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3905D" w14:textId="4E22BAA0" w:rsidR="00CC29A5" w:rsidRDefault="001014E7" w:rsidP="002757D2">
      <w:pPr>
        <w:spacing w:line="360" w:lineRule="auto"/>
        <w:jc w:val="center"/>
        <w:textAlignment w:val="center"/>
        <w:rPr>
          <w:rFonts w:eastAsia="Times New Roman" w:cs="Calibri"/>
          <w:b/>
          <w:bCs/>
          <w:lang w:val="en-SG"/>
        </w:rPr>
      </w:pPr>
      <w:r w:rsidRPr="00CB3718">
        <w:rPr>
          <w:rFonts w:eastAsia="Times New Roman" w:cs="Calibri"/>
          <w:b/>
          <w:bCs/>
          <w:lang w:val="en-SG"/>
        </w:rPr>
        <w:t>Appendix</w:t>
      </w:r>
    </w:p>
    <w:sdt>
      <w:sdtPr>
        <w:id w:val="-2145263758"/>
        <w:docPartObj>
          <w:docPartGallery w:val="Table of Contents"/>
          <w:docPartUnique/>
        </w:docPartObj>
      </w:sdtPr>
      <w:sdtEndPr>
        <w:rPr>
          <w:rFonts w:ascii="Calibri" w:eastAsia="DengXian" w:hAnsi="Calibri" w:cs="Times New Roman"/>
          <w:b/>
          <w:bCs/>
          <w:color w:val="auto"/>
          <w:sz w:val="22"/>
          <w:szCs w:val="22"/>
          <w:lang w:eastAsia="zh-CN"/>
        </w:rPr>
      </w:sdtEndPr>
      <w:sdtContent>
        <w:p w14:paraId="7D1F8205" w14:textId="0D1EB361" w:rsidR="00517438" w:rsidRPr="00517438" w:rsidRDefault="00517438" w:rsidP="00517438">
          <w:pPr>
            <w:pStyle w:val="TOCHeading"/>
            <w:spacing w:before="0" w:after="240" w:line="360" w:lineRule="auto"/>
            <w:rPr>
              <w:rFonts w:asciiTheme="minorHAnsi" w:hAnsiTheme="minorHAnsi" w:cstheme="minorHAnsi"/>
              <w:b/>
              <w:bCs/>
              <w:color w:val="auto"/>
            </w:rPr>
          </w:pPr>
          <w:r w:rsidRPr="00517438">
            <w:rPr>
              <w:rFonts w:asciiTheme="minorHAnsi" w:hAnsiTheme="minorHAnsi" w:cstheme="minorHAnsi"/>
              <w:b/>
              <w:bCs/>
              <w:color w:val="auto"/>
            </w:rPr>
            <w:t>Contents</w:t>
          </w:r>
        </w:p>
        <w:p w14:paraId="551AE3DF" w14:textId="2BEAC762" w:rsidR="00517438"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r>
            <w:fldChar w:fldCharType="begin"/>
          </w:r>
          <w:r>
            <w:instrText xml:space="preserve"> TOC \o "1-3" \h \z \u </w:instrText>
          </w:r>
          <w:r>
            <w:fldChar w:fldCharType="separate"/>
          </w:r>
          <w:hyperlink w:anchor="_Toc190440267" w:history="1">
            <w:r w:rsidRPr="000A76D0">
              <w:rPr>
                <w:rStyle w:val="Hyperlink"/>
                <w:rFonts w:cstheme="minorHAnsi"/>
                <w:b/>
                <w:bCs/>
                <w:noProof/>
                <w:lang w:val="en-SG"/>
              </w:rPr>
              <w:t>Appendix A: Introduction to potential outcomes and the g-formula</w:t>
            </w:r>
            <w:r>
              <w:rPr>
                <w:noProof/>
                <w:webHidden/>
              </w:rPr>
              <w:tab/>
            </w:r>
            <w:r>
              <w:rPr>
                <w:noProof/>
                <w:webHidden/>
              </w:rPr>
              <w:fldChar w:fldCharType="begin"/>
            </w:r>
            <w:r>
              <w:rPr>
                <w:noProof/>
                <w:webHidden/>
              </w:rPr>
              <w:instrText xml:space="preserve"> PAGEREF _Toc190440267 \h </w:instrText>
            </w:r>
            <w:r>
              <w:rPr>
                <w:noProof/>
                <w:webHidden/>
              </w:rPr>
            </w:r>
            <w:r>
              <w:rPr>
                <w:noProof/>
                <w:webHidden/>
              </w:rPr>
              <w:fldChar w:fldCharType="separate"/>
            </w:r>
            <w:r>
              <w:rPr>
                <w:noProof/>
                <w:webHidden/>
              </w:rPr>
              <w:t>2</w:t>
            </w:r>
            <w:r>
              <w:rPr>
                <w:noProof/>
                <w:webHidden/>
              </w:rPr>
              <w:fldChar w:fldCharType="end"/>
            </w:r>
          </w:hyperlink>
        </w:p>
        <w:p w14:paraId="03A4BAF5" w14:textId="65B56604" w:rsidR="00517438"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0440268" w:history="1">
            <w:r w:rsidRPr="000A76D0">
              <w:rPr>
                <w:rStyle w:val="Hyperlink"/>
                <w:rFonts w:cstheme="minorHAnsi"/>
                <w:b/>
                <w:bCs/>
                <w:noProof/>
                <w:lang w:val="en-SG"/>
              </w:rPr>
              <w:t>Appendix B: Parametric g-formula steps and modelling assumptions</w:t>
            </w:r>
            <w:r>
              <w:rPr>
                <w:noProof/>
                <w:webHidden/>
              </w:rPr>
              <w:tab/>
            </w:r>
            <w:r>
              <w:rPr>
                <w:noProof/>
                <w:webHidden/>
              </w:rPr>
              <w:fldChar w:fldCharType="begin"/>
            </w:r>
            <w:r>
              <w:rPr>
                <w:noProof/>
                <w:webHidden/>
              </w:rPr>
              <w:instrText xml:space="preserve"> PAGEREF _Toc190440268 \h </w:instrText>
            </w:r>
            <w:r>
              <w:rPr>
                <w:noProof/>
                <w:webHidden/>
              </w:rPr>
            </w:r>
            <w:r>
              <w:rPr>
                <w:noProof/>
                <w:webHidden/>
              </w:rPr>
              <w:fldChar w:fldCharType="separate"/>
            </w:r>
            <w:r>
              <w:rPr>
                <w:noProof/>
                <w:webHidden/>
              </w:rPr>
              <w:t>6</w:t>
            </w:r>
            <w:r>
              <w:rPr>
                <w:noProof/>
                <w:webHidden/>
              </w:rPr>
              <w:fldChar w:fldCharType="end"/>
            </w:r>
          </w:hyperlink>
        </w:p>
        <w:p w14:paraId="61A4ED6B" w14:textId="0C0337FD" w:rsidR="00517438"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0440269" w:history="1">
            <w:r w:rsidRPr="000A76D0">
              <w:rPr>
                <w:rStyle w:val="Hyperlink"/>
                <w:rFonts w:cstheme="minorHAnsi"/>
                <w:b/>
                <w:bCs/>
                <w:noProof/>
                <w:lang w:val="en-SG"/>
              </w:rPr>
              <w:t>Appendix C: Probabilistic bias analysis (PBA)</w:t>
            </w:r>
            <w:r>
              <w:rPr>
                <w:noProof/>
                <w:webHidden/>
              </w:rPr>
              <w:tab/>
            </w:r>
            <w:r>
              <w:rPr>
                <w:noProof/>
                <w:webHidden/>
              </w:rPr>
              <w:fldChar w:fldCharType="begin"/>
            </w:r>
            <w:r>
              <w:rPr>
                <w:noProof/>
                <w:webHidden/>
              </w:rPr>
              <w:instrText xml:space="preserve"> PAGEREF _Toc190440269 \h </w:instrText>
            </w:r>
            <w:r>
              <w:rPr>
                <w:noProof/>
                <w:webHidden/>
              </w:rPr>
            </w:r>
            <w:r>
              <w:rPr>
                <w:noProof/>
                <w:webHidden/>
              </w:rPr>
              <w:fldChar w:fldCharType="separate"/>
            </w:r>
            <w:r>
              <w:rPr>
                <w:noProof/>
                <w:webHidden/>
              </w:rPr>
              <w:t>9</w:t>
            </w:r>
            <w:r>
              <w:rPr>
                <w:noProof/>
                <w:webHidden/>
              </w:rPr>
              <w:fldChar w:fldCharType="end"/>
            </w:r>
          </w:hyperlink>
        </w:p>
        <w:p w14:paraId="0F35065A" w14:textId="1C48AC9A" w:rsidR="00517438"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0440270" w:history="1">
            <w:r w:rsidRPr="000A76D0">
              <w:rPr>
                <w:rStyle w:val="Hyperlink"/>
                <w:rFonts w:cstheme="minorHAnsi"/>
                <w:b/>
                <w:bCs/>
                <w:noProof/>
              </w:rPr>
              <w:t>Appendix D: The MET-PREVENT study group members and affiliations</w:t>
            </w:r>
            <w:r>
              <w:rPr>
                <w:noProof/>
                <w:webHidden/>
              </w:rPr>
              <w:tab/>
            </w:r>
            <w:r>
              <w:rPr>
                <w:noProof/>
                <w:webHidden/>
              </w:rPr>
              <w:fldChar w:fldCharType="begin"/>
            </w:r>
            <w:r>
              <w:rPr>
                <w:noProof/>
                <w:webHidden/>
              </w:rPr>
              <w:instrText xml:space="preserve"> PAGEREF _Toc190440270 \h </w:instrText>
            </w:r>
            <w:r>
              <w:rPr>
                <w:noProof/>
                <w:webHidden/>
              </w:rPr>
            </w:r>
            <w:r>
              <w:rPr>
                <w:noProof/>
                <w:webHidden/>
              </w:rPr>
              <w:fldChar w:fldCharType="separate"/>
            </w:r>
            <w:r>
              <w:rPr>
                <w:noProof/>
                <w:webHidden/>
              </w:rPr>
              <w:t>15</w:t>
            </w:r>
            <w:r>
              <w:rPr>
                <w:noProof/>
                <w:webHidden/>
              </w:rPr>
              <w:fldChar w:fldCharType="end"/>
            </w:r>
          </w:hyperlink>
        </w:p>
        <w:p w14:paraId="0041746E" w14:textId="78694A11" w:rsidR="00517438" w:rsidRDefault="00517438">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190440271" w:history="1">
            <w:r w:rsidRPr="000A76D0">
              <w:rPr>
                <w:rStyle w:val="Hyperlink"/>
                <w:rFonts w:cstheme="minorHAnsi"/>
                <w:b/>
                <w:bCs/>
                <w:noProof/>
                <w:lang w:val="en-SG"/>
              </w:rPr>
              <w:t>Appendix references</w:t>
            </w:r>
            <w:r>
              <w:rPr>
                <w:noProof/>
                <w:webHidden/>
              </w:rPr>
              <w:tab/>
            </w:r>
            <w:r>
              <w:rPr>
                <w:noProof/>
                <w:webHidden/>
              </w:rPr>
              <w:fldChar w:fldCharType="begin"/>
            </w:r>
            <w:r>
              <w:rPr>
                <w:noProof/>
                <w:webHidden/>
              </w:rPr>
              <w:instrText xml:space="preserve"> PAGEREF _Toc190440271 \h </w:instrText>
            </w:r>
            <w:r>
              <w:rPr>
                <w:noProof/>
                <w:webHidden/>
              </w:rPr>
            </w:r>
            <w:r>
              <w:rPr>
                <w:noProof/>
                <w:webHidden/>
              </w:rPr>
              <w:fldChar w:fldCharType="separate"/>
            </w:r>
            <w:r>
              <w:rPr>
                <w:noProof/>
                <w:webHidden/>
              </w:rPr>
              <w:t>16</w:t>
            </w:r>
            <w:r>
              <w:rPr>
                <w:noProof/>
                <w:webHidden/>
              </w:rPr>
              <w:fldChar w:fldCharType="end"/>
            </w:r>
          </w:hyperlink>
        </w:p>
        <w:p w14:paraId="3CCBEBB5" w14:textId="6A1C493F" w:rsidR="00517438" w:rsidRDefault="00517438">
          <w:r>
            <w:rPr>
              <w:b/>
              <w:bCs/>
            </w:rPr>
            <w:fldChar w:fldCharType="end"/>
          </w:r>
        </w:p>
      </w:sdtContent>
    </w:sdt>
    <w:p w14:paraId="1BE4CA3C" w14:textId="77777777" w:rsidR="00517438" w:rsidRPr="00CB3718" w:rsidRDefault="00517438" w:rsidP="00517438">
      <w:pPr>
        <w:spacing w:line="360" w:lineRule="auto"/>
        <w:textAlignment w:val="center"/>
        <w:rPr>
          <w:rFonts w:eastAsia="Times New Roman" w:cs="Calibri"/>
          <w:b/>
          <w:bCs/>
          <w:lang w:val="en-SG"/>
        </w:rPr>
      </w:pPr>
    </w:p>
    <w:p w14:paraId="5EB36948" w14:textId="77777777" w:rsidR="00517438" w:rsidRDefault="00517438" w:rsidP="00517438">
      <w:pPr>
        <w:pStyle w:val="Heading1"/>
        <w:spacing w:line="360" w:lineRule="auto"/>
        <w:rPr>
          <w:b/>
          <w:bCs/>
          <w:color w:val="auto"/>
          <w:sz w:val="22"/>
          <w:szCs w:val="22"/>
          <w:lang w:val="en-SG"/>
        </w:rPr>
        <w:sectPr w:rsidR="00517438">
          <w:pgSz w:w="11906" w:h="16838"/>
          <w:pgMar w:top="1440" w:right="1440" w:bottom="1440" w:left="1440" w:header="708" w:footer="708" w:gutter="0"/>
          <w:cols w:space="708"/>
          <w:docGrid w:linePitch="360"/>
        </w:sectPr>
      </w:pPr>
    </w:p>
    <w:p w14:paraId="4B592AB8" w14:textId="0C7DBA6F" w:rsidR="001014E7" w:rsidRPr="00517438" w:rsidRDefault="00DC4381" w:rsidP="00517438">
      <w:pPr>
        <w:pStyle w:val="Heading1"/>
        <w:spacing w:before="0" w:after="240" w:line="360" w:lineRule="auto"/>
        <w:rPr>
          <w:rFonts w:asciiTheme="minorHAnsi" w:hAnsiTheme="minorHAnsi" w:cstheme="minorHAnsi"/>
          <w:b/>
          <w:bCs/>
          <w:color w:val="auto"/>
          <w:sz w:val="22"/>
          <w:szCs w:val="22"/>
          <w:lang w:val="en-SG"/>
        </w:rPr>
      </w:pPr>
      <w:bookmarkStart w:id="0" w:name="_Toc190440267"/>
      <w:r w:rsidRPr="00517438">
        <w:rPr>
          <w:rFonts w:asciiTheme="minorHAnsi" w:hAnsiTheme="minorHAnsi" w:cstheme="minorHAnsi"/>
          <w:b/>
          <w:bCs/>
          <w:color w:val="auto"/>
          <w:sz w:val="22"/>
          <w:szCs w:val="22"/>
          <w:lang w:val="en-SG"/>
        </w:rPr>
        <w:lastRenderedPageBreak/>
        <w:t xml:space="preserve">Appendix </w:t>
      </w:r>
      <w:r w:rsidR="001014E7" w:rsidRPr="00517438">
        <w:rPr>
          <w:rFonts w:asciiTheme="minorHAnsi" w:hAnsiTheme="minorHAnsi" w:cstheme="minorHAnsi"/>
          <w:b/>
          <w:bCs/>
          <w:color w:val="auto"/>
          <w:sz w:val="22"/>
          <w:szCs w:val="22"/>
          <w:lang w:val="en-SG"/>
        </w:rPr>
        <w:t xml:space="preserve">A: Introduction to </w:t>
      </w:r>
      <w:r w:rsidR="004061A8" w:rsidRPr="00517438">
        <w:rPr>
          <w:rFonts w:asciiTheme="minorHAnsi" w:hAnsiTheme="minorHAnsi" w:cstheme="minorHAnsi"/>
          <w:b/>
          <w:bCs/>
          <w:color w:val="auto"/>
          <w:sz w:val="22"/>
          <w:szCs w:val="22"/>
          <w:lang w:val="en-SG"/>
        </w:rPr>
        <w:t>potential outcomes and the g-formula</w:t>
      </w:r>
      <w:bookmarkEnd w:id="0"/>
    </w:p>
    <w:p w14:paraId="48D69855" w14:textId="6281AF37" w:rsidR="00891E5A" w:rsidRPr="00CB3718" w:rsidRDefault="00891E5A" w:rsidP="00694B80">
      <w:pPr>
        <w:spacing w:line="360" w:lineRule="auto"/>
        <w:textAlignment w:val="center"/>
        <w:rPr>
          <w:rFonts w:eastAsia="Times New Roman" w:cs="Calibri"/>
          <w:i/>
          <w:iCs/>
          <w:lang w:val="en-SG"/>
        </w:rPr>
      </w:pPr>
      <w:r w:rsidRPr="00CB3718">
        <w:rPr>
          <w:rFonts w:eastAsia="Times New Roman" w:cs="Calibri"/>
          <w:i/>
          <w:iCs/>
          <w:lang w:val="en-SG"/>
        </w:rPr>
        <w:t>The g-formula</w:t>
      </w:r>
      <w:r w:rsidR="00931CCB" w:rsidRPr="00CB3718">
        <w:rPr>
          <w:rFonts w:eastAsia="Times New Roman" w:cs="Calibri"/>
          <w:i/>
          <w:iCs/>
          <w:lang w:val="en-SG"/>
        </w:rPr>
        <w:t xml:space="preserve"> for point exposure</w:t>
      </w:r>
    </w:p>
    <w:p w14:paraId="76B98054" w14:textId="5DB07018" w:rsidR="00635EA3"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In this </w:t>
      </w:r>
      <w:r w:rsidR="00112167" w:rsidRPr="00CB3718">
        <w:rPr>
          <w:rFonts w:eastAsia="Times New Roman" w:cs="Calibri"/>
          <w:lang w:val="en-SG"/>
        </w:rPr>
        <w:t>appendix</w:t>
      </w:r>
      <w:r w:rsidRPr="00CB3718">
        <w:rPr>
          <w:rFonts w:eastAsia="Times New Roman" w:cs="Calibri"/>
          <w:lang w:val="en-SG"/>
        </w:rPr>
        <w:t xml:space="preserve">, we briefly describe potential outcomes, the g-formula, and the parametric g-formula. The g-formula is a generalisation of the method of standardisation to identify the marginal effects from the observed data </w:t>
      </w:r>
      <w:r w:rsidR="00127CE5" w:rsidRPr="00CB3718">
        <w:rPr>
          <w:rFonts w:eastAsia="Times New Roman" w:cs="Calibri"/>
          <w:lang w:val="en-SG"/>
        </w:rPr>
        <w:fldChar w:fldCharType="begin"/>
      </w:r>
      <w:r w:rsidR="00970780">
        <w:rPr>
          <w:rFonts w:eastAsia="Times New Roman" w:cs="Calibri"/>
          <w:lang w:val="en-SG"/>
        </w:rPr>
        <w:instrText xml:space="preserve"> ADDIN EN.CITE &lt;EndNote&gt;&lt;Cite&gt;&lt;Author&gt;Daniel&lt;/Author&gt;&lt;Year&gt;2013&lt;/Year&gt;&lt;RecNum&gt;37&lt;/RecNum&gt;&lt;DisplayText&gt;(1)&lt;/DisplayText&gt;&lt;record&gt;&lt;rec-number&gt;37&lt;/rec-number&gt;&lt;foreign-keys&gt;&lt;key app="EN" db-id="xresesrv4v9tfge955kp0fzpwat2ts9zzasd" timestamp="1721212212"&gt;37&lt;/key&gt;&lt;/foreign-keys&gt;&lt;ref-type name="Journal Article"&gt;17&lt;/ref-type&gt;&lt;contributors&gt;&lt;authors&gt;&lt;author&gt;Daniel, R. M.&lt;/author&gt;&lt;author&gt;Cousens, S. N.&lt;/author&gt;&lt;author&gt;De Stavola, B. L.&lt;/author&gt;&lt;author&gt;Kenward, M. G.&lt;/author&gt;&lt;author&gt;Sterne, J. A.&lt;/author&gt;&lt;/authors&gt;&lt;/contributors&gt;&lt;auth-address&gt;Centre for Statistical Methodology, London School of Hygiene and Tropical Medicine, London, UK. rhian.daniel@lshtm.ac.uk&lt;/auth-address&gt;&lt;titles&gt;&lt;title&gt;Methods for dealing with time-dependent confounding&lt;/title&gt;&lt;secondary-title&gt;Stat Med&lt;/secondary-title&gt;&lt;/titles&gt;&lt;periodical&gt;&lt;full-title&gt;Stat Med&lt;/full-title&gt;&lt;/periodical&gt;&lt;pages&gt;1584-618&lt;/pages&gt;&lt;volume&gt;32&lt;/volume&gt;&lt;number&gt;9&lt;/number&gt;&lt;edition&gt;20121203&lt;/edition&gt;&lt;keywords&gt;&lt;keyword&gt;*Data Interpretation, Statistical&lt;/keyword&gt;&lt;keyword&gt;Humans&lt;/keyword&gt;&lt;keyword&gt;*Longitudinal Studies&lt;/keyword&gt;&lt;keyword&gt;*Models, Statistical&lt;/keyword&gt;&lt;/keywords&gt;&lt;dates&gt;&lt;year&gt;2013&lt;/year&gt;&lt;pub-dates&gt;&lt;date&gt;Apr 30&lt;/date&gt;&lt;/pub-dates&gt;&lt;/dates&gt;&lt;isbn&gt;1097-0258 (Electronic)&amp;#xD;0277-6715 (Linking)&lt;/isbn&gt;&lt;accession-num&gt;23208861&lt;/accession-num&gt;&lt;urls&gt;&lt;related-urls&gt;&lt;url&gt;https://www.ncbi.nlm.nih.gov/pubmed/23208861&lt;/url&gt;&lt;/related-urls&gt;&lt;/urls&gt;&lt;electronic-resource-num&gt;10.1002/sim.5686&lt;/electronic-resource-num&gt;&lt;/record&gt;&lt;/Cite&gt;&lt;/EndNote&gt;</w:instrText>
      </w:r>
      <w:r w:rsidR="00127CE5" w:rsidRPr="00CB3718">
        <w:rPr>
          <w:rFonts w:eastAsia="Times New Roman" w:cs="Calibri"/>
          <w:lang w:val="en-SG"/>
        </w:rPr>
        <w:fldChar w:fldCharType="separate"/>
      </w:r>
      <w:r w:rsidR="00970780">
        <w:rPr>
          <w:rFonts w:eastAsia="Times New Roman" w:cs="Calibri"/>
          <w:noProof/>
          <w:lang w:val="en-SG"/>
        </w:rPr>
        <w:t>(1)</w:t>
      </w:r>
      <w:r w:rsidR="00127CE5" w:rsidRPr="00CB3718">
        <w:rPr>
          <w:rFonts w:eastAsia="Times New Roman" w:cs="Calibri"/>
          <w:lang w:val="en-SG"/>
        </w:rPr>
        <w:fldChar w:fldCharType="end"/>
      </w:r>
      <w:r w:rsidRPr="00CB3718">
        <w:rPr>
          <w:rFonts w:eastAsia="Times New Roman" w:cs="Calibri"/>
          <w:lang w:val="en-SG"/>
        </w:rPr>
        <w:t xml:space="preserve">. A potential outcome, such as </w:t>
      </w:r>
      <m:oMath>
        <m:sSup>
          <m:sSupPr>
            <m:ctrlPr>
              <w:rPr>
                <w:rFonts w:ascii="Cambria Math" w:eastAsia="Times New Roman" w:hAnsi="Cambria Math" w:cs="Calibri"/>
                <w:i/>
                <w:vertAlign w:val="superscript"/>
                <w:lang w:val="en-SG"/>
              </w:rPr>
            </m:ctrlPr>
          </m:sSupPr>
          <m:e>
            <m:r>
              <w:rPr>
                <w:rFonts w:ascii="Cambria Math" w:eastAsia="Times New Roman" w:hAnsi="Cambria Math" w:cs="Calibri"/>
                <w:vertAlign w:val="superscript"/>
                <w:lang w:val="en-SG"/>
              </w:rPr>
              <m:t>Y</m:t>
            </m:r>
          </m:e>
          <m:sup>
            <m:r>
              <w:rPr>
                <w:rFonts w:ascii="Cambria Math" w:eastAsia="Times New Roman" w:hAnsi="Cambria Math" w:cs="Calibri"/>
                <w:vertAlign w:val="superscript"/>
                <w:lang w:val="en-SG"/>
              </w:rPr>
              <m:t>a</m:t>
            </m:r>
          </m:sup>
        </m:sSup>
      </m:oMath>
      <w:r w:rsidRPr="00CB3718">
        <w:rPr>
          <w:rFonts w:eastAsia="Times New Roman" w:cs="Calibri"/>
          <w:lang w:val="en-SG"/>
        </w:rPr>
        <w:t xml:space="preserve">, is a quantity that represents the value an outcome </w:t>
      </w:r>
      <m:oMath>
        <m:r>
          <w:rPr>
            <w:rFonts w:ascii="Cambria Math" w:eastAsia="Times New Roman" w:hAnsi="Cambria Math" w:cs="Calibri"/>
            <w:lang w:val="en-SG"/>
          </w:rPr>
          <m:t>Y</m:t>
        </m:r>
      </m:oMath>
      <w:r w:rsidRPr="00CB3718">
        <w:rPr>
          <w:rFonts w:eastAsia="Times New Roman" w:cs="Calibri"/>
          <w:lang w:val="en-SG"/>
        </w:rPr>
        <w:t xml:space="preserve"> would take </w:t>
      </w:r>
      <w:r w:rsidRPr="00CB3718">
        <w:rPr>
          <w:rFonts w:eastAsia="Times New Roman" w:cs="Calibri"/>
          <w:i/>
          <w:iCs/>
          <w:lang w:val="en-SG"/>
        </w:rPr>
        <w:t>if hypothetically</w:t>
      </w:r>
      <w:r w:rsidRPr="00CB3718">
        <w:rPr>
          <w:rFonts w:eastAsia="Times New Roman" w:cs="Calibri"/>
          <w:lang w:val="en-SG"/>
        </w:rPr>
        <w:t xml:space="preserve"> the individual received a particular treatment strategy. For example, initiate treatment </w:t>
      </w:r>
      <m:oMath>
        <m:r>
          <w:rPr>
            <w:rFonts w:ascii="Cambria Math" w:eastAsia="Times New Roman" w:hAnsi="Cambria Math" w:cs="Calibri"/>
            <w:lang w:val="en-SG"/>
          </w:rPr>
          <m:t>A=a</m:t>
        </m:r>
      </m:oMath>
      <w:r w:rsidRPr="00CB3718">
        <w:rPr>
          <w:rFonts w:eastAsia="Times New Roman" w:cs="Calibri"/>
          <w:lang w:val="en-SG"/>
        </w:rPr>
        <w:t xml:space="preserve">. To illustrate these concepts, suppose that in clinical practice, there is binary treatment </w:t>
      </w:r>
      <m:oMath>
        <m:r>
          <w:rPr>
            <w:rFonts w:ascii="Cambria Math" w:eastAsia="Times New Roman" w:hAnsi="Cambria Math" w:cs="Calibri"/>
            <w:lang w:val="en-SG"/>
          </w:rPr>
          <m:t>A</m:t>
        </m:r>
      </m:oMath>
      <w:r w:rsidRPr="00CB3718">
        <w:rPr>
          <w:rFonts w:eastAsia="Times New Roman" w:cs="Calibri"/>
          <w:lang w:val="en-SG"/>
        </w:rPr>
        <w:t xml:space="preserve"> that causes binary outcome </w:t>
      </w:r>
      <m:oMath>
        <m:r>
          <w:rPr>
            <w:rFonts w:ascii="Cambria Math" w:eastAsia="Times New Roman" w:hAnsi="Cambria Math" w:cs="Calibri"/>
            <w:lang w:val="en-SG"/>
          </w:rPr>
          <m:t>Y</m:t>
        </m:r>
      </m:oMath>
      <w:r w:rsidRPr="00CB3718">
        <w:rPr>
          <w:rFonts w:eastAsia="Times New Roman" w:cs="Calibri"/>
          <w:lang w:val="en-SG"/>
        </w:rPr>
        <w:t xml:space="preserve"> but their relationship is confounded by binary variable </w:t>
      </w:r>
      <m:oMath>
        <m:r>
          <w:rPr>
            <w:rFonts w:ascii="Cambria Math" w:eastAsia="Times New Roman" w:hAnsi="Cambria Math" w:cs="Calibri"/>
            <w:lang w:val="en-SG"/>
          </w:rPr>
          <m:t>L</m:t>
        </m:r>
      </m:oMath>
      <w:r w:rsidRPr="00CB3718">
        <w:rPr>
          <w:rFonts w:eastAsia="Times New Roman" w:cs="Calibri"/>
          <w:lang w:val="en-SG"/>
        </w:rPr>
        <w:t xml:space="preserve">. From probability theory, we can find the mean of </w:t>
      </w:r>
      <m:oMath>
        <m:r>
          <w:rPr>
            <w:rFonts w:ascii="Cambria Math" w:eastAsia="Times New Roman" w:hAnsi="Cambria Math" w:cs="Calibri"/>
            <w:lang w:val="en-SG"/>
          </w:rPr>
          <m:t>Y</m:t>
        </m:r>
      </m:oMath>
      <w:r w:rsidRPr="00CB3718">
        <w:rPr>
          <w:rFonts w:eastAsia="Times New Roman" w:cs="Calibri"/>
          <w:lang w:val="en-SG"/>
        </w:rPr>
        <w:t xml:space="preserve"> as:</w:t>
      </w:r>
    </w:p>
    <w:p w14:paraId="457D15BE" w14:textId="77777777"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m:t>
              </m:r>
            </m:e>
          </m:d>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a,l</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A=a, 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L=l</m:t>
                  </m:r>
                </m:e>
              </m:d>
            </m:e>
          </m:nary>
        </m:oMath>
      </m:oMathPara>
    </w:p>
    <w:p w14:paraId="6AB80458" w14:textId="10A728B1" w:rsidR="00635EA3"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Now suppose we postulate a hypothetical scenario where we are able to intervene on the treatment received and assign all individuals to receive </w:t>
      </w:r>
      <m:oMath>
        <m:r>
          <w:rPr>
            <w:rFonts w:ascii="Cambria Math" w:eastAsia="Times New Roman" w:hAnsi="Cambria Math" w:cs="Calibri"/>
            <w:lang w:val="en-SG"/>
          </w:rPr>
          <m:t>A=a</m:t>
        </m:r>
      </m:oMath>
      <w:r w:rsidRPr="00CB3718">
        <w:rPr>
          <w:rFonts w:eastAsia="Times New Roman" w:cs="Calibri"/>
          <w:lang w:val="en-SG"/>
        </w:rPr>
        <w:t xml:space="preserve">. In this supposed world where we intervene on </w:t>
      </w:r>
      <m:oMath>
        <m:r>
          <w:rPr>
            <w:rFonts w:ascii="Cambria Math" w:eastAsia="Times New Roman" w:hAnsi="Cambria Math" w:cs="Calibri"/>
            <w:lang w:val="en-SG"/>
          </w:rPr>
          <m:t>A</m:t>
        </m:r>
      </m:oMath>
      <w:r w:rsidRPr="00CB3718">
        <w:rPr>
          <w:rFonts w:eastAsia="Times New Roman" w:cs="Calibri"/>
          <w:lang w:val="en-SG"/>
        </w:rPr>
        <w:t xml:space="preserve">, we replace the conditional probability mass function </w:t>
      </w:r>
      <m:oMath>
        <m:r>
          <w:rPr>
            <w:rFonts w:ascii="Cambria Math" w:eastAsia="Times New Roman" w:hAnsi="Cambria Math" w:cs="Calibri"/>
            <w:lang w:val="en-SG"/>
          </w:rPr>
          <m:t>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L=l</m:t>
            </m:r>
          </m:e>
        </m:d>
      </m:oMath>
      <w:r w:rsidRPr="00CB3718">
        <w:rPr>
          <w:rFonts w:eastAsia="Times New Roman" w:cs="Calibri"/>
          <w:lang w:val="en-SG"/>
        </w:rPr>
        <w:t xml:space="preserve"> with a distribution where all probability is localised to </w:t>
      </w:r>
      <m:oMath>
        <m:r>
          <w:rPr>
            <w:rFonts w:ascii="Cambria Math" w:eastAsia="Times New Roman" w:hAnsi="Cambria Math" w:cs="Calibri"/>
            <w:lang w:val="en-SG"/>
          </w:rPr>
          <m:t>A=a</m:t>
        </m:r>
      </m:oMath>
      <w:r w:rsidRPr="00CB3718">
        <w:rPr>
          <w:rFonts w:eastAsia="Times New Roman" w:cs="Calibri"/>
          <w:lang w:val="en-SG"/>
        </w:rPr>
        <w:t xml:space="preserve">, and the probability of any value of </w:t>
      </w:r>
      <w:r w:rsidRPr="00CB3718">
        <w:rPr>
          <w:rFonts w:eastAsia="Times New Roman" w:cs="Calibri"/>
          <w:i/>
          <w:iCs/>
          <w:lang w:val="en-SG"/>
        </w:rPr>
        <w:t>A</w:t>
      </w:r>
      <w:r w:rsidRPr="00CB3718">
        <w:rPr>
          <w:rFonts w:eastAsia="Times New Roman" w:cs="Calibri"/>
          <w:lang w:val="en-SG"/>
        </w:rPr>
        <w:t xml:space="preserve"> other than </w:t>
      </w:r>
      <w:r w:rsidRPr="00CB3718">
        <w:rPr>
          <w:rFonts w:eastAsia="Times New Roman" w:cs="Calibri"/>
          <w:i/>
          <w:iCs/>
          <w:lang w:val="en-SG"/>
        </w:rPr>
        <w:t>a</w:t>
      </w:r>
      <w:r w:rsidRPr="00CB3718">
        <w:rPr>
          <w:rFonts w:eastAsia="Times New Roman" w:cs="Calibri"/>
          <w:lang w:val="en-SG"/>
        </w:rPr>
        <w:t xml:space="preserve"> is zero</w:t>
      </w:r>
      <w:r w:rsidR="0009645C" w:rsidRPr="00CB3718">
        <w:rPr>
          <w:rFonts w:eastAsia="Times New Roman" w:cs="Calibri"/>
          <w:lang w:val="en-SG"/>
        </w:rPr>
        <w:t xml:space="preserve"> i.e. an indicator function</w:t>
      </w:r>
      <w:r w:rsidR="00265B15" w:rsidRPr="00CB3718">
        <w:rPr>
          <w:rFonts w:eastAsia="Times New Roman" w:cs="Calibri"/>
          <w:lang w:val="en-SG"/>
        </w:rPr>
        <w:t xml:space="preserve"> </w:t>
      </w:r>
      <m:oMath>
        <m:r>
          <w:rPr>
            <w:rFonts w:ascii="Cambria Math" w:eastAsia="Times New Roman" w:hAnsi="Cambria Math" w:cs="Calibri"/>
            <w:lang w:val="en-SG"/>
          </w:rPr>
          <m:t>1</m:t>
        </m:r>
        <m:d>
          <m:dPr>
            <m:ctrlPr>
              <w:rPr>
                <w:rFonts w:ascii="Cambria Math" w:eastAsia="Times New Roman" w:hAnsi="Cambria Math" w:cs="Calibri"/>
                <w:i/>
                <w:lang w:val="en-SG"/>
              </w:rPr>
            </m:ctrlPr>
          </m:dPr>
          <m:e>
            <m:r>
              <w:rPr>
                <w:rFonts w:ascii="Cambria Math" w:eastAsia="Times New Roman" w:hAnsi="Cambria Math" w:cs="Calibri"/>
                <w:lang w:val="en-SG"/>
              </w:rPr>
              <m:t>A=a</m:t>
            </m:r>
          </m:e>
        </m:d>
      </m:oMath>
      <w:r w:rsidRPr="00CB3718">
        <w:rPr>
          <w:rFonts w:eastAsia="Times New Roman" w:cs="Calibri"/>
          <w:lang w:val="en-SG"/>
        </w:rPr>
        <w:t xml:space="preserve">. Assuming the assumptions of no interference (one participant’s exposure does not affect another participant’s outcome), consistency (one’s potential outcome if treated with </w:t>
      </w:r>
      <m:oMath>
        <m:r>
          <w:rPr>
            <w:rFonts w:ascii="Cambria Math" w:eastAsia="Times New Roman" w:hAnsi="Cambria Math" w:cs="Calibri"/>
            <w:lang w:val="en-SG"/>
          </w:rPr>
          <m:t>A=a</m:t>
        </m:r>
      </m:oMath>
      <w:r w:rsidRPr="00CB3718">
        <w:rPr>
          <w:rFonts w:eastAsia="Times New Roman" w:cs="Calibri"/>
          <w:lang w:val="en-SG"/>
        </w:rPr>
        <w:t xml:space="preserve"> is equal to the observed outcome if actually treated with </w:t>
      </w:r>
      <m:oMath>
        <m:r>
          <w:rPr>
            <w:rFonts w:ascii="Cambria Math" w:eastAsia="Times New Roman" w:hAnsi="Cambria Math" w:cs="Calibri"/>
            <w:lang w:val="en-SG"/>
          </w:rPr>
          <m:t>A=a</m:t>
        </m:r>
      </m:oMath>
      <w:r w:rsidRPr="00CB3718">
        <w:rPr>
          <w:rFonts w:eastAsia="Times New Roman" w:cs="Calibri"/>
          <w:lang w:val="en-SG"/>
        </w:rPr>
        <w:t xml:space="preserve">), conditional exchangeability (no confounding between </w:t>
      </w:r>
      <m:oMath>
        <m:r>
          <w:rPr>
            <w:rFonts w:ascii="Cambria Math" w:eastAsia="Times New Roman" w:hAnsi="Cambria Math" w:cs="Calibri"/>
            <w:lang w:val="en-SG"/>
          </w:rPr>
          <m:t>A</m:t>
        </m:r>
      </m:oMath>
      <w:r w:rsidRPr="00CB3718">
        <w:rPr>
          <w:rFonts w:eastAsia="Times New Roman" w:cs="Calibri"/>
          <w:lang w:val="en-SG"/>
        </w:rPr>
        <w:t xml:space="preserve"> and </w:t>
      </w:r>
      <m:oMath>
        <m:r>
          <w:rPr>
            <w:rFonts w:ascii="Cambria Math" w:eastAsia="Times New Roman" w:hAnsi="Cambria Math" w:cs="Calibri"/>
            <w:lang w:val="en-SG"/>
          </w:rPr>
          <m:t>Y</m:t>
        </m:r>
      </m:oMath>
      <w:r w:rsidRPr="00CB3718">
        <w:rPr>
          <w:rFonts w:eastAsia="Times New Roman" w:cs="Calibri"/>
          <w:lang w:val="en-SG"/>
        </w:rPr>
        <w:t xml:space="preserve"> once some covariates are adjusted), and positivity (for every combination of confounders, there is a non-zero probability of being given each treatment option under investigation), we can obtain the mean potential outcome from the observed data with the g-formula:</w:t>
      </w:r>
    </w:p>
    <w:p w14:paraId="322EC5FC" w14:textId="37421C5F" w:rsidR="002F5813" w:rsidRPr="00CB3718" w:rsidRDefault="002F5813" w:rsidP="00CB3718">
      <w:pPr>
        <w:spacing w:line="360" w:lineRule="auto"/>
        <w:jc w:val="center"/>
        <w:textAlignment w:val="center"/>
        <w:rPr>
          <w:rFonts w:eastAsia="Times New Roman" w:cs="Calibri"/>
          <w:lang w:val="en-SG"/>
        </w:rPr>
      </w:pPr>
      <w:proofErr w:type="spellStart"/>
      <w:r w:rsidRPr="00CB3718">
        <w:rPr>
          <w:rFonts w:eastAsia="Times New Roman" w:cs="Calibri"/>
          <w:lang w:val="en-SG"/>
        </w:rPr>
        <w:t>Eq</w:t>
      </w:r>
      <w:proofErr w:type="spellEnd"/>
      <w:r w:rsidRPr="00CB3718">
        <w:rPr>
          <w:rFonts w:eastAsia="Times New Roman" w:cs="Calibri"/>
          <w:lang w:val="en-SG"/>
        </w:rPr>
        <w:t xml:space="preserve"> (A.1)</w:t>
      </w:r>
    </w:p>
    <w:p w14:paraId="308B9A82" w14:textId="77777777"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e>
          </m:d>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a,l</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r>
                    <w:rPr>
                      <w:rFonts w:ascii="Cambria Math" w:eastAsia="Times New Roman" w:hAnsi="Cambria Math" w:cs="Calibri"/>
                      <w:lang w:val="en-SG"/>
                    </w:rPr>
                    <m:t>|A=a, 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A=a|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L=l</m:t>
                  </m:r>
                </m:e>
              </m:d>
            </m:e>
          </m:nary>
        </m:oMath>
      </m:oMathPara>
    </w:p>
    <w:p w14:paraId="76B32E56" w14:textId="77777777"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 xml:space="preserve">= </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l</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t>
                      </m:r>
                    </m:sup>
                  </m:sSup>
                  <m:r>
                    <w:rPr>
                      <w:rFonts w:ascii="Cambria Math" w:eastAsia="Times New Roman" w:hAnsi="Cambria Math" w:cs="Calibri"/>
                      <w:lang w:val="en-SG"/>
                    </w:rPr>
                    <m:t>|A=a, 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L=l</m:t>
                  </m:r>
                </m:e>
              </m:d>
            </m:e>
          </m:nary>
          <m:r>
            <w:rPr>
              <w:rFonts w:ascii="Cambria Math" w:eastAsia="Times New Roman" w:hAnsi="Cambria Math" w:cs="Calibri"/>
              <w:lang w:val="en-SG"/>
            </w:rPr>
            <m:t xml:space="preserve"> </m:t>
          </m:r>
        </m:oMath>
      </m:oMathPara>
    </w:p>
    <w:p w14:paraId="53059386" w14:textId="77777777" w:rsidR="00635EA3" w:rsidRPr="00CB3718" w:rsidRDefault="00635EA3" w:rsidP="00635EA3">
      <w:pPr>
        <w:spacing w:line="360" w:lineRule="auto"/>
        <w:textAlignment w:val="center"/>
        <w:rPr>
          <w:rFonts w:eastAsia="Times New Roman" w:cs="Calibri"/>
          <w:lang w:val="en-SG"/>
        </w:rPr>
      </w:pPr>
      <m:oMathPara>
        <m:oMath>
          <m:r>
            <w:rPr>
              <w:rFonts w:ascii="Cambria Math" w:eastAsia="Times New Roman" w:hAnsi="Cambria Math" w:cs="Calibri"/>
              <w:lang w:val="en-SG"/>
            </w:rPr>
            <m:t>=</m:t>
          </m:r>
          <m:nary>
            <m:naryPr>
              <m:chr m:val="∑"/>
              <m:limLoc m:val="undOvr"/>
              <m:supHide m:val="1"/>
              <m:ctrlPr>
                <w:rPr>
                  <w:rFonts w:ascii="Cambria Math" w:eastAsia="Times New Roman" w:hAnsi="Cambria Math" w:cs="Calibri"/>
                  <w:i/>
                  <w:lang w:val="en-SG"/>
                </w:rPr>
              </m:ctrlPr>
            </m:naryPr>
            <m:sub>
              <m:r>
                <w:rPr>
                  <w:rFonts w:ascii="Cambria Math" w:eastAsia="Times New Roman" w:hAnsi="Cambria Math" w:cs="Calibri"/>
                  <w:lang w:val="en-SG"/>
                </w:rPr>
                <m:t>l</m:t>
              </m:r>
            </m:sub>
            <m:sup/>
            <m:e>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A=a, L=l</m:t>
                  </m:r>
                </m:e>
              </m:d>
              <m:r>
                <w:rPr>
                  <w:rFonts w:ascii="Cambria Math" w:eastAsia="Times New Roman" w:hAnsi="Cambria Math" w:cs="Calibri"/>
                  <w:lang w:val="en-SG"/>
                </w:rPr>
                <m:t xml:space="preserve"> P</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L=l</m:t>
                  </m:r>
                </m:e>
              </m:d>
            </m:e>
          </m:nary>
        </m:oMath>
      </m:oMathPara>
    </w:p>
    <w:p w14:paraId="17F9664E" w14:textId="77777777" w:rsidR="00635EA3"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Since A is binary, we can then formally define an average treatment (causal) effect by taking the differenc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1</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0</m:t>
                </m:r>
              </m:sup>
            </m:sSup>
          </m:e>
        </m:d>
      </m:oMath>
      <w:r w:rsidRPr="00CB3718">
        <w:rPr>
          <w:rFonts w:eastAsia="Times New Roman" w:cs="Calibri"/>
          <w:lang w:val="en-SG"/>
        </w:rPr>
        <w:t>.</w:t>
      </w:r>
    </w:p>
    <w:p w14:paraId="3A421D37" w14:textId="131BB52D" w:rsidR="00891E5A" w:rsidRPr="00CB3718" w:rsidRDefault="00931CCB" w:rsidP="00635EA3">
      <w:pPr>
        <w:spacing w:line="360" w:lineRule="auto"/>
        <w:textAlignment w:val="center"/>
        <w:rPr>
          <w:rFonts w:eastAsia="Times New Roman" w:cs="Calibri"/>
          <w:i/>
          <w:iCs/>
          <w:lang w:val="en-SG"/>
        </w:rPr>
      </w:pPr>
      <w:r w:rsidRPr="00CB3718">
        <w:rPr>
          <w:rFonts w:eastAsia="Times New Roman" w:cs="Calibri"/>
          <w:i/>
          <w:iCs/>
          <w:lang w:val="en-SG"/>
        </w:rPr>
        <w:lastRenderedPageBreak/>
        <w:t>The</w:t>
      </w:r>
      <w:r w:rsidR="00891E5A" w:rsidRPr="00CB3718">
        <w:rPr>
          <w:rFonts w:eastAsia="Times New Roman" w:cs="Calibri"/>
          <w:i/>
          <w:iCs/>
          <w:lang w:val="en-SG"/>
        </w:rPr>
        <w:t xml:space="preserve"> g-formula</w:t>
      </w:r>
      <w:r w:rsidRPr="00CB3718">
        <w:rPr>
          <w:rFonts w:eastAsia="Times New Roman" w:cs="Calibri"/>
          <w:i/>
          <w:iCs/>
          <w:lang w:val="en-SG"/>
        </w:rPr>
        <w:t xml:space="preserve"> for </w:t>
      </w:r>
      <w:r w:rsidR="001B60D4" w:rsidRPr="00CB3718">
        <w:rPr>
          <w:rFonts w:eastAsia="Times New Roman" w:cs="Calibri"/>
          <w:i/>
          <w:iCs/>
          <w:lang w:val="en-SG"/>
        </w:rPr>
        <w:t xml:space="preserve">a </w:t>
      </w:r>
      <w:r w:rsidRPr="00CB3718">
        <w:rPr>
          <w:rFonts w:eastAsia="Times New Roman" w:cs="Calibri"/>
          <w:i/>
          <w:iCs/>
          <w:lang w:val="en-SG"/>
        </w:rPr>
        <w:t>controlled direct effect</w:t>
      </w:r>
    </w:p>
    <w:p w14:paraId="55D68405" w14:textId="27E4BDC4" w:rsidR="00635EA3" w:rsidRPr="00CB3718" w:rsidRDefault="00FD0847" w:rsidP="00635EA3">
      <w:pPr>
        <w:keepNext/>
        <w:spacing w:line="360" w:lineRule="auto"/>
        <w:jc w:val="center"/>
        <w:textAlignment w:val="center"/>
      </w:pPr>
      <w:r w:rsidRPr="00CB3718">
        <w:rPr>
          <w:noProof/>
        </w:rPr>
        <w:drawing>
          <wp:inline distT="0" distB="0" distL="0" distR="0" wp14:anchorId="37E3F223" wp14:editId="0B87CCB8">
            <wp:extent cx="2464924" cy="2067428"/>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468378" cy="2070325"/>
                    </a:xfrm>
                    <a:prstGeom prst="rect">
                      <a:avLst/>
                    </a:prstGeom>
                    <a:noFill/>
                    <a:ln>
                      <a:noFill/>
                    </a:ln>
                  </pic:spPr>
                </pic:pic>
              </a:graphicData>
            </a:graphic>
          </wp:inline>
        </w:drawing>
      </w:r>
    </w:p>
    <w:p w14:paraId="21938ACF" w14:textId="75020903" w:rsidR="00635EA3" w:rsidRPr="007113B2" w:rsidRDefault="00635EA3" w:rsidP="00635EA3">
      <w:pPr>
        <w:pStyle w:val="Caption"/>
        <w:jc w:val="center"/>
        <w:rPr>
          <w:rFonts w:eastAsia="Times New Roman" w:cs="Calibri"/>
          <w:i w:val="0"/>
          <w:iCs w:val="0"/>
          <w:color w:val="auto"/>
          <w:sz w:val="22"/>
          <w:szCs w:val="22"/>
          <w:lang w:val="en-SG"/>
        </w:rPr>
      </w:pPr>
      <w:bookmarkStart w:id="1" w:name="_Ref156311321"/>
      <w:r w:rsidRPr="007113B2">
        <w:rPr>
          <w:i w:val="0"/>
          <w:iCs w:val="0"/>
          <w:color w:val="auto"/>
          <w:sz w:val="22"/>
          <w:szCs w:val="22"/>
        </w:rPr>
        <w:t xml:space="preserve">Figure </w:t>
      </w:r>
      <w:r w:rsidR="005D1A8A" w:rsidRPr="007113B2">
        <w:rPr>
          <w:i w:val="0"/>
          <w:iCs w:val="0"/>
          <w:color w:val="auto"/>
          <w:sz w:val="22"/>
          <w:szCs w:val="22"/>
        </w:rPr>
        <w:t>A</w:t>
      </w:r>
      <w:bookmarkEnd w:id="1"/>
      <w:r w:rsidR="00C401DD" w:rsidRPr="007113B2">
        <w:rPr>
          <w:i w:val="0"/>
          <w:iCs w:val="0"/>
          <w:color w:val="auto"/>
          <w:sz w:val="22"/>
          <w:szCs w:val="22"/>
        </w:rPr>
        <w:t>1</w:t>
      </w:r>
      <w:r w:rsidRPr="007113B2">
        <w:rPr>
          <w:i w:val="0"/>
          <w:iCs w:val="0"/>
          <w:color w:val="auto"/>
          <w:sz w:val="22"/>
          <w:szCs w:val="22"/>
        </w:rPr>
        <w:t xml:space="preserve">: Directed acyclic graph of a point exposure </w:t>
      </w:r>
      <m:oMath>
        <m:r>
          <w:rPr>
            <w:rFonts w:ascii="Cambria Math" w:hAnsi="Cambria Math"/>
            <w:color w:val="auto"/>
            <w:sz w:val="22"/>
            <w:szCs w:val="22"/>
          </w:rPr>
          <m:t>A</m:t>
        </m:r>
      </m:oMath>
      <w:r w:rsidRPr="007113B2">
        <w:rPr>
          <w:i w:val="0"/>
          <w:iCs w:val="0"/>
          <w:color w:val="auto"/>
          <w:sz w:val="22"/>
          <w:szCs w:val="22"/>
        </w:rPr>
        <w:t xml:space="preserve">, single mediator </w:t>
      </w:r>
      <m:oMath>
        <m:r>
          <w:rPr>
            <w:rFonts w:ascii="Cambria Math" w:hAnsi="Cambria Math"/>
            <w:color w:val="auto"/>
            <w:sz w:val="22"/>
            <w:szCs w:val="22"/>
          </w:rPr>
          <m:t>M</m:t>
        </m:r>
      </m:oMath>
      <w:r w:rsidRPr="007113B2">
        <w:rPr>
          <w:i w:val="0"/>
          <w:iCs w:val="0"/>
          <w:color w:val="auto"/>
          <w:sz w:val="22"/>
          <w:szCs w:val="22"/>
        </w:rPr>
        <w:t xml:space="preserve">, outcome </w:t>
      </w:r>
      <m:oMath>
        <m:r>
          <w:rPr>
            <w:rFonts w:ascii="Cambria Math" w:hAnsi="Cambria Math"/>
            <w:color w:val="auto"/>
            <w:sz w:val="22"/>
            <w:szCs w:val="22"/>
          </w:rPr>
          <m:t>Y</m:t>
        </m:r>
      </m:oMath>
      <w:r w:rsidRPr="007113B2">
        <w:rPr>
          <w:i w:val="0"/>
          <w:iCs w:val="0"/>
          <w:color w:val="auto"/>
          <w:sz w:val="22"/>
          <w:szCs w:val="22"/>
        </w:rPr>
        <w:t xml:space="preserve">, mediator-outcome confounder </w:t>
      </w:r>
      <m:oMath>
        <m:r>
          <w:rPr>
            <w:rFonts w:ascii="Cambria Math" w:hAnsi="Cambria Math"/>
            <w:color w:val="auto"/>
            <w:sz w:val="22"/>
            <w:szCs w:val="22"/>
          </w:rPr>
          <m:t>L</m:t>
        </m:r>
      </m:oMath>
      <w:r w:rsidRPr="007113B2">
        <w:rPr>
          <w:i w:val="0"/>
          <w:iCs w:val="0"/>
          <w:color w:val="auto"/>
          <w:sz w:val="22"/>
          <w:szCs w:val="22"/>
        </w:rPr>
        <w:t xml:space="preserve"> that is caused by the exposure</w:t>
      </w:r>
      <w:r w:rsidR="00306DA5" w:rsidRPr="007113B2">
        <w:rPr>
          <w:i w:val="0"/>
          <w:iCs w:val="0"/>
          <w:color w:val="auto"/>
          <w:sz w:val="22"/>
          <w:szCs w:val="22"/>
        </w:rPr>
        <w:t xml:space="preserve">, and unmeasured </w:t>
      </w:r>
      <w:r w:rsidR="00177207" w:rsidRPr="007113B2">
        <w:rPr>
          <w:i w:val="0"/>
          <w:iCs w:val="0"/>
          <w:color w:val="auto"/>
          <w:sz w:val="22"/>
          <w:szCs w:val="22"/>
        </w:rPr>
        <w:t>variable</w:t>
      </w:r>
      <w:r w:rsidR="00306DA5" w:rsidRPr="007113B2">
        <w:rPr>
          <w:i w:val="0"/>
          <w:iCs w:val="0"/>
          <w:color w:val="auto"/>
          <w:sz w:val="22"/>
          <w:szCs w:val="22"/>
        </w:rPr>
        <w:t xml:space="preserve"> </w:t>
      </w:r>
      <m:oMath>
        <m:r>
          <w:rPr>
            <w:rFonts w:ascii="Cambria Math" w:hAnsi="Cambria Math"/>
            <w:color w:val="auto"/>
            <w:sz w:val="22"/>
            <w:szCs w:val="22"/>
          </w:rPr>
          <m:t>U</m:t>
        </m:r>
      </m:oMath>
      <w:r w:rsidRPr="007113B2">
        <w:rPr>
          <w:i w:val="0"/>
          <w:iCs w:val="0"/>
          <w:color w:val="auto"/>
          <w:sz w:val="22"/>
          <w:szCs w:val="22"/>
        </w:rPr>
        <w:t xml:space="preserve">. </w:t>
      </w:r>
    </w:p>
    <w:p w14:paraId="157C4CC2" w14:textId="778F2EA3" w:rsidR="00407939"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Now suppose we have a setting with baseline, one follow-up visit, and a final visit where the outcome is measured (</w:t>
      </w:r>
      <w:r w:rsidR="00C401DD" w:rsidRPr="00CB3718">
        <w:rPr>
          <w:rFonts w:eastAsia="Times New Roman" w:cs="Calibri"/>
          <w:lang w:val="en-SG"/>
        </w:rPr>
        <w:t>Figure A1</w:t>
      </w:r>
      <w:r w:rsidRPr="00CB3718">
        <w:rPr>
          <w:rFonts w:eastAsia="Times New Roman" w:cs="Calibri"/>
          <w:lang w:val="en-SG"/>
        </w:rPr>
        <w:t>).</w:t>
      </w:r>
      <w:r w:rsidR="00130457" w:rsidRPr="00CB3718">
        <w:rPr>
          <w:rFonts w:eastAsia="Times New Roman" w:cs="Calibri"/>
          <w:lang w:val="en-SG"/>
        </w:rPr>
        <w:t xml:space="preserve"> All variables are binary for simplicity.</w:t>
      </w:r>
      <w:r w:rsidRPr="00CB3718">
        <w:rPr>
          <w:rFonts w:eastAsia="Times New Roman" w:cs="Calibri"/>
          <w:lang w:val="en-SG"/>
        </w:rPr>
        <w:t xml:space="preserve"> </w:t>
      </w:r>
      <w:r w:rsidR="00407939" w:rsidRPr="00CB3718">
        <w:rPr>
          <w:rFonts w:eastAsia="Times New Roman" w:cs="Calibri"/>
          <w:lang w:val="en-SG"/>
        </w:rPr>
        <w:t>We make the following suppositions:</w:t>
      </w:r>
    </w:p>
    <w:p w14:paraId="7F7EF6C6" w14:textId="41256C04" w:rsidR="00407939" w:rsidRPr="00CB3718" w:rsidRDefault="00407939"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w:t>
      </w:r>
      <w:r w:rsidR="00C73DD1" w:rsidRPr="00CB3718">
        <w:rPr>
          <w:rFonts w:eastAsia="Times New Roman" w:cs="Calibri"/>
          <w:lang w:val="en-SG"/>
        </w:rPr>
        <w:t>he data come from a randomised controlled trial</w:t>
      </w:r>
      <w:r w:rsidR="00421090" w:rsidRPr="00CB3718">
        <w:rPr>
          <w:rFonts w:eastAsia="Times New Roman" w:cs="Calibri"/>
          <w:lang w:val="en-SG"/>
        </w:rPr>
        <w:t xml:space="preserve"> and so </w:t>
      </w:r>
      <m:oMath>
        <m:r>
          <w:rPr>
            <w:rFonts w:ascii="Cambria Math" w:eastAsia="Times New Roman" w:hAnsi="Cambria Math" w:cs="Calibri"/>
            <w:lang w:val="en-SG"/>
          </w:rPr>
          <m:t>A</m:t>
        </m:r>
      </m:oMath>
      <w:r w:rsidR="00421090" w:rsidRPr="00CB3718">
        <w:rPr>
          <w:rFonts w:eastAsia="Times New Roman" w:cs="Calibri"/>
          <w:lang w:val="en-SG"/>
        </w:rPr>
        <w:t xml:space="preserve"> represents assigned treatment</w:t>
      </w:r>
      <w:r w:rsidR="00C05445" w:rsidRPr="00CB3718">
        <w:rPr>
          <w:rFonts w:eastAsia="Times New Roman" w:cs="Calibri"/>
          <w:lang w:val="en-SG"/>
        </w:rPr>
        <w:t xml:space="preserve"> (treatment vs. placebo)</w:t>
      </w:r>
      <w:r w:rsidR="00DA4407" w:rsidRPr="00CB3718">
        <w:rPr>
          <w:rFonts w:eastAsia="Times New Roman" w:cs="Calibri"/>
          <w:lang w:val="en-SG"/>
        </w:rPr>
        <w:t>.</w:t>
      </w:r>
      <w:r w:rsidR="00F80FDB" w:rsidRPr="00CB3718">
        <w:rPr>
          <w:rFonts w:eastAsia="Times New Roman" w:cs="Calibri"/>
          <w:lang w:val="en-SG"/>
        </w:rPr>
        <w:t xml:space="preserve"> </w:t>
      </w:r>
    </w:p>
    <w:p w14:paraId="037DB99B" w14:textId="1AE7F774" w:rsidR="00407939" w:rsidRPr="00CB3718" w:rsidRDefault="00F80FDB" w:rsidP="00407939">
      <w:pPr>
        <w:pStyle w:val="ListParagraph"/>
        <w:numPr>
          <w:ilvl w:val="0"/>
          <w:numId w:val="10"/>
        </w:numPr>
        <w:spacing w:line="360" w:lineRule="auto"/>
        <w:textAlignment w:val="center"/>
        <w:rPr>
          <w:rFonts w:eastAsia="Times New Roman" w:cs="Calibri"/>
          <w:lang w:val="en-SG"/>
        </w:rPr>
      </w:pPr>
      <m:oMath>
        <m:r>
          <w:rPr>
            <w:rFonts w:ascii="Cambria Math" w:eastAsia="Times New Roman" w:hAnsi="Cambria Math" w:cs="Calibri"/>
            <w:lang w:val="en-SG"/>
          </w:rPr>
          <m:t>L</m:t>
        </m:r>
      </m:oMath>
      <w:r w:rsidR="00E630AB" w:rsidRPr="00CB3718">
        <w:rPr>
          <w:rFonts w:eastAsia="Times New Roman" w:cs="Calibri"/>
          <w:lang w:val="en-SG"/>
        </w:rPr>
        <w:t xml:space="preserve"> is measured at the follow-up visit and perhaps represents </w:t>
      </w:r>
      <w:r w:rsidR="00130457" w:rsidRPr="00CB3718">
        <w:rPr>
          <w:rFonts w:eastAsia="Times New Roman" w:cs="Calibri"/>
          <w:lang w:val="en-SG"/>
        </w:rPr>
        <w:t>the presence/absence of some</w:t>
      </w:r>
      <w:r w:rsidR="00E630AB" w:rsidRPr="00CB3718">
        <w:rPr>
          <w:rFonts w:eastAsia="Times New Roman" w:cs="Calibri"/>
          <w:lang w:val="en-SG"/>
        </w:rPr>
        <w:t xml:space="preserve"> </w:t>
      </w:r>
      <w:r w:rsidRPr="00CB3718">
        <w:rPr>
          <w:rFonts w:eastAsia="Times New Roman" w:cs="Calibri"/>
          <w:lang w:val="en-SG"/>
        </w:rPr>
        <w:t>biomarker</w:t>
      </w:r>
      <w:r w:rsidR="000231F2" w:rsidRPr="00CB3718">
        <w:rPr>
          <w:rFonts w:eastAsia="Times New Roman" w:cs="Calibri"/>
          <w:lang w:val="en-SG"/>
        </w:rPr>
        <w:t>.</w:t>
      </w:r>
    </w:p>
    <w:p w14:paraId="4E650C29" w14:textId="58044E71" w:rsidR="00407939" w:rsidRPr="00CB3718" w:rsidRDefault="006E01F6" w:rsidP="00407939">
      <w:pPr>
        <w:pStyle w:val="ListParagraph"/>
        <w:numPr>
          <w:ilvl w:val="0"/>
          <w:numId w:val="10"/>
        </w:numPr>
        <w:spacing w:line="360" w:lineRule="auto"/>
        <w:textAlignment w:val="center"/>
        <w:rPr>
          <w:rFonts w:eastAsia="Times New Roman" w:cs="Calibri"/>
          <w:lang w:val="en-SG"/>
        </w:rPr>
      </w:pPr>
      <m:oMath>
        <m:r>
          <w:rPr>
            <w:rFonts w:ascii="Cambria Math" w:eastAsia="Times New Roman" w:hAnsi="Cambria Math" w:cs="Calibri"/>
            <w:lang w:val="en-SG"/>
          </w:rPr>
          <m:t>M</m:t>
        </m:r>
      </m:oMath>
      <w:r w:rsidR="00B813B7" w:rsidRPr="00CB3718">
        <w:rPr>
          <w:rFonts w:eastAsia="Times New Roman" w:cs="Calibri"/>
          <w:lang w:val="en-SG"/>
        </w:rPr>
        <w:t>, representing adherence,</w:t>
      </w:r>
      <w:r w:rsidRPr="00CB3718">
        <w:rPr>
          <w:rFonts w:eastAsia="Times New Roman" w:cs="Calibri"/>
          <w:lang w:val="en-SG"/>
        </w:rPr>
        <w:t xml:space="preserve"> and </w:t>
      </w:r>
      <m:oMath>
        <m:r>
          <w:rPr>
            <w:rFonts w:ascii="Cambria Math" w:eastAsia="Times New Roman" w:hAnsi="Cambria Math" w:cs="Calibri"/>
            <w:lang w:val="en-SG"/>
          </w:rPr>
          <m:t>Y</m:t>
        </m:r>
      </m:oMath>
      <w:r w:rsidR="00B813B7" w:rsidRPr="00CB3718">
        <w:rPr>
          <w:rFonts w:eastAsia="Times New Roman" w:cs="Calibri"/>
          <w:lang w:val="en-SG"/>
        </w:rPr>
        <w:t>, the outcome,</w:t>
      </w:r>
      <w:r w:rsidRPr="00CB3718">
        <w:rPr>
          <w:rFonts w:eastAsia="Times New Roman" w:cs="Calibri"/>
          <w:lang w:val="en-SG"/>
        </w:rPr>
        <w:t xml:space="preserve"> are measured at the final visit where we assume </w:t>
      </w:r>
      <m:oMath>
        <m:r>
          <w:rPr>
            <w:rFonts w:ascii="Cambria Math" w:eastAsia="Times New Roman" w:hAnsi="Cambria Math" w:cs="Calibri"/>
            <w:lang w:val="en-SG"/>
          </w:rPr>
          <m:t>M</m:t>
        </m:r>
      </m:oMath>
      <w:r w:rsidRPr="00CB3718">
        <w:rPr>
          <w:rFonts w:eastAsia="Times New Roman" w:cs="Calibri"/>
          <w:lang w:val="en-SG"/>
        </w:rPr>
        <w:t xml:space="preserve"> occurs before </w:t>
      </w:r>
      <m:oMath>
        <m:r>
          <w:rPr>
            <w:rFonts w:ascii="Cambria Math" w:eastAsia="Times New Roman" w:hAnsi="Cambria Math" w:cs="Calibri"/>
            <w:lang w:val="en-SG"/>
          </w:rPr>
          <m:t>Y</m:t>
        </m:r>
      </m:oMath>
      <w:r w:rsidRPr="00CB3718">
        <w:rPr>
          <w:rFonts w:eastAsia="Times New Roman" w:cs="Calibri"/>
          <w:lang w:val="en-SG"/>
        </w:rPr>
        <w:t>.</w:t>
      </w:r>
      <w:r w:rsidR="00484678" w:rsidRPr="00CB3718">
        <w:rPr>
          <w:rFonts w:eastAsia="Times New Roman" w:cs="Calibri"/>
          <w:lang w:val="en-SG"/>
        </w:rPr>
        <w:t xml:space="preserve"> </w:t>
      </w:r>
    </w:p>
    <w:p w14:paraId="5FE391BE" w14:textId="59C49EEB" w:rsidR="00F77DAE" w:rsidRPr="00CB3718" w:rsidRDefault="007C6CF3"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here is, at least in principle, a</w:t>
      </w:r>
      <w:r w:rsidR="00F77DAE" w:rsidRPr="00CB3718">
        <w:rPr>
          <w:rFonts w:eastAsia="Times New Roman" w:cs="Calibri"/>
          <w:lang w:val="en-SG"/>
        </w:rPr>
        <w:t xml:space="preserve"> co</w:t>
      </w:r>
      <w:r w:rsidRPr="00CB3718">
        <w:rPr>
          <w:rFonts w:eastAsia="Times New Roman" w:cs="Calibri"/>
          <w:lang w:val="en-SG"/>
        </w:rPr>
        <w:t xml:space="preserve">nceivable way to intervene on </w:t>
      </w:r>
      <m:oMath>
        <m:r>
          <w:rPr>
            <w:rFonts w:ascii="Cambria Math" w:eastAsia="Times New Roman" w:hAnsi="Cambria Math" w:cs="Calibri"/>
            <w:lang w:val="en-SG"/>
          </w:rPr>
          <m:t>M</m:t>
        </m:r>
      </m:oMath>
      <w:r w:rsidRPr="00CB3718">
        <w:rPr>
          <w:rFonts w:eastAsia="Times New Roman" w:cs="Calibri"/>
          <w:lang w:val="en-SG"/>
        </w:rPr>
        <w:t xml:space="preserve"> such that all participants </w:t>
      </w:r>
      <w:r w:rsidR="00053889" w:rsidRPr="00CB3718">
        <w:rPr>
          <w:rFonts w:eastAsia="Times New Roman" w:cs="Calibri"/>
          <w:lang w:val="en-SG"/>
        </w:rPr>
        <w:t xml:space="preserve">take on the same value of </w:t>
      </w:r>
      <m:oMath>
        <m:r>
          <w:rPr>
            <w:rFonts w:ascii="Cambria Math" w:eastAsia="Times New Roman" w:hAnsi="Cambria Math" w:cs="Calibri"/>
            <w:lang w:val="en-SG"/>
          </w:rPr>
          <m:t>M</m:t>
        </m:r>
      </m:oMath>
      <w:r w:rsidRPr="00CB3718">
        <w:rPr>
          <w:rFonts w:eastAsia="Times New Roman" w:cs="Calibri"/>
          <w:lang w:val="en-SG"/>
        </w:rPr>
        <w:t>.</w:t>
      </w:r>
    </w:p>
    <w:p w14:paraId="097F400A" w14:textId="77777777" w:rsidR="00407939" w:rsidRPr="00CB3718" w:rsidRDefault="00407939"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B</w:t>
      </w:r>
      <w:r w:rsidR="001A1AB6" w:rsidRPr="00CB3718">
        <w:rPr>
          <w:rFonts w:eastAsia="Times New Roman" w:cs="Calibri"/>
          <w:lang w:val="en-SG"/>
        </w:rPr>
        <w:t xml:space="preserve">iomarker </w:t>
      </w:r>
      <m:oMath>
        <m:r>
          <w:rPr>
            <w:rFonts w:ascii="Cambria Math" w:eastAsia="Times New Roman" w:hAnsi="Cambria Math" w:cs="Calibri"/>
            <w:lang w:val="en-SG"/>
          </w:rPr>
          <m:t>L</m:t>
        </m:r>
      </m:oMath>
      <w:r w:rsidR="001A1AB6" w:rsidRPr="00CB3718">
        <w:rPr>
          <w:rFonts w:eastAsia="Times New Roman" w:cs="Calibri"/>
          <w:lang w:val="en-SG"/>
        </w:rPr>
        <w:t xml:space="preserve"> influences </w:t>
      </w:r>
      <w:r w:rsidR="00B813B7" w:rsidRPr="00CB3718">
        <w:rPr>
          <w:rFonts w:eastAsia="Times New Roman" w:cs="Calibri"/>
          <w:lang w:val="en-SG"/>
        </w:rPr>
        <w:t xml:space="preserve">whether a participant subsequently </w:t>
      </w:r>
      <w:r w:rsidR="00C119DD" w:rsidRPr="00CB3718">
        <w:rPr>
          <w:rFonts w:eastAsia="Times New Roman" w:cs="Calibri"/>
          <w:lang w:val="en-SG"/>
        </w:rPr>
        <w:t xml:space="preserve">becomes adherent (perhaps due to its role in </w:t>
      </w:r>
      <w:r w:rsidR="0004456B" w:rsidRPr="00CB3718">
        <w:rPr>
          <w:rFonts w:eastAsia="Times New Roman" w:cs="Calibri"/>
          <w:lang w:val="en-SG"/>
        </w:rPr>
        <w:t>causing</w:t>
      </w:r>
      <w:r w:rsidR="00C207EE" w:rsidRPr="00CB3718">
        <w:rPr>
          <w:rFonts w:eastAsia="Times New Roman" w:cs="Calibri"/>
          <w:lang w:val="en-SG"/>
        </w:rPr>
        <w:t xml:space="preserve"> symptoms</w:t>
      </w:r>
      <w:r w:rsidR="0004456B" w:rsidRPr="00CB3718">
        <w:rPr>
          <w:rFonts w:eastAsia="Times New Roman" w:cs="Calibri"/>
          <w:lang w:val="en-SG"/>
        </w:rPr>
        <w:t xml:space="preserve"> that </w:t>
      </w:r>
      <w:r w:rsidR="006161AA" w:rsidRPr="00CB3718">
        <w:rPr>
          <w:rFonts w:eastAsia="Times New Roman" w:cs="Calibri"/>
          <w:lang w:val="en-SG"/>
        </w:rPr>
        <w:t>discourage adherence</w:t>
      </w:r>
      <w:r w:rsidR="00C207EE" w:rsidRPr="00CB3718">
        <w:rPr>
          <w:rFonts w:eastAsia="Times New Roman" w:cs="Calibri"/>
          <w:lang w:val="en-SG"/>
        </w:rPr>
        <w:t>)</w:t>
      </w:r>
      <w:r w:rsidR="007C1BCD" w:rsidRPr="00CB3718">
        <w:rPr>
          <w:rFonts w:eastAsia="Times New Roman" w:cs="Calibri"/>
          <w:lang w:val="en-SG"/>
        </w:rPr>
        <w:t xml:space="preserve"> and also influences the outcome </w:t>
      </w:r>
      <m:oMath>
        <m:r>
          <w:rPr>
            <w:rFonts w:ascii="Cambria Math" w:eastAsia="Times New Roman" w:hAnsi="Cambria Math" w:cs="Calibri"/>
            <w:lang w:val="en-SG"/>
          </w:rPr>
          <m:t>Y.</m:t>
        </m:r>
      </m:oMath>
      <w:r w:rsidR="007C1BCD" w:rsidRPr="00CB3718">
        <w:rPr>
          <w:rFonts w:eastAsia="Times New Roman" w:cs="Calibri"/>
          <w:lang w:val="en-SG"/>
        </w:rPr>
        <w:t xml:space="preserve"> Further suppose that </w:t>
      </w:r>
      <w:r w:rsidR="00BF3E07" w:rsidRPr="00CB3718">
        <w:rPr>
          <w:rFonts w:eastAsia="Times New Roman" w:cs="Calibri"/>
          <w:lang w:val="en-SG"/>
        </w:rPr>
        <w:t>the treatment is more likely than placebo to cause</w:t>
      </w:r>
      <w:r w:rsidR="00443E7B" w:rsidRPr="00CB3718">
        <w:rPr>
          <w:rFonts w:eastAsia="Times New Roman" w:cs="Calibri"/>
          <w:lang w:val="en-SG"/>
        </w:rPr>
        <w:t xml:space="preserve"> changes in the biomarker</w:t>
      </w:r>
      <w:r w:rsidR="00BF3E07" w:rsidRPr="00CB3718">
        <w:rPr>
          <w:rFonts w:eastAsia="Times New Roman" w:cs="Calibri"/>
          <w:lang w:val="en-SG"/>
        </w:rPr>
        <w:t xml:space="preserve">. </w:t>
      </w:r>
      <w:r w:rsidR="00DB7AA3" w:rsidRPr="00CB3718">
        <w:rPr>
          <w:rFonts w:eastAsia="Times New Roman" w:cs="Calibri"/>
          <w:lang w:val="en-SG"/>
        </w:rPr>
        <w:t xml:space="preserve">This makes </w:t>
      </w:r>
      <m:oMath>
        <m:r>
          <w:rPr>
            <w:rFonts w:ascii="Cambria Math" w:eastAsia="Times New Roman" w:hAnsi="Cambria Math" w:cs="Calibri"/>
            <w:lang w:val="en-SG"/>
          </w:rPr>
          <m:t>L</m:t>
        </m:r>
      </m:oMath>
      <w:r w:rsidR="00DB7AA3" w:rsidRPr="00CB3718">
        <w:rPr>
          <w:rFonts w:eastAsia="Times New Roman" w:cs="Calibri"/>
          <w:lang w:val="en-SG"/>
        </w:rPr>
        <w:t xml:space="preserve"> a confounder of the mediator-outcome relationship that is caused by the exposure. </w:t>
      </w:r>
    </w:p>
    <w:p w14:paraId="7C0573B4" w14:textId="2BBCDAE2" w:rsidR="006D1CC3" w:rsidRPr="00CB3718" w:rsidRDefault="000231F2" w:rsidP="00407939">
      <w:pPr>
        <w:pStyle w:val="ListParagraph"/>
        <w:numPr>
          <w:ilvl w:val="0"/>
          <w:numId w:val="10"/>
        </w:numPr>
        <w:spacing w:line="360" w:lineRule="auto"/>
        <w:textAlignment w:val="center"/>
        <w:rPr>
          <w:rFonts w:eastAsia="Times New Roman" w:cs="Calibri"/>
          <w:lang w:val="en-SG"/>
        </w:rPr>
      </w:pPr>
      <w:r w:rsidRPr="00CB3718">
        <w:rPr>
          <w:rFonts w:eastAsia="Times New Roman" w:cs="Calibri"/>
          <w:lang w:val="en-SG"/>
        </w:rPr>
        <w:t>There</w:t>
      </w:r>
      <w:r w:rsidR="00387306" w:rsidRPr="00CB3718">
        <w:rPr>
          <w:rFonts w:eastAsia="Times New Roman" w:cs="Calibri"/>
          <w:lang w:val="en-SG"/>
        </w:rPr>
        <w:t xml:space="preserve"> is some latent variable </w:t>
      </w:r>
      <m:oMath>
        <m:r>
          <w:rPr>
            <w:rFonts w:ascii="Cambria Math" w:eastAsia="Times New Roman" w:hAnsi="Cambria Math" w:cs="Calibri"/>
            <w:lang w:val="en-SG"/>
          </w:rPr>
          <m:t>U</m:t>
        </m:r>
      </m:oMath>
      <w:r w:rsidR="00387306" w:rsidRPr="00CB3718">
        <w:rPr>
          <w:rFonts w:eastAsia="Times New Roman" w:cs="Calibri"/>
          <w:lang w:val="en-SG"/>
        </w:rPr>
        <w:t xml:space="preserve"> that is unmeasured but represents some measure of health that influences values of </w:t>
      </w:r>
      <m:oMath>
        <m:r>
          <w:rPr>
            <w:rFonts w:ascii="Cambria Math" w:eastAsia="Times New Roman" w:hAnsi="Cambria Math" w:cs="Calibri"/>
            <w:lang w:val="en-SG"/>
          </w:rPr>
          <m:t>L</m:t>
        </m:r>
      </m:oMath>
      <w:r w:rsidR="00387306" w:rsidRPr="00CB3718">
        <w:rPr>
          <w:rFonts w:eastAsia="Times New Roman" w:cs="Calibri"/>
          <w:lang w:val="en-SG"/>
        </w:rPr>
        <w:t xml:space="preserve"> and </w:t>
      </w:r>
      <m:oMath>
        <m:r>
          <w:rPr>
            <w:rFonts w:ascii="Cambria Math" w:eastAsia="Times New Roman" w:hAnsi="Cambria Math" w:cs="Calibri"/>
            <w:lang w:val="en-SG"/>
          </w:rPr>
          <m:t>Y</m:t>
        </m:r>
      </m:oMath>
      <w:r w:rsidR="00387306" w:rsidRPr="00CB3718">
        <w:rPr>
          <w:rFonts w:eastAsia="Times New Roman" w:cs="Calibri"/>
          <w:lang w:val="en-SG"/>
        </w:rPr>
        <w:t>.</w:t>
      </w:r>
    </w:p>
    <w:p w14:paraId="4FEDDC37" w14:textId="62DD7EB8" w:rsidR="00540846" w:rsidRPr="00CB3718" w:rsidRDefault="00635EA3" w:rsidP="00635EA3">
      <w:pPr>
        <w:spacing w:line="360" w:lineRule="auto"/>
        <w:textAlignment w:val="center"/>
        <w:rPr>
          <w:rFonts w:eastAsia="Times New Roman" w:cs="Calibri"/>
          <w:lang w:val="en-SG"/>
        </w:rPr>
      </w:pPr>
      <w:r w:rsidRPr="00CB3718">
        <w:rPr>
          <w:rFonts w:eastAsia="Times New Roman" w:cs="Calibri"/>
          <w:lang w:val="en-SG"/>
        </w:rPr>
        <w:t xml:space="preserve">In this setting, we are interested in </w:t>
      </w:r>
      <w:r w:rsidR="00194653" w:rsidRPr="00CB3718">
        <w:rPr>
          <w:rFonts w:eastAsia="Times New Roman" w:cs="Calibri"/>
          <w:lang w:val="en-SG"/>
        </w:rPr>
        <w:t>the controlled direct effect</w:t>
      </w:r>
      <w:r w:rsidR="00BB7B7B" w:rsidRPr="00CB3718">
        <w:rPr>
          <w:rFonts w:eastAsia="Times New Roman" w:cs="Calibri"/>
          <w:lang w:val="en-SG"/>
        </w:rPr>
        <w:t xml:space="preserve"> </w:t>
      </w:r>
      <w:r w:rsidR="00991FD3" w:rsidRPr="00CB3718">
        <w:rPr>
          <w:rFonts w:eastAsia="Times New Roman" w:cs="Calibri"/>
          <w:lang w:val="en-SG"/>
        </w:rPr>
        <w:t xml:space="preserve">(CDE) </w:t>
      </w:r>
      <w:r w:rsidR="00BB7B7B" w:rsidRPr="00CB3718">
        <w:rPr>
          <w:rFonts w:eastAsia="Times New Roman" w:cs="Calibri"/>
          <w:lang w:val="en-SG"/>
        </w:rPr>
        <w:t xml:space="preserve">of the exposure on Y. That is, all pathways from </w:t>
      </w:r>
      <m:oMath>
        <m:r>
          <w:rPr>
            <w:rFonts w:ascii="Cambria Math" w:eastAsia="Times New Roman" w:hAnsi="Cambria Math" w:cs="Calibri"/>
            <w:lang w:val="en-SG"/>
          </w:rPr>
          <m:t>A</m:t>
        </m:r>
      </m:oMath>
      <w:r w:rsidR="00BB7B7B" w:rsidRPr="00CB3718">
        <w:rPr>
          <w:rFonts w:eastAsia="Times New Roman" w:cs="Calibri"/>
          <w:lang w:val="en-SG"/>
        </w:rPr>
        <w:t xml:space="preserve"> to </w:t>
      </w:r>
      <m:oMath>
        <m:r>
          <w:rPr>
            <w:rFonts w:ascii="Cambria Math" w:eastAsia="Times New Roman" w:hAnsi="Cambria Math" w:cs="Calibri"/>
            <w:lang w:val="en-SG"/>
          </w:rPr>
          <m:t>Y</m:t>
        </m:r>
      </m:oMath>
      <w:r w:rsidR="00BB7B7B" w:rsidRPr="00CB3718">
        <w:rPr>
          <w:rFonts w:eastAsia="Times New Roman" w:cs="Calibri"/>
          <w:lang w:val="en-SG"/>
        </w:rPr>
        <w:t xml:space="preserve"> that do not go through </w:t>
      </w:r>
      <m:oMath>
        <m:r>
          <w:rPr>
            <w:rFonts w:ascii="Cambria Math" w:eastAsia="Times New Roman" w:hAnsi="Cambria Math" w:cs="Calibri"/>
            <w:lang w:val="en-SG"/>
          </w:rPr>
          <m:t>M</m:t>
        </m:r>
      </m:oMath>
      <w:r w:rsidR="00267BE0" w:rsidRPr="00CB3718">
        <w:rPr>
          <w:rFonts w:eastAsia="Times New Roman" w:cs="Calibri"/>
          <w:lang w:val="en-SG"/>
        </w:rPr>
        <w:t xml:space="preserve"> because it will be held fixed at the same value for all participants.</w:t>
      </w:r>
      <w:r w:rsidR="0010737B" w:rsidRPr="00CB3718">
        <w:rPr>
          <w:rFonts w:eastAsia="Times New Roman" w:cs="Calibri"/>
          <w:lang w:val="en-SG"/>
        </w:rPr>
        <w:t xml:space="preserve"> These pathways are </w:t>
      </w:r>
      <m:oMath>
        <m:r>
          <w:rPr>
            <w:rFonts w:ascii="Cambria Math" w:eastAsia="Times New Roman" w:hAnsi="Cambria Math" w:cs="Calibri"/>
            <w:lang w:val="en-SG"/>
          </w:rPr>
          <m:t>A → L→Y</m:t>
        </m:r>
      </m:oMath>
      <w:r w:rsidR="006E1DA6" w:rsidRPr="00CB3718">
        <w:rPr>
          <w:rFonts w:eastAsia="Times New Roman" w:cs="Calibri"/>
          <w:lang w:val="en-SG"/>
        </w:rPr>
        <w:t xml:space="preserve"> and </w:t>
      </w:r>
      <m:oMath>
        <m:r>
          <w:rPr>
            <w:rFonts w:ascii="Cambria Math" w:eastAsia="Times New Roman" w:hAnsi="Cambria Math" w:cs="Calibri"/>
            <w:lang w:val="en-SG"/>
          </w:rPr>
          <m:t>A→Y</m:t>
        </m:r>
      </m:oMath>
      <w:r w:rsidR="00540846" w:rsidRPr="00CB3718">
        <w:rPr>
          <w:rFonts w:eastAsia="Times New Roman" w:cs="Calibri"/>
          <w:lang w:val="en-SG"/>
        </w:rPr>
        <w:t xml:space="preserve">. Define </w:t>
      </w:r>
      <m:oMath>
        <m:sSup>
          <m:sSupPr>
            <m:ctrlPr>
              <w:rPr>
                <w:rFonts w:ascii="Cambria Math" w:eastAsia="Times New Roman" w:hAnsi="Cambria Math" w:cs="Calibri"/>
                <w:i/>
                <w:vertAlign w:val="superscript"/>
                <w:lang w:val="en-SG"/>
              </w:rPr>
            </m:ctrlPr>
          </m:sSupPr>
          <m:e>
            <m:r>
              <w:rPr>
                <w:rFonts w:ascii="Cambria Math" w:eastAsia="Times New Roman" w:hAnsi="Cambria Math" w:cs="Calibri"/>
                <w:vertAlign w:val="superscript"/>
                <w:lang w:val="en-SG"/>
              </w:rPr>
              <m:t>Y</m:t>
            </m:r>
          </m:e>
          <m:sup>
            <m:r>
              <w:rPr>
                <w:rFonts w:ascii="Cambria Math" w:eastAsia="Times New Roman" w:hAnsi="Cambria Math" w:cs="Calibri"/>
                <w:vertAlign w:val="superscript"/>
                <w:lang w:val="en-SG"/>
              </w:rPr>
              <m:t>a,m</m:t>
            </m:r>
          </m:sup>
        </m:sSup>
      </m:oMath>
      <w:r w:rsidR="00C17F58" w:rsidRPr="00CB3718">
        <w:rPr>
          <w:rFonts w:eastAsia="Times New Roman" w:cs="Calibri"/>
          <w:vertAlign w:val="superscript"/>
          <w:lang w:val="en-SG"/>
        </w:rPr>
        <w:t xml:space="preserve"> </w:t>
      </w:r>
      <w:r w:rsidR="00C17F58" w:rsidRPr="00CB3718">
        <w:rPr>
          <w:rFonts w:eastAsia="Times New Roman" w:cs="Calibri"/>
          <w:lang w:val="en-SG"/>
        </w:rPr>
        <w:t xml:space="preserve">to be the potential outcome if it were </w:t>
      </w:r>
      <w:r w:rsidR="00311258" w:rsidRPr="00CB3718">
        <w:rPr>
          <w:rFonts w:eastAsia="Times New Roman" w:cs="Calibri"/>
          <w:lang w:val="en-SG"/>
        </w:rPr>
        <w:t xml:space="preserve">possible to intervene at baseline and set exposure to </w:t>
      </w:r>
      <m:oMath>
        <m:r>
          <w:rPr>
            <w:rFonts w:ascii="Cambria Math" w:eastAsia="Times New Roman" w:hAnsi="Cambria Math" w:cs="Calibri"/>
            <w:lang w:val="en-SG"/>
          </w:rPr>
          <m:t>A=a</m:t>
        </m:r>
      </m:oMath>
      <w:r w:rsidR="00311258" w:rsidRPr="00CB3718">
        <w:rPr>
          <w:rFonts w:eastAsia="Times New Roman" w:cs="Calibri"/>
          <w:lang w:val="en-SG"/>
        </w:rPr>
        <w:t xml:space="preserve"> in all participants </w:t>
      </w:r>
      <w:r w:rsidR="00311258" w:rsidRPr="00CB3718">
        <w:rPr>
          <w:rFonts w:eastAsia="Times New Roman" w:cs="Calibri"/>
          <w:u w:val="single"/>
          <w:lang w:val="en-SG"/>
        </w:rPr>
        <w:t>and</w:t>
      </w:r>
      <w:r w:rsidR="00311258" w:rsidRPr="00CB3718">
        <w:rPr>
          <w:rFonts w:eastAsia="Times New Roman" w:cs="Calibri"/>
          <w:lang w:val="en-SG"/>
        </w:rPr>
        <w:t xml:space="preserve"> </w:t>
      </w:r>
      <w:r w:rsidR="00311258" w:rsidRPr="00CB3718">
        <w:rPr>
          <w:rFonts w:eastAsia="Times New Roman" w:cs="Calibri"/>
          <w:lang w:val="en-SG"/>
        </w:rPr>
        <w:lastRenderedPageBreak/>
        <w:t>intervene during follow-up and be able to ensure that all participants</w:t>
      </w:r>
      <w:r w:rsidR="00EC6139" w:rsidRPr="00CB3718">
        <w:rPr>
          <w:rFonts w:eastAsia="Times New Roman" w:cs="Calibri"/>
          <w:lang w:val="en-SG"/>
        </w:rPr>
        <w:t xml:space="preserve"> had a desired adherence level </w:t>
      </w:r>
      <m:oMath>
        <m:r>
          <w:rPr>
            <w:rFonts w:ascii="Cambria Math" w:eastAsia="Times New Roman" w:hAnsi="Cambria Math" w:cs="Calibri"/>
            <w:lang w:val="en-SG"/>
          </w:rPr>
          <m:t>M=m</m:t>
        </m:r>
      </m:oMath>
      <w:r w:rsidR="007610C5" w:rsidRPr="00CB3718">
        <w:rPr>
          <w:rFonts w:eastAsia="Times New Roman" w:cs="Calibri"/>
          <w:lang w:val="en-SG"/>
        </w:rPr>
        <w:t>. The CDE</w:t>
      </w:r>
      <w:r w:rsidR="00822C57" w:rsidRPr="00CB3718">
        <w:rPr>
          <w:rFonts w:eastAsia="Times New Roman" w:cs="Calibri"/>
          <w:lang w:val="en-SG"/>
        </w:rPr>
        <w:t xml:space="preserve"> </w:t>
      </w:r>
      <w:r w:rsidR="000F67F9" w:rsidRPr="00CB3718">
        <w:rPr>
          <w:rFonts w:eastAsia="Times New Roman" w:cs="Calibri"/>
          <w:lang w:val="en-SG"/>
        </w:rPr>
        <w:t>under</w:t>
      </w:r>
      <w:r w:rsidR="00E85C29" w:rsidRPr="00CB3718">
        <w:rPr>
          <w:rFonts w:eastAsia="Times New Roman" w:cs="Calibri"/>
          <w:lang w:val="en-SG"/>
        </w:rPr>
        <w:t xml:space="preserve"> adherence level </w:t>
      </w:r>
      <m:oMath>
        <m:r>
          <w:rPr>
            <w:rFonts w:ascii="Cambria Math" w:eastAsia="Times New Roman" w:hAnsi="Cambria Math" w:cs="Calibri"/>
            <w:lang w:val="en-SG"/>
          </w:rPr>
          <m:t>m</m:t>
        </m:r>
      </m:oMath>
      <w:r w:rsidR="007610C5" w:rsidRPr="00CB3718">
        <w:rPr>
          <w:rFonts w:eastAsia="Times New Roman" w:cs="Calibri"/>
          <w:lang w:val="en-SG"/>
        </w:rPr>
        <w:t xml:space="preserve"> is then defined as:</w:t>
      </w:r>
    </w:p>
    <w:p w14:paraId="4650E20F" w14:textId="606F7C2E" w:rsidR="007610C5" w:rsidRPr="00CB3718" w:rsidRDefault="00517438" w:rsidP="00635EA3">
      <w:pPr>
        <w:spacing w:line="360" w:lineRule="auto"/>
        <w:textAlignment w:val="center"/>
        <w:rPr>
          <w:rFonts w:eastAsia="Times New Roman" w:cs="Calibri"/>
          <w:lang w:val="en-SG"/>
        </w:rPr>
      </w:pPr>
      <m:oMathPara>
        <m:oMath>
          <m:sSub>
            <m:sSubPr>
              <m:ctrlPr>
                <w:rPr>
                  <w:rFonts w:ascii="Cambria Math" w:eastAsia="Times New Roman" w:hAnsi="Cambria Math" w:cs="Calibri"/>
                  <w:i/>
                  <w:lang w:val="en-SG"/>
                </w:rPr>
              </m:ctrlPr>
            </m:sSubPr>
            <m:e>
              <m:r>
                <w:rPr>
                  <w:rFonts w:ascii="Cambria Math" w:eastAsia="Times New Roman" w:hAnsi="Cambria Math" w:cs="Calibri"/>
                  <w:lang w:val="en-SG"/>
                </w:rPr>
                <m:t>CDE</m:t>
              </m:r>
            </m:e>
            <m:sub>
              <m:r>
                <w:rPr>
                  <w:rFonts w:ascii="Cambria Math" w:eastAsia="Times New Roman" w:hAnsi="Cambria Math" w:cs="Calibri"/>
                  <w:lang w:val="en-SG"/>
                </w:rPr>
                <m:t>m</m:t>
              </m:r>
            </m:sub>
          </m:sSub>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1,m</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0,m</m:t>
                  </m:r>
                </m:sup>
              </m:sSup>
            </m:e>
          </m:d>
        </m:oMath>
      </m:oMathPara>
    </w:p>
    <w:p w14:paraId="3C2815EF" w14:textId="019AA12F" w:rsidR="00635EA3" w:rsidRPr="00CB3718" w:rsidRDefault="001D5A04" w:rsidP="00635EA3">
      <w:pPr>
        <w:spacing w:line="360" w:lineRule="auto"/>
        <w:textAlignment w:val="center"/>
        <w:rPr>
          <w:rFonts w:eastAsia="Times New Roman" w:cs="Calibri"/>
          <w:lang w:val="en-SG"/>
        </w:rPr>
      </w:pPr>
      <w:r w:rsidRPr="00CB3718">
        <w:rPr>
          <w:rFonts w:eastAsia="Times New Roman" w:cs="Calibri"/>
          <w:lang w:val="en-SG"/>
        </w:rPr>
        <w:t>Identification of the CDE from the data requires two assumptions</w:t>
      </w:r>
      <w:r w:rsidR="00DC7C4E" w:rsidRPr="00CB3718">
        <w:rPr>
          <w:rFonts w:eastAsia="Times New Roman" w:cs="Calibri"/>
          <w:lang w:val="en-SG"/>
        </w:rPr>
        <w:t xml:space="preserve"> </w:t>
      </w:r>
      <w:r w:rsidR="00C73458" w:rsidRPr="00CB3718">
        <w:rPr>
          <w:rFonts w:eastAsia="Times New Roman" w:cs="Calibri"/>
          <w:lang w:val="en-SG"/>
        </w:rPr>
        <w:fldChar w:fldCharType="begin"/>
      </w:r>
      <w:r w:rsidR="00970780">
        <w:rPr>
          <w:rFonts w:eastAsia="Times New Roman" w:cs="Calibri"/>
          <w:lang w:val="en-SG"/>
        </w:rPr>
        <w:instrText xml:space="preserve"> ADDIN EN.CITE &lt;EndNote&gt;&lt;Cite&gt;&lt;Author&gt;VanderWeele&lt;/Author&gt;&lt;Year&gt;2017&lt;/Year&gt;&lt;RecNum&gt;38&lt;/RecNum&gt;&lt;DisplayText&gt;(2)&lt;/DisplayText&gt;&lt;record&gt;&lt;rec-number&gt;38&lt;/rec-number&gt;&lt;foreign-keys&gt;&lt;key app="EN" db-id="xresesrv4v9tfge955kp0fzpwat2ts9zzasd" timestamp="1721212232"&gt;38&lt;/key&gt;&lt;/foreign-keys&gt;&lt;ref-type name="Journal Article"&gt;17&lt;/ref-type&gt;&lt;contributors&gt;&lt;authors&gt;&lt;author&gt;VanderWeele, T. J.&lt;/author&gt;&lt;author&gt;Tchetgen, E. J. T.&lt;/author&gt;&lt;/authors&gt;&lt;/contributors&gt;&lt;auth-address&gt;Harvard TH Chan Sch Publ Hlth, Boston, MA USA&lt;/auth-address&gt;&lt;titles&gt;&lt;title&gt;Mediation analysis with time varying exposures and mediators&lt;/title&gt;&lt;secondary-title&gt;Journal of the Royal Statistical Society Series B-Statistical Methodology&lt;/secondary-title&gt;&lt;alt-title&gt;J Roy Stat Soc B&lt;/alt-title&gt;&lt;/titles&gt;&lt;periodical&gt;&lt;full-title&gt;Journal of the Royal Statistical Society Series B-Statistical Methodology&lt;/full-title&gt;&lt;abbr-1&gt;J Roy Stat Soc B&lt;/abbr-1&gt;&lt;/periodical&gt;&lt;alt-periodical&gt;&lt;full-title&gt;Journal of the Royal Statistical Society Series B-Statistical Methodology&lt;/full-title&gt;&lt;abbr-1&gt;J Roy Stat Soc B&lt;/abbr-1&gt;&lt;/alt-periodical&gt;&lt;pages&gt;917-938&lt;/pages&gt;&lt;volume&gt;79&lt;/volume&gt;&lt;number&gt;3&lt;/number&gt;&lt;keywords&gt;&lt;keyword&gt;counterfactual&lt;/keyword&gt;&lt;keyword&gt;direct and indirect effect&lt;/keyword&gt;&lt;keyword&gt;longitudinal data&lt;/keyword&gt;&lt;keyword&gt;mediation&lt;/keyword&gt;&lt;keyword&gt;pathway analysis&lt;/keyword&gt;&lt;keyword&gt;time varying confounding&lt;/keyword&gt;&lt;keyword&gt;marginal structural models&lt;/keyword&gt;&lt;keyword&gt;causal inference&lt;/keyword&gt;&lt;keyword&gt;identification&lt;/keyword&gt;&lt;keyword&gt;loneliness&lt;/keyword&gt;&lt;keyword&gt;life&lt;/keyword&gt;&lt;/keywords&gt;&lt;dates&gt;&lt;year&gt;2017&lt;/year&gt;&lt;pub-dates&gt;&lt;date&gt;Jun&lt;/date&gt;&lt;/pub-dates&gt;&lt;/dates&gt;&lt;isbn&gt;1369-7412&lt;/isbn&gt;&lt;accession-num&gt;WOS:000400023400014&lt;/accession-num&gt;&lt;urls&gt;&lt;related-urls&gt;&lt;url&gt;&amp;lt;Go to ISI&amp;gt;://WOS:000400023400014&lt;/url&gt;&lt;/related-urls&gt;&lt;/urls&gt;&lt;electronic-resource-num&gt;10.1111/rssb.12194&lt;/electronic-resource-num&gt;&lt;language&gt;English&lt;/language&gt;&lt;/record&gt;&lt;/Cite&gt;&lt;/EndNote&gt;</w:instrText>
      </w:r>
      <w:r w:rsidR="00C73458" w:rsidRPr="00CB3718">
        <w:rPr>
          <w:rFonts w:eastAsia="Times New Roman" w:cs="Calibri"/>
          <w:lang w:val="en-SG"/>
        </w:rPr>
        <w:fldChar w:fldCharType="separate"/>
      </w:r>
      <w:r w:rsidR="00970780">
        <w:rPr>
          <w:rFonts w:eastAsia="Times New Roman" w:cs="Calibri"/>
          <w:noProof/>
          <w:lang w:val="en-SG"/>
        </w:rPr>
        <w:t>(2)</w:t>
      </w:r>
      <w:r w:rsidR="00C73458" w:rsidRPr="00CB3718">
        <w:rPr>
          <w:rFonts w:eastAsia="Times New Roman" w:cs="Calibri"/>
          <w:lang w:val="en-SG"/>
        </w:rPr>
        <w:fldChar w:fldCharType="end"/>
      </w:r>
      <w:r w:rsidRPr="00CB3718">
        <w:rPr>
          <w:rFonts w:eastAsia="Times New Roman" w:cs="Calibri"/>
          <w:lang w:val="en-SG"/>
        </w:rPr>
        <w:t>:</w:t>
      </w:r>
    </w:p>
    <w:p w14:paraId="7DE755DF" w14:textId="5944339E" w:rsidR="00B50FDB" w:rsidRPr="00CB3718" w:rsidRDefault="00DC7C4E" w:rsidP="00DC7C4E">
      <w:pPr>
        <w:pStyle w:val="ListParagraph"/>
        <w:numPr>
          <w:ilvl w:val="0"/>
          <w:numId w:val="8"/>
        </w:numPr>
        <w:spacing w:line="360" w:lineRule="auto"/>
        <w:textAlignment w:val="center"/>
      </w:pPr>
      <w:r w:rsidRPr="00CB3718">
        <w:t xml:space="preserve">There is no unmeasured confounding </w:t>
      </w:r>
      <w:r w:rsidR="00664CDA" w:rsidRPr="00CB3718">
        <w:t xml:space="preserve">in </w:t>
      </w:r>
      <w:r w:rsidRPr="00CB3718">
        <w:t>the exposure-outcome relationship</w:t>
      </w:r>
      <w:r w:rsidR="00101A61" w:rsidRPr="00CB3718">
        <w:t xml:space="preserve"> (which is satisfied by randomisation)</w:t>
      </w:r>
      <w:r w:rsidRPr="00CB3718">
        <w:t>; and</w:t>
      </w:r>
    </w:p>
    <w:p w14:paraId="7F57A0EB" w14:textId="20595D57" w:rsidR="000F2818" w:rsidRPr="00CB3718" w:rsidRDefault="00DC7C4E" w:rsidP="00635EA3">
      <w:pPr>
        <w:pStyle w:val="ListParagraph"/>
        <w:numPr>
          <w:ilvl w:val="0"/>
          <w:numId w:val="8"/>
        </w:numPr>
        <w:spacing w:line="360" w:lineRule="auto"/>
        <w:textAlignment w:val="center"/>
        <w:rPr>
          <w:rFonts w:eastAsia="Times New Roman" w:cs="Calibri"/>
          <w:lang w:val="en-SG"/>
        </w:rPr>
      </w:pPr>
      <w:r w:rsidRPr="00CB3718">
        <w:t xml:space="preserve">There is no unmeasured confounding </w:t>
      </w:r>
      <w:r w:rsidR="00664CDA" w:rsidRPr="00CB3718">
        <w:t xml:space="preserve">in </w:t>
      </w:r>
      <w:r w:rsidRPr="00CB3718">
        <w:t>the mediator-outcome relationship</w:t>
      </w:r>
      <w:r w:rsidR="00101A61" w:rsidRPr="00CB3718">
        <w:t xml:space="preserve"> (which is satisfied by controlling for </w:t>
      </w:r>
      <m:oMath>
        <m:r>
          <w:rPr>
            <w:rFonts w:ascii="Cambria Math" w:hAnsi="Cambria Math"/>
          </w:rPr>
          <m:t>L</m:t>
        </m:r>
      </m:oMath>
      <w:r w:rsidR="00101A61" w:rsidRPr="00CB3718">
        <w:t>)</w:t>
      </w:r>
      <w:r w:rsidRPr="00CB3718">
        <w:t>.</w:t>
      </w:r>
    </w:p>
    <w:p w14:paraId="182FF13C" w14:textId="510BAD0C" w:rsidR="008164B9" w:rsidRPr="00CB3718" w:rsidRDefault="008164B9" w:rsidP="008164B9">
      <w:pPr>
        <w:spacing w:line="360" w:lineRule="auto"/>
        <w:textAlignment w:val="center"/>
        <w:rPr>
          <w:rFonts w:asciiTheme="minorHAnsi" w:eastAsia="Times New Roman" w:hAnsiTheme="minorHAnsi" w:cstheme="minorHAnsi"/>
          <w:lang w:val="en-SG"/>
        </w:rPr>
      </w:pPr>
      <w:r w:rsidRPr="00CB3718">
        <w:rPr>
          <w:rFonts w:eastAsia="Times New Roman" w:cs="Calibri"/>
          <w:lang w:val="en-SG"/>
        </w:rPr>
        <w:t xml:space="preserve">Assumption 1 implies </w:t>
      </w:r>
      <w:r w:rsidRPr="00CB3718">
        <w:rPr>
          <w:rFonts w:asciiTheme="minorHAnsi" w:eastAsia="Times New Roman" w:hAnsiTheme="minorHAnsi" w:cstheme="minorHAnsi"/>
          <w:lang w:val="en-SG"/>
        </w:rPr>
        <w:t xml:space="preserve">that </w:t>
      </w:r>
      <m:oMath>
        <m:r>
          <w:rPr>
            <w:rFonts w:ascii="Cambria Math" w:eastAsia="Times New Roman" w:hAnsi="Cambria Math" w:cstheme="minorHAnsi"/>
            <w:lang w:val="en-SG"/>
          </w:rPr>
          <m:t>A</m:t>
        </m:r>
        <m:r>
          <w:rPr>
            <w:rFonts w:ascii="Cambria Math" w:hAnsi="Cambria Math" w:cstheme="minorHAnsi"/>
            <w:shd w:val="clear" w:color="auto" w:fill="FFFFFF"/>
          </w:rPr>
          <m:t>⫫U</m:t>
        </m:r>
      </m:oMath>
      <w:r w:rsidR="00BB7D55" w:rsidRPr="00CB3718">
        <w:rPr>
          <w:rFonts w:asciiTheme="minorHAnsi" w:eastAsia="Times New Roman" w:hAnsiTheme="minorHAnsi" w:cstheme="minorHAnsi"/>
          <w:shd w:val="clear" w:color="auto" w:fill="FFFFFF"/>
        </w:rPr>
        <w:t xml:space="preserve"> and assumption 2 implies </w:t>
      </w:r>
      <m:oMath>
        <m:r>
          <w:rPr>
            <w:rFonts w:ascii="Cambria Math" w:eastAsia="Times New Roman" w:hAnsi="Cambria Math" w:cstheme="minorHAnsi"/>
            <w:shd w:val="clear" w:color="auto" w:fill="FFFFFF"/>
          </w:rPr>
          <m:t>M</m:t>
        </m:r>
        <m:r>
          <m:rPr>
            <m:sty m:val="p"/>
          </m:rPr>
          <w:rPr>
            <w:rFonts w:ascii="Cambria Math" w:hAnsi="Cambria Math" w:cstheme="minorHAnsi"/>
            <w:shd w:val="clear" w:color="auto" w:fill="FFFFFF"/>
          </w:rPr>
          <m:t>⫫</m:t>
        </m:r>
        <m:r>
          <w:rPr>
            <w:rFonts w:ascii="Cambria Math" w:hAnsi="Cambria Math" w:cstheme="minorHAnsi"/>
            <w:shd w:val="clear" w:color="auto" w:fill="FFFFFF"/>
          </w:rPr>
          <m:t>U</m:t>
        </m:r>
        <m:r>
          <w:rPr>
            <w:rFonts w:ascii="Cambria Math" w:eastAsia="Times New Roman" w:hAnsi="Cambria Math" w:cstheme="minorHAnsi"/>
            <w:shd w:val="clear" w:color="auto" w:fill="FFFFFF"/>
          </w:rPr>
          <m:t xml:space="preserve"> | L,A</m:t>
        </m:r>
      </m:oMath>
      <w:r w:rsidR="004A418F" w:rsidRPr="00CB3718">
        <w:rPr>
          <w:rFonts w:asciiTheme="minorHAnsi" w:eastAsia="Times New Roman" w:hAnsiTheme="minorHAnsi" w:cstheme="minorHAnsi"/>
          <w:shd w:val="clear" w:color="auto" w:fill="FFFFFF"/>
        </w:rPr>
        <w:t>,</w:t>
      </w:r>
      <w:r w:rsidR="00F16F68" w:rsidRPr="00CB3718">
        <w:rPr>
          <w:rFonts w:asciiTheme="minorHAnsi" w:eastAsia="Times New Roman" w:hAnsiTheme="minorHAnsi" w:cstheme="minorHAnsi"/>
          <w:shd w:val="clear" w:color="auto" w:fill="FFFFFF"/>
        </w:rPr>
        <w:t xml:space="preserve"> where </w:t>
      </w:r>
      <m:oMath>
        <m:r>
          <m:rPr>
            <m:sty m:val="p"/>
          </m:rPr>
          <w:rPr>
            <w:rFonts w:ascii="Cambria Math" w:hAnsi="Cambria Math" w:cstheme="minorHAnsi"/>
            <w:shd w:val="clear" w:color="auto" w:fill="FFFFFF"/>
          </w:rPr>
          <m:t>⫫</m:t>
        </m:r>
      </m:oMath>
      <w:r w:rsidR="007D5A1D" w:rsidRPr="00CB3718">
        <w:rPr>
          <w:rFonts w:asciiTheme="minorHAnsi" w:eastAsia="Times New Roman" w:hAnsiTheme="minorHAnsi" w:cstheme="minorHAnsi"/>
          <w:shd w:val="clear" w:color="auto" w:fill="FFFFFF"/>
        </w:rPr>
        <w:t xml:space="preserve"> means independence. </w:t>
      </w:r>
      <w:r w:rsidR="005D6C42" w:rsidRPr="00CB3718">
        <w:rPr>
          <w:rFonts w:asciiTheme="minorHAnsi" w:eastAsia="Times New Roman" w:hAnsiTheme="minorHAnsi" w:cstheme="minorHAnsi"/>
          <w:shd w:val="clear" w:color="auto" w:fill="FFFFFF"/>
        </w:rPr>
        <w:t xml:space="preserve">From </w:t>
      </w:r>
      <w:r w:rsidR="0082090F" w:rsidRPr="00CB3718">
        <w:rPr>
          <w:rFonts w:asciiTheme="minorHAnsi" w:eastAsia="Times New Roman" w:hAnsiTheme="minorHAnsi" w:cstheme="minorHAnsi"/>
          <w:shd w:val="clear" w:color="auto" w:fill="FFFFFF"/>
        </w:rPr>
        <w:t>these assumptions</w:t>
      </w:r>
      <w:r w:rsidR="005D6C42" w:rsidRPr="00CB3718">
        <w:rPr>
          <w:rFonts w:asciiTheme="minorHAnsi" w:eastAsia="Times New Roman" w:hAnsiTheme="minorHAnsi" w:cstheme="minorHAnsi"/>
          <w:shd w:val="clear" w:color="auto" w:fill="FFFFFF"/>
        </w:rPr>
        <w:t xml:space="preserv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m:t>
                </m:r>
              </m:sup>
            </m:sSup>
          </m:e>
        </m:d>
      </m:oMath>
      <w:r w:rsidR="0082090F" w:rsidRPr="00CB3718">
        <w:rPr>
          <w:rFonts w:asciiTheme="minorHAnsi" w:eastAsia="Times New Roman" w:hAnsiTheme="minorHAnsi" w:cstheme="minorHAnsi"/>
          <w:lang w:val="en-SG"/>
        </w:rPr>
        <w:t xml:space="preserve"> can be identified from the data.</w:t>
      </w:r>
    </w:p>
    <w:p w14:paraId="0997ACF9" w14:textId="7082A70A" w:rsidR="002F5813" w:rsidRPr="00CB3718" w:rsidRDefault="002F5813" w:rsidP="00CB3718">
      <w:pPr>
        <w:spacing w:line="360" w:lineRule="auto"/>
        <w:jc w:val="center"/>
        <w:textAlignment w:val="center"/>
        <w:rPr>
          <w:rFonts w:asciiTheme="minorHAnsi" w:eastAsia="Times New Roman" w:hAnsiTheme="minorHAnsi" w:cstheme="minorHAnsi"/>
          <w:lang w:val="en-SG"/>
        </w:rPr>
      </w:pPr>
      <w:r w:rsidRPr="00CB3718">
        <w:rPr>
          <w:rFonts w:asciiTheme="minorHAnsi" w:eastAsia="Times New Roman" w:hAnsiTheme="minorHAnsi" w:cstheme="minorHAnsi"/>
          <w:lang w:val="en-SG"/>
        </w:rPr>
        <w:t>Eq. (A.2)</w:t>
      </w:r>
    </w:p>
    <w:p w14:paraId="5319D9D2" w14:textId="77777777" w:rsidR="00F82539"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e>
          </m:d>
        </m:oMath>
      </m:oMathPara>
    </w:p>
    <w:p w14:paraId="1463634D" w14:textId="587C76ED" w:rsidR="004034B8" w:rsidRPr="00CB3718" w:rsidRDefault="00F8253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m,l,a,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r>
                    <w:rPr>
                      <w:rFonts w:ascii="Cambria Math" w:eastAsia="Times New Roman" w:hAnsi="Cambria Math" w:cs="Calibri"/>
                      <w:sz w:val="18"/>
                      <w:szCs w:val="18"/>
                      <w:lang w:val="en-SG"/>
                    </w:rPr>
                    <m:t>|M=m,L=l, A=a, U=u</m:t>
                  </m:r>
                </m:e>
              </m:d>
            </m:e>
          </m:nary>
          <m:r>
            <w:rPr>
              <w:rFonts w:ascii="Cambria Math" w:eastAsia="Times New Roman" w:hAnsi="Cambria Math" w:cs="Calibri"/>
              <w:sz w:val="18"/>
              <w:szCs w:val="18"/>
              <w:lang w:val="en-SG"/>
            </w:rPr>
            <m:t>P(M=m|L=l,A=a,U=u)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r>
            <w:rPr>
              <w:rFonts w:ascii="Cambria Math" w:eastAsia="Times New Roman" w:hAnsi="Cambria Math" w:cs="Calibri"/>
              <w:sz w:val="18"/>
              <w:szCs w:val="18"/>
              <w:lang w:val="en-SG"/>
            </w:rPr>
            <m:t>P(A=a|U=u)P(U=u)</m:t>
          </m:r>
        </m:oMath>
      </m:oMathPara>
    </w:p>
    <w:p w14:paraId="523781DF" w14:textId="2A482644" w:rsidR="000F21D7"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U=u</m:t>
                  </m:r>
                </m:e>
              </m:d>
            </m:e>
          </m:nary>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d>
        </m:oMath>
      </m:oMathPara>
    </w:p>
    <w:p w14:paraId="3A76C49F" w14:textId="2DF6396F" w:rsidR="009C6062" w:rsidRPr="00CB3718" w:rsidRDefault="000F21D7"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U=u</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7DCCE29B" w14:textId="4BCCB3F9" w:rsidR="009C6062" w:rsidRPr="00CB3718" w:rsidRDefault="009C6062"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A=a,U=u</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5EB3D4DA" w14:textId="44415256" w:rsidR="00CF7A10" w:rsidRPr="00CB3718" w:rsidRDefault="009C6062"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e>
                  <m:r>
                    <w:rPr>
                      <w:rFonts w:ascii="Cambria Math" w:eastAsia="Times New Roman" w:hAnsi="Cambria Math" w:cs="Calibri"/>
                      <w:sz w:val="18"/>
                      <w:szCs w:val="18"/>
                      <w:lang w:val="en-SG"/>
                    </w:rPr>
                    <m:t>U=u</m:t>
                  </m:r>
                </m:e>
              </m:d>
            </m:den>
          </m:f>
        </m:oMath>
      </m:oMathPara>
    </w:p>
    <w:p w14:paraId="42165B49" w14:textId="5157A2A3" w:rsidR="00532389" w:rsidRPr="00CB3718" w:rsidRDefault="00CF7A10"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den>
          </m:f>
        </m:oMath>
      </m:oMathPara>
    </w:p>
    <w:p w14:paraId="1DE7A8DB" w14:textId="272E92E5" w:rsidR="00532389" w:rsidRPr="00CB3718" w:rsidRDefault="0053238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e>
          </m:nary>
          <m:r>
            <w:rPr>
              <w:rFonts w:ascii="Cambria Math" w:eastAsia="Times New Roman" w:hAnsi="Cambria Math" w:cs="Calibri"/>
              <w:sz w:val="18"/>
              <w:szCs w:val="18"/>
              <w:lang w:val="en-SG"/>
            </w:rPr>
            <m:t xml:space="preserve"> </m:t>
          </m:r>
          <m:f>
            <m:fPr>
              <m:ctrlPr>
                <w:rPr>
                  <w:rFonts w:ascii="Cambria Math" w:eastAsia="Times New Roman" w:hAnsi="Cambria Math" w:cs="Calibri"/>
                  <w:i/>
                  <w:sz w:val="18"/>
                  <w:szCs w:val="18"/>
                  <w:lang w:val="en-SG"/>
                </w:rPr>
              </m:ctrlPr>
            </m:fPr>
            <m:num>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M=m,L=l,A=a</m:t>
                  </m:r>
                </m:e>
              </m:d>
            </m:num>
            <m:den>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A=a</m:t>
                  </m:r>
                </m:e>
              </m:d>
            </m:den>
          </m:f>
        </m:oMath>
      </m:oMathPara>
    </w:p>
    <w:p w14:paraId="41AB9F60" w14:textId="7C5781BF" w:rsidR="00572EC9" w:rsidRPr="00CB3718" w:rsidRDefault="00532389" w:rsidP="008164B9">
      <w:pPr>
        <w:spacing w:line="360" w:lineRule="auto"/>
        <w:textAlignment w:val="center"/>
        <w:rPr>
          <w:rFonts w:asciiTheme="minorHAnsi" w:eastAsia="Times New Roman" w:hAnsiTheme="minorHAnsi" w:cstheme="minorHAns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m:t>
              </m:r>
            </m:sub>
            <m:sup/>
            <m:e>
              <m:d>
                <m:dPr>
                  <m:ctrlPr>
                    <w:rPr>
                      <w:rFonts w:ascii="Cambria Math" w:eastAsia="Times New Roman" w:hAnsi="Cambria Math" w:cs="Calibri"/>
                      <w:i/>
                      <w:sz w:val="18"/>
                      <w:szCs w:val="18"/>
                      <w:lang w:val="en-SG"/>
                    </w:rPr>
                  </m:ctrlPr>
                </m:dPr>
                <m:e>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u</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 U=u</m:t>
                          </m:r>
                        </m:e>
                      </m:d>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U=u</m:t>
                          </m:r>
                        </m:e>
                        <m:e>
                          <m:r>
                            <w:rPr>
                              <w:rFonts w:ascii="Cambria Math" w:eastAsia="Times New Roman" w:hAnsi="Cambria Math" w:cs="Calibri"/>
                              <w:sz w:val="18"/>
                              <w:szCs w:val="18"/>
                              <w:lang w:val="en-SG"/>
                            </w:rPr>
                            <m:t>M=m,L=l,A=a</m:t>
                          </m:r>
                        </m:e>
                      </m:d>
                    </m:e>
                  </m:nary>
                </m:e>
              </m:d>
            </m:e>
          </m:nary>
          <m:r>
            <w:rPr>
              <w:rFonts w:ascii="Cambria Math" w:eastAsia="Times New Roman" w:hAnsi="Cambria Math" w:cs="Calibri"/>
              <w:sz w:val="18"/>
              <w:szCs w:val="18"/>
              <w:lang w:val="en-SG"/>
            </w:rPr>
            <m:t>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oMath>
      </m:oMathPara>
    </w:p>
    <w:p w14:paraId="676706FA" w14:textId="4788C458" w:rsidR="0082090F" w:rsidRPr="00CB3718" w:rsidRDefault="00572EC9" w:rsidP="008164B9">
      <w:pPr>
        <w:spacing w:line="360" w:lineRule="auto"/>
        <w:textAlignment w:val="center"/>
        <w:rPr>
          <w:rFonts w:eastAsia="Times New Roman" w:cs="Calibri"/>
          <w:sz w:val="18"/>
          <w:szCs w:val="18"/>
          <w:lang w:val="en-SG"/>
        </w:rPr>
      </w:pPr>
      <m:oMathPara>
        <m:oMath>
          <m:r>
            <w:rPr>
              <w:rFonts w:ascii="Cambria Math" w:eastAsia="Times New Roman" w:hAnsi="Cambria Math" w:cs="Calibri"/>
              <w:sz w:val="18"/>
              <w:szCs w:val="18"/>
              <w:lang w:val="en-SG"/>
            </w:rPr>
            <m:t>=</m:t>
          </m:r>
          <m:nary>
            <m:naryPr>
              <m:chr m:val="∑"/>
              <m:limLoc m:val="undOvr"/>
              <m:supHide m:val="1"/>
              <m:ctrlPr>
                <w:rPr>
                  <w:rFonts w:ascii="Cambria Math" w:eastAsia="Times New Roman" w:hAnsi="Cambria Math" w:cs="Calibri"/>
                  <w:i/>
                  <w:sz w:val="18"/>
                  <w:szCs w:val="18"/>
                  <w:lang w:val="en-SG"/>
                </w:rPr>
              </m:ctrlPr>
            </m:naryPr>
            <m:sub>
              <m:r>
                <w:rPr>
                  <w:rFonts w:ascii="Cambria Math" w:eastAsia="Times New Roman" w:hAnsi="Cambria Math" w:cs="Calibri"/>
                  <w:sz w:val="18"/>
                  <w:szCs w:val="18"/>
                  <w:lang w:val="en-SG"/>
                </w:rPr>
                <m:t>l</m:t>
              </m:r>
            </m:sub>
            <m:sup/>
            <m:e>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Y|M=m,L=l, A=a</m:t>
                  </m:r>
                </m:e>
              </m:d>
              <m:r>
                <w:rPr>
                  <w:rFonts w:ascii="Cambria Math" w:eastAsia="Times New Roman" w:hAnsi="Cambria Math" w:cs="Calibri"/>
                  <w:sz w:val="18"/>
                  <w:szCs w:val="18"/>
                  <w:lang w:val="en-SG"/>
                </w:rPr>
                <m:t xml:space="preserve"> P</m:t>
              </m:r>
              <m:d>
                <m:dPr>
                  <m:ctrlPr>
                    <w:rPr>
                      <w:rFonts w:ascii="Cambria Math" w:eastAsia="Times New Roman" w:hAnsi="Cambria Math" w:cs="Calibri"/>
                      <w:i/>
                      <w:sz w:val="18"/>
                      <w:szCs w:val="18"/>
                      <w:lang w:val="en-SG"/>
                    </w:rPr>
                  </m:ctrlPr>
                </m:dPr>
                <m:e>
                  <m:r>
                    <w:rPr>
                      <w:rFonts w:ascii="Cambria Math" w:eastAsia="Times New Roman" w:hAnsi="Cambria Math" w:cs="Calibri"/>
                      <w:sz w:val="18"/>
                      <w:szCs w:val="18"/>
                      <w:lang w:val="en-SG"/>
                    </w:rPr>
                    <m:t>L=l</m:t>
                  </m:r>
                </m:e>
                <m:e>
                  <m:r>
                    <w:rPr>
                      <w:rFonts w:ascii="Cambria Math" w:eastAsia="Times New Roman" w:hAnsi="Cambria Math" w:cs="Calibri"/>
                      <w:sz w:val="18"/>
                      <w:szCs w:val="18"/>
                      <w:lang w:val="en-SG"/>
                    </w:rPr>
                    <m:t>A=a</m:t>
                  </m:r>
                </m:e>
              </m:d>
            </m:e>
          </m:nary>
        </m:oMath>
      </m:oMathPara>
    </w:p>
    <w:p w14:paraId="6F020304" w14:textId="1056EF38" w:rsidR="0086217D" w:rsidRPr="00CB3718" w:rsidRDefault="00884B1E" w:rsidP="00635EA3">
      <w:pPr>
        <w:spacing w:line="360" w:lineRule="auto"/>
        <w:textAlignment w:val="center"/>
        <w:rPr>
          <w:rFonts w:eastAsia="Times New Roman" w:cs="Calibri"/>
          <w:lang w:val="en-SG"/>
        </w:rPr>
      </w:pPr>
      <w:r w:rsidRPr="00CB3718">
        <w:rPr>
          <w:rFonts w:eastAsia="Times New Roman" w:cs="Calibri"/>
          <w:lang w:val="en-SG"/>
        </w:rPr>
        <w:lastRenderedPageBreak/>
        <w:t>The third line</w:t>
      </w:r>
      <w:r w:rsidR="00E92ADB" w:rsidRPr="00CB3718">
        <w:rPr>
          <w:rFonts w:eastAsia="Times New Roman" w:cs="Calibri"/>
          <w:lang w:val="en-SG"/>
        </w:rPr>
        <w:t xml:space="preserve"> </w:t>
      </w:r>
      <w:r w:rsidR="00490213" w:rsidRPr="00CB3718">
        <w:rPr>
          <w:rFonts w:eastAsia="Times New Roman" w:cs="Calibri"/>
          <w:lang w:val="en-SG"/>
        </w:rPr>
        <w:t xml:space="preserve">in equation </w:t>
      </w:r>
      <w:r w:rsidR="002F5813" w:rsidRPr="00CB3718">
        <w:rPr>
          <w:rFonts w:eastAsia="Times New Roman" w:cs="Calibri"/>
          <w:lang w:val="en-SG"/>
        </w:rPr>
        <w:t>A.2</w:t>
      </w:r>
      <w:r w:rsidR="00490213" w:rsidRPr="00CB3718">
        <w:rPr>
          <w:rFonts w:eastAsia="Times New Roman" w:cs="Calibri"/>
          <w:lang w:val="en-SG"/>
        </w:rPr>
        <w:t xml:space="preserve"> for </w:t>
      </w:r>
      <m:oMath>
        <m:r>
          <w:rPr>
            <w:rFonts w:ascii="Cambria Math" w:eastAsia="Times New Roman" w:hAnsi="Cambria Math" w:cs="Calibri"/>
            <w:sz w:val="18"/>
            <w:szCs w:val="18"/>
            <w:lang w:val="en-SG"/>
          </w:rPr>
          <m:t>E</m:t>
        </m:r>
        <m:d>
          <m:dPr>
            <m:begChr m:val="["/>
            <m:endChr m:val="]"/>
            <m:ctrlPr>
              <w:rPr>
                <w:rFonts w:ascii="Cambria Math" w:eastAsia="Times New Roman" w:hAnsi="Cambria Math" w:cs="Calibri"/>
                <w:i/>
                <w:sz w:val="18"/>
                <w:szCs w:val="18"/>
                <w:lang w:val="en-SG"/>
              </w:rPr>
            </m:ctrlPr>
          </m:dPr>
          <m:e>
            <m:sSup>
              <m:sSupPr>
                <m:ctrlPr>
                  <w:rPr>
                    <w:rFonts w:ascii="Cambria Math" w:eastAsia="Times New Roman" w:hAnsi="Cambria Math" w:cs="Calibri"/>
                    <w:i/>
                    <w:sz w:val="18"/>
                    <w:szCs w:val="18"/>
                    <w:lang w:val="en-SG"/>
                  </w:rPr>
                </m:ctrlPr>
              </m:sSupPr>
              <m:e>
                <m:r>
                  <w:rPr>
                    <w:rFonts w:ascii="Cambria Math" w:eastAsia="Times New Roman" w:hAnsi="Cambria Math" w:cs="Calibri"/>
                    <w:sz w:val="18"/>
                    <w:szCs w:val="18"/>
                    <w:lang w:val="en-SG"/>
                  </w:rPr>
                  <m:t>Y</m:t>
                </m:r>
              </m:e>
              <m:sup>
                <m:r>
                  <w:rPr>
                    <w:rFonts w:ascii="Cambria Math" w:eastAsia="Times New Roman" w:hAnsi="Cambria Math" w:cs="Calibri"/>
                    <w:sz w:val="18"/>
                    <w:szCs w:val="18"/>
                    <w:lang w:val="en-SG"/>
                  </w:rPr>
                  <m:t>a,m</m:t>
                </m:r>
              </m:sup>
            </m:sSup>
          </m:e>
        </m:d>
      </m:oMath>
      <w:r w:rsidR="00490213" w:rsidRPr="00CB3718">
        <w:rPr>
          <w:rFonts w:eastAsia="Times New Roman" w:cs="Calibri"/>
          <w:sz w:val="18"/>
          <w:szCs w:val="18"/>
          <w:lang w:val="en-SG"/>
        </w:rPr>
        <w:t xml:space="preserve"> </w:t>
      </w:r>
      <w:r w:rsidR="00E92ADB" w:rsidRPr="00CB3718">
        <w:rPr>
          <w:rFonts w:eastAsia="Times New Roman" w:cs="Calibri"/>
          <w:lang w:val="en-SG"/>
        </w:rPr>
        <w:t xml:space="preserve">invokes </w:t>
      </w:r>
      <w:r w:rsidR="00325AAF" w:rsidRPr="00CB3718">
        <w:rPr>
          <w:rFonts w:eastAsia="Times New Roman" w:cs="Calibri"/>
          <w:lang w:val="en-SG"/>
        </w:rPr>
        <w:t xml:space="preserve">the </w:t>
      </w:r>
      <w:r w:rsidR="0080660A" w:rsidRPr="00CB3718">
        <w:rPr>
          <w:rFonts w:eastAsia="Times New Roman" w:cs="Calibri"/>
          <w:lang w:val="en-SG"/>
        </w:rPr>
        <w:t>consistency assumption</w:t>
      </w:r>
      <w:r w:rsidR="006C011B" w:rsidRPr="00CB3718">
        <w:rPr>
          <w:rFonts w:eastAsia="Times New Roman" w:cs="Calibri"/>
          <w:lang w:val="en-SG"/>
        </w:rPr>
        <w:t xml:space="preserve">, namely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m</m:t>
                </m:r>
              </m:sup>
            </m:sSup>
            <m:r>
              <w:rPr>
                <w:rFonts w:ascii="Cambria Math" w:eastAsia="Times New Roman" w:hAnsi="Cambria Math" w:cs="Calibri"/>
                <w:lang w:val="en-SG"/>
              </w:rPr>
              <m:t>|M=m, A=a</m:t>
            </m:r>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r>
              <w:rPr>
                <w:rFonts w:ascii="Cambria Math" w:eastAsia="Times New Roman" w:hAnsi="Cambria Math" w:cs="Calibri"/>
                <w:lang w:val="en-SG"/>
              </w:rPr>
              <m:t>Y|M=m, A=a</m:t>
            </m:r>
          </m:e>
        </m:d>
      </m:oMath>
      <w:r w:rsidR="00C45F2E" w:rsidRPr="00CB3718">
        <w:rPr>
          <w:rFonts w:eastAsia="Times New Roman" w:cs="Calibri"/>
          <w:lang w:val="en-SG"/>
        </w:rPr>
        <w:t xml:space="preserve">, and that intervening on </w:t>
      </w:r>
      <m:oMath>
        <m:r>
          <w:rPr>
            <w:rFonts w:ascii="Cambria Math" w:eastAsia="Times New Roman" w:hAnsi="Cambria Math" w:cs="Calibri"/>
            <w:lang w:val="en-SG"/>
          </w:rPr>
          <m:t>A</m:t>
        </m:r>
      </m:oMath>
      <w:r w:rsidR="00C45F2E" w:rsidRPr="00CB3718">
        <w:rPr>
          <w:rFonts w:eastAsia="Times New Roman" w:cs="Calibri"/>
          <w:lang w:val="en-SG"/>
        </w:rPr>
        <w:t xml:space="preserve"> and </w:t>
      </w:r>
      <m:oMath>
        <m:r>
          <w:rPr>
            <w:rFonts w:ascii="Cambria Math" w:eastAsia="Times New Roman" w:hAnsi="Cambria Math" w:cs="Calibri"/>
            <w:lang w:val="en-SG"/>
          </w:rPr>
          <m:t>M</m:t>
        </m:r>
      </m:oMath>
      <w:r w:rsidR="00C45F2E" w:rsidRPr="00CB3718">
        <w:rPr>
          <w:rFonts w:eastAsia="Times New Roman" w:cs="Calibri"/>
          <w:lang w:val="en-SG"/>
        </w:rPr>
        <w:t xml:space="preserve"> </w:t>
      </w:r>
      <w:r w:rsidR="00974871" w:rsidRPr="00CB3718">
        <w:rPr>
          <w:rFonts w:eastAsia="Times New Roman" w:cs="Calibri"/>
          <w:lang w:val="en-SG"/>
        </w:rPr>
        <w:t xml:space="preserve">replaces their conditional </w:t>
      </w:r>
      <w:r w:rsidR="0009645C" w:rsidRPr="00CB3718">
        <w:rPr>
          <w:rFonts w:eastAsia="Times New Roman" w:cs="Calibri"/>
          <w:lang w:val="en-SG"/>
        </w:rPr>
        <w:t>probability</w:t>
      </w:r>
      <w:r w:rsidR="00974871" w:rsidRPr="00CB3718">
        <w:rPr>
          <w:rFonts w:eastAsia="Times New Roman" w:cs="Calibri"/>
          <w:lang w:val="en-SG"/>
        </w:rPr>
        <w:t xml:space="preserve"> </w:t>
      </w:r>
      <w:r w:rsidR="003C7511" w:rsidRPr="00CB3718">
        <w:rPr>
          <w:rFonts w:eastAsia="Times New Roman" w:cs="Calibri"/>
          <w:lang w:val="en-SG"/>
        </w:rPr>
        <w:t xml:space="preserve">mass </w:t>
      </w:r>
      <w:r w:rsidR="0009645C" w:rsidRPr="00CB3718">
        <w:rPr>
          <w:rFonts w:eastAsia="Times New Roman" w:cs="Calibri"/>
          <w:lang w:val="en-SG"/>
        </w:rPr>
        <w:t xml:space="preserve">functions </w:t>
      </w:r>
      <w:r w:rsidR="00D01517" w:rsidRPr="00CB3718">
        <w:rPr>
          <w:rFonts w:eastAsia="Times New Roman" w:cs="Calibri"/>
          <w:lang w:val="en-SG"/>
        </w:rPr>
        <w:t>with</w:t>
      </w:r>
      <w:r w:rsidR="00974871" w:rsidRPr="00CB3718">
        <w:rPr>
          <w:rFonts w:eastAsia="Times New Roman" w:cs="Calibri"/>
          <w:lang w:val="en-SG"/>
        </w:rPr>
        <w:t xml:space="preserve"> </w:t>
      </w:r>
      <w:r w:rsidR="00D01517" w:rsidRPr="00CB3718">
        <w:rPr>
          <w:rFonts w:eastAsia="Times New Roman" w:cs="Calibri"/>
          <w:lang w:val="en-SG"/>
        </w:rPr>
        <w:t>the</w:t>
      </w:r>
      <w:r w:rsidR="00974871" w:rsidRPr="00CB3718">
        <w:rPr>
          <w:rFonts w:eastAsia="Times New Roman" w:cs="Calibri"/>
          <w:lang w:val="en-SG"/>
        </w:rPr>
        <w:t xml:space="preserve"> respective indicator functions</w:t>
      </w:r>
      <w:r w:rsidR="00E92ADB" w:rsidRPr="00CB3718">
        <w:rPr>
          <w:rFonts w:eastAsia="Times New Roman" w:cs="Calibri"/>
          <w:lang w:val="en-SG"/>
        </w:rPr>
        <w:t xml:space="preserve">. </w:t>
      </w:r>
      <w:r w:rsidR="000E2FA8" w:rsidRPr="00CB3718">
        <w:rPr>
          <w:rFonts w:eastAsia="Times New Roman" w:cs="Calibri"/>
          <w:lang w:val="en-SG"/>
        </w:rPr>
        <w:t xml:space="preserve">Assumptions 1 and 2 </w:t>
      </w:r>
      <w:r w:rsidR="00DC3119" w:rsidRPr="00CB3718">
        <w:rPr>
          <w:rFonts w:eastAsia="Times New Roman" w:cs="Calibri"/>
          <w:lang w:val="en-SG"/>
        </w:rPr>
        <w:t xml:space="preserve">to identify the CDE </w:t>
      </w:r>
      <w:r w:rsidR="000E2FA8" w:rsidRPr="00CB3718">
        <w:rPr>
          <w:rFonts w:eastAsia="Times New Roman" w:cs="Calibri"/>
          <w:lang w:val="en-SG"/>
        </w:rPr>
        <w:t xml:space="preserve">are invoked in </w:t>
      </w:r>
      <w:r w:rsidR="00E27741" w:rsidRPr="00CB3718">
        <w:rPr>
          <w:rFonts w:eastAsia="Times New Roman" w:cs="Calibri"/>
          <w:lang w:val="en-SG"/>
        </w:rPr>
        <w:t xml:space="preserve">lines 7 </w:t>
      </w:r>
      <w:r w:rsidR="0066097A" w:rsidRPr="00CB3718">
        <w:rPr>
          <w:rFonts w:eastAsia="Times New Roman" w:cs="Calibri"/>
          <w:lang w:val="en-SG"/>
        </w:rPr>
        <w:t xml:space="preserve">(see denominator) </w:t>
      </w:r>
      <w:r w:rsidR="000E2FA8" w:rsidRPr="00CB3718">
        <w:rPr>
          <w:rFonts w:eastAsia="Times New Roman" w:cs="Calibri"/>
          <w:lang w:val="en-SG"/>
        </w:rPr>
        <w:t xml:space="preserve">and </w:t>
      </w:r>
      <w:r w:rsidR="00E27741" w:rsidRPr="00CB3718">
        <w:rPr>
          <w:rFonts w:eastAsia="Times New Roman" w:cs="Calibri"/>
          <w:lang w:val="en-SG"/>
        </w:rPr>
        <w:t xml:space="preserve">8 </w:t>
      </w:r>
      <w:r w:rsidR="0066097A" w:rsidRPr="00CB3718">
        <w:rPr>
          <w:rFonts w:eastAsia="Times New Roman" w:cs="Calibri"/>
          <w:lang w:val="en-SG"/>
        </w:rPr>
        <w:t xml:space="preserve">(see numerator) </w:t>
      </w:r>
      <w:r w:rsidR="00E27741" w:rsidRPr="00CB3718">
        <w:rPr>
          <w:rFonts w:eastAsia="Times New Roman" w:cs="Calibri"/>
          <w:lang w:val="en-SG"/>
        </w:rPr>
        <w:t xml:space="preserve">of equation </w:t>
      </w:r>
      <w:r w:rsidR="002F5813" w:rsidRPr="00CB3718">
        <w:rPr>
          <w:rFonts w:eastAsia="Times New Roman" w:cs="Calibri"/>
          <w:lang w:val="en-SG"/>
        </w:rPr>
        <w:t xml:space="preserve">A.2 </w:t>
      </w:r>
      <w:r w:rsidR="000E2FA8" w:rsidRPr="00CB3718">
        <w:rPr>
          <w:rFonts w:eastAsia="Times New Roman" w:cs="Calibri"/>
          <w:lang w:val="en-SG"/>
        </w:rPr>
        <w:t>respectively.</w:t>
      </w:r>
      <w:r w:rsidR="004F44ED" w:rsidRPr="00CB3718">
        <w:rPr>
          <w:rFonts w:eastAsia="Times New Roman" w:cs="Calibri"/>
          <w:lang w:val="en-SG"/>
        </w:rPr>
        <w:t xml:space="preserve"> Though </w:t>
      </w:r>
      <m:oMath>
        <m:r>
          <w:rPr>
            <w:rFonts w:ascii="Cambria Math" w:eastAsia="Times New Roman" w:hAnsi="Cambria Math" w:cs="Calibri"/>
            <w:lang w:val="en-SG"/>
          </w:rPr>
          <m:t>P</m:t>
        </m:r>
        <m:d>
          <m:dPr>
            <m:ctrlPr>
              <w:rPr>
                <w:rFonts w:ascii="Cambria Math" w:eastAsia="Times New Roman" w:hAnsi="Cambria Math" w:cs="Calibri"/>
                <w:i/>
                <w:lang w:val="en-SG"/>
              </w:rPr>
            </m:ctrlPr>
          </m:dPr>
          <m:e>
            <m:r>
              <w:rPr>
                <w:rFonts w:ascii="Cambria Math" w:eastAsia="Times New Roman" w:hAnsi="Cambria Math" w:cs="Calibri"/>
                <w:lang w:val="en-SG"/>
              </w:rPr>
              <m:t>A=a</m:t>
            </m:r>
          </m:e>
          <m:e>
            <m:r>
              <w:rPr>
                <w:rFonts w:ascii="Cambria Math" w:eastAsia="Times New Roman" w:hAnsi="Cambria Math" w:cs="Calibri"/>
                <w:lang w:val="en-SG"/>
              </w:rPr>
              <m:t>U=u</m:t>
            </m:r>
          </m:e>
        </m:d>
      </m:oMath>
      <w:r w:rsidR="004043DE" w:rsidRPr="00CB3718">
        <w:rPr>
          <w:rFonts w:eastAsia="Times New Roman" w:cs="Calibri"/>
          <w:lang w:val="en-SG"/>
        </w:rPr>
        <w:t xml:space="preserve"> is reintroduced in </w:t>
      </w:r>
      <w:r w:rsidR="00E27741" w:rsidRPr="00CB3718">
        <w:rPr>
          <w:rFonts w:eastAsia="Times New Roman" w:cs="Calibri"/>
          <w:lang w:val="en-SG"/>
        </w:rPr>
        <w:t xml:space="preserve">line 4 of equation </w:t>
      </w:r>
      <w:r w:rsidR="002F5813" w:rsidRPr="00CB3718">
        <w:rPr>
          <w:rFonts w:eastAsia="Times New Roman" w:cs="Calibri"/>
          <w:lang w:val="en-SG"/>
        </w:rPr>
        <w:t>A.2</w:t>
      </w:r>
      <w:r w:rsidR="004043DE" w:rsidRPr="00CB3718">
        <w:rPr>
          <w:rFonts w:eastAsia="Times New Roman" w:cs="Calibri"/>
          <w:lang w:val="en-SG"/>
        </w:rPr>
        <w:t>, we do not sum over</w:t>
      </w:r>
      <w:r w:rsidR="00142ABD" w:rsidRPr="00CB3718">
        <w:rPr>
          <w:rFonts w:eastAsia="Times New Roman" w:cs="Calibri"/>
          <w:lang w:val="en-SG"/>
        </w:rPr>
        <w:t xml:space="preserve"> values of</w:t>
      </w:r>
      <w:r w:rsidR="004043DE" w:rsidRPr="00CB3718">
        <w:rPr>
          <w:rFonts w:eastAsia="Times New Roman" w:cs="Calibri"/>
          <w:lang w:val="en-SG"/>
        </w:rPr>
        <w:t xml:space="preserve"> </w:t>
      </w:r>
      <m:oMath>
        <m:r>
          <w:rPr>
            <w:rFonts w:ascii="Cambria Math" w:eastAsia="Times New Roman" w:hAnsi="Cambria Math" w:cs="Calibri"/>
            <w:lang w:val="en-SG"/>
          </w:rPr>
          <m:t>A</m:t>
        </m:r>
      </m:oMath>
      <w:r w:rsidR="00142ABD" w:rsidRPr="00CB3718">
        <w:rPr>
          <w:rFonts w:eastAsia="Times New Roman" w:cs="Calibri"/>
          <w:lang w:val="en-SG"/>
        </w:rPr>
        <w:t xml:space="preserve"> </w:t>
      </w:r>
      <w:r w:rsidR="00CC3165" w:rsidRPr="00CB3718">
        <w:rPr>
          <w:rFonts w:eastAsia="Times New Roman" w:cs="Calibri"/>
          <w:lang w:val="en-SG"/>
        </w:rPr>
        <w:t>since there is only one value.</w:t>
      </w:r>
    </w:p>
    <w:p w14:paraId="167C73BF" w14:textId="3CA26646" w:rsidR="00DC4381" w:rsidRPr="00CB3718" w:rsidRDefault="000E524A" w:rsidP="00635EA3">
      <w:pPr>
        <w:spacing w:line="360" w:lineRule="auto"/>
        <w:textAlignment w:val="center"/>
        <w:rPr>
          <w:rFonts w:eastAsia="Times New Roman" w:cs="Calibri"/>
          <w:lang w:val="en-SG"/>
        </w:rPr>
        <w:sectPr w:rsidR="00DC4381" w:rsidRPr="00CB3718">
          <w:pgSz w:w="11906" w:h="16838"/>
          <w:pgMar w:top="1440" w:right="1440" w:bottom="1440" w:left="1440" w:header="708" w:footer="708" w:gutter="0"/>
          <w:cols w:space="708"/>
          <w:docGrid w:linePitch="360"/>
        </w:sectPr>
      </w:pPr>
      <w:r w:rsidRPr="00CB3718">
        <w:rPr>
          <w:rFonts w:eastAsia="Times New Roman" w:cs="Calibri"/>
          <w:lang w:val="en-SG"/>
        </w:rPr>
        <w:t xml:space="preserve">Scenarios </w:t>
      </w:r>
      <w:r w:rsidR="00635EA3" w:rsidRPr="00CB3718">
        <w:rPr>
          <w:rFonts w:eastAsia="Times New Roman" w:cs="Calibri"/>
          <w:lang w:val="en-SG"/>
        </w:rPr>
        <w:t>with binary variables could be solved non-parametrically. However, when the covariate set becomes large or contains continuous covariates, the parametric</w:t>
      </w:r>
      <w:r w:rsidR="00E76EF0" w:rsidRPr="00CB3718">
        <w:rPr>
          <w:rFonts w:eastAsia="Times New Roman" w:cs="Calibri"/>
          <w:lang w:val="en-SG"/>
        </w:rPr>
        <w:t xml:space="preserve"> </w:t>
      </w:r>
      <w:r w:rsidR="00635EA3" w:rsidRPr="00CB3718">
        <w:rPr>
          <w:rFonts w:eastAsia="Times New Roman" w:cs="Calibri"/>
          <w:lang w:val="en-SG"/>
        </w:rPr>
        <w:t xml:space="preserve">g-formula is needed (also known as g-computation). Essentially, </w:t>
      </w:r>
      <w:r w:rsidR="004E3F8A" w:rsidRPr="00CB3718">
        <w:rPr>
          <w:rFonts w:eastAsia="Times New Roman" w:cs="Calibri"/>
          <w:lang w:val="en-SG"/>
        </w:rPr>
        <w:t xml:space="preserve">the parametric g-formula </w:t>
      </w:r>
      <w:r w:rsidR="00635EA3" w:rsidRPr="00CB3718">
        <w:rPr>
          <w:rFonts w:eastAsia="Times New Roman" w:cs="Calibri"/>
          <w:lang w:val="en-SG"/>
        </w:rPr>
        <w:t xml:space="preserve">uses Monte Carlo simulation to (approximately) solve the high-dimensional sums or integrals but requires parametric </w:t>
      </w:r>
      <w:r w:rsidR="0003344F" w:rsidRPr="00CB3718">
        <w:rPr>
          <w:rFonts w:eastAsia="Times New Roman" w:cs="Calibri"/>
          <w:lang w:val="en-SG"/>
        </w:rPr>
        <w:t xml:space="preserve">models </w:t>
      </w:r>
      <w:r w:rsidR="00635EA3" w:rsidRPr="00CB3718">
        <w:rPr>
          <w:rFonts w:eastAsia="Times New Roman" w:cs="Calibri"/>
          <w:lang w:val="en-SG"/>
        </w:rPr>
        <w:t xml:space="preserve">to model the </w:t>
      </w:r>
      <w:r w:rsidR="007B147C" w:rsidRPr="00CB3718">
        <w:rPr>
          <w:rFonts w:eastAsia="Times New Roman" w:cs="Calibri"/>
          <w:lang w:val="en-SG"/>
        </w:rPr>
        <w:t xml:space="preserve">conditional mean of the </w:t>
      </w:r>
      <w:r w:rsidR="00635EA3" w:rsidRPr="00CB3718">
        <w:rPr>
          <w:rFonts w:eastAsia="Times New Roman" w:cs="Calibri"/>
          <w:lang w:val="en-SG"/>
        </w:rPr>
        <w:t xml:space="preserve">outcome and </w:t>
      </w:r>
      <w:r w:rsidR="00A55454" w:rsidRPr="00CB3718">
        <w:rPr>
          <w:rFonts w:eastAsia="Times New Roman" w:cs="Calibri"/>
          <w:lang w:val="en-SG"/>
        </w:rPr>
        <w:t xml:space="preserve">conditional </w:t>
      </w:r>
      <w:r w:rsidR="007B147C" w:rsidRPr="00CB3718">
        <w:rPr>
          <w:rFonts w:eastAsia="Times New Roman" w:cs="Calibri"/>
          <w:lang w:val="en-SG"/>
        </w:rPr>
        <w:t xml:space="preserve">probability distributions of </w:t>
      </w:r>
      <w:r w:rsidR="00635EA3" w:rsidRPr="00CB3718">
        <w:rPr>
          <w:rFonts w:eastAsia="Times New Roman" w:cs="Calibri"/>
          <w:lang w:val="en-SG"/>
        </w:rPr>
        <w:t>covariates</w:t>
      </w:r>
      <w:r w:rsidR="000F2818" w:rsidRPr="00CB3718">
        <w:rPr>
          <w:rFonts w:eastAsia="Times New Roman" w:cs="Calibri"/>
          <w:lang w:val="en-SG"/>
        </w:rPr>
        <w:t xml:space="preserve"> like </w:t>
      </w:r>
      <m:oMath>
        <m:r>
          <w:rPr>
            <w:rFonts w:ascii="Cambria Math" w:eastAsia="Times New Roman" w:hAnsi="Cambria Math" w:cs="Calibri"/>
            <w:lang w:val="en-SG"/>
          </w:rPr>
          <m:t>L</m:t>
        </m:r>
      </m:oMath>
      <w:r w:rsidR="00A221C7" w:rsidRPr="00CB3718">
        <w:rPr>
          <w:rFonts w:eastAsia="Times New Roman" w:cs="Calibri"/>
          <w:lang w:val="en-SG"/>
        </w:rPr>
        <w:t xml:space="preserve"> </w:t>
      </w:r>
      <w:r w:rsidR="00C73458" w:rsidRPr="00CB3718">
        <w:rPr>
          <w:rFonts w:eastAsia="Times New Roman" w:cs="Calibri"/>
          <w:lang w:val="en-SG"/>
        </w:rPr>
        <w:fldChar w:fldCharType="begin"/>
      </w:r>
      <w:r w:rsidR="00970780">
        <w:rPr>
          <w:rFonts w:eastAsia="Times New Roman" w:cs="Calibri"/>
          <w:lang w:val="en-SG"/>
        </w:rPr>
        <w:instrText xml:space="preserve"> ADDIN EN.CITE &lt;EndNote&gt;&lt;Cite&gt;&lt;Author&gt;Keil&lt;/Author&gt;&lt;Year&gt;2014&lt;/Year&gt;&lt;RecNum&gt;39&lt;/RecNum&gt;&lt;DisplayText&gt;(3)&lt;/DisplayText&gt;&lt;record&gt;&lt;rec-number&gt;39&lt;/rec-number&gt;&lt;foreign-keys&gt;&lt;key app="EN" db-id="xresesrv4v9tfge955kp0fzpwat2ts9zzasd" timestamp="1721212244"&gt;39&lt;/key&gt;&lt;/foreign-keys&gt;&lt;ref-type name="Journal Article"&gt;17&lt;/ref-type&gt;&lt;contributors&gt;&lt;authors&gt;&lt;author&gt;Keil, A. P.&lt;/author&gt;&lt;author&gt;Edwards, J. K.&lt;/author&gt;&lt;author&gt;Richardson, D. B.&lt;/author&gt;&lt;author&gt;Naimi, A. I.&lt;/author&gt;&lt;author&gt;Cole, S. R.&lt;/author&gt;&lt;/authors&gt;&lt;/contributors&gt;&lt;auth-address&gt;Univ N Carolina, Dept Epidemiol, Chapel Hill, NC 27599 USA&amp;#xD;McGill Univ, Dept Epidemiol Biostat &amp;amp; Occupat Hlth, Montreal, PQ, Canada&lt;/auth-address&gt;&lt;titles&gt;&lt;title&gt;The Parametric g-Formula for Time-to-event Data&lt;/title&gt;&lt;secondary-title&gt;Epidemiology&lt;/secondary-title&gt;&lt;alt-title&gt;Epidemiology&lt;/alt-title&gt;&lt;/titles&gt;&lt;periodical&gt;&lt;full-title&gt;Epidemiology&lt;/full-title&gt;&lt;abbr-1&gt;Epidemiology&lt;/abbr-1&gt;&lt;/periodical&gt;&lt;alt-periodical&gt;&lt;full-title&gt;Epidemiology&lt;/full-title&gt;&lt;abbr-1&gt;Epidemiology&lt;/abbr-1&gt;&lt;/alt-periodical&gt;&lt;pages&gt;889-897&lt;/pages&gt;&lt;volume&gt;25&lt;/volume&gt;&lt;number&gt;6&lt;/number&gt;&lt;keywords&gt;&lt;keyword&gt;bone-marrow-transplantation&lt;/keyword&gt;&lt;keyword&gt;active antiretroviral therapy&lt;/keyword&gt;&lt;keyword&gt;causal inference&lt;/keyword&gt;&lt;keyword&gt;interventions&lt;/keyword&gt;&lt;keyword&gt;mortality&lt;/keyword&gt;&lt;keyword&gt;exposure&lt;/keyword&gt;&lt;keyword&gt;leukemia&lt;/keyword&gt;&lt;keyword&gt;disease&lt;/keyword&gt;&lt;keyword&gt;definition&lt;/keyword&gt;&lt;keyword&gt;adjustment&lt;/keyword&gt;&lt;/keywords&gt;&lt;dates&gt;&lt;year&gt;2014&lt;/year&gt;&lt;pub-dates&gt;&lt;date&gt;Nov&lt;/date&gt;&lt;/pub-dates&gt;&lt;/dates&gt;&lt;isbn&gt;1044-3983&lt;/isbn&gt;&lt;accession-num&gt;WOS:000343122000016&lt;/accession-num&gt;&lt;urls&gt;&lt;related-urls&gt;&lt;url&gt;&amp;lt;Go to ISI&amp;gt;://WOS:000343122000016&lt;/url&gt;&lt;/related-urls&gt;&lt;/urls&gt;&lt;electronic-resource-num&gt;10.1097/Ede.0000000000000160&lt;/electronic-resource-num&gt;&lt;language&gt;English&lt;/language&gt;&lt;/record&gt;&lt;/Cite&gt;&lt;/EndNote&gt;</w:instrText>
      </w:r>
      <w:r w:rsidR="00C73458" w:rsidRPr="00CB3718">
        <w:rPr>
          <w:rFonts w:eastAsia="Times New Roman" w:cs="Calibri"/>
          <w:lang w:val="en-SG"/>
        </w:rPr>
        <w:fldChar w:fldCharType="separate"/>
      </w:r>
      <w:r w:rsidR="00970780">
        <w:rPr>
          <w:rFonts w:eastAsia="Times New Roman" w:cs="Calibri"/>
          <w:noProof/>
          <w:lang w:val="en-SG"/>
        </w:rPr>
        <w:t>(3)</w:t>
      </w:r>
      <w:r w:rsidR="00C73458" w:rsidRPr="00CB3718">
        <w:rPr>
          <w:rFonts w:eastAsia="Times New Roman" w:cs="Calibri"/>
          <w:lang w:val="en-SG"/>
        </w:rPr>
        <w:fldChar w:fldCharType="end"/>
      </w:r>
      <w:r w:rsidR="000F2818" w:rsidRPr="00CB3718">
        <w:rPr>
          <w:rFonts w:eastAsia="Times New Roman" w:cs="Calibri"/>
          <w:lang w:val="en-SG"/>
        </w:rPr>
        <w:t>.</w:t>
      </w:r>
      <w:r w:rsidR="0003344F" w:rsidRPr="00CB3718">
        <w:rPr>
          <w:rFonts w:eastAsia="Times New Roman" w:cs="Calibri"/>
          <w:lang w:val="en-SG"/>
        </w:rPr>
        <w:t xml:space="preserve"> Each of these parametric models is known as a Q-model.</w:t>
      </w:r>
    </w:p>
    <w:p w14:paraId="3F713390" w14:textId="0045D557" w:rsidR="00DC4381" w:rsidRPr="00517438" w:rsidRDefault="00DC4381" w:rsidP="00517438">
      <w:pPr>
        <w:pStyle w:val="Heading1"/>
        <w:spacing w:before="0" w:after="240" w:line="360" w:lineRule="auto"/>
        <w:rPr>
          <w:rFonts w:asciiTheme="minorHAnsi" w:hAnsiTheme="minorHAnsi" w:cstheme="minorHAnsi"/>
          <w:b/>
          <w:bCs/>
          <w:color w:val="auto"/>
          <w:sz w:val="22"/>
          <w:szCs w:val="22"/>
          <w:lang w:val="en-SG"/>
        </w:rPr>
      </w:pPr>
      <w:bookmarkStart w:id="2" w:name="_Toc190440268"/>
      <w:r w:rsidRPr="00517438">
        <w:rPr>
          <w:rFonts w:asciiTheme="minorHAnsi" w:hAnsiTheme="minorHAnsi" w:cstheme="minorHAnsi"/>
          <w:b/>
          <w:bCs/>
          <w:color w:val="auto"/>
          <w:sz w:val="22"/>
          <w:szCs w:val="22"/>
          <w:lang w:val="en-SG"/>
        </w:rPr>
        <w:lastRenderedPageBreak/>
        <w:t xml:space="preserve">Appendix B: </w:t>
      </w:r>
      <w:r w:rsidR="003C595A" w:rsidRPr="00517438">
        <w:rPr>
          <w:rFonts w:asciiTheme="minorHAnsi" w:hAnsiTheme="minorHAnsi" w:cstheme="minorHAnsi"/>
          <w:b/>
          <w:bCs/>
          <w:color w:val="auto"/>
          <w:sz w:val="22"/>
          <w:szCs w:val="22"/>
          <w:lang w:val="en-SG"/>
        </w:rPr>
        <w:t>Parametric g-formula steps and m</w:t>
      </w:r>
      <w:r w:rsidRPr="00517438">
        <w:rPr>
          <w:rFonts w:asciiTheme="minorHAnsi" w:hAnsiTheme="minorHAnsi" w:cstheme="minorHAnsi"/>
          <w:b/>
          <w:bCs/>
          <w:color w:val="auto"/>
          <w:sz w:val="22"/>
          <w:szCs w:val="22"/>
          <w:lang w:val="en-SG"/>
        </w:rPr>
        <w:t>odelling assumptions</w:t>
      </w:r>
      <w:bookmarkEnd w:id="2"/>
    </w:p>
    <w:p w14:paraId="30E1B4E2" w14:textId="67049456" w:rsidR="00684EC4" w:rsidRPr="00CB3718" w:rsidRDefault="00684EC4" w:rsidP="00DC4381">
      <w:pPr>
        <w:spacing w:line="360" w:lineRule="auto"/>
        <w:textAlignment w:val="center"/>
        <w:rPr>
          <w:rFonts w:eastAsia="Times New Roman" w:cs="Calibri"/>
          <w:b/>
          <w:bCs/>
          <w:lang w:val="en-SG"/>
        </w:rPr>
      </w:pPr>
      <w:r w:rsidRPr="00CB3718">
        <w:rPr>
          <w:rFonts w:eastAsia="Times New Roman" w:cs="Calibri"/>
          <w:b/>
          <w:bCs/>
          <w:lang w:val="en-SG"/>
        </w:rPr>
        <w:t>Parametric g-formula steps:</w:t>
      </w:r>
    </w:p>
    <w:p w14:paraId="784214AB" w14:textId="0827A60C"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Model </w:t>
      </w:r>
      <w:r w:rsidR="007D4C88">
        <w:rPr>
          <w:rFonts w:eastAsia="Times New Roman" w:cs="Calibri"/>
          <w:lang w:val="en-SG"/>
        </w:rPr>
        <w:t xml:space="preserve">the </w:t>
      </w:r>
      <w:r w:rsidRPr="00CB3718">
        <w:rPr>
          <w:rFonts w:eastAsia="Times New Roman" w:cs="Calibri"/>
          <w:lang w:val="en-SG"/>
        </w:rPr>
        <w:t xml:space="preserve">number of GI adverse events (multinomial logistic regression) and the primary outcome (linear regression). </w:t>
      </w:r>
      <w:r w:rsidR="007E6593" w:rsidRPr="00CB3718">
        <w:rPr>
          <w:rFonts w:eastAsia="Times New Roman" w:cs="Calibri"/>
          <w:lang w:val="en-SG"/>
        </w:rPr>
        <w:t xml:space="preserve">See table below </w:t>
      </w:r>
      <w:r w:rsidRPr="00CB3718">
        <w:rPr>
          <w:rFonts w:eastAsia="Times New Roman" w:cs="Calibri"/>
          <w:lang w:val="en-SG"/>
        </w:rPr>
        <w:t>for modelling assumptions and specifications</w:t>
      </w:r>
      <w:r w:rsidR="007D4C88">
        <w:rPr>
          <w:rFonts w:eastAsia="Times New Roman" w:cs="Calibri"/>
          <w:lang w:val="en-SG"/>
        </w:rPr>
        <w:t>.</w:t>
      </w:r>
    </w:p>
    <w:p w14:paraId="1A1FD5A4" w14:textId="7419D061"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Simulate a sample of </w:t>
      </w:r>
      <m:oMath>
        <m:r>
          <w:rPr>
            <w:rFonts w:ascii="Cambria Math" w:eastAsia="Times New Roman" w:hAnsi="Cambria Math" w:cs="Calibri"/>
            <w:lang w:val="en-SG"/>
          </w:rPr>
          <m:t>K=10000</m:t>
        </m:r>
      </m:oMath>
      <w:r w:rsidRPr="00CB3718">
        <w:rPr>
          <w:rFonts w:eastAsia="Times New Roman" w:cs="Calibri"/>
          <w:lang w:val="en-SG"/>
        </w:rPr>
        <w:t xml:space="preserve"> observations by resampling (with replacement) the baseline covariate data. Set a column for </w:t>
      </w:r>
      <w:r w:rsidR="008E5FA2" w:rsidRPr="00CB3718">
        <w:rPr>
          <w:rFonts w:eastAsia="Times New Roman" w:cs="Calibri"/>
          <w:lang w:val="en-SG"/>
        </w:rPr>
        <w:t>arm</w:t>
      </w:r>
      <w:r w:rsidRPr="00CB3718">
        <w:rPr>
          <w:rFonts w:eastAsia="Times New Roman" w:cs="Calibri"/>
          <w:lang w:val="en-SG"/>
        </w:rPr>
        <w:t xml:space="preserve"> </w:t>
      </w:r>
      <m:oMath>
        <m:r>
          <w:rPr>
            <w:rFonts w:ascii="Cambria Math" w:eastAsia="Times New Roman" w:hAnsi="Cambria Math" w:cs="Calibri"/>
            <w:lang w:val="en-SG"/>
          </w:rPr>
          <m:t>A=1</m:t>
        </m:r>
      </m:oMath>
      <w:r w:rsidRPr="00CB3718">
        <w:rPr>
          <w:rFonts w:eastAsia="Times New Roman" w:cs="Calibri"/>
          <w:lang w:val="en-SG"/>
        </w:rPr>
        <w:t xml:space="preserve"> for all observations</w:t>
      </w:r>
      <w:r w:rsidR="007D4C88">
        <w:rPr>
          <w:rFonts w:eastAsia="Times New Roman" w:cs="Calibri"/>
          <w:lang w:val="en-SG"/>
        </w:rPr>
        <w:t>.</w:t>
      </w:r>
    </w:p>
    <w:p w14:paraId="5253AF3F" w14:textId="3DA20EA2"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Predict the </w:t>
      </w:r>
      <w:r w:rsidR="00C94665">
        <w:rPr>
          <w:rFonts w:eastAsia="Times New Roman" w:cs="Calibri"/>
          <w:lang w:val="en-SG"/>
        </w:rPr>
        <w:t>probabilities</w:t>
      </w:r>
      <w:r w:rsidRPr="00CB3718">
        <w:rPr>
          <w:rFonts w:eastAsia="Times New Roman" w:cs="Calibri"/>
          <w:lang w:val="en-SG"/>
        </w:rPr>
        <w:t xml:space="preserve"> of GI adverse events using the model in Step 1 on the dataset with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6F76E657" w14:textId="607DC10D"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Obtain Monte Carlo simulations of number of GI adverse events</w:t>
      </w:r>
      <w:r w:rsidR="00C94665">
        <w:rPr>
          <w:rFonts w:eastAsia="Times New Roman" w:cs="Calibri"/>
          <w:lang w:val="en-SG"/>
        </w:rPr>
        <w:t xml:space="preserve"> using the predicted probabilities from step 3</w:t>
      </w:r>
      <w:r w:rsidRPr="00CB3718">
        <w:rPr>
          <w:rFonts w:eastAsia="Times New Roman" w:cs="Calibri"/>
          <w:i/>
          <w:iCs/>
          <w:lang w:val="en-SG"/>
        </w:rPr>
        <w:t xml:space="preserve"> </w:t>
      </w:r>
      <w:r w:rsidRPr="00CB3718">
        <w:rPr>
          <w:rFonts w:eastAsia="Times New Roman" w:cs="Calibri"/>
          <w:lang w:val="en-SG"/>
        </w:rPr>
        <w:t xml:space="preserve">on the dataset with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3F6F8B5F" w14:textId="630217AC"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Set a column for adherence </w:t>
      </w:r>
      <m:oMath>
        <m:r>
          <w:rPr>
            <w:rFonts w:ascii="Cambria Math" w:eastAsia="Times New Roman" w:hAnsi="Cambria Math" w:cs="Calibri"/>
            <w:lang w:val="en-SG"/>
          </w:rPr>
          <m:t>M=1</m:t>
        </m:r>
      </m:oMath>
      <w:r w:rsidRPr="00CB3718">
        <w:rPr>
          <w:rFonts w:eastAsia="Times New Roman" w:cs="Calibri"/>
          <w:lang w:val="en-SG"/>
        </w:rPr>
        <w:t xml:space="preserve"> for all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3542876A" w14:textId="62530F1A"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Predict the primary outcome using the model in Step 1 for all </w:t>
      </w:r>
      <m:oMath>
        <m:r>
          <w:rPr>
            <w:rFonts w:ascii="Cambria Math" w:eastAsia="Times New Roman" w:hAnsi="Cambria Math" w:cs="Calibri"/>
            <w:lang w:val="en-SG"/>
          </w:rPr>
          <m:t>K</m:t>
        </m:r>
      </m:oMath>
      <w:r w:rsidRPr="00CB3718">
        <w:rPr>
          <w:rFonts w:eastAsia="Times New Roman" w:cs="Calibri"/>
          <w:lang w:val="en-SG"/>
        </w:rPr>
        <w:t xml:space="preserve"> observations</w:t>
      </w:r>
      <w:r w:rsidR="007D4C88">
        <w:rPr>
          <w:rFonts w:eastAsia="Times New Roman" w:cs="Calibri"/>
          <w:lang w:val="en-SG"/>
        </w:rPr>
        <w:t>.</w:t>
      </w:r>
    </w:p>
    <w:p w14:paraId="5451C76C" w14:textId="19770DA2"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Compute the mean of the</w:t>
      </w:r>
      <w:r w:rsidR="00CE39C9">
        <w:rPr>
          <w:rFonts w:eastAsia="Times New Roman" w:cs="Calibri"/>
          <w:lang w:val="en-SG"/>
        </w:rPr>
        <w:t xml:space="preserve"> predicted</w:t>
      </w:r>
      <w:r w:rsidRPr="00CB3718">
        <w:rPr>
          <w:rFonts w:eastAsia="Times New Roman" w:cs="Calibri"/>
          <w:lang w:val="en-SG"/>
        </w:rPr>
        <w:t xml:space="preserve"> primary outcome </w:t>
      </w:r>
      <w:r w:rsidR="00CE39C9">
        <w:rPr>
          <w:rFonts w:eastAsia="Times New Roman" w:cs="Calibri"/>
          <w:lang w:val="en-SG"/>
        </w:rPr>
        <w:t xml:space="preserve">data </w:t>
      </w:r>
      <w:r w:rsidRPr="00CB3718">
        <w:rPr>
          <w:rFonts w:eastAsia="Times New Roman" w:cs="Calibri"/>
          <w:lang w:val="en-SG"/>
        </w:rPr>
        <w:t xml:space="preserve">to obtain an estimate of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1,M=1</m:t>
                </m:r>
              </m:sup>
            </m:sSup>
          </m:e>
        </m:d>
      </m:oMath>
      <w:r w:rsidR="007D4C88">
        <w:rPr>
          <w:rFonts w:eastAsia="Times New Roman" w:cs="Calibri"/>
          <w:lang w:val="en-SG"/>
        </w:rPr>
        <w:t>.</w:t>
      </w:r>
    </w:p>
    <w:p w14:paraId="605C52DF" w14:textId="0AEA2CDD"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Repeat Steps 2 to 7 but amending </w:t>
      </w:r>
      <m:oMath>
        <m:r>
          <w:rPr>
            <w:rFonts w:ascii="Cambria Math" w:eastAsia="Times New Roman" w:hAnsi="Cambria Math" w:cs="Calibri"/>
            <w:lang w:val="en-SG"/>
          </w:rPr>
          <m:t>A=0</m:t>
        </m:r>
      </m:oMath>
      <w:r w:rsidRPr="00CB3718">
        <w:rPr>
          <w:rFonts w:eastAsia="Times New Roman" w:cs="Calibri"/>
          <w:lang w:val="en-SG"/>
        </w:rPr>
        <w:t xml:space="preserve"> in Step 2 to obtain estimate of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0,M=1</m:t>
                </m:r>
              </m:sup>
            </m:sSup>
          </m:e>
        </m:d>
      </m:oMath>
      <w:r w:rsidR="007D4C88">
        <w:rPr>
          <w:rFonts w:eastAsia="Times New Roman" w:cs="Calibri"/>
          <w:lang w:val="en-SG"/>
        </w:rPr>
        <w:t>.</w:t>
      </w:r>
    </w:p>
    <w:p w14:paraId="50E430A5" w14:textId="2EE65E16"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Calculate the point estimate of the CDE, </w:t>
      </w:r>
      <m:oMath>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1,M=1</m:t>
                </m:r>
              </m:sup>
            </m:sSup>
          </m:e>
        </m:d>
        <m:r>
          <w:rPr>
            <w:rFonts w:ascii="Cambria Math" w:eastAsia="Times New Roman" w:hAnsi="Cambria Math" w:cs="Calibri"/>
            <w:lang w:val="en-SG"/>
          </w:rPr>
          <m:t>-E</m:t>
        </m:r>
        <m:d>
          <m:dPr>
            <m:begChr m:val="["/>
            <m:endChr m:val="]"/>
            <m:ctrlPr>
              <w:rPr>
                <w:rFonts w:ascii="Cambria Math" w:eastAsia="Times New Roman" w:hAnsi="Cambria Math" w:cs="Calibri"/>
                <w:i/>
                <w:lang w:val="en-SG"/>
              </w:rPr>
            </m:ctrlPr>
          </m:dPr>
          <m:e>
            <m:sSup>
              <m:sSupPr>
                <m:ctrlPr>
                  <w:rPr>
                    <w:rFonts w:ascii="Cambria Math" w:eastAsia="Times New Roman" w:hAnsi="Cambria Math" w:cs="Calibri"/>
                    <w:i/>
                    <w:lang w:val="en-SG"/>
                  </w:rPr>
                </m:ctrlPr>
              </m:sSupPr>
              <m:e>
                <m:r>
                  <w:rPr>
                    <w:rFonts w:ascii="Cambria Math" w:eastAsia="Times New Roman" w:hAnsi="Cambria Math" w:cs="Calibri"/>
                    <w:lang w:val="en-SG"/>
                  </w:rPr>
                  <m:t>Y</m:t>
                </m:r>
              </m:e>
              <m:sup>
                <m:r>
                  <w:rPr>
                    <w:rFonts w:ascii="Cambria Math" w:eastAsia="Times New Roman" w:hAnsi="Cambria Math" w:cs="Calibri"/>
                    <w:lang w:val="en-SG"/>
                  </w:rPr>
                  <m:t>A=0,M=1</m:t>
                </m:r>
              </m:sup>
            </m:sSup>
          </m:e>
        </m:d>
      </m:oMath>
      <w:r w:rsidR="007D4C88">
        <w:rPr>
          <w:rFonts w:eastAsia="Times New Roman" w:cs="Calibri"/>
          <w:lang w:val="en-SG"/>
        </w:rPr>
        <w:t>.</w:t>
      </w:r>
    </w:p>
    <w:p w14:paraId="5D2AF88A" w14:textId="00BEC969" w:rsidR="00684EC4" w:rsidRPr="00CB3718" w:rsidRDefault="00684EC4" w:rsidP="00684EC4">
      <w:pPr>
        <w:pStyle w:val="ListParagraph"/>
        <w:numPr>
          <w:ilvl w:val="0"/>
          <w:numId w:val="4"/>
        </w:numPr>
        <w:spacing w:line="360" w:lineRule="auto"/>
        <w:textAlignment w:val="center"/>
        <w:rPr>
          <w:rFonts w:eastAsia="Times New Roman" w:cs="Calibri"/>
          <w:lang w:val="en-SG"/>
        </w:rPr>
      </w:pPr>
      <w:r w:rsidRPr="00CB3718">
        <w:rPr>
          <w:rFonts w:eastAsia="Times New Roman" w:cs="Calibri"/>
          <w:lang w:val="en-SG"/>
        </w:rPr>
        <w:t xml:space="preserve">Repeat Steps 1 to 9 using </w:t>
      </w:r>
      <m:oMath>
        <m:r>
          <w:rPr>
            <w:rFonts w:ascii="Cambria Math" w:eastAsia="Times New Roman" w:hAnsi="Cambria Math" w:cs="Calibri"/>
            <w:lang w:val="en-SG"/>
          </w:rPr>
          <m:t>B=5000</m:t>
        </m:r>
      </m:oMath>
      <w:r w:rsidRPr="00CB3718">
        <w:rPr>
          <w:rFonts w:eastAsia="Times New Roman" w:cs="Calibri"/>
          <w:lang w:val="en-SG"/>
        </w:rPr>
        <w:t xml:space="preserve"> bootstrap replicates of the original data to </w:t>
      </w:r>
      <w:r w:rsidR="00243985" w:rsidRPr="00CB3718">
        <w:rPr>
          <w:rFonts w:eastAsia="Times New Roman" w:cs="Calibri"/>
          <w:lang w:val="en-SG"/>
        </w:rPr>
        <w:t>derive</w:t>
      </w:r>
      <w:r w:rsidRPr="00CB3718">
        <w:rPr>
          <w:rFonts w:eastAsia="Times New Roman" w:cs="Calibri"/>
          <w:lang w:val="en-SG"/>
        </w:rPr>
        <w:t xml:space="preserve"> </w:t>
      </w:r>
      <w:r w:rsidR="00722A75" w:rsidRPr="00CB3718">
        <w:rPr>
          <w:rFonts w:eastAsia="Times New Roman" w:cs="Calibri"/>
          <w:lang w:val="en-SG"/>
        </w:rPr>
        <w:t xml:space="preserve">a </w:t>
      </w:r>
      <w:r w:rsidRPr="00CB3718">
        <w:rPr>
          <w:rFonts w:eastAsia="Times New Roman" w:cs="Calibri"/>
          <w:lang w:val="en-SG"/>
        </w:rPr>
        <w:t>bootstrap</w:t>
      </w:r>
      <w:r w:rsidR="002C598B" w:rsidRPr="00CB3718">
        <w:rPr>
          <w:rFonts w:eastAsia="Times New Roman" w:cs="Calibri"/>
          <w:lang w:val="en-SG"/>
        </w:rPr>
        <w:t xml:space="preserve"> (either </w:t>
      </w:r>
      <w:r w:rsidR="0001523F" w:rsidRPr="00CB3718">
        <w:rPr>
          <w:rFonts w:eastAsia="Times New Roman" w:cs="Calibri"/>
          <w:lang w:val="en-SG"/>
        </w:rPr>
        <w:t xml:space="preserve">percentile-based or </w:t>
      </w:r>
      <w:proofErr w:type="spellStart"/>
      <w:r w:rsidR="002C598B" w:rsidRPr="00CB3718">
        <w:rPr>
          <w:rFonts w:eastAsia="Times New Roman" w:cs="Calibri"/>
          <w:lang w:val="en-SG"/>
        </w:rPr>
        <w:t>BCa</w:t>
      </w:r>
      <w:proofErr w:type="spellEnd"/>
      <w:r w:rsidR="002C598B" w:rsidRPr="00CB3718">
        <w:rPr>
          <w:rFonts w:eastAsia="Times New Roman" w:cs="Calibri"/>
          <w:lang w:val="en-SG"/>
        </w:rPr>
        <w:t>)</w:t>
      </w:r>
      <w:r w:rsidRPr="00CB3718">
        <w:rPr>
          <w:rFonts w:eastAsia="Times New Roman" w:cs="Calibri"/>
          <w:lang w:val="en-SG"/>
        </w:rPr>
        <w:t xml:space="preserve"> 95% confidence interval of the CDE. The standard deviation of bootstrap estimates </w:t>
      </w:r>
      <w:r w:rsidR="00D65057" w:rsidRPr="00CB3718">
        <w:rPr>
          <w:rFonts w:eastAsia="Times New Roman" w:cs="Calibri"/>
          <w:lang w:val="en-SG"/>
        </w:rPr>
        <w:t>i</w:t>
      </w:r>
      <w:r w:rsidR="00BC2D88" w:rsidRPr="00CB3718">
        <w:rPr>
          <w:rFonts w:eastAsia="Times New Roman" w:cs="Calibri"/>
          <w:lang w:val="en-SG"/>
        </w:rPr>
        <w:t>s</w:t>
      </w:r>
      <w:r w:rsidRPr="00CB3718">
        <w:rPr>
          <w:rFonts w:eastAsia="Times New Roman" w:cs="Calibri"/>
          <w:lang w:val="en-SG"/>
        </w:rPr>
        <w:t xml:space="preserve"> also calculated as </w:t>
      </w:r>
      <m:oMath>
        <m:sSub>
          <m:sSubPr>
            <m:ctrlPr>
              <w:rPr>
                <w:rFonts w:ascii="Cambria Math" w:eastAsia="Times New Roman" w:hAnsi="Cambria Math" w:cs="Calibri"/>
                <w:i/>
                <w:lang w:val="en-SG"/>
              </w:rPr>
            </m:ctrlPr>
          </m:sSubPr>
          <m:e>
            <m:r>
              <w:rPr>
                <w:rFonts w:ascii="Cambria Math" w:eastAsia="Times New Roman" w:hAnsi="Cambria Math" w:cs="Calibri"/>
                <w:lang w:val="en-SG"/>
              </w:rPr>
              <m:t>SE</m:t>
            </m:r>
          </m:e>
          <m:sub>
            <m:r>
              <w:rPr>
                <w:rFonts w:ascii="Cambria Math" w:eastAsia="Times New Roman" w:hAnsi="Cambria Math" w:cs="Calibri"/>
                <w:lang w:val="en-SG"/>
              </w:rPr>
              <m:t>boot</m:t>
            </m:r>
          </m:sub>
        </m:sSub>
      </m:oMath>
      <w:r w:rsidRPr="00CB3718">
        <w:rPr>
          <w:rFonts w:eastAsia="Times New Roman" w:cs="Calibri"/>
          <w:lang w:val="en-SG"/>
        </w:rPr>
        <w:t xml:space="preserve"> for use in </w:t>
      </w:r>
      <w:r w:rsidR="00F72B16" w:rsidRPr="00CB3718">
        <w:rPr>
          <w:rFonts w:eastAsia="Times New Roman" w:cs="Calibri"/>
          <w:lang w:val="en-SG"/>
        </w:rPr>
        <w:t>the probabilistic bias analysis (Appendix C)</w:t>
      </w:r>
      <w:r w:rsidR="007020CA" w:rsidRPr="00CB3718">
        <w:rPr>
          <w:rFonts w:eastAsia="Times New Roman" w:cs="Calibri"/>
          <w:lang w:val="en-SG"/>
        </w:rPr>
        <w:t xml:space="preserve">. The </w:t>
      </w:r>
      <w:r w:rsidR="001A4470" w:rsidRPr="00CB3718">
        <w:rPr>
          <w:rFonts w:eastAsia="Times New Roman" w:cs="Calibri"/>
          <w:lang w:val="en-SG"/>
        </w:rPr>
        <w:t xml:space="preserve">relatively high </w:t>
      </w:r>
      <w:r w:rsidR="007020CA" w:rsidRPr="00CB3718">
        <w:rPr>
          <w:rFonts w:eastAsia="Times New Roman" w:cs="Calibri"/>
          <w:lang w:val="en-SG"/>
        </w:rPr>
        <w:t xml:space="preserve">value of </w:t>
      </w:r>
      <m:oMath>
        <m:r>
          <w:rPr>
            <w:rFonts w:ascii="Cambria Math" w:eastAsia="Times New Roman" w:hAnsi="Cambria Math" w:cs="Calibri"/>
            <w:lang w:val="en-SG"/>
          </w:rPr>
          <m:t>B</m:t>
        </m:r>
      </m:oMath>
      <w:r w:rsidR="007020CA" w:rsidRPr="00CB3718">
        <w:rPr>
          <w:rFonts w:eastAsia="Times New Roman" w:cs="Calibri"/>
          <w:lang w:val="en-SG"/>
        </w:rPr>
        <w:t xml:space="preserve"> was </w:t>
      </w:r>
      <w:r w:rsidR="003713CC" w:rsidRPr="00CB3718">
        <w:rPr>
          <w:rFonts w:eastAsia="Times New Roman" w:cs="Calibri"/>
          <w:lang w:val="en-SG"/>
        </w:rPr>
        <w:t>chosen</w:t>
      </w:r>
      <w:r w:rsidR="007020CA" w:rsidRPr="00CB3718">
        <w:rPr>
          <w:rFonts w:eastAsia="Times New Roman" w:cs="Calibri"/>
          <w:lang w:val="en-SG"/>
        </w:rPr>
        <w:t xml:space="preserve"> to </w:t>
      </w:r>
      <w:r w:rsidR="00E63FF0" w:rsidRPr="00CB3718">
        <w:rPr>
          <w:rFonts w:eastAsia="Times New Roman" w:cs="Calibri"/>
          <w:lang w:val="en-SG"/>
        </w:rPr>
        <w:t xml:space="preserve">balance computation time and </w:t>
      </w:r>
      <w:r w:rsidR="00DA2DF2" w:rsidRPr="00CB3718">
        <w:rPr>
          <w:rFonts w:eastAsia="Times New Roman" w:cs="Calibri"/>
          <w:lang w:val="en-SG"/>
        </w:rPr>
        <w:t>stabilisation of</w:t>
      </w:r>
      <w:r w:rsidR="001A4470" w:rsidRPr="00CB3718">
        <w:rPr>
          <w:rFonts w:eastAsia="Times New Roman" w:cs="Calibri"/>
          <w:lang w:val="en-SG"/>
        </w:rPr>
        <w:t xml:space="preserve"> the </w:t>
      </w:r>
      <w:proofErr w:type="spellStart"/>
      <w:r w:rsidR="001A4470" w:rsidRPr="00CB3718">
        <w:rPr>
          <w:rFonts w:eastAsia="Times New Roman" w:cs="Calibri"/>
          <w:lang w:val="en-SG"/>
        </w:rPr>
        <w:t>BCa</w:t>
      </w:r>
      <w:proofErr w:type="spellEnd"/>
      <w:r w:rsidR="001A4470" w:rsidRPr="00CB3718">
        <w:rPr>
          <w:rFonts w:eastAsia="Times New Roman" w:cs="Calibri"/>
          <w:lang w:val="en-SG"/>
        </w:rPr>
        <w:t xml:space="preserve"> interval.</w:t>
      </w:r>
      <w:r w:rsidR="007020CA" w:rsidRPr="00CB3718">
        <w:rPr>
          <w:rFonts w:eastAsia="Times New Roman" w:cs="Calibri"/>
          <w:lang w:val="en-SG"/>
        </w:rPr>
        <w:t xml:space="preserve"> </w:t>
      </w:r>
    </w:p>
    <w:p w14:paraId="5ECD5CBC" w14:textId="77777777" w:rsidR="003C595A" w:rsidRPr="00CB3718" w:rsidRDefault="003C595A" w:rsidP="003C595A">
      <w:pPr>
        <w:spacing w:line="360" w:lineRule="auto"/>
        <w:textAlignment w:val="center"/>
        <w:rPr>
          <w:rFonts w:eastAsia="Times New Roman" w:cs="Calibri"/>
          <w:b/>
          <w:bCs/>
          <w:lang w:val="en-SG"/>
        </w:rPr>
      </w:pPr>
      <w:r w:rsidRPr="00CB3718">
        <w:rPr>
          <w:rFonts w:eastAsia="Times New Roman" w:cs="Calibri"/>
          <w:b/>
          <w:bCs/>
          <w:lang w:val="en-SG"/>
        </w:rPr>
        <w:br w:type="page"/>
      </w:r>
    </w:p>
    <w:p w14:paraId="75E61049" w14:textId="3351A901" w:rsidR="003C595A" w:rsidRPr="00CB3718" w:rsidRDefault="003C595A" w:rsidP="003C595A">
      <w:pPr>
        <w:spacing w:line="360" w:lineRule="auto"/>
        <w:textAlignment w:val="center"/>
        <w:rPr>
          <w:rFonts w:eastAsia="Times New Roman" w:cs="Calibri"/>
          <w:lang w:val="en-SG"/>
        </w:rPr>
      </w:pPr>
      <w:r w:rsidRPr="00CB3718">
        <w:rPr>
          <w:rFonts w:eastAsia="Times New Roman" w:cs="Calibri"/>
          <w:b/>
          <w:bCs/>
          <w:lang w:val="en-SG"/>
        </w:rPr>
        <w:lastRenderedPageBreak/>
        <w:t>Table of modelling assumptions</w:t>
      </w:r>
    </w:p>
    <w:p w14:paraId="678FD690" w14:textId="4074B466" w:rsidR="007D508C" w:rsidRPr="00CB3718" w:rsidRDefault="007D508C" w:rsidP="003C595A">
      <w:pPr>
        <w:spacing w:line="360" w:lineRule="auto"/>
        <w:textAlignment w:val="center"/>
        <w:rPr>
          <w:rFonts w:eastAsia="Times New Roman" w:cs="Calibri"/>
          <w:lang w:val="en-SG"/>
        </w:rPr>
      </w:pPr>
      <w:r w:rsidRPr="00CB3718">
        <w:rPr>
          <w:rFonts w:eastAsia="Times New Roman" w:cs="Calibri"/>
          <w:lang w:val="en-SG"/>
        </w:rPr>
        <w:t xml:space="preserve">All explanatory variables have an interaction term with treatment arm in all models. Number of GI adverse events is treated as a categorical variable (reference category: 0 events) when included as a predictor. The </w:t>
      </w:r>
      <w:r w:rsidR="000157F2" w:rsidRPr="00CB3718">
        <w:rPr>
          <w:rFonts w:eastAsia="Times New Roman" w:cs="Calibri"/>
          <w:lang w:val="en-SG"/>
        </w:rPr>
        <w:t>quadratic and cubic</w:t>
      </w:r>
      <w:r w:rsidRPr="00CB3718">
        <w:rPr>
          <w:rFonts w:eastAsia="Times New Roman" w:cs="Calibri"/>
          <w:lang w:val="en-SG"/>
        </w:rPr>
        <w:t xml:space="preserve"> terms</w:t>
      </w:r>
      <w:r w:rsidR="000157F2" w:rsidRPr="00CB3718">
        <w:rPr>
          <w:rFonts w:eastAsia="Times New Roman" w:cs="Calibri"/>
          <w:lang w:val="en-SG"/>
        </w:rPr>
        <w:t xml:space="preserve"> for continuous covariates</w:t>
      </w:r>
      <w:r w:rsidRPr="00CB3718">
        <w:rPr>
          <w:rFonts w:eastAsia="Times New Roman" w:cs="Calibri"/>
          <w:lang w:val="en-SG"/>
        </w:rPr>
        <w:t xml:space="preserve"> in the primary outcome regression model were decided on after an initial natural course analysis with only linear terms</w:t>
      </w:r>
      <w:r w:rsidR="000157F2" w:rsidRPr="00CB3718">
        <w:rPr>
          <w:rFonts w:eastAsia="Times New Roman" w:cs="Calibri"/>
          <w:lang w:val="en-SG"/>
        </w:rPr>
        <w:t>; w</w:t>
      </w:r>
      <w:r w:rsidRPr="00CB3718">
        <w:rPr>
          <w:rFonts w:eastAsia="Times New Roman" w:cs="Calibri"/>
          <w:lang w:val="en-SG"/>
        </w:rPr>
        <w:t xml:space="preserve">e observed a qualitatively closer agreement between the </w:t>
      </w:r>
      <w:proofErr w:type="spellStart"/>
      <w:r w:rsidRPr="00CB3718">
        <w:rPr>
          <w:rFonts w:eastAsia="Times New Roman" w:cs="Calibri"/>
          <w:lang w:val="en-SG"/>
        </w:rPr>
        <w:t>eCDFs</w:t>
      </w:r>
      <w:proofErr w:type="spellEnd"/>
      <w:r w:rsidRPr="00CB3718">
        <w:rPr>
          <w:rFonts w:eastAsia="Times New Roman" w:cs="Calibri"/>
          <w:lang w:val="en-SG"/>
        </w:rPr>
        <w:t xml:space="preserve"> when non-linear terms were included.</w:t>
      </w:r>
      <w:r w:rsidR="000157F2" w:rsidRPr="00CB3718">
        <w:rPr>
          <w:rFonts w:eastAsia="Times New Roman" w:cs="Calibri"/>
          <w:lang w:val="en-SG"/>
        </w:rPr>
        <w:t xml:space="preserve"> The quadratic and cubic terms for continuous covariates were not included in the models for GI events or </w:t>
      </w:r>
      <w:r w:rsidR="000E5993" w:rsidRPr="00CB3718">
        <w:rPr>
          <w:rFonts w:eastAsia="Times New Roman" w:cs="Calibri"/>
          <w:lang w:val="en-SG"/>
        </w:rPr>
        <w:t xml:space="preserve">adherence due to </w:t>
      </w:r>
      <w:r w:rsidR="00295300" w:rsidRPr="00CB3718">
        <w:rPr>
          <w:rFonts w:eastAsia="Times New Roman" w:cs="Calibri"/>
          <w:lang w:val="en-SG"/>
        </w:rPr>
        <w:t>warnings</w:t>
      </w:r>
      <w:r w:rsidR="0095076C" w:rsidRPr="00CB3718">
        <w:rPr>
          <w:rFonts w:eastAsia="Times New Roman" w:cs="Calibri"/>
          <w:lang w:val="en-SG"/>
        </w:rPr>
        <w:t xml:space="preserve"> </w:t>
      </w:r>
      <w:r w:rsidR="00295300" w:rsidRPr="00CB3718">
        <w:rPr>
          <w:rFonts w:eastAsia="Times New Roman" w:cs="Calibri"/>
          <w:lang w:val="en-SG"/>
        </w:rPr>
        <w:t>suggesting</w:t>
      </w:r>
      <w:r w:rsidR="0095076C" w:rsidRPr="00CB3718">
        <w:rPr>
          <w:rFonts w:eastAsia="Times New Roman" w:cs="Calibri"/>
          <w:lang w:val="en-SG"/>
        </w:rPr>
        <w:t xml:space="preserve"> </w:t>
      </w:r>
      <w:r w:rsidR="000E5993" w:rsidRPr="00CB3718">
        <w:rPr>
          <w:rFonts w:eastAsia="Times New Roman" w:cs="Calibri"/>
          <w:lang w:val="en-SG"/>
        </w:rPr>
        <w:t>separation.</w:t>
      </w:r>
      <w:r w:rsidR="003F3996">
        <w:rPr>
          <w:rFonts w:eastAsia="Times New Roman" w:cs="Calibri"/>
          <w:lang w:val="en-SG"/>
        </w:rPr>
        <w:t xml:space="preserve"> A summary is displayed in Table B1</w:t>
      </w:r>
      <w:r w:rsidR="00092543">
        <w:rPr>
          <w:rFonts w:eastAsia="Times New Roman" w:cs="Calibri"/>
          <w:lang w:val="en-SG"/>
        </w:rPr>
        <w:t xml:space="preserve"> below</w:t>
      </w:r>
      <w:r w:rsidR="003F3996">
        <w:rPr>
          <w:rFonts w:eastAsia="Times New Roman" w:cs="Calibri"/>
          <w:lang w:val="en-SG"/>
        </w:rPr>
        <w:t>.</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07"/>
        <w:gridCol w:w="1411"/>
        <w:gridCol w:w="5399"/>
        <w:gridCol w:w="5812"/>
      </w:tblGrid>
      <w:tr w:rsidR="00C82F62" w:rsidRPr="00CB3718" w14:paraId="56328080" w14:textId="77777777" w:rsidTr="00C82F62">
        <w:trPr>
          <w:trHeight w:val="529"/>
        </w:trPr>
        <w:tc>
          <w:tcPr>
            <w:tcW w:w="1407" w:type="dxa"/>
            <w:shd w:val="clear" w:color="auto" w:fill="auto"/>
          </w:tcPr>
          <w:p w14:paraId="4E120BE5" w14:textId="09EC6663"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Variable</w:t>
            </w:r>
          </w:p>
        </w:tc>
        <w:tc>
          <w:tcPr>
            <w:tcW w:w="1411" w:type="dxa"/>
          </w:tcPr>
          <w:p w14:paraId="255F412F" w14:textId="2170EEE1"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Parametric distribution</w:t>
            </w:r>
          </w:p>
        </w:tc>
        <w:tc>
          <w:tcPr>
            <w:tcW w:w="5399" w:type="dxa"/>
            <w:shd w:val="clear" w:color="auto" w:fill="auto"/>
          </w:tcPr>
          <w:p w14:paraId="52547E9E" w14:textId="78EB1E5D"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Explanatory variables</w:t>
            </w:r>
          </w:p>
        </w:tc>
        <w:tc>
          <w:tcPr>
            <w:tcW w:w="5812" w:type="dxa"/>
            <w:shd w:val="clear" w:color="auto" w:fill="auto"/>
          </w:tcPr>
          <w:p w14:paraId="0E8A4560" w14:textId="08B8DFF4" w:rsidR="00C82F62" w:rsidRPr="00CB3718" w:rsidRDefault="00C82F62" w:rsidP="00A85798">
            <w:pPr>
              <w:spacing w:after="0" w:line="240" w:lineRule="auto"/>
              <w:textAlignment w:val="center"/>
              <w:rPr>
                <w:rFonts w:eastAsia="Times New Roman" w:cs="Calibri"/>
                <w:lang w:val="en-SG"/>
              </w:rPr>
            </w:pPr>
            <w:r w:rsidRPr="00CB3718">
              <w:rPr>
                <w:rFonts w:eastAsia="Times New Roman" w:cs="Calibri"/>
                <w:b/>
                <w:bCs/>
                <w:lang w:val="en-SG"/>
              </w:rPr>
              <w:t>Modelling approach</w:t>
            </w:r>
          </w:p>
        </w:tc>
      </w:tr>
      <w:tr w:rsidR="00C82F62" w:rsidRPr="00CB3718" w14:paraId="6D122D2D" w14:textId="77777777" w:rsidTr="00C82F62">
        <w:trPr>
          <w:trHeight w:val="2162"/>
        </w:trPr>
        <w:tc>
          <w:tcPr>
            <w:tcW w:w="1407" w:type="dxa"/>
            <w:shd w:val="clear" w:color="auto" w:fill="auto"/>
          </w:tcPr>
          <w:p w14:paraId="023B228F" w14:textId="5EF0A771"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Number of GI adverse events (0, 1, ≥2 events)</w:t>
            </w:r>
          </w:p>
        </w:tc>
        <w:tc>
          <w:tcPr>
            <w:tcW w:w="1411" w:type="dxa"/>
          </w:tcPr>
          <w:p w14:paraId="31A98039" w14:textId="50C05339"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Multinomial</w:t>
            </w:r>
          </w:p>
        </w:tc>
        <w:tc>
          <w:tcPr>
            <w:tcW w:w="5399" w:type="dxa"/>
            <w:shd w:val="clear" w:color="auto" w:fill="auto"/>
          </w:tcPr>
          <w:p w14:paraId="4EA8CDFF" w14:textId="25DADEF1" w:rsidR="00C82F62"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w:t>
            </w:r>
            <w:r w:rsidR="00144BD0" w:rsidRPr="00CB3718">
              <w:rPr>
                <w:rFonts w:eastAsia="Times New Roman" w:cs="Calibri"/>
                <w:lang w:val="en-SG"/>
              </w:rPr>
              <w:t>a</w:t>
            </w:r>
            <w:r w:rsidR="00C82F62" w:rsidRPr="00CB3718">
              <w:rPr>
                <w:rFonts w:eastAsia="Times New Roman" w:cs="Calibri"/>
                <w:lang w:val="en-SG"/>
              </w:rPr>
              <w:t xml:space="preserve">ge, sex, </w:t>
            </w:r>
            <w:r w:rsidR="00144BD0" w:rsidRPr="00CB3718">
              <w:rPr>
                <w:rFonts w:eastAsia="Times New Roman" w:cs="Calibri"/>
                <w:lang w:val="en-SG"/>
              </w:rPr>
              <w:t xml:space="preserve">obesity, </w:t>
            </w:r>
            <w:r w:rsidRPr="00CB3718">
              <w:rPr>
                <w:rFonts w:eastAsia="Times New Roman" w:cs="Calibri"/>
                <w:lang w:val="en-SG"/>
              </w:rPr>
              <w:t>history of depression</w:t>
            </w:r>
            <w:r w:rsidR="00C82F62" w:rsidRPr="00CB3718">
              <w:rPr>
                <w:rFonts w:eastAsia="Times New Roman" w:cs="Calibri"/>
                <w:lang w:val="en-SG"/>
              </w:rPr>
              <w:t xml:space="preserve">, </w:t>
            </w:r>
            <w:r w:rsidR="00B579AD" w:rsidRPr="00CB3718">
              <w:rPr>
                <w:rFonts w:eastAsia="Times New Roman" w:cs="Calibri"/>
                <w:lang w:val="en-SG"/>
              </w:rPr>
              <w:t>NEADL, polypharmacy,</w:t>
            </w:r>
            <w:r w:rsidR="00C82F62" w:rsidRPr="00CB3718">
              <w:rPr>
                <w:rFonts w:eastAsia="Times New Roman" w:cs="Calibri"/>
                <w:lang w:val="en-SG"/>
              </w:rPr>
              <w:t xml:space="preserve"> baseline 4-metre walk speed</w:t>
            </w:r>
          </w:p>
        </w:tc>
        <w:tc>
          <w:tcPr>
            <w:tcW w:w="5812" w:type="dxa"/>
            <w:shd w:val="clear" w:color="auto" w:fill="auto"/>
          </w:tcPr>
          <w:p w14:paraId="3CF37E76" w14:textId="1A8F004C" w:rsidR="00C82F62" w:rsidRPr="00CB3718" w:rsidRDefault="00C82F62" w:rsidP="00D0528D">
            <w:pPr>
              <w:spacing w:after="0" w:line="240" w:lineRule="auto"/>
              <w:textAlignment w:val="center"/>
              <w:rPr>
                <w:rFonts w:eastAsia="Times New Roman" w:cs="Calibri"/>
                <w:lang w:val="en-SG"/>
              </w:rPr>
            </w:pPr>
            <w:r w:rsidRPr="00CB3718">
              <w:rPr>
                <w:rFonts w:eastAsia="Times New Roman" w:cs="Calibri"/>
                <w:lang w:val="en-SG"/>
              </w:rPr>
              <w:t xml:space="preserve">Multinomial logistic regression with the </w:t>
            </w:r>
            <w:proofErr w:type="spellStart"/>
            <w:r w:rsidRPr="00CB3718">
              <w:rPr>
                <w:rFonts w:eastAsia="Times New Roman" w:cs="Calibri"/>
                <w:lang w:val="en-SG"/>
              </w:rPr>
              <w:t>multinom</w:t>
            </w:r>
            <w:proofErr w:type="spellEnd"/>
            <w:r w:rsidRPr="00CB3718">
              <w:rPr>
                <w:rFonts w:eastAsia="Times New Roman" w:cs="Calibri"/>
                <w:lang w:val="en-SG"/>
              </w:rPr>
              <w:t xml:space="preserve"> function in the </w:t>
            </w:r>
            <w:proofErr w:type="spellStart"/>
            <w:r w:rsidRPr="00CB3718">
              <w:rPr>
                <w:rFonts w:eastAsia="Times New Roman" w:cs="Calibri"/>
                <w:i/>
                <w:iCs/>
                <w:lang w:val="en-SG"/>
              </w:rPr>
              <w:t>nnet</w:t>
            </w:r>
            <w:proofErr w:type="spellEnd"/>
            <w:r w:rsidRPr="00CB3718">
              <w:t xml:space="preserve"> package</w:t>
            </w:r>
            <w:r w:rsidRPr="00CB3718">
              <w:rPr>
                <w:rFonts w:eastAsia="Times New Roman" w:cs="Calibri"/>
                <w:lang w:val="en-SG"/>
              </w:rPr>
              <w:t xml:space="preserve"> </w:t>
            </w:r>
            <w:r w:rsidR="00357EF9" w:rsidRPr="00CB3718">
              <w:rPr>
                <w:rFonts w:eastAsia="Times New Roman" w:cs="Calibri"/>
                <w:lang w:val="en-SG"/>
              </w:rPr>
              <w:fldChar w:fldCharType="begin"/>
            </w:r>
            <w:r w:rsidR="00970780">
              <w:rPr>
                <w:rFonts w:eastAsia="Times New Roman" w:cs="Calibri"/>
                <w:lang w:val="en-SG"/>
              </w:rPr>
              <w:instrText xml:space="preserve"> ADDIN EN.CITE &lt;EndNote&gt;&lt;Cite&gt;&lt;Author&gt;Venables&lt;/Author&gt;&lt;Year&gt;2002&lt;/Year&gt;&lt;RecNum&gt;40&lt;/RecNum&gt;&lt;DisplayText&gt;(4)&lt;/DisplayText&gt;&lt;record&gt;&lt;rec-number&gt;40&lt;/rec-number&gt;&lt;foreign-keys&gt;&lt;key app="EN" db-id="xresesrv4v9tfge955kp0fzpwat2ts9zzasd" timestamp="1721212367"&gt;40&lt;/key&gt;&lt;/foreign-keys&gt;&lt;ref-type name="Electronic Book"&gt;44&lt;/ref-type&gt;&lt;contributors&gt;&lt;authors&gt;&lt;author&gt;Venables, W. N.&lt;/author&gt;&lt;author&gt;Ripley, B. D.&lt;/author&gt;&lt;/authors&gt;&lt;/contributors&gt;&lt;titles&gt;&lt;title&gt;Modern Applied Statistics with S&lt;/title&gt;&lt;/titles&gt;&lt;edition&gt;4th&lt;/edition&gt;&lt;dates&gt;&lt;year&gt;2002&lt;/year&gt;&lt;/dates&gt;&lt;pub-location&gt;New York&lt;/pub-location&gt;&lt;publisher&gt;Springer&lt;/publisher&gt;&lt;urls&gt;&lt;related-urls&gt;&lt;url&gt;https://www.stats.ox.ac.uk/pub/MASS4/&lt;/url&gt;&lt;/related-urls&gt;&lt;/urls&gt;&lt;/record&gt;&lt;/Cite&gt;&lt;/EndNote&gt;</w:instrText>
            </w:r>
            <w:r w:rsidR="00357EF9" w:rsidRPr="00CB3718">
              <w:rPr>
                <w:rFonts w:eastAsia="Times New Roman" w:cs="Calibri"/>
                <w:lang w:val="en-SG"/>
              </w:rPr>
              <w:fldChar w:fldCharType="separate"/>
            </w:r>
            <w:r w:rsidR="00970780">
              <w:rPr>
                <w:rFonts w:eastAsia="Times New Roman" w:cs="Calibri"/>
                <w:noProof/>
                <w:lang w:val="en-SG"/>
              </w:rPr>
              <w:t>(4)</w:t>
            </w:r>
            <w:r w:rsidR="00357EF9" w:rsidRPr="00CB3718">
              <w:rPr>
                <w:rFonts w:eastAsia="Times New Roman" w:cs="Calibri"/>
                <w:lang w:val="en-SG"/>
              </w:rPr>
              <w:fldChar w:fldCharType="end"/>
            </w:r>
            <w:r w:rsidR="009C2713" w:rsidRPr="00CB3718">
              <w:rPr>
                <w:rFonts w:eastAsia="Times New Roman" w:cs="Calibri"/>
                <w:lang w:val="en-SG"/>
              </w:rPr>
              <w:t>.</w:t>
            </w:r>
            <w:r w:rsidR="0049455C" w:rsidRPr="00CB3718">
              <w:rPr>
                <w:rFonts w:eastAsia="Times New Roman" w:cs="Calibri"/>
                <w:lang w:val="en-SG"/>
              </w:rPr>
              <w:t xml:space="preserve"> </w:t>
            </w:r>
            <w:r w:rsidR="005B704D" w:rsidRPr="00CB3718">
              <w:rPr>
                <w:rFonts w:eastAsia="Times New Roman" w:cs="Calibri"/>
                <w:lang w:val="en-SG"/>
              </w:rPr>
              <w:t xml:space="preserve">Age, </w:t>
            </w:r>
            <w:r w:rsidR="00A25568" w:rsidRPr="00CB3718">
              <w:rPr>
                <w:rFonts w:eastAsia="Times New Roman" w:cs="Calibri"/>
                <w:lang w:val="en-SG"/>
              </w:rPr>
              <w:t>NEADL</w:t>
            </w:r>
            <w:r w:rsidR="005B704D" w:rsidRPr="00CB3718">
              <w:rPr>
                <w:rFonts w:eastAsia="Times New Roman" w:cs="Calibri"/>
                <w:lang w:val="en-SG"/>
              </w:rPr>
              <w:t>, and baseline 4-metre walk speed were standardised to the observed sample mean and standard deviation.</w:t>
            </w:r>
          </w:p>
        </w:tc>
      </w:tr>
      <w:tr w:rsidR="00C82F62" w:rsidRPr="00CB3718" w14:paraId="33DABEF3" w14:textId="77777777" w:rsidTr="00C82F62">
        <w:trPr>
          <w:trHeight w:val="2707"/>
        </w:trPr>
        <w:tc>
          <w:tcPr>
            <w:tcW w:w="1407" w:type="dxa"/>
            <w:shd w:val="clear" w:color="auto" w:fill="auto"/>
          </w:tcPr>
          <w:p w14:paraId="75636F8D" w14:textId="77777777"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4-metre walk speed at four months</w:t>
            </w:r>
          </w:p>
        </w:tc>
        <w:tc>
          <w:tcPr>
            <w:tcW w:w="1411" w:type="dxa"/>
          </w:tcPr>
          <w:p w14:paraId="02BB7541" w14:textId="51312997"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Normal</w:t>
            </w:r>
          </w:p>
        </w:tc>
        <w:tc>
          <w:tcPr>
            <w:tcW w:w="5399" w:type="dxa"/>
            <w:shd w:val="clear" w:color="auto" w:fill="auto"/>
          </w:tcPr>
          <w:p w14:paraId="6C8DE9FF" w14:textId="2D71E192" w:rsidR="00C82F62" w:rsidRPr="00CB3718" w:rsidRDefault="008A5BB6"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age, sex, obesity, history of depression, </w:t>
            </w:r>
            <w:r w:rsidR="003A6D9C" w:rsidRPr="00CB3718">
              <w:rPr>
                <w:rFonts w:eastAsia="Times New Roman" w:cs="Calibri"/>
                <w:lang w:val="en-SG"/>
              </w:rPr>
              <w:t>NEADL</w:t>
            </w:r>
            <w:r w:rsidRPr="00CB3718">
              <w:rPr>
                <w:rFonts w:eastAsia="Times New Roman" w:cs="Calibri"/>
                <w:lang w:val="en-SG"/>
              </w:rPr>
              <w:t xml:space="preserve">, </w:t>
            </w:r>
            <w:r w:rsidR="00B579AD" w:rsidRPr="00CB3718">
              <w:rPr>
                <w:rFonts w:eastAsia="Times New Roman" w:cs="Calibri"/>
                <w:lang w:val="en-SG"/>
              </w:rPr>
              <w:t xml:space="preserve">polypharmacy, </w:t>
            </w:r>
            <w:r w:rsidRPr="00CB3718">
              <w:rPr>
                <w:rFonts w:eastAsia="Times New Roman" w:cs="Calibri"/>
                <w:lang w:val="en-SG"/>
              </w:rPr>
              <w:t xml:space="preserve">baseline 4-metre walk speed, </w:t>
            </w:r>
            <w:r w:rsidR="00C82F62" w:rsidRPr="00CB3718">
              <w:rPr>
                <w:rFonts w:eastAsia="Times New Roman" w:cs="Calibri"/>
                <w:lang w:val="en-SG"/>
              </w:rPr>
              <w:t>number of GI adverse events</w:t>
            </w:r>
            <w:r w:rsidRPr="00CB3718">
              <w:rPr>
                <w:rFonts w:eastAsia="Times New Roman" w:cs="Calibri"/>
                <w:lang w:val="en-SG"/>
              </w:rPr>
              <w:t>, adherence</w:t>
            </w:r>
          </w:p>
        </w:tc>
        <w:tc>
          <w:tcPr>
            <w:tcW w:w="5812" w:type="dxa"/>
            <w:shd w:val="clear" w:color="auto" w:fill="auto"/>
          </w:tcPr>
          <w:p w14:paraId="1B56BC00" w14:textId="39948788" w:rsidR="00C82F62" w:rsidRPr="00CB3718" w:rsidRDefault="00C82F62" w:rsidP="00D248BF">
            <w:pPr>
              <w:spacing w:after="0" w:line="240" w:lineRule="auto"/>
              <w:textAlignment w:val="center"/>
              <w:rPr>
                <w:rFonts w:eastAsia="Times New Roman" w:cs="Calibri"/>
                <w:lang w:val="en-SG"/>
              </w:rPr>
            </w:pPr>
            <w:r w:rsidRPr="00CB3718">
              <w:rPr>
                <w:rFonts w:eastAsia="Times New Roman" w:cs="Calibri"/>
                <w:lang w:val="en-SG"/>
              </w:rPr>
              <w:t>Linear regression</w:t>
            </w:r>
            <w:r w:rsidR="003D42AA" w:rsidRPr="00CB3718">
              <w:rPr>
                <w:rFonts w:eastAsia="Times New Roman" w:cs="Calibri"/>
                <w:lang w:val="en-SG"/>
              </w:rPr>
              <w:t xml:space="preserve">. </w:t>
            </w:r>
            <w:r w:rsidR="00142D7D" w:rsidRPr="00CB3718">
              <w:rPr>
                <w:rFonts w:eastAsia="Times New Roman" w:cs="Calibri"/>
                <w:lang w:val="en-SG"/>
              </w:rPr>
              <w:t xml:space="preserve">Age, </w:t>
            </w:r>
            <w:r w:rsidR="00D51C1D" w:rsidRPr="00CB3718">
              <w:rPr>
                <w:rFonts w:eastAsia="Times New Roman" w:cs="Calibri"/>
                <w:lang w:val="en-SG"/>
              </w:rPr>
              <w:t>NEADL</w:t>
            </w:r>
            <w:r w:rsidR="00142D7D" w:rsidRPr="00CB3718">
              <w:rPr>
                <w:rFonts w:eastAsia="Times New Roman" w:cs="Calibri"/>
                <w:lang w:val="en-SG"/>
              </w:rPr>
              <w:t xml:space="preserve">, and baseline 4-metre walk speed were </w:t>
            </w:r>
            <w:r w:rsidR="00F34363" w:rsidRPr="00CB3718">
              <w:rPr>
                <w:rFonts w:eastAsia="Times New Roman" w:cs="Calibri"/>
                <w:lang w:val="en-SG"/>
              </w:rPr>
              <w:t>standardised</w:t>
            </w:r>
            <w:r w:rsidR="00CA6441" w:rsidRPr="00CB3718">
              <w:rPr>
                <w:rFonts w:eastAsia="Times New Roman" w:cs="Calibri"/>
                <w:lang w:val="en-SG"/>
              </w:rPr>
              <w:t xml:space="preserve"> to the observed</w:t>
            </w:r>
            <w:r w:rsidR="00CE622C" w:rsidRPr="00CB3718">
              <w:rPr>
                <w:rFonts w:eastAsia="Times New Roman" w:cs="Calibri"/>
                <w:lang w:val="en-SG"/>
              </w:rPr>
              <w:t xml:space="preserve"> sample</w:t>
            </w:r>
            <w:r w:rsidR="00CA6441" w:rsidRPr="00CB3718">
              <w:rPr>
                <w:rFonts w:eastAsia="Times New Roman" w:cs="Calibri"/>
                <w:lang w:val="en-SG"/>
              </w:rPr>
              <w:t xml:space="preserve"> mean and standard deviation</w:t>
            </w:r>
            <w:r w:rsidR="00F34363" w:rsidRPr="00CB3718">
              <w:rPr>
                <w:rFonts w:eastAsia="Times New Roman" w:cs="Calibri"/>
                <w:lang w:val="en-SG"/>
              </w:rPr>
              <w:t xml:space="preserve">. </w:t>
            </w:r>
            <w:r w:rsidR="003D42AA" w:rsidRPr="00CB3718">
              <w:rPr>
                <w:rFonts w:eastAsia="Times New Roman" w:cs="Calibri"/>
                <w:lang w:val="en-SG"/>
              </w:rPr>
              <w:t>Linear, quadratic, and cubic terms were included for age, PCS, and baseline 4-metre walk speed.</w:t>
            </w:r>
          </w:p>
        </w:tc>
      </w:tr>
      <w:tr w:rsidR="004E769D" w:rsidRPr="00CB3718" w14:paraId="4E1059F1" w14:textId="77777777" w:rsidTr="00C82F62">
        <w:trPr>
          <w:trHeight w:val="2707"/>
        </w:trPr>
        <w:tc>
          <w:tcPr>
            <w:tcW w:w="1407" w:type="dxa"/>
            <w:shd w:val="clear" w:color="auto" w:fill="auto"/>
          </w:tcPr>
          <w:p w14:paraId="4C1F671E" w14:textId="1945E0E1" w:rsidR="004E769D"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lastRenderedPageBreak/>
              <w:t>Adherence</w:t>
            </w:r>
          </w:p>
        </w:tc>
        <w:tc>
          <w:tcPr>
            <w:tcW w:w="1411" w:type="dxa"/>
          </w:tcPr>
          <w:p w14:paraId="6BC3C515" w14:textId="239E28AB" w:rsidR="004E769D" w:rsidRPr="00CB3718" w:rsidRDefault="004E769D" w:rsidP="00D248BF">
            <w:pPr>
              <w:spacing w:after="0" w:line="240" w:lineRule="auto"/>
              <w:textAlignment w:val="center"/>
              <w:rPr>
                <w:rFonts w:eastAsia="Times New Roman" w:cs="Calibri"/>
                <w:lang w:val="en-SG"/>
              </w:rPr>
            </w:pPr>
            <w:r w:rsidRPr="00CB3718">
              <w:rPr>
                <w:rFonts w:eastAsia="Times New Roman" w:cs="Calibri"/>
                <w:lang w:val="en-SG"/>
              </w:rPr>
              <w:t>Binomial</w:t>
            </w:r>
          </w:p>
        </w:tc>
        <w:tc>
          <w:tcPr>
            <w:tcW w:w="5399" w:type="dxa"/>
            <w:shd w:val="clear" w:color="auto" w:fill="auto"/>
          </w:tcPr>
          <w:p w14:paraId="506CB901" w14:textId="63808CE5" w:rsidR="004E769D" w:rsidRPr="00CB3718" w:rsidRDefault="00AC7291" w:rsidP="00D248BF">
            <w:pPr>
              <w:spacing w:after="0" w:line="240" w:lineRule="auto"/>
              <w:textAlignment w:val="center"/>
              <w:rPr>
                <w:rFonts w:eastAsia="Times New Roman" w:cs="Calibri"/>
                <w:lang w:val="en-SG"/>
              </w:rPr>
            </w:pPr>
            <w:r w:rsidRPr="00CB3718">
              <w:rPr>
                <w:rFonts w:eastAsia="Times New Roman" w:cs="Calibri"/>
                <w:lang w:val="en-SG"/>
              </w:rPr>
              <w:t xml:space="preserve">Treatment arm, age, sex, obesity, history of depression, </w:t>
            </w:r>
            <w:r w:rsidR="00B579AD" w:rsidRPr="00CB3718">
              <w:rPr>
                <w:rFonts w:eastAsia="Times New Roman" w:cs="Calibri"/>
                <w:lang w:val="en-SG"/>
              </w:rPr>
              <w:t>NEADL, polypharmacy,</w:t>
            </w:r>
            <w:r w:rsidRPr="00CB3718">
              <w:rPr>
                <w:rFonts w:eastAsia="Times New Roman" w:cs="Calibri"/>
                <w:lang w:val="en-SG"/>
              </w:rPr>
              <w:t xml:space="preserve"> baseline 4-metre walk speed, number of GI adverse events</w:t>
            </w:r>
          </w:p>
        </w:tc>
        <w:tc>
          <w:tcPr>
            <w:tcW w:w="5812" w:type="dxa"/>
            <w:shd w:val="clear" w:color="auto" w:fill="auto"/>
          </w:tcPr>
          <w:p w14:paraId="7602374C" w14:textId="1F1E57FD" w:rsidR="00AC7291" w:rsidRPr="00CB3718" w:rsidRDefault="00AC7291" w:rsidP="00D248BF">
            <w:pPr>
              <w:spacing w:after="0" w:line="240" w:lineRule="auto"/>
              <w:textAlignment w:val="center"/>
              <w:rPr>
                <w:rFonts w:eastAsia="Times New Roman" w:cs="Calibri"/>
                <w:lang w:val="en-SG"/>
              </w:rPr>
            </w:pPr>
            <w:r w:rsidRPr="00CB3718">
              <w:rPr>
                <w:rFonts w:eastAsia="Times New Roman" w:cs="Calibri"/>
                <w:lang w:val="en-SG"/>
              </w:rPr>
              <w:t>Logistic regression</w:t>
            </w:r>
            <w:r w:rsidR="005B704D" w:rsidRPr="00CB3718">
              <w:rPr>
                <w:rFonts w:eastAsia="Times New Roman" w:cs="Calibri"/>
                <w:lang w:val="en-SG"/>
              </w:rPr>
              <w:t xml:space="preserve">. Age, </w:t>
            </w:r>
            <w:r w:rsidR="00A25568" w:rsidRPr="00CB3718">
              <w:rPr>
                <w:rFonts w:eastAsia="Times New Roman" w:cs="Calibri"/>
                <w:lang w:val="en-SG"/>
              </w:rPr>
              <w:t>NEADL</w:t>
            </w:r>
            <w:r w:rsidR="005B704D" w:rsidRPr="00CB3718">
              <w:rPr>
                <w:rFonts w:eastAsia="Times New Roman" w:cs="Calibri"/>
                <w:lang w:val="en-SG"/>
              </w:rPr>
              <w:t>, and baseline 4-metre walk speed were standardised to the observed sample mean and standard deviation.</w:t>
            </w:r>
            <w:r w:rsidR="004C5A17" w:rsidRPr="00CB3718">
              <w:rPr>
                <w:rFonts w:eastAsia="Times New Roman" w:cs="Calibri"/>
                <w:lang w:val="en-SG"/>
              </w:rPr>
              <w:t xml:space="preserve"> Adherence is o</w:t>
            </w:r>
            <w:r w:rsidRPr="00CB3718">
              <w:rPr>
                <w:rFonts w:eastAsia="Times New Roman" w:cs="Calibri"/>
                <w:lang w:val="en-SG"/>
              </w:rPr>
              <w:t>nly modelled for the natural course analysis</w:t>
            </w:r>
            <w:r w:rsidR="004C5A17" w:rsidRPr="00CB3718">
              <w:rPr>
                <w:rFonts w:eastAsia="Times New Roman" w:cs="Calibri"/>
                <w:lang w:val="en-SG"/>
              </w:rPr>
              <w:t>.</w:t>
            </w:r>
          </w:p>
        </w:tc>
      </w:tr>
    </w:tbl>
    <w:p w14:paraId="75023376" w14:textId="1FC4AE6D" w:rsidR="00AF25ED" w:rsidRPr="00334389" w:rsidRDefault="00334389" w:rsidP="00DC4381">
      <w:pPr>
        <w:spacing w:line="360" w:lineRule="auto"/>
        <w:textAlignment w:val="center"/>
        <w:rPr>
          <w:rFonts w:eastAsia="Times New Roman" w:cs="Calibri"/>
          <w:i/>
          <w:iCs/>
          <w:lang w:val="en-SG"/>
        </w:rPr>
        <w:sectPr w:rsidR="00AF25ED" w:rsidRPr="00334389" w:rsidSect="00395983">
          <w:pgSz w:w="16838" w:h="11906" w:orient="landscape"/>
          <w:pgMar w:top="1440" w:right="1440" w:bottom="1440" w:left="1440" w:header="708" w:footer="708" w:gutter="0"/>
          <w:cols w:space="708"/>
          <w:docGrid w:linePitch="360"/>
        </w:sectPr>
      </w:pPr>
      <w:r w:rsidRPr="007113B2">
        <w:rPr>
          <w:rFonts w:eastAsia="Times New Roman" w:cs="Calibri"/>
          <w:lang w:val="en-SG"/>
        </w:rPr>
        <w:t>Table B1: Summary of modelling specifications.</w:t>
      </w:r>
      <w:r w:rsidRPr="00334389">
        <w:rPr>
          <w:rFonts w:eastAsia="Times New Roman" w:cs="Calibri"/>
          <w:i/>
          <w:iCs/>
          <w:lang w:val="en-SG"/>
        </w:rPr>
        <w:t xml:space="preserve"> </w:t>
      </w:r>
      <w:r w:rsidR="00D51C1D" w:rsidRPr="007113B2">
        <w:rPr>
          <w:rFonts w:eastAsia="Times New Roman" w:cs="Calibri"/>
          <w:lang w:val="en-SG"/>
        </w:rPr>
        <w:t>NEADL</w:t>
      </w:r>
      <w:r w:rsidR="00A01DEF" w:rsidRPr="007113B2">
        <w:rPr>
          <w:rFonts w:eastAsia="Times New Roman" w:cs="Calibri"/>
          <w:lang w:val="en-SG"/>
        </w:rPr>
        <w:t xml:space="preserve">, </w:t>
      </w:r>
      <w:r w:rsidR="00D51C1D" w:rsidRPr="007113B2">
        <w:rPr>
          <w:rFonts w:eastAsia="Times New Roman" w:cs="Calibri"/>
          <w:lang w:val="en-SG"/>
        </w:rPr>
        <w:t>Nottingham Extended Activities of Daily Living</w:t>
      </w:r>
      <w:r w:rsidR="00A01DEF" w:rsidRPr="007113B2">
        <w:rPr>
          <w:rFonts w:eastAsia="Times New Roman" w:cs="Calibri"/>
          <w:lang w:val="en-SG"/>
        </w:rPr>
        <w:t>; GI gastrointestinal.</w:t>
      </w:r>
      <w:r w:rsidR="00F20770" w:rsidRPr="00334389">
        <w:rPr>
          <w:rFonts w:eastAsia="Times New Roman" w:cs="Calibri"/>
          <w:i/>
          <w:iCs/>
          <w:lang w:val="en-SG"/>
        </w:rPr>
        <w:t xml:space="preserve"> </w:t>
      </w:r>
    </w:p>
    <w:p w14:paraId="7AB10120" w14:textId="648F0D63" w:rsidR="00395983" w:rsidRPr="00517438" w:rsidRDefault="00AF25ED" w:rsidP="00517438">
      <w:pPr>
        <w:pStyle w:val="Heading1"/>
        <w:spacing w:before="0" w:after="240" w:line="360" w:lineRule="auto"/>
        <w:rPr>
          <w:rFonts w:asciiTheme="minorHAnsi" w:hAnsiTheme="minorHAnsi" w:cstheme="minorHAnsi"/>
          <w:b/>
          <w:bCs/>
          <w:color w:val="auto"/>
          <w:sz w:val="22"/>
          <w:szCs w:val="22"/>
          <w:lang w:val="en-SG"/>
        </w:rPr>
      </w:pPr>
      <w:bookmarkStart w:id="3" w:name="_Toc190440269"/>
      <w:r w:rsidRPr="00517438">
        <w:rPr>
          <w:rFonts w:asciiTheme="minorHAnsi" w:hAnsiTheme="minorHAnsi" w:cstheme="minorHAnsi"/>
          <w:b/>
          <w:bCs/>
          <w:color w:val="auto"/>
          <w:sz w:val="22"/>
          <w:szCs w:val="22"/>
          <w:lang w:val="en-SG"/>
        </w:rPr>
        <w:lastRenderedPageBreak/>
        <w:t xml:space="preserve">Appendix C: </w:t>
      </w:r>
      <w:r w:rsidR="001B0420" w:rsidRPr="00517438">
        <w:rPr>
          <w:rFonts w:asciiTheme="minorHAnsi" w:hAnsiTheme="minorHAnsi" w:cstheme="minorHAnsi"/>
          <w:b/>
          <w:bCs/>
          <w:color w:val="auto"/>
          <w:sz w:val="22"/>
          <w:szCs w:val="22"/>
          <w:lang w:val="en-SG"/>
        </w:rPr>
        <w:t>Probabilistic bias analysis</w:t>
      </w:r>
      <w:r w:rsidR="00CC7D7D" w:rsidRPr="00517438">
        <w:rPr>
          <w:rFonts w:asciiTheme="minorHAnsi" w:hAnsiTheme="minorHAnsi" w:cstheme="minorHAnsi"/>
          <w:b/>
          <w:bCs/>
          <w:color w:val="auto"/>
          <w:sz w:val="22"/>
          <w:szCs w:val="22"/>
          <w:lang w:val="en-SG"/>
        </w:rPr>
        <w:t xml:space="preserve"> (PBA)</w:t>
      </w:r>
      <w:bookmarkEnd w:id="3"/>
    </w:p>
    <w:p w14:paraId="541A3674" w14:textId="420D8D61" w:rsidR="007A2009" w:rsidRPr="00CB3718" w:rsidRDefault="00B33CD8" w:rsidP="00F75B0D">
      <w:pPr>
        <w:spacing w:line="360" w:lineRule="auto"/>
        <w:textAlignment w:val="center"/>
      </w:pPr>
      <w:r w:rsidRPr="00CB3718">
        <w:t>The extent of misclassification is defined by two bias parameters: the false positive rate (FPR) i.e., the proportion of participants who are observed as adherent (based on returned tablet counts) but were truly non-adherent (based on actual consumption); and the false negative rate (FNR) i.e., the proportion of participants who are observed as non-adherent (based on returned tablet counts) but were truly adherent (based on actual consumption).</w:t>
      </w:r>
      <w:r w:rsidR="009C4677" w:rsidRPr="00CB3718">
        <w:t xml:space="preserve"> </w:t>
      </w:r>
      <w:r w:rsidR="00CC7D7D" w:rsidRPr="00CB3718">
        <w:t>For our PBA, t</w:t>
      </w:r>
      <w:r w:rsidR="009C4677" w:rsidRPr="00CB3718">
        <w:t xml:space="preserve">he FNR </w:t>
      </w:r>
      <w:r w:rsidR="00CC7D7D" w:rsidRPr="00CB3718">
        <w:t>is fixed to 0</w:t>
      </w:r>
      <w:r w:rsidR="009C4677" w:rsidRPr="00CB3718">
        <w:t xml:space="preserve"> as false negatives were judged to be</w:t>
      </w:r>
      <w:r w:rsidR="00DE1A96" w:rsidRPr="00CB3718">
        <w:t xml:space="preserve"> highly</w:t>
      </w:r>
      <w:r w:rsidR="009C4677" w:rsidRPr="00CB3718">
        <w:t xml:space="preserve"> implausible; it implies that participants consumed tablets then replaced what they had consumed to appear as though they had not.</w:t>
      </w:r>
    </w:p>
    <w:p w14:paraId="22691A35" w14:textId="032E9712" w:rsidR="00360CBF" w:rsidRPr="00CB3718" w:rsidRDefault="00671657" w:rsidP="00F75B0D">
      <w:pPr>
        <w:spacing w:line="360" w:lineRule="auto"/>
        <w:textAlignment w:val="center"/>
      </w:pPr>
      <w:r w:rsidRPr="00CB3718">
        <w:t xml:space="preserve">Briefly, the process of PBA involves first drawing a value of the FPR from a </w:t>
      </w:r>
      <w:r w:rsidR="004321DF" w:rsidRPr="00CB3718">
        <w:t xml:space="preserve">Beta </w:t>
      </w:r>
      <w:r w:rsidRPr="00CB3718">
        <w:t>distribution</w:t>
      </w:r>
      <w:r w:rsidR="009265A8" w:rsidRPr="00CB3718">
        <w:t xml:space="preserve"> </w:t>
      </w:r>
      <w:r w:rsidR="00A94341" w:rsidRPr="00CB3718">
        <w:t>representing our beliefs about what the</w:t>
      </w:r>
      <w:r w:rsidR="009265A8" w:rsidRPr="00CB3718">
        <w:t xml:space="preserve"> FPR value</w:t>
      </w:r>
      <w:r w:rsidR="00A94341" w:rsidRPr="00CB3718">
        <w:t xml:space="preserve"> is</w:t>
      </w:r>
      <w:r w:rsidR="004E4B13" w:rsidRPr="00CB3718">
        <w:t xml:space="preserve">. The literature </w:t>
      </w:r>
      <w:r w:rsidR="007D627B" w:rsidRPr="00CB3718">
        <w:t>refer</w:t>
      </w:r>
      <w:r w:rsidR="004E4B13" w:rsidRPr="00CB3718">
        <w:t>s</w:t>
      </w:r>
      <w:r w:rsidR="007D627B" w:rsidRPr="00CB3718">
        <w:t xml:space="preserve"> to this as </w:t>
      </w:r>
      <w:r w:rsidR="00202043" w:rsidRPr="00CB3718">
        <w:t xml:space="preserve">a </w:t>
      </w:r>
      <w:r w:rsidR="007D627B" w:rsidRPr="00CB3718">
        <w:t xml:space="preserve">bias </w:t>
      </w:r>
      <w:r w:rsidR="003A17FE" w:rsidRPr="00CB3718">
        <w:t xml:space="preserve">parameter </w:t>
      </w:r>
      <w:r w:rsidR="007D627B" w:rsidRPr="00CB3718">
        <w:t>distribution</w:t>
      </w:r>
      <w:r w:rsidR="004E4B13" w:rsidRPr="00CB3718">
        <w:t xml:space="preserve">, but it may be convenient to call </w:t>
      </w:r>
      <w:r w:rsidR="00B030A9" w:rsidRPr="00CB3718">
        <w:t>this a</w:t>
      </w:r>
      <w:r w:rsidR="004E4B13" w:rsidRPr="00CB3718">
        <w:t xml:space="preserve"> ‘prior’</w:t>
      </w:r>
      <w:r w:rsidR="00411BA8" w:rsidRPr="00CB3718">
        <w:t xml:space="preserve"> </w:t>
      </w:r>
      <w:r w:rsidR="00107B0E" w:rsidRPr="00CB3718">
        <w:t>representing</w:t>
      </w:r>
      <w:r w:rsidR="00411BA8" w:rsidRPr="00CB3718">
        <w:t xml:space="preserve"> our beliefs about the FPR</w:t>
      </w:r>
      <w:r w:rsidR="007D627B" w:rsidRPr="00CB3718">
        <w:t xml:space="preserve">. </w:t>
      </w:r>
      <w:r w:rsidR="00523EC2" w:rsidRPr="00CB3718">
        <w:t xml:space="preserve">This has advantages over choosing a single </w:t>
      </w:r>
      <w:r w:rsidR="00E8161A" w:rsidRPr="00CB3718">
        <w:t xml:space="preserve">value of the FPR since we can never be certain of the actual FPR, so </w:t>
      </w:r>
      <w:r w:rsidR="00407179" w:rsidRPr="00CB3718">
        <w:t>it is more reasonable to entertain a range of plausible FPR values</w:t>
      </w:r>
      <w:r w:rsidR="00AF184D" w:rsidRPr="00CB3718">
        <w:t xml:space="preserve">, some of which </w:t>
      </w:r>
      <w:r w:rsidR="00C464D2" w:rsidRPr="00CB3718">
        <w:t xml:space="preserve">are </w:t>
      </w:r>
      <w:r w:rsidR="00AF184D" w:rsidRPr="00CB3718">
        <w:t>more likely than others</w:t>
      </w:r>
      <w:r w:rsidR="00E8161A" w:rsidRPr="00CB3718">
        <w:t xml:space="preserve">. </w:t>
      </w:r>
      <w:r w:rsidR="003A17FE" w:rsidRPr="00CB3718">
        <w:t>T</w:t>
      </w:r>
      <w:r w:rsidRPr="00CB3718">
        <w:t>hen</w:t>
      </w:r>
      <w:r w:rsidR="003A17FE" w:rsidRPr="00CB3718">
        <w:t>, we</w:t>
      </w:r>
      <w:r w:rsidRPr="00CB3718">
        <w:t xml:space="preserve"> (Monte Carlo) simulat</w:t>
      </w:r>
      <w:r w:rsidR="003A17FE" w:rsidRPr="00CB3718">
        <w:t>e</w:t>
      </w:r>
      <w:r w:rsidRPr="00CB3718">
        <w:t xml:space="preserve"> the “true adherence” indicator for each individual </w:t>
      </w:r>
      <w:r w:rsidR="00504AB0" w:rsidRPr="00CB3718">
        <w:t>using</w:t>
      </w:r>
      <w:r w:rsidRPr="00CB3718">
        <w:t xml:space="preserve"> </w:t>
      </w:r>
      <w:r w:rsidR="00504AB0" w:rsidRPr="00CB3718">
        <w:t xml:space="preserve">this </w:t>
      </w:r>
      <w:r w:rsidRPr="00CB3718">
        <w:t>drawn FPR value</w:t>
      </w:r>
      <w:r w:rsidR="003B2622" w:rsidRPr="00CB3718">
        <w:t xml:space="preserve"> alongside the observed data</w:t>
      </w:r>
      <w:r w:rsidRPr="00CB3718">
        <w:t xml:space="preserve">, before repeating the parametric g-formula analyses with this “true adherence” variable. This entire process is repeated with </w:t>
      </w:r>
      <w:r w:rsidR="00A365C8" w:rsidRPr="00CB3718">
        <w:t>a large number of iterations to obtain</w:t>
      </w:r>
      <w:r w:rsidRPr="00CB3718">
        <w:t xml:space="preserve"> bias-adjusted estimates of the CDE.</w:t>
      </w:r>
      <w:r w:rsidR="00B33CD8" w:rsidRPr="00CB3718">
        <w:t xml:space="preserve"> </w:t>
      </w:r>
      <w:r w:rsidR="00996810" w:rsidRPr="00CB3718">
        <w:t>D</w:t>
      </w:r>
      <w:r w:rsidR="00450B82" w:rsidRPr="00CB3718">
        <w:t>etails</w:t>
      </w:r>
      <w:r w:rsidR="003503B2" w:rsidRPr="00CB3718">
        <w:rPr>
          <w:rFonts w:eastAsia="Times New Roman" w:cs="Calibri"/>
          <w:lang w:val="en-SG"/>
        </w:rPr>
        <w:t xml:space="preserve"> on </w:t>
      </w:r>
      <w:r w:rsidR="00450B82" w:rsidRPr="00CB3718">
        <w:rPr>
          <w:rFonts w:eastAsia="Times New Roman" w:cs="Calibri"/>
          <w:lang w:val="en-SG"/>
        </w:rPr>
        <w:t>PBA</w:t>
      </w:r>
      <w:r w:rsidR="003503B2" w:rsidRPr="00CB3718">
        <w:rPr>
          <w:rFonts w:eastAsia="Times New Roman" w:cs="Calibri"/>
          <w:lang w:val="en-SG"/>
        </w:rPr>
        <w:t xml:space="preserve"> are </w:t>
      </w:r>
      <w:r w:rsidR="00996810" w:rsidRPr="00CB3718">
        <w:rPr>
          <w:rFonts w:eastAsia="Times New Roman" w:cs="Calibri"/>
          <w:lang w:val="en-SG"/>
        </w:rPr>
        <w:t xml:space="preserve">described below but further </w:t>
      </w:r>
      <w:r w:rsidR="00425771" w:rsidRPr="00CB3718">
        <w:rPr>
          <w:rFonts w:eastAsia="Times New Roman" w:cs="Calibri"/>
          <w:lang w:val="en-SG"/>
        </w:rPr>
        <w:t>information</w:t>
      </w:r>
      <w:r w:rsidR="00996810" w:rsidRPr="00CB3718">
        <w:rPr>
          <w:rFonts w:eastAsia="Times New Roman" w:cs="Calibri"/>
          <w:lang w:val="en-SG"/>
        </w:rPr>
        <w:t xml:space="preserve"> </w:t>
      </w:r>
      <w:r w:rsidR="00425771" w:rsidRPr="00CB3718">
        <w:rPr>
          <w:rFonts w:eastAsia="Times New Roman" w:cs="Calibri"/>
          <w:lang w:val="en-SG"/>
        </w:rPr>
        <w:t xml:space="preserve">are </w:t>
      </w:r>
      <w:r w:rsidR="003503B2" w:rsidRPr="00CB3718">
        <w:rPr>
          <w:rFonts w:eastAsia="Times New Roman" w:cs="Calibri"/>
          <w:lang w:val="en-SG"/>
        </w:rPr>
        <w:t xml:space="preserve">available elsewhere </w:t>
      </w:r>
      <w:r w:rsidR="00584AB0" w:rsidRPr="00CB3718">
        <w:rPr>
          <w:rFonts w:eastAsia="Times New Roman" w:cs="Calibri"/>
          <w:lang w:val="en-SG"/>
        </w:rPr>
        <w:fldChar w:fldCharType="begin"/>
      </w:r>
      <w:r w:rsidR="00970780">
        <w:rPr>
          <w:rFonts w:eastAsia="Times New Roman" w:cs="Calibri"/>
          <w:lang w:val="en-SG"/>
        </w:rPr>
        <w:instrText xml:space="preserve"> ADDIN EN.CITE &lt;EndNote&gt;&lt;Cite&gt;&lt;Author&gt;Fox&lt;/Author&gt;&lt;Year&gt;2021&lt;/Year&gt;&lt;RecNum&gt;41&lt;/RecNum&gt;&lt;DisplayText&gt;(5)&lt;/DisplayText&gt;&lt;record&gt;&lt;rec-number&gt;41&lt;/rec-number&gt;&lt;foreign-keys&gt;&lt;key app="EN" db-id="xresesrv4v9tfge955kp0fzpwat2ts9zzasd" timestamp="1721212384"&gt;41&lt;/key&gt;&lt;/foreign-keys&gt;&lt;ref-type name="Electronic Book Section"&gt;60&lt;/ref-type&gt;&lt;contributors&gt;&lt;authors&gt;&lt;author&gt;Fox, M. P. &lt;/author&gt;&lt;author&gt;MacLehose, R. F. &lt;/author&gt;&lt;author&gt;Lash, T. L.&lt;/author&gt;&lt;/authors&gt;&lt;/contributors&gt;&lt;titles&gt;&lt;title&gt;Preparing for Probabilistic Bias Analysis&lt;/title&gt;&lt;secondary-title&gt;Applying Quantitative Bias Analysis to Epidemiologic Data&lt;/secondary-title&gt;&lt;/titles&gt;&lt;pages&gt;197-232&lt;/pages&gt;&lt;number&gt;7&lt;/number&gt;&lt;edition&gt;2nd&lt;/edition&gt;&lt;dates&gt;&lt;year&gt;2021&lt;/year&gt;&lt;/dates&gt;&lt;pub-location&gt;Switzerland&lt;/pub-location&gt;&lt;publisher&gt;Springer Cham&lt;/publisher&gt;&lt;urls&gt;&lt;/urls&gt;&lt;/record&gt;&lt;/Cite&gt;&lt;/EndNote&gt;</w:instrText>
      </w:r>
      <w:r w:rsidR="00584AB0" w:rsidRPr="00CB3718">
        <w:rPr>
          <w:rFonts w:eastAsia="Times New Roman" w:cs="Calibri"/>
          <w:lang w:val="en-SG"/>
        </w:rPr>
        <w:fldChar w:fldCharType="separate"/>
      </w:r>
      <w:r w:rsidR="00970780">
        <w:rPr>
          <w:rFonts w:eastAsia="Times New Roman" w:cs="Calibri"/>
          <w:noProof/>
          <w:lang w:val="en-SG"/>
        </w:rPr>
        <w:t>(5)</w:t>
      </w:r>
      <w:r w:rsidR="00584AB0" w:rsidRPr="00CB3718">
        <w:rPr>
          <w:rFonts w:eastAsia="Times New Roman" w:cs="Calibri"/>
          <w:lang w:val="en-SG"/>
        </w:rPr>
        <w:fldChar w:fldCharType="end"/>
      </w:r>
      <w:r w:rsidR="00450B82" w:rsidRPr="00CB3718">
        <w:rPr>
          <w:rFonts w:eastAsia="Times New Roman" w:cs="Calibri"/>
          <w:lang w:val="en-SG"/>
        </w:rPr>
        <w:t>.</w:t>
      </w:r>
    </w:p>
    <w:p w14:paraId="05B9E2CF" w14:textId="3BE122E1" w:rsidR="00364B9D" w:rsidRPr="00CB3718" w:rsidRDefault="00B33CD8" w:rsidP="00F75B0D">
      <w:pPr>
        <w:spacing w:line="360" w:lineRule="auto"/>
        <w:textAlignment w:val="center"/>
      </w:pPr>
      <w:r w:rsidRPr="00CB3718">
        <w:t xml:space="preserve">We </w:t>
      </w:r>
      <w:r w:rsidR="004A4429" w:rsidRPr="00CB3718">
        <w:t xml:space="preserve">first </w:t>
      </w:r>
      <w:r w:rsidR="00314638" w:rsidRPr="00CB3718">
        <w:t>conducted a literature review to gather information on</w:t>
      </w:r>
      <w:r w:rsidRPr="00CB3718">
        <w:t xml:space="preserve"> </w:t>
      </w:r>
      <w:r w:rsidR="004447C2" w:rsidRPr="00CB3718">
        <w:t xml:space="preserve">plausible values of the </w:t>
      </w:r>
      <w:r w:rsidRPr="00CB3718">
        <w:t>FPR</w:t>
      </w:r>
      <w:r w:rsidR="004447C2" w:rsidRPr="00CB3718">
        <w:t xml:space="preserve"> based on papers comparing pill count-and </w:t>
      </w:r>
      <w:r w:rsidR="004447C2" w:rsidRPr="00CB3718">
        <w:rPr>
          <w:rFonts w:asciiTheme="minorHAnsi" w:hAnsiTheme="minorHAnsi" w:cstheme="minorHAnsi"/>
        </w:rPr>
        <w:t xml:space="preserve">Medication Event Monitoring System (MEMS) based adherence. </w:t>
      </w:r>
      <w:r w:rsidR="00045A3C" w:rsidRPr="00CB3718">
        <w:rPr>
          <w:rFonts w:asciiTheme="minorHAnsi" w:hAnsiTheme="minorHAnsi" w:cstheme="minorHAnsi"/>
        </w:rPr>
        <w:t>We chose MEMS as the referen</w:t>
      </w:r>
      <w:r w:rsidR="0037447D" w:rsidRPr="00CB3718">
        <w:rPr>
          <w:rFonts w:asciiTheme="minorHAnsi" w:hAnsiTheme="minorHAnsi" w:cstheme="minorHAnsi"/>
        </w:rPr>
        <w:t>t as it is considered the closest to a gold standar</w:t>
      </w:r>
      <w:r w:rsidR="00BC1249" w:rsidRPr="00CB3718">
        <w:rPr>
          <w:rFonts w:asciiTheme="minorHAnsi" w:hAnsiTheme="minorHAnsi" w:cstheme="minorHAnsi"/>
        </w:rPr>
        <w:t>d</w:t>
      </w:r>
      <w:r w:rsidR="0037447D" w:rsidRPr="00CB3718">
        <w:rPr>
          <w:rFonts w:asciiTheme="minorHAnsi" w:hAnsiTheme="minorHAnsi" w:cstheme="minorHAnsi"/>
        </w:rPr>
        <w:t xml:space="preserve"> for medication adherence </w:t>
      </w:r>
      <w:r w:rsidR="000819A6" w:rsidRPr="00CB3718">
        <w:rPr>
          <w:rFonts w:asciiTheme="minorHAnsi" w:hAnsiTheme="minorHAnsi" w:cstheme="minorHAnsi"/>
        </w:rPr>
        <w:fldChar w:fldCharType="begin">
          <w:fldData xml:space="preserve">PEVuZE5vdGU+PENpdGU+PEF1dGhvcj5FbCBBbGlsaTwvQXV0aG9yPjxZZWFyPjIwMTY8L1llYXI+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</w:fldData>
        </w:fldChar>
      </w:r>
      <w:r w:rsidR="00970780">
        <w:rPr>
          <w:rFonts w:asciiTheme="minorHAnsi" w:hAnsiTheme="minorHAnsi" w:cstheme="minorHAnsi"/>
        </w:rPr>
        <w:instrText xml:space="preserve"> ADDIN EN.CITE </w:instrText>
      </w:r>
      <w:r w:rsidR="00970780">
        <w:rPr>
          <w:rFonts w:asciiTheme="minorHAnsi" w:hAnsiTheme="minorHAnsi" w:cstheme="minorHAnsi"/>
        </w:rPr>
        <w:fldChar w:fldCharType="begin">
          <w:fldData xml:space="preserve">PEVuZE5vdGU+PENpdGU+PEF1dGhvcj5FbCBBbGlsaTwvQXV0aG9yPjxZZWFyPjIwMTY8L1llYXI+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</w:fldData>
        </w:fldChar>
      </w:r>
      <w:r w:rsidR="00970780">
        <w:rPr>
          <w:rFonts w:asciiTheme="minorHAnsi" w:hAnsiTheme="minorHAnsi" w:cstheme="minorHAnsi"/>
        </w:rPr>
        <w:instrText xml:space="preserve"> ADDIN EN.CITE.DATA </w:instrText>
      </w:r>
      <w:r w:rsidR="00970780">
        <w:rPr>
          <w:rFonts w:asciiTheme="minorHAnsi" w:hAnsiTheme="minorHAnsi" w:cstheme="minorHAnsi"/>
        </w:rPr>
      </w:r>
      <w:r w:rsidR="00970780">
        <w:rPr>
          <w:rFonts w:asciiTheme="minorHAnsi" w:hAnsiTheme="minorHAnsi" w:cstheme="minorHAnsi"/>
        </w:rPr>
        <w:fldChar w:fldCharType="end"/>
      </w:r>
      <w:r w:rsidR="000819A6" w:rsidRPr="00CB3718">
        <w:rPr>
          <w:rFonts w:asciiTheme="minorHAnsi" w:hAnsiTheme="minorHAnsi" w:cstheme="minorHAnsi"/>
        </w:rPr>
      </w:r>
      <w:r w:rsidR="000819A6" w:rsidRPr="00CB3718">
        <w:rPr>
          <w:rFonts w:asciiTheme="minorHAnsi" w:hAnsiTheme="minorHAnsi" w:cstheme="minorHAnsi"/>
        </w:rPr>
        <w:fldChar w:fldCharType="separate"/>
      </w:r>
      <w:r w:rsidR="00970780">
        <w:rPr>
          <w:rFonts w:asciiTheme="minorHAnsi" w:hAnsiTheme="minorHAnsi" w:cstheme="minorHAnsi"/>
          <w:noProof/>
        </w:rPr>
        <w:t>(6)</w:t>
      </w:r>
      <w:r w:rsidR="000819A6" w:rsidRPr="00CB3718">
        <w:rPr>
          <w:rFonts w:asciiTheme="minorHAnsi" w:hAnsiTheme="minorHAnsi" w:cstheme="minorHAnsi"/>
        </w:rPr>
        <w:fldChar w:fldCharType="end"/>
      </w:r>
      <w:r w:rsidR="0037447D" w:rsidRPr="00CB3718">
        <w:rPr>
          <w:rFonts w:asciiTheme="minorHAnsi" w:hAnsiTheme="minorHAnsi" w:cstheme="minorHAnsi"/>
        </w:rPr>
        <w:t xml:space="preserve">. </w:t>
      </w:r>
      <w:r w:rsidR="00DD48F5" w:rsidRPr="00CB3718">
        <w:rPr>
          <w:rFonts w:asciiTheme="minorHAnsi" w:hAnsiTheme="minorHAnsi" w:cstheme="minorHAnsi"/>
        </w:rPr>
        <w:t>One study author (SH)</w:t>
      </w:r>
      <w:r w:rsidR="004447C2" w:rsidRPr="00CB3718">
        <w:rPr>
          <w:rFonts w:cstheme="minorHAnsi"/>
        </w:rPr>
        <w:t xml:space="preserve"> retrieved 65 results from PubMed on 18 March 2024 using the search terms: (adherence or compliance) and "event monitoring" and ("pill count" or "medication possession ratio"). Studies were included if: 1) an adherence threshold was (or </w:t>
      </w:r>
      <w:r w:rsidR="00463192" w:rsidRPr="00CB3718">
        <w:rPr>
          <w:rFonts w:cstheme="minorHAnsi"/>
        </w:rPr>
        <w:t>could</w:t>
      </w:r>
      <w:r w:rsidR="004447C2" w:rsidRPr="00CB3718">
        <w:rPr>
          <w:rFonts w:cstheme="minorHAnsi"/>
        </w:rPr>
        <w:t xml:space="preserve"> be) defined; 2) MEMS- vs. pill count- (or MPR) based adherence </w:t>
      </w:r>
      <w:r w:rsidR="00186462" w:rsidRPr="00CB3718">
        <w:rPr>
          <w:rFonts w:cstheme="minorHAnsi"/>
        </w:rPr>
        <w:t>were</w:t>
      </w:r>
      <w:r w:rsidR="004447C2" w:rsidRPr="00CB3718">
        <w:rPr>
          <w:rFonts w:cstheme="minorHAnsi"/>
        </w:rPr>
        <w:t xml:space="preserve"> compared; and 3) enough data were reported to obtain or </w:t>
      </w:r>
      <w:r w:rsidR="00411BA8" w:rsidRPr="00CB3718">
        <w:rPr>
          <w:rFonts w:cstheme="minorHAnsi"/>
        </w:rPr>
        <w:t xml:space="preserve">calculate an estimate of </w:t>
      </w:r>
      <w:r w:rsidR="004447C2" w:rsidRPr="00CB3718">
        <w:rPr>
          <w:rFonts w:cstheme="minorHAnsi"/>
        </w:rPr>
        <w:t>the FPR. Only full original articles were included, but reference sections of evidence synthesis papers or opinion/commentary papers were checked. Studies conducted in children and adolescents were excluded. Additional articles were obtained through Google Scholar searches.</w:t>
      </w:r>
      <w:r w:rsidR="004447C2" w:rsidRPr="00CB3718">
        <w:t xml:space="preserve"> </w:t>
      </w:r>
      <w:r w:rsidR="00DD48F5" w:rsidRPr="00CB3718">
        <w:t xml:space="preserve">A line listing of </w:t>
      </w:r>
      <w:r w:rsidR="00E57730" w:rsidRPr="00CB3718">
        <w:t xml:space="preserve">eight </w:t>
      </w:r>
      <w:r w:rsidR="00DD48F5" w:rsidRPr="00CB3718">
        <w:t xml:space="preserve">included papers is presented as Appendix Table C1. </w:t>
      </w:r>
    </w:p>
    <w:p w14:paraId="41138C6F" w14:textId="5EEDC796" w:rsidR="00FB429D" w:rsidRPr="00CB3718" w:rsidRDefault="002F1D31" w:rsidP="00F75B0D">
      <w:pPr>
        <w:spacing w:line="360" w:lineRule="auto"/>
        <w:textAlignment w:val="center"/>
        <w:rPr>
          <w:rFonts w:eastAsia="Times New Roman" w:cs="Calibri"/>
          <w:lang w:val="en-SG"/>
        </w:rPr>
      </w:pPr>
      <w:r w:rsidRPr="00CB3718">
        <w:rPr>
          <w:rFonts w:eastAsia="Times New Roman" w:cs="Calibri"/>
          <w:lang w:val="en-SG"/>
        </w:rPr>
        <w:t xml:space="preserve">We constructed </w:t>
      </w:r>
      <w:r w:rsidR="00DB3F8D" w:rsidRPr="00CB3718">
        <w:rPr>
          <w:rFonts w:eastAsia="Times New Roman" w:cs="Calibri"/>
          <w:lang w:val="en-SG"/>
        </w:rPr>
        <w:t>four</w:t>
      </w:r>
      <w:r w:rsidR="00411BA8" w:rsidRPr="00CB3718">
        <w:rPr>
          <w:rFonts w:eastAsia="Times New Roman" w:cs="Calibri"/>
          <w:lang w:val="en-SG"/>
        </w:rPr>
        <w:t xml:space="preserve"> FPR priors</w:t>
      </w:r>
      <w:r w:rsidR="003B2622" w:rsidRPr="00CB3718">
        <w:rPr>
          <w:rFonts w:eastAsia="Times New Roman" w:cs="Calibri"/>
          <w:lang w:val="en-SG"/>
        </w:rPr>
        <w:t xml:space="preserve"> to </w:t>
      </w:r>
      <w:r w:rsidR="00B1054B" w:rsidRPr="00CB3718">
        <w:rPr>
          <w:rFonts w:eastAsia="Times New Roman" w:cs="Calibri"/>
          <w:lang w:val="en-SG"/>
        </w:rPr>
        <w:t>represent</w:t>
      </w:r>
      <w:r w:rsidR="008D7CE2" w:rsidRPr="00CB3718">
        <w:rPr>
          <w:rFonts w:eastAsia="Times New Roman" w:cs="Calibri"/>
          <w:lang w:val="en-SG"/>
        </w:rPr>
        <w:t xml:space="preserve"> </w:t>
      </w:r>
      <w:r w:rsidR="00DB3F8D" w:rsidRPr="00CB3718">
        <w:rPr>
          <w:rFonts w:eastAsia="Times New Roman" w:cs="Calibri"/>
          <w:lang w:val="en-SG"/>
        </w:rPr>
        <w:t>four</w:t>
      </w:r>
      <w:r w:rsidR="00996A9D" w:rsidRPr="00CB3718">
        <w:rPr>
          <w:rFonts w:eastAsia="Times New Roman" w:cs="Calibri"/>
          <w:lang w:val="en-SG"/>
        </w:rPr>
        <w:t xml:space="preserve"> </w:t>
      </w:r>
      <w:r w:rsidR="00A55079" w:rsidRPr="00CB3718">
        <w:rPr>
          <w:rFonts w:eastAsia="Times New Roman" w:cs="Calibri"/>
          <w:lang w:val="en-SG"/>
        </w:rPr>
        <w:t>scenarios</w:t>
      </w:r>
      <w:r w:rsidR="00AC0EBE" w:rsidRPr="00CB3718">
        <w:rPr>
          <w:rFonts w:eastAsia="Times New Roman" w:cs="Calibri"/>
          <w:lang w:val="en-SG"/>
        </w:rPr>
        <w:t xml:space="preserve">. </w:t>
      </w:r>
      <w:r w:rsidR="008D7CE2" w:rsidRPr="00CB3718">
        <w:rPr>
          <w:rFonts w:eastAsia="Times New Roman" w:cs="Calibri"/>
          <w:lang w:val="en-SG"/>
        </w:rPr>
        <w:t xml:space="preserve">For </w:t>
      </w:r>
      <w:r w:rsidR="005B3777" w:rsidRPr="00CB3718">
        <w:rPr>
          <w:rFonts w:eastAsia="Times New Roman" w:cs="Calibri"/>
          <w:lang w:val="en-SG"/>
        </w:rPr>
        <w:t>scenario 1</w:t>
      </w:r>
      <w:r w:rsidR="008D7CE2" w:rsidRPr="00CB3718">
        <w:rPr>
          <w:rFonts w:eastAsia="Times New Roman" w:cs="Calibri"/>
          <w:lang w:val="en-SG"/>
        </w:rPr>
        <w:t>, w</w:t>
      </w:r>
      <w:r w:rsidR="00364B9D" w:rsidRPr="00CB3718">
        <w:rPr>
          <w:rFonts w:eastAsia="Times New Roman" w:cs="Calibri"/>
          <w:lang w:val="en-SG"/>
        </w:rPr>
        <w:t xml:space="preserve">e </w:t>
      </w:r>
      <w:r w:rsidR="00960590" w:rsidRPr="00CB3718">
        <w:rPr>
          <w:rFonts w:eastAsia="Times New Roman" w:cs="Calibri"/>
          <w:lang w:val="en-SG"/>
        </w:rPr>
        <w:t xml:space="preserve">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3.3, 231</m:t>
            </m:r>
          </m:e>
        </m:d>
      </m:oMath>
      <w:r w:rsidR="00335E6C" w:rsidRPr="00CB3718">
        <w:rPr>
          <w:rFonts w:eastAsia="Times New Roman" w:cs="Calibri"/>
          <w:iCs/>
          <w:lang w:val="en-SG"/>
        </w:rPr>
        <w:t xml:space="preserve"> by </w:t>
      </w:r>
      <w:r w:rsidR="000B3B90" w:rsidRPr="00CB3718">
        <w:rPr>
          <w:rFonts w:eastAsia="Times New Roman" w:cs="Calibri"/>
          <w:lang w:val="en-SG"/>
        </w:rPr>
        <w:t>requiring that</w:t>
      </w:r>
      <w:r w:rsidR="00F23B34" w:rsidRPr="00CB3718">
        <w:rPr>
          <w:rFonts w:eastAsia="Times New Roman" w:cs="Calibri"/>
          <w:lang w:val="en-SG"/>
        </w:rPr>
        <w:t xml:space="preserve"> 0.049, 0.125, and 0.161 </w:t>
      </w:r>
      <w:r w:rsidR="000B3B90" w:rsidRPr="00CB3718">
        <w:rPr>
          <w:rFonts w:eastAsia="Times New Roman" w:cs="Calibri"/>
          <w:lang w:val="en-SG"/>
        </w:rPr>
        <w:t>be</w:t>
      </w:r>
      <w:r w:rsidR="00ED0D8D" w:rsidRPr="00CB3718">
        <w:rPr>
          <w:rFonts w:eastAsia="Times New Roman" w:cs="Calibri"/>
          <w:lang w:val="en-SG"/>
        </w:rPr>
        <w:t xml:space="preserve"> the </w:t>
      </w:r>
      <w:r w:rsidR="005D198E" w:rsidRPr="00CB3718">
        <w:rPr>
          <w:rFonts w:eastAsia="Times New Roman" w:cs="Calibri"/>
          <w:lang w:val="en-SG"/>
        </w:rPr>
        <w:t>5</w:t>
      </w:r>
      <w:r w:rsidR="005D198E" w:rsidRPr="00CB3718">
        <w:rPr>
          <w:rFonts w:eastAsia="Times New Roman" w:cs="Calibri"/>
          <w:vertAlign w:val="superscript"/>
          <w:lang w:val="en-SG"/>
        </w:rPr>
        <w:t>th</w:t>
      </w:r>
      <w:r w:rsidR="00F23B34" w:rsidRPr="00CB3718">
        <w:rPr>
          <w:rFonts w:eastAsia="Times New Roman" w:cs="Calibri"/>
          <w:lang w:val="en-SG"/>
        </w:rPr>
        <w:t>, 50</w:t>
      </w:r>
      <w:r w:rsidR="00F23B34" w:rsidRPr="00CB3718">
        <w:rPr>
          <w:rFonts w:eastAsia="Times New Roman" w:cs="Calibri"/>
          <w:vertAlign w:val="superscript"/>
          <w:lang w:val="en-SG"/>
        </w:rPr>
        <w:t>th</w:t>
      </w:r>
      <w:r w:rsidR="00F23B34" w:rsidRPr="00CB3718">
        <w:rPr>
          <w:rFonts w:eastAsia="Times New Roman" w:cs="Calibri"/>
          <w:lang w:val="en-SG"/>
        </w:rPr>
        <w:t xml:space="preserve">, and </w:t>
      </w:r>
      <w:r w:rsidR="005D198E" w:rsidRPr="00CB3718">
        <w:rPr>
          <w:rFonts w:eastAsia="Times New Roman" w:cs="Calibri"/>
          <w:lang w:val="en-SG"/>
        </w:rPr>
        <w:t>95</w:t>
      </w:r>
      <w:r w:rsidR="005D198E" w:rsidRPr="00CB3718">
        <w:rPr>
          <w:rFonts w:eastAsia="Times New Roman" w:cs="Calibri"/>
          <w:vertAlign w:val="superscript"/>
          <w:lang w:val="en-SG"/>
        </w:rPr>
        <w:t>th</w:t>
      </w:r>
      <w:r w:rsidR="005D198E" w:rsidRPr="00CB3718">
        <w:rPr>
          <w:rFonts w:eastAsia="Times New Roman" w:cs="Calibri"/>
          <w:lang w:val="en-SG"/>
        </w:rPr>
        <w:t xml:space="preserve"> percentiles</w:t>
      </w:r>
      <w:r w:rsidR="00960590" w:rsidRPr="00CB3718">
        <w:rPr>
          <w:rFonts w:eastAsia="Times New Roman" w:cs="Calibri"/>
          <w:lang w:val="en-SG"/>
        </w:rPr>
        <w:t xml:space="preserve"> respectively</w:t>
      </w:r>
      <w:r w:rsidR="00FB7CEE" w:rsidRPr="00CB3718">
        <w:rPr>
          <w:rFonts w:eastAsia="Times New Roman" w:cs="Calibri"/>
          <w:lang w:val="en-SG"/>
        </w:rPr>
        <w:t xml:space="preserve"> (</w:t>
      </w:r>
      <w:r w:rsidR="00ED630D">
        <w:rPr>
          <w:rFonts w:eastAsia="Times New Roman" w:cs="Calibri"/>
          <w:lang w:val="en-SG"/>
        </w:rPr>
        <w:t>Figure C1</w:t>
      </w:r>
      <w:r w:rsidR="00FB7CEE" w:rsidRPr="00CB3718">
        <w:rPr>
          <w:rFonts w:eastAsia="Times New Roman" w:cs="Calibri"/>
          <w:lang w:val="en-SG"/>
        </w:rPr>
        <w:t>).</w:t>
      </w:r>
      <w:r w:rsidR="008D7CE2" w:rsidRPr="00CB3718">
        <w:rPr>
          <w:rFonts w:eastAsia="Times New Roman" w:cs="Calibri"/>
          <w:lang w:val="en-SG"/>
        </w:rPr>
        <w:t xml:space="preserve"> </w:t>
      </w:r>
      <w:r w:rsidR="00E539A8" w:rsidRPr="00CB3718">
        <w:rPr>
          <w:rFonts w:eastAsia="Times New Roman" w:cs="Calibri"/>
          <w:lang w:val="en-SG"/>
        </w:rPr>
        <w:t>This scenario represents a very high certainty in our beliefs that there is a low degree of misclassification.</w:t>
      </w:r>
    </w:p>
    <w:p w14:paraId="552B54D7" w14:textId="2A93B759" w:rsidR="00FB429D" w:rsidRDefault="0072743E" w:rsidP="00CB3718">
      <w:pPr>
        <w:spacing w:line="360" w:lineRule="auto"/>
        <w:jc w:val="center"/>
        <w:textAlignment w:val="center"/>
        <w:rPr>
          <w:rFonts w:eastAsia="Times New Roman" w:cs="Calibri"/>
          <w:lang w:val="en-SG"/>
        </w:rPr>
      </w:pPr>
      <w:r w:rsidRPr="00CB3718">
        <w:rPr>
          <w:noProof/>
        </w:rPr>
        <w:lastRenderedPageBreak/>
        <w:drawing>
          <wp:inline distT="0" distB="0" distL="0" distR="0" wp14:anchorId="525D3348" wp14:editId="5286C83C">
            <wp:extent cx="3095625" cy="30956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095625" cy="3095625"/>
                    </a:xfrm>
                    <a:prstGeom prst="rect">
                      <a:avLst/>
                    </a:prstGeom>
                    <a:noFill/>
                    <a:ln>
                      <a:noFill/>
                    </a:ln>
                  </pic:spPr>
                </pic:pic>
              </a:graphicData>
            </a:graphic>
          </wp:inline>
        </w:drawing>
      </w:r>
    </w:p>
    <w:p w14:paraId="612FF795" w14:textId="2A33F0FC" w:rsidR="00D90290" w:rsidRPr="007113B2" w:rsidRDefault="00D90290" w:rsidP="00CB3718">
      <w:pPr>
        <w:spacing w:line="360" w:lineRule="auto"/>
        <w:jc w:val="center"/>
        <w:textAlignment w:val="center"/>
        <w:rPr>
          <w:rFonts w:eastAsia="Times New Roman" w:cs="Calibri"/>
          <w:lang w:val="en-SG"/>
        </w:rPr>
      </w:pPr>
      <w:r w:rsidRPr="007113B2">
        <w:rPr>
          <w:rFonts w:eastAsia="Times New Roman" w:cs="Calibri"/>
          <w:lang w:val="en-SG"/>
        </w:rPr>
        <w:t xml:space="preserve">Figure C1: Illustration of the </w:t>
      </w:r>
      <w:r w:rsidR="00ED630D" w:rsidRPr="007113B2">
        <w:rPr>
          <w:rFonts w:eastAsia="Times New Roman" w:cs="Calibri"/>
          <w:lang w:val="en-SG"/>
        </w:rPr>
        <w:t>scenario 1 prior</w:t>
      </w:r>
    </w:p>
    <w:p w14:paraId="15A08C5B" w14:textId="49BFD482" w:rsidR="00D57C27" w:rsidRPr="00CB3718" w:rsidRDefault="00D57C27" w:rsidP="00D57C27">
      <w:pPr>
        <w:spacing w:line="360" w:lineRule="auto"/>
        <w:textAlignment w:val="center"/>
        <w:rPr>
          <w:rFonts w:eastAsia="Times New Roman" w:cs="Calibri"/>
          <w:lang w:val="en-SG"/>
        </w:rPr>
      </w:pPr>
      <w:r w:rsidRPr="00CB3718">
        <w:rPr>
          <w:rFonts w:eastAsia="Times New Roman" w:cs="Calibri"/>
          <w:lang w:val="en-SG"/>
        </w:rPr>
        <w:t xml:space="preserve">For scenario 2, </w:t>
      </w:r>
      <w:r w:rsidR="00577C1D" w:rsidRPr="00CB3718">
        <w:rPr>
          <w:rFonts w:eastAsia="Times New Roman" w:cs="Calibri"/>
          <w:lang w:val="en-SG"/>
        </w:rPr>
        <w:t xml:space="preserve">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55, 205</m:t>
            </m:r>
          </m:e>
        </m:d>
      </m:oMath>
      <w:r w:rsidR="00577C1D" w:rsidRPr="00CB3718">
        <w:rPr>
          <w:rFonts w:eastAsia="Times New Roman" w:cs="Calibri"/>
          <w:iCs/>
          <w:lang w:val="en-SG"/>
        </w:rPr>
        <w:t xml:space="preserve"> by </w:t>
      </w:r>
      <w:r w:rsidR="00577C1D" w:rsidRPr="00CB3718">
        <w:rPr>
          <w:rFonts w:eastAsia="Times New Roman" w:cs="Calibri"/>
          <w:lang w:val="en-SG"/>
        </w:rPr>
        <w:t>requiring that 0.478, 0.634, and 0.667 be the 5</w:t>
      </w:r>
      <w:r w:rsidR="00577C1D" w:rsidRPr="00CB3718">
        <w:rPr>
          <w:rFonts w:eastAsia="Times New Roman" w:cs="Calibri"/>
          <w:vertAlign w:val="superscript"/>
          <w:lang w:val="en-SG"/>
        </w:rPr>
        <w:t>th</w:t>
      </w:r>
      <w:r w:rsidR="00577C1D" w:rsidRPr="00CB3718">
        <w:rPr>
          <w:rFonts w:eastAsia="Times New Roman" w:cs="Calibri"/>
          <w:lang w:val="en-SG"/>
        </w:rPr>
        <w:t>, 50</w:t>
      </w:r>
      <w:r w:rsidR="00577C1D" w:rsidRPr="00CB3718">
        <w:rPr>
          <w:rFonts w:eastAsia="Times New Roman" w:cs="Calibri"/>
          <w:vertAlign w:val="superscript"/>
          <w:lang w:val="en-SG"/>
        </w:rPr>
        <w:t>th</w:t>
      </w:r>
      <w:r w:rsidR="00577C1D" w:rsidRPr="00CB3718">
        <w:rPr>
          <w:rFonts w:eastAsia="Times New Roman" w:cs="Calibri"/>
          <w:lang w:val="en-SG"/>
        </w:rPr>
        <w:t>, and 95</w:t>
      </w:r>
      <w:r w:rsidR="00577C1D" w:rsidRPr="00CB3718">
        <w:rPr>
          <w:rFonts w:eastAsia="Times New Roman" w:cs="Calibri"/>
          <w:vertAlign w:val="superscript"/>
          <w:lang w:val="en-SG"/>
        </w:rPr>
        <w:t>th</w:t>
      </w:r>
      <w:r w:rsidR="00577C1D" w:rsidRPr="00CB3718">
        <w:rPr>
          <w:rFonts w:eastAsia="Times New Roman" w:cs="Calibri"/>
          <w:lang w:val="en-SG"/>
        </w:rPr>
        <w:t xml:space="preserve"> percentiles respectively (</w:t>
      </w:r>
      <w:r w:rsidR="00ED630D">
        <w:rPr>
          <w:rFonts w:eastAsia="Times New Roman" w:cs="Calibri"/>
          <w:lang w:val="en-SG"/>
        </w:rPr>
        <w:t>Figure C2</w:t>
      </w:r>
      <w:r w:rsidR="00577C1D" w:rsidRPr="00CB3718">
        <w:rPr>
          <w:rFonts w:eastAsia="Times New Roman" w:cs="Calibri"/>
          <w:lang w:val="en-SG"/>
        </w:rPr>
        <w:t xml:space="preserve">). </w:t>
      </w:r>
      <w:r w:rsidR="00E539A8" w:rsidRPr="00CB3718">
        <w:rPr>
          <w:rFonts w:eastAsia="Times New Roman" w:cs="Calibri"/>
          <w:lang w:val="en-SG"/>
        </w:rPr>
        <w:t>This scenario represents a very high certainty in our beliefs that there is a severe degree of misclassification.</w:t>
      </w:r>
    </w:p>
    <w:p w14:paraId="57BC5F8E" w14:textId="63BBE796" w:rsidR="00D57C27" w:rsidRDefault="0072743E" w:rsidP="00CB3718">
      <w:pPr>
        <w:spacing w:line="360" w:lineRule="auto"/>
        <w:jc w:val="center"/>
        <w:textAlignment w:val="center"/>
        <w:rPr>
          <w:rFonts w:eastAsia="Times New Roman" w:cs="Calibri"/>
          <w:lang w:val="en-SG"/>
        </w:rPr>
      </w:pPr>
      <w:r w:rsidRPr="00CB3718">
        <w:rPr>
          <w:noProof/>
        </w:rPr>
        <w:drawing>
          <wp:inline distT="0" distB="0" distL="0" distR="0" wp14:anchorId="74E704DE" wp14:editId="40713839">
            <wp:extent cx="3028950" cy="302895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28950" cy="3028950"/>
                    </a:xfrm>
                    <a:prstGeom prst="rect">
                      <a:avLst/>
                    </a:prstGeom>
                    <a:noFill/>
                    <a:ln>
                      <a:noFill/>
                    </a:ln>
                  </pic:spPr>
                </pic:pic>
              </a:graphicData>
            </a:graphic>
          </wp:inline>
        </w:drawing>
      </w:r>
    </w:p>
    <w:p w14:paraId="774CAC6B" w14:textId="07F8A59F"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2: Illustration of the scenario 2 prior</w:t>
      </w:r>
    </w:p>
    <w:p w14:paraId="4161EE11" w14:textId="04F80DFA" w:rsidR="00577C1D" w:rsidRPr="00CB3718" w:rsidRDefault="000B3B90" w:rsidP="00F75B0D">
      <w:pPr>
        <w:spacing w:line="360" w:lineRule="auto"/>
        <w:textAlignment w:val="center"/>
        <w:rPr>
          <w:rFonts w:eastAsia="Times New Roman" w:cs="Calibri"/>
          <w:lang w:val="en-SG"/>
        </w:rPr>
      </w:pPr>
      <w:r w:rsidRPr="00CB3718">
        <w:rPr>
          <w:rFonts w:eastAsia="Times New Roman" w:cs="Calibri"/>
          <w:lang w:val="en-SG"/>
        </w:rPr>
        <w:t xml:space="preserve">For </w:t>
      </w:r>
      <w:r w:rsidR="00E646D9" w:rsidRPr="00CB3718">
        <w:rPr>
          <w:rFonts w:eastAsia="Times New Roman" w:cs="Calibri"/>
          <w:lang w:val="en-SG"/>
        </w:rPr>
        <w:t>scenario 3</w:t>
      </w:r>
      <w:r w:rsidRPr="00CB3718">
        <w:rPr>
          <w:rFonts w:eastAsia="Times New Roman" w:cs="Calibri"/>
          <w:lang w:val="en-SG"/>
        </w:rPr>
        <w:t xml:space="preserve">, </w:t>
      </w:r>
      <w:r w:rsidR="00577C1D" w:rsidRPr="00CB3718">
        <w:rPr>
          <w:rFonts w:eastAsia="Times New Roman" w:cs="Calibri"/>
          <w:lang w:val="en-SG"/>
        </w:rPr>
        <w:t xml:space="preserve">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4, 26</m:t>
            </m:r>
          </m:e>
        </m:d>
      </m:oMath>
      <w:r w:rsidR="00577C1D" w:rsidRPr="00CB3718">
        <w:rPr>
          <w:rFonts w:eastAsia="Times New Roman" w:cs="Calibri"/>
          <w:iCs/>
          <w:lang w:val="en-SG"/>
        </w:rPr>
        <w:t xml:space="preserve"> by </w:t>
      </w:r>
      <w:r w:rsidR="00577C1D" w:rsidRPr="00CB3718">
        <w:rPr>
          <w:rFonts w:eastAsia="Times New Roman" w:cs="Calibri"/>
          <w:lang w:val="en-SG"/>
        </w:rPr>
        <w:t>requiring that 0.049, 0.125, and 0.40 be the 5</w:t>
      </w:r>
      <w:r w:rsidR="00577C1D" w:rsidRPr="00CB3718">
        <w:rPr>
          <w:rFonts w:eastAsia="Times New Roman" w:cs="Calibri"/>
          <w:vertAlign w:val="superscript"/>
          <w:lang w:val="en-SG"/>
        </w:rPr>
        <w:t>th</w:t>
      </w:r>
      <w:r w:rsidR="00577C1D" w:rsidRPr="00CB3718">
        <w:rPr>
          <w:rFonts w:eastAsia="Times New Roman" w:cs="Calibri"/>
          <w:lang w:val="en-SG"/>
        </w:rPr>
        <w:t>, 50</w:t>
      </w:r>
      <w:r w:rsidR="00577C1D" w:rsidRPr="00CB3718">
        <w:rPr>
          <w:rFonts w:eastAsia="Times New Roman" w:cs="Calibri"/>
          <w:vertAlign w:val="superscript"/>
          <w:lang w:val="en-SG"/>
        </w:rPr>
        <w:t>th</w:t>
      </w:r>
      <w:r w:rsidR="00577C1D" w:rsidRPr="00CB3718">
        <w:rPr>
          <w:rFonts w:eastAsia="Times New Roman" w:cs="Calibri"/>
          <w:lang w:val="en-SG"/>
        </w:rPr>
        <w:t>, and 95</w:t>
      </w:r>
      <w:r w:rsidR="00577C1D" w:rsidRPr="00CB3718">
        <w:rPr>
          <w:rFonts w:eastAsia="Times New Roman" w:cs="Calibri"/>
          <w:vertAlign w:val="superscript"/>
          <w:lang w:val="en-SG"/>
        </w:rPr>
        <w:t>th</w:t>
      </w:r>
      <w:r w:rsidR="00577C1D" w:rsidRPr="00CB3718">
        <w:rPr>
          <w:rFonts w:eastAsia="Times New Roman" w:cs="Calibri"/>
          <w:lang w:val="en-SG"/>
        </w:rPr>
        <w:t xml:space="preserve"> percentiles respectively (</w:t>
      </w:r>
      <w:r w:rsidR="00ED630D">
        <w:rPr>
          <w:rFonts w:eastAsia="Times New Roman" w:cs="Calibri"/>
          <w:lang w:val="en-SG"/>
        </w:rPr>
        <w:t>Figure C3</w:t>
      </w:r>
      <w:r w:rsidR="00577C1D" w:rsidRPr="00CB3718">
        <w:rPr>
          <w:rFonts w:eastAsia="Times New Roman" w:cs="Calibri"/>
          <w:lang w:val="en-SG"/>
        </w:rPr>
        <w:t>).</w:t>
      </w:r>
      <w:r w:rsidR="00E539A8" w:rsidRPr="00CB3718">
        <w:rPr>
          <w:rFonts w:eastAsia="Times New Roman" w:cs="Calibri"/>
          <w:lang w:val="en-SG"/>
        </w:rPr>
        <w:t xml:space="preserve"> This scenario represents more moderate certainty in our beliefs that there is a low degree of misclassification.</w:t>
      </w:r>
    </w:p>
    <w:p w14:paraId="4CC1B915" w14:textId="7D5A456B" w:rsidR="00FB429D" w:rsidRDefault="0072743E" w:rsidP="00CB3718">
      <w:pPr>
        <w:spacing w:line="360" w:lineRule="auto"/>
        <w:jc w:val="center"/>
        <w:textAlignment w:val="center"/>
        <w:rPr>
          <w:rFonts w:eastAsia="Times New Roman" w:cs="Calibri"/>
          <w:lang w:val="en-SG"/>
        </w:rPr>
      </w:pPr>
      <w:r w:rsidRPr="00CB3718">
        <w:rPr>
          <w:noProof/>
        </w:rPr>
        <w:lastRenderedPageBreak/>
        <w:drawing>
          <wp:inline distT="0" distB="0" distL="0" distR="0" wp14:anchorId="16A3771A" wp14:editId="0F15552C">
            <wp:extent cx="3009900" cy="30099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09900" cy="3009900"/>
                    </a:xfrm>
                    <a:prstGeom prst="rect">
                      <a:avLst/>
                    </a:prstGeom>
                    <a:noFill/>
                    <a:ln>
                      <a:noFill/>
                    </a:ln>
                  </pic:spPr>
                </pic:pic>
              </a:graphicData>
            </a:graphic>
          </wp:inline>
        </w:drawing>
      </w:r>
    </w:p>
    <w:p w14:paraId="757430ED" w14:textId="2E389BE6"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3: Illustration of the scenario 3 prior</w:t>
      </w:r>
    </w:p>
    <w:p w14:paraId="0D91AC5F" w14:textId="68FD77E7" w:rsidR="006E6383" w:rsidRPr="00CB3718" w:rsidRDefault="006E6383" w:rsidP="006E6383">
      <w:pPr>
        <w:spacing w:line="360" w:lineRule="auto"/>
        <w:textAlignment w:val="center"/>
        <w:rPr>
          <w:rFonts w:eastAsia="Times New Roman" w:cs="Calibri"/>
          <w:lang w:val="en-SG"/>
        </w:rPr>
      </w:pPr>
      <w:r w:rsidRPr="00CB3718">
        <w:rPr>
          <w:rFonts w:eastAsia="Times New Roman" w:cs="Calibri"/>
          <w:lang w:val="en-SG"/>
        </w:rPr>
        <w:t xml:space="preserve">For scenario 4, we used a </w:t>
      </w:r>
      <m:oMath>
        <m:r>
          <m:rPr>
            <m:sty m:val="p"/>
          </m:rPr>
          <w:rPr>
            <w:rFonts w:ascii="Cambria Math" w:eastAsia="Times New Roman" w:hAnsi="Cambria Math" w:cs="Calibri"/>
            <w:lang w:val="en-SG"/>
          </w:rPr>
          <m:t>Beta</m:t>
        </m:r>
        <m:d>
          <m:dPr>
            <m:ctrlPr>
              <w:rPr>
                <w:rFonts w:ascii="Cambria Math" w:eastAsia="Times New Roman" w:hAnsi="Cambria Math" w:cs="Calibri"/>
                <w:iCs/>
                <w:lang w:val="en-SG"/>
              </w:rPr>
            </m:ctrlPr>
          </m:dPr>
          <m:e>
            <m:r>
              <w:rPr>
                <w:rFonts w:ascii="Cambria Math" w:eastAsia="Times New Roman" w:hAnsi="Cambria Math" w:cs="Calibri"/>
                <w:lang w:val="en-SG"/>
              </w:rPr>
              <m:t>39.8, 25</m:t>
            </m:r>
          </m:e>
        </m:d>
      </m:oMath>
      <w:r w:rsidRPr="00CB3718">
        <w:rPr>
          <w:rFonts w:eastAsia="Times New Roman" w:cs="Calibri"/>
          <w:iCs/>
          <w:lang w:val="en-SG"/>
        </w:rPr>
        <w:t xml:space="preserve"> by </w:t>
      </w:r>
      <w:r w:rsidRPr="00CB3718">
        <w:rPr>
          <w:rFonts w:eastAsia="Times New Roman" w:cs="Calibri"/>
          <w:lang w:val="en-SG"/>
        </w:rPr>
        <w:t>requiring that 0.400, 0.615, and 0.710 be the 5</w:t>
      </w:r>
      <w:r w:rsidRPr="00CB3718">
        <w:rPr>
          <w:rFonts w:eastAsia="Times New Roman" w:cs="Calibri"/>
          <w:vertAlign w:val="superscript"/>
          <w:lang w:val="en-SG"/>
        </w:rPr>
        <w:t>th</w:t>
      </w:r>
      <w:r w:rsidRPr="00CB3718">
        <w:rPr>
          <w:rFonts w:eastAsia="Times New Roman" w:cs="Calibri"/>
          <w:lang w:val="en-SG"/>
        </w:rPr>
        <w:t>, 50</w:t>
      </w:r>
      <w:r w:rsidRPr="00CB3718">
        <w:rPr>
          <w:rFonts w:eastAsia="Times New Roman" w:cs="Calibri"/>
          <w:vertAlign w:val="superscript"/>
          <w:lang w:val="en-SG"/>
        </w:rPr>
        <w:t>th</w:t>
      </w:r>
      <w:r w:rsidRPr="00CB3718">
        <w:rPr>
          <w:rFonts w:eastAsia="Times New Roman" w:cs="Calibri"/>
          <w:lang w:val="en-SG"/>
        </w:rPr>
        <w:t>, and 95</w:t>
      </w:r>
      <w:r w:rsidRPr="00CB3718">
        <w:rPr>
          <w:rFonts w:eastAsia="Times New Roman" w:cs="Calibri"/>
          <w:vertAlign w:val="superscript"/>
          <w:lang w:val="en-SG"/>
        </w:rPr>
        <w:t>th</w:t>
      </w:r>
      <w:r w:rsidRPr="00CB3718">
        <w:rPr>
          <w:rFonts w:eastAsia="Times New Roman" w:cs="Calibri"/>
          <w:lang w:val="en-SG"/>
        </w:rPr>
        <w:t xml:space="preserve"> percentiles respectively (</w:t>
      </w:r>
      <w:r w:rsidR="00ED630D">
        <w:rPr>
          <w:rFonts w:eastAsia="Times New Roman" w:cs="Calibri"/>
          <w:lang w:val="en-SG"/>
        </w:rPr>
        <w:t>Figure C4</w:t>
      </w:r>
      <w:r w:rsidRPr="00CB3718">
        <w:rPr>
          <w:rFonts w:eastAsia="Times New Roman" w:cs="Calibri"/>
          <w:lang w:val="en-SG"/>
        </w:rPr>
        <w:t xml:space="preserve">). </w:t>
      </w:r>
      <w:r w:rsidR="00E539A8" w:rsidRPr="00CB3718">
        <w:rPr>
          <w:rFonts w:eastAsia="Times New Roman" w:cs="Calibri"/>
          <w:lang w:val="en-SG"/>
        </w:rPr>
        <w:t>This scenario represents more moderate certainty in our beliefs that there is a severe degree of misclassification.</w:t>
      </w:r>
    </w:p>
    <w:p w14:paraId="705873C4" w14:textId="7DBD91FA" w:rsidR="006E6383" w:rsidRDefault="0072743E" w:rsidP="00CB3718">
      <w:pPr>
        <w:spacing w:line="360" w:lineRule="auto"/>
        <w:jc w:val="center"/>
        <w:textAlignment w:val="center"/>
        <w:rPr>
          <w:rFonts w:eastAsia="Times New Roman" w:cs="Calibri"/>
          <w:lang w:val="en-SG"/>
        </w:rPr>
      </w:pPr>
      <w:r w:rsidRPr="00CB3718">
        <w:rPr>
          <w:noProof/>
        </w:rPr>
        <w:drawing>
          <wp:inline distT="0" distB="0" distL="0" distR="0" wp14:anchorId="6DFF0773" wp14:editId="08FDE3B5">
            <wp:extent cx="3000375" cy="3000375"/>
            <wp:effectExtent l="0" t="0" r="9525"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000375" cy="3000375"/>
                    </a:xfrm>
                    <a:prstGeom prst="rect">
                      <a:avLst/>
                    </a:prstGeom>
                    <a:noFill/>
                    <a:ln>
                      <a:noFill/>
                    </a:ln>
                  </pic:spPr>
                </pic:pic>
              </a:graphicData>
            </a:graphic>
          </wp:inline>
        </w:drawing>
      </w:r>
    </w:p>
    <w:p w14:paraId="6BF2D06B" w14:textId="4113176E" w:rsidR="00ED630D" w:rsidRPr="007113B2" w:rsidRDefault="00ED630D" w:rsidP="00ED630D">
      <w:pPr>
        <w:spacing w:line="360" w:lineRule="auto"/>
        <w:jc w:val="center"/>
        <w:textAlignment w:val="center"/>
        <w:rPr>
          <w:rFonts w:eastAsia="Times New Roman" w:cs="Calibri"/>
          <w:lang w:val="en-SG"/>
        </w:rPr>
      </w:pPr>
      <w:r w:rsidRPr="007113B2">
        <w:rPr>
          <w:rFonts w:eastAsia="Times New Roman" w:cs="Calibri"/>
          <w:lang w:val="en-SG"/>
        </w:rPr>
        <w:t>Figure C4: Illustration of the scenario 4 prior</w:t>
      </w:r>
    </w:p>
    <w:p w14:paraId="36E70CEB" w14:textId="14D327DC" w:rsidR="00F75B0D" w:rsidRPr="00CB3718" w:rsidRDefault="008124E7" w:rsidP="00F75B0D">
      <w:pPr>
        <w:spacing w:line="360" w:lineRule="auto"/>
        <w:textAlignment w:val="center"/>
        <w:rPr>
          <w:rFonts w:eastAsia="Times New Roman" w:cs="Calibri"/>
          <w:lang w:val="en-SG"/>
        </w:rPr>
      </w:pPr>
      <w:r w:rsidRPr="00CB3718">
        <w:rPr>
          <w:rFonts w:eastAsia="Times New Roman" w:cs="Calibri"/>
          <w:lang w:val="en-SG"/>
        </w:rPr>
        <w:t xml:space="preserve">These distributions </w:t>
      </w:r>
      <w:r w:rsidR="00A37EF6" w:rsidRPr="00CB3718">
        <w:rPr>
          <w:rFonts w:eastAsia="Times New Roman" w:cs="Calibri"/>
          <w:lang w:val="en-SG"/>
        </w:rPr>
        <w:t xml:space="preserve">for scenarios 1 and </w:t>
      </w:r>
      <w:r w:rsidR="000E3921" w:rsidRPr="00CB3718">
        <w:rPr>
          <w:rFonts w:eastAsia="Times New Roman" w:cs="Calibri"/>
          <w:lang w:val="en-SG"/>
        </w:rPr>
        <w:t>2</w:t>
      </w:r>
      <w:r w:rsidR="00A37EF6" w:rsidRPr="00CB3718">
        <w:rPr>
          <w:rFonts w:eastAsia="Times New Roman" w:cs="Calibri"/>
          <w:lang w:val="en-SG"/>
        </w:rPr>
        <w:t xml:space="preserve"> </w:t>
      </w:r>
      <w:r w:rsidR="00F8654A" w:rsidRPr="00CB3718">
        <w:rPr>
          <w:rFonts w:eastAsia="Times New Roman" w:cs="Calibri"/>
          <w:lang w:val="en-SG"/>
        </w:rPr>
        <w:t>have approximately the same standard deviation of 0.02</w:t>
      </w:r>
      <w:r w:rsidR="00A37EF6" w:rsidRPr="00CB3718">
        <w:rPr>
          <w:rFonts w:eastAsia="Times New Roman" w:cs="Calibri"/>
          <w:lang w:val="en-SG"/>
        </w:rPr>
        <w:t xml:space="preserve">, and scenarios </w:t>
      </w:r>
      <w:r w:rsidR="000E3921" w:rsidRPr="00CB3718">
        <w:rPr>
          <w:rFonts w:eastAsia="Times New Roman" w:cs="Calibri"/>
          <w:lang w:val="en-SG"/>
        </w:rPr>
        <w:t>3</w:t>
      </w:r>
      <w:r w:rsidR="00A37EF6" w:rsidRPr="00CB3718">
        <w:rPr>
          <w:rFonts w:eastAsia="Times New Roman" w:cs="Calibri"/>
          <w:lang w:val="en-SG"/>
        </w:rPr>
        <w:t xml:space="preserve"> and 4 have approximately the same standard deviation of 0.06</w:t>
      </w:r>
      <w:r w:rsidR="007E28CF" w:rsidRPr="00CB3718">
        <w:rPr>
          <w:rFonts w:eastAsia="Times New Roman" w:cs="Calibri"/>
          <w:lang w:val="en-SG"/>
        </w:rPr>
        <w:t xml:space="preserve">. </w:t>
      </w:r>
      <w:r w:rsidR="007A0D40" w:rsidRPr="00CB3718">
        <w:rPr>
          <w:rFonts w:eastAsia="Times New Roman" w:cs="Calibri"/>
          <w:lang w:val="en-SG"/>
        </w:rPr>
        <w:t>We assumed non-</w:t>
      </w:r>
      <w:r w:rsidR="007A0D40" w:rsidRPr="00CB3718">
        <w:rPr>
          <w:rFonts w:eastAsia="Times New Roman" w:cs="Calibri"/>
          <w:lang w:val="en-SG"/>
        </w:rPr>
        <w:lastRenderedPageBreak/>
        <w:t>differential misclassification</w:t>
      </w:r>
      <w:r w:rsidR="003308A3" w:rsidRPr="00CB3718">
        <w:rPr>
          <w:rFonts w:eastAsia="Times New Roman" w:cs="Calibri"/>
          <w:lang w:val="en-SG"/>
        </w:rPr>
        <w:t xml:space="preserve"> between arms </w:t>
      </w:r>
      <w:r w:rsidR="007A0D40" w:rsidRPr="00CB3718">
        <w:rPr>
          <w:rFonts w:eastAsia="Times New Roman" w:cs="Calibri"/>
          <w:lang w:val="en-SG"/>
        </w:rPr>
        <w:t>i.e.</w:t>
      </w:r>
      <w:r w:rsidR="00434D4A" w:rsidRPr="00CB3718">
        <w:rPr>
          <w:rFonts w:eastAsia="Times New Roman" w:cs="Calibri"/>
          <w:lang w:val="en-SG"/>
        </w:rPr>
        <w:t>,</w:t>
      </w:r>
      <w:r w:rsidR="007A0D40" w:rsidRPr="00CB3718">
        <w:rPr>
          <w:rFonts w:eastAsia="Times New Roman" w:cs="Calibri"/>
          <w:lang w:val="en-SG"/>
        </w:rPr>
        <w:t xml:space="preserve"> </w:t>
      </w:r>
      <w:r w:rsidR="001D5EDA" w:rsidRPr="00CB3718">
        <w:rPr>
          <w:rFonts w:eastAsia="Times New Roman" w:cs="Calibri"/>
          <w:lang w:val="en-SG"/>
        </w:rPr>
        <w:t xml:space="preserve">the </w:t>
      </w:r>
      <w:r w:rsidR="009F6097" w:rsidRPr="00CB3718">
        <w:rPr>
          <w:rFonts w:eastAsia="Times New Roman" w:cs="Calibri"/>
          <w:lang w:val="en-SG"/>
        </w:rPr>
        <w:t>extent</w:t>
      </w:r>
      <w:r w:rsidR="001D5EDA" w:rsidRPr="00CB3718">
        <w:rPr>
          <w:rFonts w:eastAsia="Times New Roman" w:cs="Calibri"/>
          <w:lang w:val="en-SG"/>
        </w:rPr>
        <w:t xml:space="preserve"> of misclassification</w:t>
      </w:r>
      <w:r w:rsidR="0010535C" w:rsidRPr="00CB3718">
        <w:rPr>
          <w:rFonts w:eastAsia="Times New Roman" w:cs="Calibri"/>
          <w:lang w:val="en-SG"/>
        </w:rPr>
        <w:t xml:space="preserve"> is the same in both arms</w:t>
      </w:r>
      <w:r w:rsidR="009B2C99" w:rsidRPr="00CB3718">
        <w:rPr>
          <w:rFonts w:eastAsia="Times New Roman" w:cs="Calibri"/>
          <w:lang w:val="en-SG"/>
        </w:rPr>
        <w:t>.</w:t>
      </w:r>
    </w:p>
    <w:p w14:paraId="6924D420" w14:textId="67502FE8" w:rsidR="002174AE" w:rsidRPr="00CB3718" w:rsidRDefault="00F75B0D" w:rsidP="00F75B0D">
      <w:pPr>
        <w:spacing w:line="360" w:lineRule="auto"/>
        <w:textAlignment w:val="center"/>
      </w:pPr>
      <w:r w:rsidRPr="00CB3718">
        <w:rPr>
          <w:rFonts w:eastAsia="Times New Roman" w:cs="Calibri"/>
          <w:lang w:val="en-SG"/>
        </w:rPr>
        <w:t xml:space="preserve">Using </w:t>
      </w:r>
      <w:r w:rsidR="00E4072A" w:rsidRPr="00CB3718">
        <w:rPr>
          <w:rFonts w:eastAsia="Times New Roman" w:cs="Calibri"/>
          <w:lang w:val="en-SG"/>
        </w:rPr>
        <w:t xml:space="preserve">a </w:t>
      </w:r>
      <w:r w:rsidR="00186454" w:rsidRPr="00CB3718">
        <w:rPr>
          <w:rFonts w:eastAsia="Times New Roman" w:cs="Calibri"/>
          <w:lang w:val="en-SG"/>
        </w:rPr>
        <w:t xml:space="preserve">randomly </w:t>
      </w:r>
      <w:r w:rsidR="00E4072A" w:rsidRPr="00CB3718">
        <w:rPr>
          <w:rFonts w:eastAsia="Times New Roman" w:cs="Calibri"/>
          <w:lang w:val="en-SG"/>
        </w:rPr>
        <w:t>drawn</w:t>
      </w:r>
      <w:r w:rsidRPr="00CB3718">
        <w:rPr>
          <w:rFonts w:eastAsia="Times New Roman" w:cs="Calibri"/>
          <w:lang w:val="en-SG"/>
        </w:rPr>
        <w:t xml:space="preserve"> FPR value and </w:t>
      </w:r>
      <w:r w:rsidR="001B17F0" w:rsidRPr="00CB3718">
        <w:rPr>
          <w:rFonts w:eastAsia="Times New Roman" w:cs="Calibri"/>
          <w:lang w:val="en-SG"/>
        </w:rPr>
        <w:t>an</w:t>
      </w:r>
      <w:r w:rsidRPr="00CB3718">
        <w:rPr>
          <w:rFonts w:eastAsia="Times New Roman" w:cs="Calibri"/>
          <w:lang w:val="en-SG"/>
        </w:rPr>
        <w:t xml:space="preserve"> FNR </w:t>
      </w:r>
      <w:r w:rsidR="001B17F0" w:rsidRPr="00CB3718">
        <w:rPr>
          <w:rFonts w:eastAsia="Times New Roman" w:cs="Calibri"/>
          <w:lang w:val="en-SG"/>
        </w:rPr>
        <w:t>of</w:t>
      </w:r>
      <w:r w:rsidRPr="00CB3718">
        <w:rPr>
          <w:rFonts w:eastAsia="Times New Roman" w:cs="Calibri"/>
          <w:lang w:val="en-SG"/>
        </w:rPr>
        <w:t xml:space="preserve"> 0, we can calculate the probability of true adherence in each arm, followed by the probability of being truly adhere</w:t>
      </w:r>
      <w:r w:rsidR="00543734" w:rsidRPr="00CB3718">
        <w:rPr>
          <w:rFonts w:eastAsia="Times New Roman" w:cs="Calibri"/>
          <w:lang w:val="en-SG"/>
        </w:rPr>
        <w:t>nt</w:t>
      </w:r>
      <w:r w:rsidRPr="00CB3718">
        <w:rPr>
          <w:rFonts w:eastAsia="Times New Roman" w:cs="Calibri"/>
          <w:lang w:val="en-SG"/>
        </w:rPr>
        <w:t xml:space="preserve"> given observed adherence (positive predictive value, PPV) and the probability of being truly non-adherent given observed non-adherence (negative predictive value, NPV). A “true adherence” column was then constructed by simulating from a Bernoulli distribution whose parameter was the PPV for intervention participants and NPV for control participants </w:t>
      </w:r>
      <w:r w:rsidR="000819A6" w:rsidRPr="00CB3718">
        <w:rPr>
          <w:rFonts w:eastAsia="Times New Roman" w:cs="Calibri"/>
          <w:lang w:val="en-SG"/>
        </w:rPr>
        <w:fldChar w:fldCharType="begin"/>
      </w:r>
      <w:r w:rsidR="00970780">
        <w:rPr>
          <w:rFonts w:eastAsia="Times New Roman" w:cs="Calibri"/>
          <w:lang w:val="en-SG"/>
        </w:rPr>
        <w:instrText xml:space="preserve"> ADDIN EN.CITE &lt;EndNote&gt;&lt;Cite&gt;&lt;Author&gt;Fox&lt;/Author&gt;&lt;Year&gt;2021&lt;/Year&gt;&lt;RecNum&gt;23&lt;/RecNum&gt;&lt;DisplayText&gt;(7)&lt;/DisplayText&gt;&lt;record&gt;&lt;rec-number&gt;23&lt;/rec-number&gt;&lt;foreign-keys&gt;&lt;key app="EN" db-id="xresesrv4v9tfge955kp0fzpwat2ts9zzasd" timestamp="1721211542"&gt;23&lt;/key&gt;&lt;/foreign-keys&gt;&lt;ref-type name="Electronic Book Section"&gt;60&lt;/ref-type&gt;&lt;contributors&gt;&lt;authors&gt;&lt;author&gt;Fox, M. P. &lt;/author&gt;&lt;author&gt;MacLehose, R. F. &lt;/author&gt;&lt;author&gt;Lash, T. L.&lt;/author&gt;&lt;/authors&gt;&lt;/contributors&gt;&lt;titles&gt;&lt;title&gt;Probabilistic Bias Analysis for Simulation of Record-Level Data&lt;/title&gt;&lt;secondary-title&gt;Applying Quantitative Bias Analysis to Epidemiologic Data&lt;/secondary-title&gt;&lt;/titles&gt;&lt;pages&gt;291-327&lt;/pages&gt;&lt;number&gt;9&lt;/number&gt;&lt;edition&gt;2nd&lt;/edition&gt;&lt;dates&gt;&lt;year&gt;2021&lt;/year&gt;&lt;/dates&gt;&lt;pub-location&gt;Switzerland&lt;/pub-location&gt;&lt;publisher&gt;Springer Cham&lt;/publisher&gt;&lt;urls&gt;&lt;/urls&gt;&lt;/record&gt;&lt;/Cite&gt;&lt;/EndNote&gt;</w:instrText>
      </w:r>
      <w:r w:rsidR="000819A6" w:rsidRPr="00CB3718">
        <w:rPr>
          <w:rFonts w:eastAsia="Times New Roman" w:cs="Calibri"/>
          <w:lang w:val="en-SG"/>
        </w:rPr>
        <w:fldChar w:fldCharType="separate"/>
      </w:r>
      <w:r w:rsidR="00970780">
        <w:rPr>
          <w:rFonts w:eastAsia="Times New Roman" w:cs="Calibri"/>
          <w:noProof/>
          <w:lang w:val="en-SG"/>
        </w:rPr>
        <w:t>(7)</w:t>
      </w:r>
      <w:r w:rsidR="000819A6" w:rsidRPr="00CB3718">
        <w:rPr>
          <w:rFonts w:eastAsia="Times New Roman" w:cs="Calibri"/>
          <w:lang w:val="en-SG"/>
        </w:rPr>
        <w:fldChar w:fldCharType="end"/>
      </w:r>
      <w:r w:rsidRPr="00CB3718">
        <w:rPr>
          <w:rFonts w:eastAsia="Times New Roman" w:cs="Calibri"/>
          <w:lang w:val="en-SG"/>
        </w:rPr>
        <w:t xml:space="preserve">. The parametric g-formula was then run (without the bootstrapping step) but using the new “true adherence” variable as the mediator. </w:t>
      </w:r>
      <w:r w:rsidRPr="00CB3718">
        <w:t xml:space="preserve">A random normal deviate </w:t>
      </w:r>
      <m:oMath>
        <m:r>
          <w:rPr>
            <w:rFonts w:ascii="Cambria Math" w:hAnsi="Cambria Math"/>
          </w:rPr>
          <m:t>Z ~ N(0,1)</m:t>
        </m:r>
      </m:oMath>
      <w:r w:rsidRPr="00CB3718">
        <w:t xml:space="preserve"> multiplied by </w:t>
      </w:r>
      <m:oMath>
        <m:sSub>
          <m:sSubPr>
            <m:ctrlPr>
              <w:rPr>
                <w:rFonts w:ascii="Cambria Math" w:eastAsia="Times New Roman" w:hAnsi="Cambria Math" w:cs="Calibri"/>
                <w:i/>
                <w:lang w:val="en-SG"/>
              </w:rPr>
            </m:ctrlPr>
          </m:sSubPr>
          <m:e>
            <m:r>
              <w:rPr>
                <w:rFonts w:ascii="Cambria Math" w:eastAsia="Times New Roman" w:hAnsi="Cambria Math" w:cs="Calibri"/>
                <w:lang w:val="en-SG"/>
              </w:rPr>
              <m:t>SE</m:t>
            </m:r>
          </m:e>
          <m:sub>
            <m:r>
              <w:rPr>
                <w:rFonts w:ascii="Cambria Math" w:eastAsia="Times New Roman" w:hAnsi="Cambria Math" w:cs="Calibri"/>
                <w:lang w:val="en-SG"/>
              </w:rPr>
              <m:t>boot</m:t>
            </m:r>
          </m:sub>
        </m:sSub>
        <m:r>
          <w:rPr>
            <w:rFonts w:ascii="Cambria Math" w:eastAsia="Times New Roman" w:hAnsi="Cambria Math" w:cs="Calibri"/>
            <w:lang w:val="en-SG"/>
          </w:rPr>
          <m:t>=0.38</m:t>
        </m:r>
      </m:oMath>
      <w:r w:rsidRPr="00CB3718">
        <w:rPr>
          <w:lang w:val="en-SG"/>
        </w:rPr>
        <w:t xml:space="preserve"> (see Appendix B) is then subtracted from each estimate to reintroduce random error into the estimates. </w:t>
      </w:r>
      <w:r w:rsidRPr="00CB3718">
        <w:t xml:space="preserve">This entire process is repeated with </w:t>
      </w:r>
      <w:r w:rsidR="00360731" w:rsidRPr="00CB3718">
        <w:t>5</w:t>
      </w:r>
      <w:r w:rsidRPr="00CB3718">
        <w:t xml:space="preserve">,000 </w:t>
      </w:r>
      <w:r w:rsidR="001702A1" w:rsidRPr="00CB3718">
        <w:t>FPR samples</w:t>
      </w:r>
      <w:r w:rsidRPr="00CB3718">
        <w:t xml:space="preserve"> to obtain bias-adjusted estimates of the CDE</w:t>
      </w:r>
      <w:r w:rsidR="001E16C3" w:rsidRPr="00CB3718">
        <w:t xml:space="preserve">. </w:t>
      </w:r>
      <w:r w:rsidRPr="00CB3718">
        <w:rPr>
          <w:lang w:val="en-SG"/>
        </w:rPr>
        <w:t xml:space="preserve">The median of the iterations is used as the point estimate of the misclassification bias-adjusted CDE with the percentile-based 95% simulation interval, representing our uncertainty around this point estimate that incorporates both systematic </w:t>
      </w:r>
      <w:r w:rsidR="0041249D" w:rsidRPr="00CB3718">
        <w:rPr>
          <w:lang w:val="en-SG"/>
        </w:rPr>
        <w:t>(</w:t>
      </w:r>
      <w:r w:rsidR="002D56D5" w:rsidRPr="00CB3718">
        <w:rPr>
          <w:lang w:val="en-SG"/>
        </w:rPr>
        <w:t>due to</w:t>
      </w:r>
      <w:r w:rsidR="0041249D" w:rsidRPr="00CB3718">
        <w:rPr>
          <w:lang w:val="en-SG"/>
        </w:rPr>
        <w:t xml:space="preserve"> misclassification) </w:t>
      </w:r>
      <w:r w:rsidRPr="00CB3718">
        <w:rPr>
          <w:lang w:val="en-SG"/>
        </w:rPr>
        <w:t>and random error.</w:t>
      </w:r>
    </w:p>
    <w:p w14:paraId="30580A62" w14:textId="0F04D4A7" w:rsidR="00CE17E7" w:rsidRPr="00CB3718" w:rsidRDefault="002174AE" w:rsidP="00694B80">
      <w:pPr>
        <w:spacing w:line="360" w:lineRule="auto"/>
        <w:textAlignment w:val="center"/>
        <w:rPr>
          <w:rFonts w:eastAsia="Times New Roman" w:cs="Calibri"/>
          <w:lang w:val="en-SG"/>
        </w:rPr>
        <w:sectPr w:rsidR="00CE17E7" w:rsidRPr="00CB3718" w:rsidSect="00C42827">
          <w:pgSz w:w="11906" w:h="16838"/>
          <w:pgMar w:top="1440" w:right="1440" w:bottom="1440" w:left="1440" w:header="708" w:footer="708" w:gutter="0"/>
          <w:cols w:space="708"/>
          <w:docGrid w:linePitch="360"/>
        </w:sectPr>
      </w:pPr>
      <w:r w:rsidRPr="00CB3718">
        <w:rPr>
          <w:rFonts w:eastAsia="Times New Roman" w:cs="Calibri"/>
          <w:lang w:val="en-SG"/>
        </w:rPr>
        <w:t xml:space="preserve">  </w:t>
      </w:r>
    </w:p>
    <w:tbl>
      <w:tblPr>
        <w:tblStyle w:val="TableGrid"/>
        <w:tblW w:w="14029" w:type="dxa"/>
        <w:tblLayout w:type="fixed"/>
        <w:tblLook w:val="04A0" w:firstRow="1" w:lastRow="0" w:firstColumn="1" w:lastColumn="0" w:noHBand="0" w:noVBand="1"/>
      </w:tblPr>
      <w:tblGrid>
        <w:gridCol w:w="1167"/>
        <w:gridCol w:w="2002"/>
        <w:gridCol w:w="1253"/>
        <w:gridCol w:w="891"/>
        <w:gridCol w:w="746"/>
        <w:gridCol w:w="1204"/>
        <w:gridCol w:w="1209"/>
        <w:gridCol w:w="1023"/>
        <w:gridCol w:w="1511"/>
        <w:gridCol w:w="1511"/>
        <w:gridCol w:w="1512"/>
      </w:tblGrid>
      <w:tr w:rsidR="00CE17E7" w:rsidRPr="00CB3718" w14:paraId="2C1CA022" w14:textId="77777777" w:rsidTr="007E5B24">
        <w:trPr>
          <w:trHeight w:val="1018"/>
        </w:trPr>
        <w:tc>
          <w:tcPr>
            <w:tcW w:w="1167" w:type="dxa"/>
          </w:tcPr>
          <w:p w14:paraId="724FFE3E" w14:textId="77777777" w:rsidR="00CE17E7" w:rsidRPr="00CB3718" w:rsidRDefault="00CE17E7" w:rsidP="007E5B24">
            <w:pPr>
              <w:rPr>
                <w:rFonts w:cstheme="minorHAnsi"/>
                <w:b/>
                <w:bCs/>
              </w:rPr>
            </w:pPr>
            <w:r w:rsidRPr="00CB3718">
              <w:rPr>
                <w:rFonts w:cstheme="minorHAnsi"/>
                <w:b/>
                <w:bCs/>
              </w:rPr>
              <w:lastRenderedPageBreak/>
              <w:t>Author</w:t>
            </w:r>
          </w:p>
        </w:tc>
        <w:tc>
          <w:tcPr>
            <w:tcW w:w="2002" w:type="dxa"/>
          </w:tcPr>
          <w:p w14:paraId="01D97767" w14:textId="77777777" w:rsidR="00CE17E7" w:rsidRPr="00CB3718" w:rsidRDefault="00CE17E7" w:rsidP="007E5B24">
            <w:pPr>
              <w:rPr>
                <w:rFonts w:cstheme="minorHAnsi"/>
                <w:b/>
                <w:bCs/>
              </w:rPr>
            </w:pPr>
            <w:r w:rsidRPr="00CB3718">
              <w:rPr>
                <w:rFonts w:cstheme="minorHAnsi"/>
                <w:b/>
                <w:bCs/>
              </w:rPr>
              <w:t>Patient group and treatment</w:t>
            </w:r>
          </w:p>
        </w:tc>
        <w:tc>
          <w:tcPr>
            <w:tcW w:w="1253" w:type="dxa"/>
          </w:tcPr>
          <w:p w14:paraId="0EC66D08" w14:textId="77777777" w:rsidR="00CE17E7" w:rsidRPr="00CB3718" w:rsidRDefault="00CE17E7" w:rsidP="007E5B24">
            <w:pPr>
              <w:rPr>
                <w:rFonts w:cstheme="minorHAnsi"/>
                <w:b/>
                <w:bCs/>
              </w:rPr>
            </w:pPr>
            <w:r w:rsidRPr="00CB3718">
              <w:rPr>
                <w:rFonts w:cstheme="minorHAnsi"/>
                <w:b/>
                <w:bCs/>
              </w:rPr>
              <w:t>Study type</w:t>
            </w:r>
          </w:p>
        </w:tc>
        <w:tc>
          <w:tcPr>
            <w:tcW w:w="891" w:type="dxa"/>
          </w:tcPr>
          <w:p w14:paraId="6D5191BD" w14:textId="77777777" w:rsidR="00CE17E7" w:rsidRPr="00CB3718" w:rsidRDefault="00CE17E7" w:rsidP="007E5B24">
            <w:pPr>
              <w:rPr>
                <w:rFonts w:cstheme="minorHAnsi"/>
                <w:b/>
                <w:bCs/>
              </w:rPr>
            </w:pPr>
            <w:r w:rsidRPr="00CB3718">
              <w:rPr>
                <w:rFonts w:cstheme="minorHAnsi"/>
                <w:b/>
                <w:bCs/>
              </w:rPr>
              <w:t>Sample size</w:t>
            </w:r>
          </w:p>
        </w:tc>
        <w:tc>
          <w:tcPr>
            <w:tcW w:w="746" w:type="dxa"/>
          </w:tcPr>
          <w:p w14:paraId="6D50FB97" w14:textId="77777777" w:rsidR="00CE17E7" w:rsidRPr="00CB3718" w:rsidRDefault="00CE17E7" w:rsidP="007E5B24">
            <w:pPr>
              <w:rPr>
                <w:rFonts w:cstheme="minorHAnsi"/>
                <w:b/>
                <w:bCs/>
              </w:rPr>
            </w:pPr>
            <w:r w:rsidRPr="00CB3718">
              <w:rPr>
                <w:rFonts w:cstheme="minorHAnsi"/>
                <w:b/>
                <w:bCs/>
              </w:rPr>
              <w:t>Mean age (SD)</w:t>
            </w:r>
          </w:p>
        </w:tc>
        <w:tc>
          <w:tcPr>
            <w:tcW w:w="1204" w:type="dxa"/>
          </w:tcPr>
          <w:p w14:paraId="56D0BA7A" w14:textId="77777777" w:rsidR="00CE17E7" w:rsidRPr="00CB3718" w:rsidRDefault="00CE17E7" w:rsidP="007E5B24">
            <w:pPr>
              <w:rPr>
                <w:rFonts w:cstheme="minorHAnsi"/>
                <w:b/>
                <w:bCs/>
              </w:rPr>
            </w:pPr>
            <w:r w:rsidRPr="00CB3718">
              <w:rPr>
                <w:rFonts w:cstheme="minorHAnsi"/>
                <w:b/>
                <w:bCs/>
              </w:rPr>
              <w:t>Adherence threshold</w:t>
            </w:r>
          </w:p>
        </w:tc>
        <w:tc>
          <w:tcPr>
            <w:tcW w:w="1209" w:type="dxa"/>
          </w:tcPr>
          <w:p w14:paraId="208EC672" w14:textId="77777777" w:rsidR="00CE17E7" w:rsidRPr="00CB3718" w:rsidRDefault="00CE17E7" w:rsidP="007E5B24">
            <w:pPr>
              <w:rPr>
                <w:rFonts w:cstheme="minorHAnsi"/>
                <w:b/>
                <w:bCs/>
              </w:rPr>
            </w:pPr>
            <w:r w:rsidRPr="00CB3718">
              <w:rPr>
                <w:rFonts w:cstheme="minorHAnsi"/>
                <w:b/>
                <w:bCs/>
              </w:rPr>
              <w:t>Timeframe</w:t>
            </w:r>
          </w:p>
        </w:tc>
        <w:tc>
          <w:tcPr>
            <w:tcW w:w="1023" w:type="dxa"/>
          </w:tcPr>
          <w:p w14:paraId="205FBB03" w14:textId="77777777" w:rsidR="00CE17E7" w:rsidRPr="00CB3718" w:rsidRDefault="00CE17E7" w:rsidP="007E5B24">
            <w:pPr>
              <w:rPr>
                <w:rFonts w:cstheme="minorHAnsi"/>
                <w:b/>
                <w:bCs/>
              </w:rPr>
            </w:pPr>
            <w:r w:rsidRPr="00CB3718">
              <w:rPr>
                <w:rFonts w:cstheme="minorHAnsi"/>
                <w:b/>
                <w:bCs/>
              </w:rPr>
              <w:t>Reference standard</w:t>
            </w:r>
          </w:p>
        </w:tc>
        <w:tc>
          <w:tcPr>
            <w:tcW w:w="1511" w:type="dxa"/>
          </w:tcPr>
          <w:p w14:paraId="13963364" w14:textId="77777777" w:rsidR="00CE17E7" w:rsidRPr="00CB3718" w:rsidRDefault="00CE17E7" w:rsidP="007E5B24">
            <w:pPr>
              <w:rPr>
                <w:rFonts w:cstheme="minorHAnsi"/>
                <w:b/>
                <w:bCs/>
              </w:rPr>
            </w:pPr>
            <w:r w:rsidRPr="00CB3718">
              <w:rPr>
                <w:rFonts w:cstheme="minorHAnsi"/>
                <w:b/>
                <w:bCs/>
              </w:rPr>
              <w:t>Prevalence of adherence by MEMS</w:t>
            </w:r>
          </w:p>
        </w:tc>
        <w:tc>
          <w:tcPr>
            <w:tcW w:w="1511" w:type="dxa"/>
          </w:tcPr>
          <w:p w14:paraId="043E39E1" w14:textId="77777777" w:rsidR="00CE17E7" w:rsidRPr="00CB3718" w:rsidRDefault="00CE17E7" w:rsidP="007E5B24">
            <w:pPr>
              <w:rPr>
                <w:rFonts w:cstheme="minorHAnsi"/>
                <w:b/>
                <w:bCs/>
              </w:rPr>
            </w:pPr>
            <w:r w:rsidRPr="00CB3718">
              <w:rPr>
                <w:rFonts w:cstheme="minorHAnsi"/>
                <w:b/>
                <w:bCs/>
              </w:rPr>
              <w:t>Prevalence of adherence by pill count</w:t>
            </w:r>
          </w:p>
        </w:tc>
        <w:tc>
          <w:tcPr>
            <w:tcW w:w="1512" w:type="dxa"/>
          </w:tcPr>
          <w:p w14:paraId="623F2934" w14:textId="77777777" w:rsidR="00CE17E7" w:rsidRPr="00CB3718" w:rsidRDefault="00CE17E7" w:rsidP="007E5B24">
            <w:pPr>
              <w:rPr>
                <w:rFonts w:cstheme="minorHAnsi"/>
                <w:b/>
                <w:bCs/>
              </w:rPr>
            </w:pPr>
            <w:r w:rsidRPr="00CB3718">
              <w:rPr>
                <w:rFonts w:cstheme="minorHAnsi"/>
                <w:b/>
                <w:bCs/>
              </w:rPr>
              <w:t>FPR</w:t>
            </w:r>
          </w:p>
        </w:tc>
      </w:tr>
      <w:tr w:rsidR="00CE17E7" w:rsidRPr="00CB3718" w14:paraId="7F392972" w14:textId="77777777" w:rsidTr="007E5B24">
        <w:trPr>
          <w:trHeight w:val="258"/>
        </w:trPr>
        <w:tc>
          <w:tcPr>
            <w:tcW w:w="1167" w:type="dxa"/>
          </w:tcPr>
          <w:p w14:paraId="613815EF" w14:textId="1659D2D0" w:rsidR="00CE17E7" w:rsidRPr="00CB3718" w:rsidRDefault="00CE17E7" w:rsidP="007E5B24">
            <w:pPr>
              <w:rPr>
                <w:rFonts w:cstheme="minorHAnsi"/>
              </w:rPr>
            </w:pPr>
            <w:proofErr w:type="spellStart"/>
            <w:r w:rsidRPr="00CB3718">
              <w:rPr>
                <w:rFonts w:cstheme="minorHAnsi"/>
              </w:rPr>
              <w:t>Bangsberg</w:t>
            </w:r>
            <w:proofErr w:type="spellEnd"/>
            <w:r w:rsidRPr="00CB3718">
              <w:rPr>
                <w:rFonts w:cstheme="minorHAnsi"/>
              </w:rPr>
              <w:t xml:space="preserve"> 2001 * </w:t>
            </w:r>
            <w:r w:rsidR="000819A6" w:rsidRPr="00CB3718">
              <w:rPr>
                <w:rFonts w:cstheme="minorHAnsi"/>
              </w:rPr>
              <w:fldChar w:fldCharType="begin"/>
            </w:r>
            <w:r w:rsidR="00970780">
              <w:rPr>
                <w:rFonts w:cstheme="minorHAnsi"/>
              </w:rPr>
              <w:instrText xml:space="preserve"> ADDIN EN.CITE &lt;EndNote&gt;&lt;Cite&gt;&lt;Author&gt;Bangsberg&lt;/Author&gt;&lt;Year&gt;2001&lt;/Year&gt;&lt;RecNum&gt;43&lt;/RecNum&gt;&lt;DisplayText&gt;(8)&lt;/DisplayText&gt;&lt;record&gt;&lt;rec-number&gt;43&lt;/rec-number&gt;&lt;foreign-keys&gt;&lt;key app="EN" db-id="xresesrv4v9tfge955kp0fzpwat2ts9zzasd" timestamp="1721212470"&gt;43&lt;/key&gt;&lt;/foreign-keys&gt;&lt;ref-type name="Journal Article"&gt;17&lt;/ref-type&gt;&lt;contributors&gt;&lt;authors&gt;&lt;author&gt;Bangsberg, David R.&lt;/author&gt;&lt;author&gt;Hecht, Frederick M.&lt;/author&gt;&lt;author&gt;Charlebois, Edwin D.&lt;/author&gt;&lt;author&gt;Chesney, Margaret&lt;/author&gt;&lt;author&gt;Moss, Andrew&lt;/author&gt;&lt;/authors&gt;&lt;/contributors&gt;&lt;titles&gt;&lt;title&gt;Comparing Objective Measures of Adherence to HIV Antiretroviral Therapy: Electronic Medication Monitors and Unannounced Pill Counts&lt;/title&gt;&lt;secondary-title&gt;AIDS and Behavior&lt;/secondary-title&gt;&lt;/titles&gt;&lt;periodical&gt;&lt;full-title&gt;AIDS and Behavior&lt;/full-title&gt;&lt;/periodical&gt;&lt;pages&gt;275-281&lt;/pages&gt;&lt;volume&gt;5&lt;/volume&gt;&lt;number&gt;3&lt;/number&gt;&lt;dates&gt;&lt;year&gt;2001&lt;/year&gt;&lt;pub-dates&gt;&lt;date&gt;2001/09/01&lt;/date&gt;&lt;/pub-dates&gt;&lt;/dates&gt;&lt;isbn&gt;1573-3254&lt;/isbn&gt;&lt;urls&gt;&lt;related-urls&gt;&lt;url&gt;https://doi.org/10.1023/A:1011396711486&lt;/url&gt;&lt;/related-urls&gt;&lt;/urls&gt;&lt;electronic-resource-num&gt;10.1023/A:1011396711486&lt;/electronic-resource-num&gt;&lt;/record&gt;&lt;/Cite&gt;&lt;/EndNote&gt;</w:instrText>
            </w:r>
            <w:r w:rsidR="000819A6" w:rsidRPr="00CB3718">
              <w:rPr>
                <w:rFonts w:cstheme="minorHAnsi"/>
              </w:rPr>
              <w:fldChar w:fldCharType="separate"/>
            </w:r>
            <w:r w:rsidR="00970780">
              <w:rPr>
                <w:rFonts w:cstheme="minorHAnsi"/>
                <w:noProof/>
              </w:rPr>
              <w:t>(8)</w:t>
            </w:r>
            <w:r w:rsidR="000819A6" w:rsidRPr="00CB3718">
              <w:rPr>
                <w:rFonts w:cstheme="minorHAnsi"/>
              </w:rPr>
              <w:fldChar w:fldCharType="end"/>
            </w:r>
          </w:p>
        </w:tc>
        <w:tc>
          <w:tcPr>
            <w:tcW w:w="2002" w:type="dxa"/>
          </w:tcPr>
          <w:p w14:paraId="3FAE6D02" w14:textId="77777777" w:rsidR="00CE17E7" w:rsidRPr="00CB3718" w:rsidRDefault="00CE17E7" w:rsidP="007E5B24">
            <w:pPr>
              <w:rPr>
                <w:rFonts w:cstheme="minorHAnsi"/>
              </w:rPr>
            </w:pPr>
            <w:r w:rsidRPr="00CB3718">
              <w:rPr>
                <w:rFonts w:cstheme="minorHAnsi"/>
              </w:rPr>
              <w:t>HIV and ART</w:t>
            </w:r>
          </w:p>
        </w:tc>
        <w:tc>
          <w:tcPr>
            <w:tcW w:w="1253" w:type="dxa"/>
          </w:tcPr>
          <w:p w14:paraId="2198B0E2" w14:textId="77777777" w:rsidR="00CE17E7" w:rsidRPr="00CB3718" w:rsidRDefault="00CE17E7" w:rsidP="007E5B24">
            <w:pPr>
              <w:rPr>
                <w:rFonts w:cstheme="minorHAnsi"/>
              </w:rPr>
            </w:pPr>
            <w:r w:rsidRPr="00CB3718">
              <w:rPr>
                <w:rFonts w:cstheme="minorHAnsi"/>
              </w:rPr>
              <w:t>Prospective cohort</w:t>
            </w:r>
          </w:p>
        </w:tc>
        <w:tc>
          <w:tcPr>
            <w:tcW w:w="891" w:type="dxa"/>
          </w:tcPr>
          <w:p w14:paraId="79C688B1" w14:textId="77777777" w:rsidR="00CE17E7" w:rsidRPr="00CB3718" w:rsidRDefault="00CE17E7" w:rsidP="007E5B24">
            <w:pPr>
              <w:rPr>
                <w:rFonts w:cstheme="minorHAnsi"/>
              </w:rPr>
            </w:pPr>
            <w:r w:rsidRPr="00CB3718">
              <w:rPr>
                <w:rFonts w:cstheme="minorHAnsi"/>
              </w:rPr>
              <w:t>42</w:t>
            </w:r>
          </w:p>
        </w:tc>
        <w:tc>
          <w:tcPr>
            <w:tcW w:w="746" w:type="dxa"/>
          </w:tcPr>
          <w:p w14:paraId="5076F027" w14:textId="77777777" w:rsidR="00CE17E7" w:rsidRPr="00CB3718" w:rsidRDefault="00CE17E7" w:rsidP="007E5B24">
            <w:pPr>
              <w:rPr>
                <w:rFonts w:cstheme="minorHAnsi"/>
              </w:rPr>
            </w:pPr>
            <w:r w:rsidRPr="00CB3718">
              <w:rPr>
                <w:rFonts w:cstheme="minorHAnsi"/>
              </w:rPr>
              <w:t>-</w:t>
            </w:r>
          </w:p>
        </w:tc>
        <w:tc>
          <w:tcPr>
            <w:tcW w:w="1204" w:type="dxa"/>
          </w:tcPr>
          <w:p w14:paraId="7DE7D9C3" w14:textId="77777777" w:rsidR="00CE17E7" w:rsidRPr="00CB3718" w:rsidRDefault="00CE17E7" w:rsidP="007E5B24">
            <w:pPr>
              <w:rPr>
                <w:rFonts w:cstheme="minorHAnsi"/>
              </w:rPr>
            </w:pPr>
            <w:r w:rsidRPr="00CB3718">
              <w:rPr>
                <w:rFonts w:cstheme="minorHAnsi"/>
              </w:rPr>
              <w:t>≥80%</w:t>
            </w:r>
          </w:p>
        </w:tc>
        <w:tc>
          <w:tcPr>
            <w:tcW w:w="1209" w:type="dxa"/>
          </w:tcPr>
          <w:p w14:paraId="429A06A0" w14:textId="77777777" w:rsidR="00CE17E7" w:rsidRPr="00CB3718" w:rsidRDefault="00CE17E7" w:rsidP="007E5B24">
            <w:pPr>
              <w:rPr>
                <w:rFonts w:cstheme="minorHAnsi"/>
              </w:rPr>
            </w:pPr>
            <w:r w:rsidRPr="00CB3718">
              <w:rPr>
                <w:rFonts w:cstheme="minorHAnsi"/>
              </w:rPr>
              <w:t>3 months</w:t>
            </w:r>
          </w:p>
        </w:tc>
        <w:tc>
          <w:tcPr>
            <w:tcW w:w="1023" w:type="dxa"/>
          </w:tcPr>
          <w:p w14:paraId="29FCFA79" w14:textId="77777777" w:rsidR="00CE17E7" w:rsidRPr="00CB3718" w:rsidRDefault="00CE17E7" w:rsidP="007E5B24">
            <w:pPr>
              <w:rPr>
                <w:rFonts w:cstheme="minorHAnsi"/>
              </w:rPr>
            </w:pPr>
            <w:r w:rsidRPr="00CB3718">
              <w:rPr>
                <w:rFonts w:cstheme="minorHAnsi"/>
              </w:rPr>
              <w:t>MEMS</w:t>
            </w:r>
          </w:p>
        </w:tc>
        <w:tc>
          <w:tcPr>
            <w:tcW w:w="1511" w:type="dxa"/>
          </w:tcPr>
          <w:p w14:paraId="6921BF55" w14:textId="77777777" w:rsidR="00CE17E7" w:rsidRPr="00CB3718" w:rsidRDefault="00CE17E7" w:rsidP="007E5B24">
            <w:pPr>
              <w:rPr>
                <w:rFonts w:cstheme="minorHAnsi"/>
              </w:rPr>
            </w:pPr>
            <w:r w:rsidRPr="00CB3718">
              <w:rPr>
                <w:rFonts w:cstheme="minorHAnsi"/>
              </w:rPr>
              <w:t>42.9%</w:t>
            </w:r>
          </w:p>
        </w:tc>
        <w:tc>
          <w:tcPr>
            <w:tcW w:w="1511" w:type="dxa"/>
          </w:tcPr>
          <w:p w14:paraId="4EB615BE" w14:textId="77777777" w:rsidR="00CE17E7" w:rsidRPr="00CB3718" w:rsidRDefault="00CE17E7" w:rsidP="007E5B24">
            <w:pPr>
              <w:rPr>
                <w:rFonts w:cstheme="minorHAnsi"/>
              </w:rPr>
            </w:pPr>
            <w:r w:rsidRPr="00CB3718">
              <w:rPr>
                <w:rFonts w:cstheme="minorHAnsi"/>
              </w:rPr>
              <w:t>42.9%</w:t>
            </w:r>
          </w:p>
        </w:tc>
        <w:tc>
          <w:tcPr>
            <w:tcW w:w="1512" w:type="dxa"/>
          </w:tcPr>
          <w:p w14:paraId="3A6CE926" w14:textId="77777777" w:rsidR="00CE17E7" w:rsidRPr="00CB3718" w:rsidRDefault="00CE17E7" w:rsidP="007E5B24">
            <w:pPr>
              <w:rPr>
                <w:rFonts w:cstheme="minorHAnsi"/>
              </w:rPr>
            </w:pPr>
            <w:r w:rsidRPr="00CB3718">
              <w:t>0.125</w:t>
            </w:r>
          </w:p>
        </w:tc>
      </w:tr>
      <w:tr w:rsidR="00CE17E7" w:rsidRPr="00CB3718" w14:paraId="0CD776E6" w14:textId="77777777" w:rsidTr="007E5B24">
        <w:trPr>
          <w:trHeight w:val="258"/>
        </w:trPr>
        <w:tc>
          <w:tcPr>
            <w:tcW w:w="1167" w:type="dxa"/>
          </w:tcPr>
          <w:p w14:paraId="4EF80807" w14:textId="06A6A071" w:rsidR="00CE17E7" w:rsidRPr="00CB3718" w:rsidRDefault="00CE17E7" w:rsidP="007E5B24">
            <w:pPr>
              <w:rPr>
                <w:rFonts w:cstheme="minorHAnsi"/>
              </w:rPr>
            </w:pPr>
            <w:r w:rsidRPr="00CB3718">
              <w:rPr>
                <w:rFonts w:cstheme="minorHAnsi"/>
              </w:rPr>
              <w:t xml:space="preserve">Brain 2014 † </w:t>
            </w:r>
            <w:r w:rsidR="000819A6" w:rsidRPr="00CB3718">
              <w:rPr>
                <w:rFonts w:cstheme="minorHAnsi"/>
              </w:rPr>
              <w:fldChar w:fldCharType="begin">
                <w:fldData xml:space="preserve">PEVuZE5vdGU+PENpdGU+PEF1dGhvcj5CcmFpbjwvQXV0aG9yPjxZZWFyPjIwMTQ8L1llYXI+PFJl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=
</w:fldData>
              </w:fldChar>
            </w:r>
            <w:r w:rsidR="00970780">
              <w:rPr>
                <w:rFonts w:cstheme="minorHAnsi"/>
              </w:rPr>
              <w:instrText xml:space="preserve"> ADDIN EN.CITE </w:instrText>
            </w:r>
            <w:r w:rsidR="00970780">
              <w:rPr>
                <w:rFonts w:cstheme="minorHAnsi"/>
              </w:rPr>
              <w:fldChar w:fldCharType="begin">
                <w:fldData xml:space="preserve">PEVuZE5vdGU+PENpdGU+PEF1dGhvcj5CcmFpbjwvQXV0aG9yPjxZZWFyPjIwMTQ8L1llYXI+PFJl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=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9)</w:t>
            </w:r>
            <w:r w:rsidR="000819A6" w:rsidRPr="00CB3718">
              <w:rPr>
                <w:rFonts w:cstheme="minorHAnsi"/>
              </w:rPr>
              <w:fldChar w:fldCharType="end"/>
            </w:r>
          </w:p>
        </w:tc>
        <w:tc>
          <w:tcPr>
            <w:tcW w:w="2002" w:type="dxa"/>
          </w:tcPr>
          <w:p w14:paraId="1C58DA13" w14:textId="77777777" w:rsidR="00CE17E7" w:rsidRPr="00CB3718" w:rsidRDefault="00CE17E7" w:rsidP="007E5B24">
            <w:pPr>
              <w:rPr>
                <w:rFonts w:cstheme="minorHAnsi"/>
              </w:rPr>
            </w:pPr>
            <w:r w:rsidRPr="00CB3718">
              <w:rPr>
                <w:rFonts w:cstheme="minorHAnsi"/>
              </w:rPr>
              <w:t>Schizophrenia and antipsychotics</w:t>
            </w:r>
          </w:p>
        </w:tc>
        <w:tc>
          <w:tcPr>
            <w:tcW w:w="1253" w:type="dxa"/>
          </w:tcPr>
          <w:p w14:paraId="17B2C31A" w14:textId="77777777" w:rsidR="00CE17E7" w:rsidRPr="00CB3718" w:rsidRDefault="00CE17E7" w:rsidP="007E5B24">
            <w:pPr>
              <w:rPr>
                <w:rFonts w:cstheme="minorHAnsi"/>
              </w:rPr>
            </w:pPr>
            <w:r w:rsidRPr="00CB3718">
              <w:rPr>
                <w:rFonts w:cstheme="minorHAnsi"/>
              </w:rPr>
              <w:t>Prospective cohort</w:t>
            </w:r>
          </w:p>
        </w:tc>
        <w:tc>
          <w:tcPr>
            <w:tcW w:w="891" w:type="dxa"/>
          </w:tcPr>
          <w:p w14:paraId="3FF378C3" w14:textId="77777777" w:rsidR="00CE17E7" w:rsidRPr="00CB3718" w:rsidRDefault="00CE17E7" w:rsidP="007E5B24">
            <w:pPr>
              <w:rPr>
                <w:rFonts w:cstheme="minorHAnsi"/>
              </w:rPr>
            </w:pPr>
            <w:r w:rsidRPr="00CB3718">
              <w:rPr>
                <w:rFonts w:cstheme="minorHAnsi"/>
              </w:rPr>
              <w:t>117</w:t>
            </w:r>
          </w:p>
        </w:tc>
        <w:tc>
          <w:tcPr>
            <w:tcW w:w="746" w:type="dxa"/>
          </w:tcPr>
          <w:p w14:paraId="7A6CB324" w14:textId="77777777" w:rsidR="00CE17E7" w:rsidRPr="00CB3718" w:rsidRDefault="00CE17E7" w:rsidP="007E5B24">
            <w:pPr>
              <w:rPr>
                <w:rFonts w:cstheme="minorHAnsi"/>
              </w:rPr>
            </w:pPr>
            <w:r w:rsidRPr="00CB3718">
              <w:rPr>
                <w:rFonts w:cstheme="minorHAnsi"/>
              </w:rPr>
              <w:t>46</w:t>
            </w:r>
          </w:p>
        </w:tc>
        <w:tc>
          <w:tcPr>
            <w:tcW w:w="1204" w:type="dxa"/>
          </w:tcPr>
          <w:p w14:paraId="37217845" w14:textId="77777777" w:rsidR="00CE17E7" w:rsidRPr="00CB3718" w:rsidRDefault="00CE17E7" w:rsidP="007E5B24">
            <w:pPr>
              <w:rPr>
                <w:rFonts w:cstheme="minorHAnsi"/>
              </w:rPr>
            </w:pPr>
            <w:r w:rsidRPr="00CB3718">
              <w:rPr>
                <w:rFonts w:cstheme="minorHAnsi"/>
              </w:rPr>
              <w:t>≥80%</w:t>
            </w:r>
          </w:p>
        </w:tc>
        <w:tc>
          <w:tcPr>
            <w:tcW w:w="1209" w:type="dxa"/>
          </w:tcPr>
          <w:p w14:paraId="1A0FC337" w14:textId="77777777" w:rsidR="00CE17E7" w:rsidRPr="00CB3718" w:rsidRDefault="00CE17E7" w:rsidP="007E5B24">
            <w:pPr>
              <w:rPr>
                <w:rFonts w:cstheme="minorHAnsi"/>
              </w:rPr>
            </w:pPr>
            <w:r w:rsidRPr="00CB3718">
              <w:rPr>
                <w:rFonts w:cstheme="minorHAnsi"/>
              </w:rPr>
              <w:t>12 months</w:t>
            </w:r>
          </w:p>
        </w:tc>
        <w:tc>
          <w:tcPr>
            <w:tcW w:w="1023" w:type="dxa"/>
          </w:tcPr>
          <w:p w14:paraId="69C0C7C8" w14:textId="77777777" w:rsidR="00CE17E7" w:rsidRPr="00CB3718" w:rsidRDefault="00CE17E7" w:rsidP="007E5B24">
            <w:pPr>
              <w:rPr>
                <w:rFonts w:cstheme="minorHAnsi"/>
              </w:rPr>
            </w:pPr>
            <w:r w:rsidRPr="00CB3718">
              <w:rPr>
                <w:rFonts w:cstheme="minorHAnsi"/>
              </w:rPr>
              <w:t>MEMS</w:t>
            </w:r>
          </w:p>
        </w:tc>
        <w:tc>
          <w:tcPr>
            <w:tcW w:w="1511" w:type="dxa"/>
          </w:tcPr>
          <w:p w14:paraId="23BD2357" w14:textId="77777777" w:rsidR="00CE17E7" w:rsidRPr="00CB3718" w:rsidRDefault="00CE17E7" w:rsidP="007E5B24">
            <w:pPr>
              <w:rPr>
                <w:rFonts w:cstheme="minorHAnsi"/>
              </w:rPr>
            </w:pPr>
            <w:r w:rsidRPr="00CB3718">
              <w:rPr>
                <w:rFonts w:cstheme="minorHAnsi"/>
              </w:rPr>
              <w:t>73%</w:t>
            </w:r>
          </w:p>
        </w:tc>
        <w:tc>
          <w:tcPr>
            <w:tcW w:w="1511" w:type="dxa"/>
          </w:tcPr>
          <w:p w14:paraId="2A0198B9" w14:textId="77777777" w:rsidR="00CE17E7" w:rsidRPr="00CB3718" w:rsidRDefault="00CE17E7" w:rsidP="007E5B24">
            <w:pPr>
              <w:rPr>
                <w:rFonts w:cstheme="minorHAnsi"/>
              </w:rPr>
            </w:pPr>
            <w:r w:rsidRPr="00CB3718">
              <w:rPr>
                <w:rFonts w:cstheme="minorHAnsi"/>
              </w:rPr>
              <w:t>71%</w:t>
            </w:r>
          </w:p>
        </w:tc>
        <w:tc>
          <w:tcPr>
            <w:tcW w:w="1512" w:type="dxa"/>
          </w:tcPr>
          <w:p w14:paraId="1A4CBC10" w14:textId="77777777" w:rsidR="00CE17E7" w:rsidRPr="00CB3718" w:rsidRDefault="00CE17E7" w:rsidP="007E5B24">
            <w:pPr>
              <w:rPr>
                <w:rFonts w:cstheme="minorHAnsi"/>
              </w:rPr>
            </w:pPr>
            <w:r w:rsidRPr="00CB3718">
              <w:t>0.161</w:t>
            </w:r>
          </w:p>
        </w:tc>
      </w:tr>
      <w:tr w:rsidR="00CE17E7" w:rsidRPr="00CB3718" w14:paraId="041BC68A" w14:textId="77777777" w:rsidTr="007E5B24">
        <w:trPr>
          <w:trHeight w:val="258"/>
        </w:trPr>
        <w:tc>
          <w:tcPr>
            <w:tcW w:w="1167" w:type="dxa"/>
          </w:tcPr>
          <w:p w14:paraId="40F91B2A" w14:textId="39B4D6D2" w:rsidR="00CE17E7" w:rsidRPr="00CB3718" w:rsidRDefault="00CE17E7" w:rsidP="007E5B24">
            <w:pPr>
              <w:rPr>
                <w:rFonts w:cstheme="minorHAnsi"/>
              </w:rPr>
            </w:pPr>
            <w:proofErr w:type="spellStart"/>
            <w:r w:rsidRPr="00CB3718">
              <w:rPr>
                <w:rFonts w:cstheme="minorHAnsi"/>
              </w:rPr>
              <w:t>Jasti</w:t>
            </w:r>
            <w:proofErr w:type="spellEnd"/>
            <w:r w:rsidRPr="00CB3718">
              <w:rPr>
                <w:rFonts w:cstheme="minorHAnsi"/>
              </w:rPr>
              <w:t xml:space="preserve"> 2006</w:t>
            </w:r>
            <w:r w:rsidR="000819A6" w:rsidRPr="00CB3718">
              <w:rPr>
                <w:rFonts w:cstheme="minorHAnsi"/>
              </w:rPr>
              <w:t xml:space="preserve"> </w:t>
            </w:r>
            <w:r w:rsidR="000819A6" w:rsidRPr="00CB3718">
              <w:rPr>
                <w:rFonts w:cstheme="minorHAnsi"/>
              </w:rPr>
              <w:fldChar w:fldCharType="begin"/>
            </w:r>
            <w:r w:rsidR="00970780">
              <w:rPr>
                <w:rFonts w:cstheme="minorHAnsi"/>
              </w:rPr>
              <w:instrText xml:space="preserve"> ADDIN EN.CITE &lt;EndNote&gt;&lt;Cite&gt;&lt;Author&gt;Jasti&lt;/Author&gt;&lt;Year&gt;2006&lt;/Year&gt;&lt;RecNum&gt;45&lt;/RecNum&gt;&lt;DisplayText&gt;(10)&lt;/DisplayText&gt;&lt;record&gt;&lt;rec-number&gt;45&lt;/rec-number&gt;&lt;foreign-keys&gt;&lt;key app="EN" db-id="xresesrv4v9tfge955kp0fzpwat2ts9zzasd" timestamp="1721212511"&gt;45&lt;/key&gt;&lt;/foreign-keys&gt;&lt;ref-type name="Journal Article"&gt;17&lt;/ref-type&gt;&lt;contributors&gt;&lt;authors&gt;&lt;author&gt;Jasti, S.&lt;/author&gt;&lt;author&gt;Siega-Riz, A. M.&lt;/author&gt;&lt;author&gt;Cogswell, M. E.&lt;/author&gt;&lt;author&gt;Hartzema, A. G.&lt;/author&gt;&lt;/authors&gt;&lt;/contributors&gt;&lt;auth-address&gt;CUNY Queens Coll, Dept Family Nutr &amp;amp; Exercise Sci, Flushing, NY 11367 USA&amp;#xD;Univ N Carolina, Sch Publ Hlth, Dept Nutr, Chapel Hill, NC 27516 USA&amp;#xD;Carolina Populat Ctr, Chapel Hill, NC 27516 USA&amp;#xD;Ctr Dis Control &amp;amp; Prevent, Maternal &amp;amp; Child Nutr Branch, Div Nutr &amp;amp; Phys Act, Atlanta, GA 30341 USA&amp;#xD;Univ Florida, Pharm Hlth Care Adm, Gainesville, FL 32610 USA&lt;/auth-address&gt;&lt;titles&gt;&lt;title&gt;Correction for errors in measuring adherence to prenatal multivitamin/mineral supplement use among low-income women&lt;/title&gt;&lt;secondary-title&gt;Journal of Nutrition&lt;/secondary-title&gt;&lt;alt-title&gt;J Nutr&lt;/alt-title&gt;&lt;/titles&gt;&lt;periodical&gt;&lt;full-title&gt;Journal of Nutrition&lt;/full-title&gt;&lt;abbr-1&gt;J Nutr&lt;/abbr-1&gt;&lt;/periodical&gt;&lt;alt-periodical&gt;&lt;full-title&gt;Journal of Nutrition&lt;/full-title&gt;&lt;abbr-1&gt;J Nutr&lt;/abbr-1&gt;&lt;/alt-periodical&gt;&lt;pages&gt;479-483&lt;/pages&gt;&lt;volume&gt;136&lt;/volume&gt;&lt;number&gt;2&lt;/number&gt;&lt;keywords&gt;&lt;keyword&gt;adherence&lt;/keyword&gt;&lt;keyword&gt;measurement error&lt;/keyword&gt;&lt;keyword&gt;prenatal supplements&lt;/keyword&gt;&lt;keyword&gt;iron-deficiency&lt;/keyword&gt;&lt;keyword&gt;clinical-trials&lt;/keyword&gt;&lt;keyword&gt;pregnant-women&lt;/keyword&gt;&lt;keyword&gt;noncompliance&lt;/keyword&gt;&lt;keyword&gt;program&lt;/keyword&gt;&lt;/keywords&gt;&lt;dates&gt;&lt;year&gt;2006&lt;/year&gt;&lt;pub-dates&gt;&lt;date&gt;Feb&lt;/date&gt;&lt;/pub-dates&gt;&lt;/dates&gt;&lt;isbn&gt;0022-3166&lt;/isbn&gt;&lt;accession-num&gt;WOS:000234894600023&lt;/accession-num&gt;&lt;urls&gt;&lt;related-urls&gt;&lt;url&gt;&amp;lt;Go to ISI&amp;gt;://WOS:000234894600023&lt;/url&gt;&lt;/related-urls&gt;&lt;/urls&gt;&lt;electronic-resource-num&gt;DOI 10.1093/jn/136.2.479&lt;/electronic-resource-num&gt;&lt;language&gt;English&lt;/language&gt;&lt;/record&gt;&lt;/Cite&gt;&lt;/EndNote&gt;</w:instrText>
            </w:r>
            <w:r w:rsidR="000819A6" w:rsidRPr="00CB3718">
              <w:rPr>
                <w:rFonts w:cstheme="minorHAnsi"/>
              </w:rPr>
              <w:fldChar w:fldCharType="separate"/>
            </w:r>
            <w:r w:rsidR="00970780">
              <w:rPr>
                <w:rFonts w:cstheme="minorHAnsi"/>
                <w:noProof/>
              </w:rPr>
              <w:t>(10)</w:t>
            </w:r>
            <w:r w:rsidR="000819A6" w:rsidRPr="00CB3718">
              <w:rPr>
                <w:rFonts w:cstheme="minorHAnsi"/>
              </w:rPr>
              <w:fldChar w:fldCharType="end"/>
            </w:r>
            <w:r w:rsidRPr="00CB3718">
              <w:rPr>
                <w:rFonts w:cstheme="minorHAnsi"/>
              </w:rPr>
              <w:t xml:space="preserve"> </w:t>
            </w:r>
          </w:p>
        </w:tc>
        <w:tc>
          <w:tcPr>
            <w:tcW w:w="2002" w:type="dxa"/>
          </w:tcPr>
          <w:p w14:paraId="2F93EA48" w14:textId="77777777" w:rsidR="00CE17E7" w:rsidRPr="00CB3718" w:rsidRDefault="00CE17E7" w:rsidP="007E5B24">
            <w:pPr>
              <w:rPr>
                <w:rFonts w:cstheme="minorHAnsi"/>
              </w:rPr>
            </w:pPr>
            <w:r w:rsidRPr="00CB3718">
              <w:rPr>
                <w:rFonts w:cstheme="minorHAnsi"/>
              </w:rPr>
              <w:t>Pregnant women and iron supplements</w:t>
            </w:r>
          </w:p>
        </w:tc>
        <w:tc>
          <w:tcPr>
            <w:tcW w:w="1253" w:type="dxa"/>
          </w:tcPr>
          <w:p w14:paraId="588FA5B2" w14:textId="77777777" w:rsidR="00CE17E7" w:rsidRPr="00CB3718" w:rsidRDefault="00CE17E7" w:rsidP="007E5B24">
            <w:pPr>
              <w:rPr>
                <w:rFonts w:cstheme="minorHAnsi"/>
              </w:rPr>
            </w:pPr>
            <w:r w:rsidRPr="00CB3718">
              <w:rPr>
                <w:rFonts w:cstheme="minorHAnsi"/>
              </w:rPr>
              <w:t>RCT</w:t>
            </w:r>
          </w:p>
        </w:tc>
        <w:tc>
          <w:tcPr>
            <w:tcW w:w="891" w:type="dxa"/>
          </w:tcPr>
          <w:p w14:paraId="19D479D4" w14:textId="77777777" w:rsidR="00CE17E7" w:rsidRPr="00CB3718" w:rsidRDefault="00CE17E7" w:rsidP="007E5B24">
            <w:pPr>
              <w:rPr>
                <w:rFonts w:cstheme="minorHAnsi"/>
              </w:rPr>
            </w:pPr>
            <w:r w:rsidRPr="00CB3718">
              <w:rPr>
                <w:rFonts w:cstheme="minorHAnsi"/>
              </w:rPr>
              <w:t>51</w:t>
            </w:r>
          </w:p>
        </w:tc>
        <w:tc>
          <w:tcPr>
            <w:tcW w:w="746" w:type="dxa"/>
          </w:tcPr>
          <w:p w14:paraId="07527D88" w14:textId="77777777" w:rsidR="00CE17E7" w:rsidRPr="00CB3718" w:rsidRDefault="00CE17E7" w:rsidP="007E5B24">
            <w:pPr>
              <w:rPr>
                <w:rFonts w:cstheme="minorHAnsi"/>
              </w:rPr>
            </w:pPr>
            <w:r w:rsidRPr="00CB3718">
              <w:rPr>
                <w:rFonts w:cstheme="minorHAnsi"/>
              </w:rPr>
              <w:t>23</w:t>
            </w:r>
          </w:p>
        </w:tc>
        <w:tc>
          <w:tcPr>
            <w:tcW w:w="1204" w:type="dxa"/>
          </w:tcPr>
          <w:p w14:paraId="02A670C6" w14:textId="77777777" w:rsidR="00CE17E7" w:rsidRPr="00CB3718" w:rsidRDefault="00CE17E7" w:rsidP="007E5B24">
            <w:pPr>
              <w:rPr>
                <w:rFonts w:cstheme="minorHAnsi"/>
              </w:rPr>
            </w:pPr>
            <w:r w:rsidRPr="00CB3718">
              <w:rPr>
                <w:rFonts w:cstheme="minorHAnsi"/>
              </w:rPr>
              <w:t>≥75%</w:t>
            </w:r>
          </w:p>
        </w:tc>
        <w:tc>
          <w:tcPr>
            <w:tcW w:w="1209" w:type="dxa"/>
          </w:tcPr>
          <w:p w14:paraId="46410F68" w14:textId="77777777" w:rsidR="00CE17E7" w:rsidRPr="00CB3718" w:rsidRDefault="00CE17E7" w:rsidP="007E5B24">
            <w:pPr>
              <w:rPr>
                <w:rFonts w:cstheme="minorHAnsi"/>
              </w:rPr>
            </w:pPr>
            <w:r w:rsidRPr="00CB3718">
              <w:rPr>
                <w:rFonts w:cstheme="minorHAnsi"/>
              </w:rPr>
              <w:t>6.5-7 months</w:t>
            </w:r>
          </w:p>
        </w:tc>
        <w:tc>
          <w:tcPr>
            <w:tcW w:w="1023" w:type="dxa"/>
          </w:tcPr>
          <w:p w14:paraId="48F8DA75" w14:textId="77777777" w:rsidR="00CE17E7" w:rsidRPr="00CB3718" w:rsidRDefault="00CE17E7" w:rsidP="007E5B24">
            <w:pPr>
              <w:rPr>
                <w:rFonts w:cstheme="minorHAnsi"/>
              </w:rPr>
            </w:pPr>
            <w:r w:rsidRPr="00CB3718">
              <w:rPr>
                <w:rFonts w:cstheme="minorHAnsi"/>
              </w:rPr>
              <w:t>MEMS</w:t>
            </w:r>
          </w:p>
        </w:tc>
        <w:tc>
          <w:tcPr>
            <w:tcW w:w="1511" w:type="dxa"/>
          </w:tcPr>
          <w:p w14:paraId="0DE18489" w14:textId="77777777" w:rsidR="00CE17E7" w:rsidRPr="00CB3718" w:rsidRDefault="00CE17E7" w:rsidP="007E5B24">
            <w:pPr>
              <w:rPr>
                <w:rFonts w:cstheme="minorHAnsi"/>
              </w:rPr>
            </w:pPr>
            <w:r w:rsidRPr="00CB3718">
              <w:rPr>
                <w:rFonts w:cstheme="minorHAnsi"/>
              </w:rPr>
              <w:t>54.9%</w:t>
            </w:r>
          </w:p>
        </w:tc>
        <w:tc>
          <w:tcPr>
            <w:tcW w:w="1511" w:type="dxa"/>
          </w:tcPr>
          <w:p w14:paraId="1FA640EE" w14:textId="77777777" w:rsidR="00CE17E7" w:rsidRPr="00CB3718" w:rsidRDefault="00CE17E7" w:rsidP="007E5B24">
            <w:pPr>
              <w:rPr>
                <w:rFonts w:cstheme="minorHAnsi"/>
              </w:rPr>
            </w:pPr>
            <w:r w:rsidRPr="00CB3718">
              <w:rPr>
                <w:rFonts w:cstheme="minorHAnsi"/>
              </w:rPr>
              <w:t>72.5%</w:t>
            </w:r>
          </w:p>
        </w:tc>
        <w:tc>
          <w:tcPr>
            <w:tcW w:w="1512" w:type="dxa"/>
          </w:tcPr>
          <w:p w14:paraId="4815B70A" w14:textId="77777777" w:rsidR="00CE17E7" w:rsidRPr="00CB3718" w:rsidRDefault="00CE17E7" w:rsidP="007E5B24">
            <w:pPr>
              <w:rPr>
                <w:rFonts w:cstheme="minorHAnsi"/>
              </w:rPr>
            </w:pPr>
            <w:r w:rsidRPr="00CB3718">
              <w:t>0.478</w:t>
            </w:r>
          </w:p>
        </w:tc>
      </w:tr>
      <w:tr w:rsidR="00CE17E7" w:rsidRPr="00CB3718" w14:paraId="2F08E841" w14:textId="77777777" w:rsidTr="007E5B24">
        <w:trPr>
          <w:trHeight w:val="258"/>
        </w:trPr>
        <w:tc>
          <w:tcPr>
            <w:tcW w:w="1167" w:type="dxa"/>
          </w:tcPr>
          <w:p w14:paraId="389C4FAF" w14:textId="06840193" w:rsidR="00CE17E7" w:rsidRPr="00CB3718" w:rsidRDefault="00CE17E7" w:rsidP="007E5B24">
            <w:pPr>
              <w:rPr>
                <w:rFonts w:cstheme="minorHAnsi"/>
              </w:rPr>
            </w:pPr>
            <w:r w:rsidRPr="00CB3718">
              <w:rPr>
                <w:rFonts w:cstheme="minorHAnsi"/>
              </w:rPr>
              <w:t xml:space="preserve">Márquez-Contreras 2018 </w:t>
            </w:r>
            <w:r w:rsidR="000819A6" w:rsidRPr="00CB3718">
              <w:rPr>
                <w:rFonts w:cstheme="minorHAnsi"/>
              </w:rPr>
              <w:fldChar w:fldCharType="begin">
                <w:fldData xml:space="preserve">PEVuZE5vdGU+PENpdGU+PEF1dGhvcj5Nw6FycXVlei1Db250cmVyYXM8L0F1dGhvcj48WWVhcj4y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</w:fldData>
              </w:fldChar>
            </w:r>
            <w:r w:rsidR="00970780">
              <w:rPr>
                <w:rFonts w:cstheme="minorHAnsi"/>
              </w:rPr>
              <w:instrText xml:space="preserve"> ADDIN EN.CITE </w:instrText>
            </w:r>
            <w:r w:rsidR="00970780">
              <w:rPr>
                <w:rFonts w:cstheme="minorHAnsi"/>
              </w:rPr>
              <w:fldChar w:fldCharType="begin">
                <w:fldData xml:space="preserve">PEVuZE5vdGU+PENpdGU+PEF1dGhvcj5Nw6FycXVlei1Db250cmVyYXM8L0F1dGhvcj48WWVhcj4y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1)</w:t>
            </w:r>
            <w:r w:rsidR="000819A6" w:rsidRPr="00CB3718">
              <w:rPr>
                <w:rFonts w:cstheme="minorHAnsi"/>
              </w:rPr>
              <w:fldChar w:fldCharType="end"/>
            </w:r>
          </w:p>
        </w:tc>
        <w:tc>
          <w:tcPr>
            <w:tcW w:w="2002" w:type="dxa"/>
          </w:tcPr>
          <w:p w14:paraId="5FA9C536" w14:textId="77777777" w:rsidR="00CE17E7" w:rsidRPr="00CB3718" w:rsidRDefault="00CE17E7" w:rsidP="007E5B24">
            <w:pPr>
              <w:rPr>
                <w:rFonts w:cstheme="minorHAnsi"/>
              </w:rPr>
            </w:pPr>
            <w:r w:rsidRPr="00CB3718">
              <w:rPr>
                <w:rFonts w:cstheme="minorHAnsi"/>
              </w:rPr>
              <w:t>HTN and antihypertensives</w:t>
            </w:r>
          </w:p>
        </w:tc>
        <w:tc>
          <w:tcPr>
            <w:tcW w:w="1253" w:type="dxa"/>
          </w:tcPr>
          <w:p w14:paraId="0EFFA441" w14:textId="77777777" w:rsidR="00CE17E7" w:rsidRPr="00CB3718" w:rsidRDefault="00CE17E7" w:rsidP="007E5B24">
            <w:pPr>
              <w:rPr>
                <w:rFonts w:cstheme="minorHAnsi"/>
              </w:rPr>
            </w:pPr>
            <w:r w:rsidRPr="00CB3718">
              <w:rPr>
                <w:rFonts w:cstheme="minorHAnsi"/>
              </w:rPr>
              <w:t>Prospective cohort</w:t>
            </w:r>
          </w:p>
        </w:tc>
        <w:tc>
          <w:tcPr>
            <w:tcW w:w="891" w:type="dxa"/>
          </w:tcPr>
          <w:p w14:paraId="004CF9DB" w14:textId="77777777" w:rsidR="00CE17E7" w:rsidRPr="00CB3718" w:rsidRDefault="00CE17E7" w:rsidP="007E5B24">
            <w:pPr>
              <w:rPr>
                <w:rFonts w:cstheme="minorHAnsi"/>
              </w:rPr>
            </w:pPr>
            <w:r w:rsidRPr="00CB3718">
              <w:rPr>
                <w:rFonts w:cstheme="minorHAnsi"/>
              </w:rPr>
              <w:t>102</w:t>
            </w:r>
          </w:p>
        </w:tc>
        <w:tc>
          <w:tcPr>
            <w:tcW w:w="746" w:type="dxa"/>
          </w:tcPr>
          <w:p w14:paraId="2419E86E" w14:textId="77777777" w:rsidR="00CE17E7" w:rsidRPr="00CB3718" w:rsidRDefault="00CE17E7" w:rsidP="007E5B24">
            <w:pPr>
              <w:rPr>
                <w:rFonts w:cstheme="minorHAnsi"/>
              </w:rPr>
            </w:pPr>
            <w:r w:rsidRPr="00CB3718">
              <w:rPr>
                <w:rFonts w:cstheme="minorHAnsi"/>
              </w:rPr>
              <w:t>61.1 (9.1)</w:t>
            </w:r>
          </w:p>
        </w:tc>
        <w:tc>
          <w:tcPr>
            <w:tcW w:w="1204" w:type="dxa"/>
          </w:tcPr>
          <w:p w14:paraId="10F67B56" w14:textId="77777777" w:rsidR="00CE17E7" w:rsidRPr="00CB3718" w:rsidRDefault="00CE17E7" w:rsidP="007E5B24">
            <w:pPr>
              <w:rPr>
                <w:rFonts w:cstheme="minorHAnsi"/>
              </w:rPr>
            </w:pPr>
            <w:r w:rsidRPr="00CB3718">
              <w:rPr>
                <w:rFonts w:cstheme="minorHAnsi"/>
              </w:rPr>
              <w:t>≥80%</w:t>
            </w:r>
          </w:p>
        </w:tc>
        <w:tc>
          <w:tcPr>
            <w:tcW w:w="1209" w:type="dxa"/>
          </w:tcPr>
          <w:p w14:paraId="5AE65D05" w14:textId="77777777" w:rsidR="00CE17E7" w:rsidRPr="00CB3718" w:rsidRDefault="00CE17E7" w:rsidP="007E5B24">
            <w:pPr>
              <w:rPr>
                <w:rFonts w:cstheme="minorHAnsi"/>
              </w:rPr>
            </w:pPr>
            <w:r w:rsidRPr="00CB3718">
              <w:rPr>
                <w:rFonts w:cstheme="minorHAnsi"/>
              </w:rPr>
              <w:t>6 months</w:t>
            </w:r>
          </w:p>
        </w:tc>
        <w:tc>
          <w:tcPr>
            <w:tcW w:w="1023" w:type="dxa"/>
          </w:tcPr>
          <w:p w14:paraId="528B6D4B" w14:textId="77777777" w:rsidR="00CE17E7" w:rsidRPr="00CB3718" w:rsidRDefault="00CE17E7" w:rsidP="007E5B24">
            <w:pPr>
              <w:rPr>
                <w:rFonts w:cstheme="minorHAnsi"/>
              </w:rPr>
            </w:pPr>
            <w:r w:rsidRPr="00CB3718">
              <w:rPr>
                <w:rFonts w:cstheme="minorHAnsi"/>
              </w:rPr>
              <w:t>MEMS</w:t>
            </w:r>
          </w:p>
        </w:tc>
        <w:tc>
          <w:tcPr>
            <w:tcW w:w="1511" w:type="dxa"/>
          </w:tcPr>
          <w:p w14:paraId="49ECC657" w14:textId="77777777" w:rsidR="00CE17E7" w:rsidRPr="00CB3718" w:rsidRDefault="00CE17E7" w:rsidP="007E5B24">
            <w:pPr>
              <w:rPr>
                <w:rFonts w:cstheme="minorHAnsi"/>
              </w:rPr>
            </w:pPr>
            <w:r w:rsidRPr="00CB3718">
              <w:rPr>
                <w:rFonts w:cstheme="minorHAnsi"/>
              </w:rPr>
              <w:t>-</w:t>
            </w:r>
          </w:p>
        </w:tc>
        <w:tc>
          <w:tcPr>
            <w:tcW w:w="1511" w:type="dxa"/>
          </w:tcPr>
          <w:p w14:paraId="1B81C742" w14:textId="77777777" w:rsidR="00CE17E7" w:rsidRPr="00CB3718" w:rsidRDefault="00CE17E7" w:rsidP="007E5B24">
            <w:pPr>
              <w:rPr>
                <w:rFonts w:cstheme="minorHAnsi"/>
              </w:rPr>
            </w:pPr>
            <w:r w:rsidRPr="00CB3718">
              <w:rPr>
                <w:rFonts w:cstheme="minorHAnsi"/>
              </w:rPr>
              <w:t>-</w:t>
            </w:r>
          </w:p>
        </w:tc>
        <w:tc>
          <w:tcPr>
            <w:tcW w:w="1512" w:type="dxa"/>
          </w:tcPr>
          <w:p w14:paraId="5CC5E5AC" w14:textId="77777777" w:rsidR="00CE17E7" w:rsidRPr="00CB3718" w:rsidRDefault="00CE17E7" w:rsidP="007E5B24">
            <w:pPr>
              <w:rPr>
                <w:rFonts w:cstheme="minorHAnsi"/>
              </w:rPr>
            </w:pPr>
            <w:r w:rsidRPr="00CB3718">
              <w:t>0.049</w:t>
            </w:r>
          </w:p>
        </w:tc>
      </w:tr>
      <w:tr w:rsidR="00CE17E7" w:rsidRPr="00CB3718" w14:paraId="3CC3298A" w14:textId="77777777" w:rsidTr="007E5B24">
        <w:trPr>
          <w:trHeight w:val="258"/>
        </w:trPr>
        <w:tc>
          <w:tcPr>
            <w:tcW w:w="1167" w:type="dxa"/>
          </w:tcPr>
          <w:p w14:paraId="03C2C741" w14:textId="0501C5DD" w:rsidR="00CE17E7" w:rsidRPr="00CB3718" w:rsidRDefault="00CE17E7" w:rsidP="007E5B24">
            <w:pPr>
              <w:rPr>
                <w:rFonts w:cstheme="minorHAnsi"/>
              </w:rPr>
            </w:pPr>
            <w:proofErr w:type="spellStart"/>
            <w:r w:rsidRPr="00CB3718">
              <w:rPr>
                <w:rFonts w:cstheme="minorHAnsi"/>
              </w:rPr>
              <w:t>Ruslami</w:t>
            </w:r>
            <w:proofErr w:type="spellEnd"/>
            <w:r w:rsidRPr="00CB3718">
              <w:rPr>
                <w:rFonts w:cstheme="minorHAnsi"/>
              </w:rPr>
              <w:t xml:space="preserve"> 2008 </w:t>
            </w:r>
            <w:r w:rsidR="000819A6" w:rsidRPr="00CB3718">
              <w:rPr>
                <w:rFonts w:cstheme="minorHAnsi"/>
              </w:rPr>
              <w:fldChar w:fldCharType="begin">
                <w:fldData xml:space="preserve">PEVuZE5vdGU+PENpdGU+PEF1dGhvcj5SdXNsYW1pPC9BdXRob3I+PFllYXI+MjAwODwvWWVhcj48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SdXNsYW1pPC9BdXRob3I+PFllYXI+MjAwODwvWWVhcj48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2)</w:t>
            </w:r>
            <w:r w:rsidR="000819A6" w:rsidRPr="00CB3718">
              <w:rPr>
                <w:rFonts w:cstheme="minorHAnsi"/>
              </w:rPr>
              <w:fldChar w:fldCharType="end"/>
            </w:r>
          </w:p>
        </w:tc>
        <w:tc>
          <w:tcPr>
            <w:tcW w:w="2002" w:type="dxa"/>
          </w:tcPr>
          <w:p w14:paraId="6262C095" w14:textId="77777777" w:rsidR="00CE17E7" w:rsidRPr="00CB3718" w:rsidRDefault="00CE17E7" w:rsidP="007E5B24">
            <w:pPr>
              <w:rPr>
                <w:rFonts w:cstheme="minorHAnsi"/>
              </w:rPr>
            </w:pPr>
            <w:r w:rsidRPr="00CB3718">
              <w:rPr>
                <w:rFonts w:cstheme="minorHAnsi"/>
              </w:rPr>
              <w:t xml:space="preserve">TB and TB treatment + pyridoxine </w:t>
            </w:r>
          </w:p>
        </w:tc>
        <w:tc>
          <w:tcPr>
            <w:tcW w:w="1253" w:type="dxa"/>
          </w:tcPr>
          <w:p w14:paraId="01830846" w14:textId="77777777" w:rsidR="00CE17E7" w:rsidRPr="00CB3718" w:rsidRDefault="00CE17E7" w:rsidP="007E5B24">
            <w:pPr>
              <w:rPr>
                <w:rFonts w:cstheme="minorHAnsi"/>
              </w:rPr>
            </w:pPr>
            <w:r w:rsidRPr="00CB3718">
              <w:rPr>
                <w:rFonts w:cstheme="minorHAnsi"/>
              </w:rPr>
              <w:t>Prospective cohort</w:t>
            </w:r>
          </w:p>
        </w:tc>
        <w:tc>
          <w:tcPr>
            <w:tcW w:w="891" w:type="dxa"/>
          </w:tcPr>
          <w:p w14:paraId="1AE10760" w14:textId="77777777" w:rsidR="00CE17E7" w:rsidRPr="00CB3718" w:rsidRDefault="00CE17E7" w:rsidP="007E5B24">
            <w:pPr>
              <w:rPr>
                <w:rFonts w:cstheme="minorHAnsi"/>
              </w:rPr>
            </w:pPr>
            <w:r w:rsidRPr="00CB3718">
              <w:rPr>
                <w:rFonts w:cstheme="minorHAnsi"/>
              </w:rPr>
              <w:t>30</w:t>
            </w:r>
          </w:p>
        </w:tc>
        <w:tc>
          <w:tcPr>
            <w:tcW w:w="746" w:type="dxa"/>
          </w:tcPr>
          <w:p w14:paraId="45E4AC37" w14:textId="77777777" w:rsidR="00CE17E7" w:rsidRPr="00CB3718" w:rsidRDefault="00CE17E7" w:rsidP="007E5B24">
            <w:pPr>
              <w:rPr>
                <w:rFonts w:cstheme="minorHAnsi"/>
              </w:rPr>
            </w:pPr>
            <w:r w:rsidRPr="00CB3718">
              <w:rPr>
                <w:rFonts w:cstheme="minorHAnsi"/>
              </w:rPr>
              <w:t>32</w:t>
            </w:r>
          </w:p>
        </w:tc>
        <w:tc>
          <w:tcPr>
            <w:tcW w:w="1204" w:type="dxa"/>
          </w:tcPr>
          <w:p w14:paraId="70AFA41D" w14:textId="77777777" w:rsidR="00CE17E7" w:rsidRPr="00CB3718" w:rsidRDefault="00CE17E7" w:rsidP="007E5B24">
            <w:pPr>
              <w:rPr>
                <w:rFonts w:cstheme="minorHAnsi"/>
              </w:rPr>
            </w:pPr>
            <w:r w:rsidRPr="00CB3718">
              <w:rPr>
                <w:rFonts w:cstheme="minorHAnsi"/>
              </w:rPr>
              <w:t>100%</w:t>
            </w:r>
          </w:p>
        </w:tc>
        <w:tc>
          <w:tcPr>
            <w:tcW w:w="1209" w:type="dxa"/>
          </w:tcPr>
          <w:p w14:paraId="1D37E4DF" w14:textId="77777777" w:rsidR="00CE17E7" w:rsidRPr="00CB3718" w:rsidRDefault="00CE17E7" w:rsidP="007E5B24">
            <w:pPr>
              <w:rPr>
                <w:rFonts w:cstheme="minorHAnsi"/>
              </w:rPr>
            </w:pPr>
            <w:r w:rsidRPr="00CB3718">
              <w:rPr>
                <w:rFonts w:cstheme="minorHAnsi"/>
              </w:rPr>
              <w:t>1 month</w:t>
            </w:r>
          </w:p>
        </w:tc>
        <w:tc>
          <w:tcPr>
            <w:tcW w:w="1023" w:type="dxa"/>
          </w:tcPr>
          <w:p w14:paraId="04540E11" w14:textId="77777777" w:rsidR="00CE17E7" w:rsidRPr="00CB3718" w:rsidRDefault="00CE17E7" w:rsidP="007E5B24">
            <w:pPr>
              <w:rPr>
                <w:rFonts w:cstheme="minorHAnsi"/>
              </w:rPr>
            </w:pPr>
            <w:r w:rsidRPr="00CB3718">
              <w:rPr>
                <w:rFonts w:cstheme="minorHAnsi"/>
              </w:rPr>
              <w:t>MEMS</w:t>
            </w:r>
          </w:p>
        </w:tc>
        <w:tc>
          <w:tcPr>
            <w:tcW w:w="1511" w:type="dxa"/>
          </w:tcPr>
          <w:p w14:paraId="27AC477E" w14:textId="77777777" w:rsidR="00CE17E7" w:rsidRPr="00CB3718" w:rsidRDefault="00CE17E7" w:rsidP="007E5B24">
            <w:pPr>
              <w:rPr>
                <w:rFonts w:cstheme="minorHAnsi"/>
              </w:rPr>
            </w:pPr>
            <w:r w:rsidRPr="00CB3718">
              <w:rPr>
                <w:rFonts w:cstheme="minorHAnsi"/>
              </w:rPr>
              <w:t>57%</w:t>
            </w:r>
          </w:p>
        </w:tc>
        <w:tc>
          <w:tcPr>
            <w:tcW w:w="1511" w:type="dxa"/>
          </w:tcPr>
          <w:p w14:paraId="173F71C9" w14:textId="77777777" w:rsidR="00CE17E7" w:rsidRPr="00CB3718" w:rsidRDefault="00CE17E7" w:rsidP="007E5B24">
            <w:pPr>
              <w:rPr>
                <w:rFonts w:cstheme="minorHAnsi"/>
              </w:rPr>
            </w:pPr>
            <w:r w:rsidRPr="00CB3718">
              <w:rPr>
                <w:rFonts w:cstheme="minorHAnsi"/>
              </w:rPr>
              <w:t>53%</w:t>
            </w:r>
          </w:p>
        </w:tc>
        <w:tc>
          <w:tcPr>
            <w:tcW w:w="1512" w:type="dxa"/>
          </w:tcPr>
          <w:p w14:paraId="77FCEAA8" w14:textId="77777777" w:rsidR="00CE17E7" w:rsidRPr="00CB3718" w:rsidRDefault="00CE17E7" w:rsidP="007E5B24">
            <w:pPr>
              <w:rPr>
                <w:rFonts w:cstheme="minorHAnsi"/>
              </w:rPr>
            </w:pPr>
            <w:r w:rsidRPr="00CB3718">
              <w:t>0.400</w:t>
            </w:r>
          </w:p>
        </w:tc>
      </w:tr>
      <w:tr w:rsidR="00CE17E7" w:rsidRPr="00CB3718" w14:paraId="700B2078" w14:textId="77777777" w:rsidTr="007E5B24">
        <w:trPr>
          <w:trHeight w:val="258"/>
        </w:trPr>
        <w:tc>
          <w:tcPr>
            <w:tcW w:w="1167" w:type="dxa"/>
          </w:tcPr>
          <w:p w14:paraId="261D6C60" w14:textId="23207A64" w:rsidR="00CE17E7" w:rsidRPr="00CB3718" w:rsidRDefault="00CE17E7" w:rsidP="007E5B24">
            <w:pPr>
              <w:rPr>
                <w:rFonts w:cstheme="minorHAnsi"/>
              </w:rPr>
            </w:pPr>
            <w:r w:rsidRPr="00CB3718">
              <w:rPr>
                <w:rFonts w:cstheme="minorHAnsi"/>
              </w:rPr>
              <w:t xml:space="preserve">Van den Boogaard 2011 </w:t>
            </w:r>
            <w:r w:rsidR="000819A6" w:rsidRPr="00CB3718">
              <w:rPr>
                <w:rFonts w:cstheme="minorHAnsi"/>
              </w:rPr>
              <w:fldChar w:fldCharType="begin">
                <w:fldData xml:space="preserve">PEVuZE5vdGU+PENpdGU+PEF1dGhvcj52YW4gZGVuIEJvb2dhYXJkPC9BdXRob3I+PFllYXI+MjAx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2YW4gZGVuIEJvb2dhYXJkPC9BdXRob3I+PFllYXI+MjAx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3)</w:t>
            </w:r>
            <w:r w:rsidR="000819A6" w:rsidRPr="00CB3718">
              <w:rPr>
                <w:rFonts w:cstheme="minorHAnsi"/>
              </w:rPr>
              <w:fldChar w:fldCharType="end"/>
            </w:r>
          </w:p>
        </w:tc>
        <w:tc>
          <w:tcPr>
            <w:tcW w:w="2002" w:type="dxa"/>
          </w:tcPr>
          <w:p w14:paraId="51D35F2A" w14:textId="77777777" w:rsidR="00CE17E7" w:rsidRPr="00CB3718" w:rsidRDefault="00CE17E7" w:rsidP="007E5B24">
            <w:pPr>
              <w:rPr>
                <w:rFonts w:cstheme="minorHAnsi"/>
              </w:rPr>
            </w:pPr>
            <w:r w:rsidRPr="00CB3718">
              <w:rPr>
                <w:rFonts w:cstheme="minorHAnsi"/>
              </w:rPr>
              <w:t>TB and TB treatment</w:t>
            </w:r>
          </w:p>
        </w:tc>
        <w:tc>
          <w:tcPr>
            <w:tcW w:w="1253" w:type="dxa"/>
          </w:tcPr>
          <w:p w14:paraId="34F6A241" w14:textId="77777777" w:rsidR="00CE17E7" w:rsidRPr="00CB3718" w:rsidRDefault="00CE17E7" w:rsidP="007E5B24">
            <w:pPr>
              <w:rPr>
                <w:rFonts w:cstheme="minorHAnsi"/>
              </w:rPr>
            </w:pPr>
            <w:r w:rsidRPr="00CB3718">
              <w:rPr>
                <w:rFonts w:cstheme="minorHAnsi"/>
              </w:rPr>
              <w:t>Prospective cohort</w:t>
            </w:r>
          </w:p>
        </w:tc>
        <w:tc>
          <w:tcPr>
            <w:tcW w:w="891" w:type="dxa"/>
          </w:tcPr>
          <w:p w14:paraId="74BB62D7" w14:textId="77777777" w:rsidR="00CE17E7" w:rsidRPr="00CB3718" w:rsidRDefault="00CE17E7" w:rsidP="007E5B24">
            <w:pPr>
              <w:rPr>
                <w:rFonts w:cstheme="minorHAnsi"/>
              </w:rPr>
            </w:pPr>
            <w:r w:rsidRPr="00CB3718">
              <w:rPr>
                <w:rFonts w:cstheme="minorHAnsi"/>
              </w:rPr>
              <w:t>50</w:t>
            </w:r>
          </w:p>
        </w:tc>
        <w:tc>
          <w:tcPr>
            <w:tcW w:w="746" w:type="dxa"/>
          </w:tcPr>
          <w:p w14:paraId="53CBBA08" w14:textId="77777777" w:rsidR="00CE17E7" w:rsidRPr="00CB3718" w:rsidRDefault="00CE17E7" w:rsidP="007E5B24">
            <w:pPr>
              <w:rPr>
                <w:rFonts w:cstheme="minorHAnsi"/>
              </w:rPr>
            </w:pPr>
            <w:r w:rsidRPr="00CB3718">
              <w:rPr>
                <w:rFonts w:cstheme="minorHAnsi"/>
              </w:rPr>
              <w:t>41.6 (14)</w:t>
            </w:r>
          </w:p>
        </w:tc>
        <w:tc>
          <w:tcPr>
            <w:tcW w:w="1204" w:type="dxa"/>
          </w:tcPr>
          <w:p w14:paraId="49AC9C59" w14:textId="77777777" w:rsidR="00CE17E7" w:rsidRPr="00CB3718" w:rsidRDefault="00CE17E7" w:rsidP="007E5B24">
            <w:pPr>
              <w:rPr>
                <w:rFonts w:cstheme="minorHAnsi"/>
              </w:rPr>
            </w:pPr>
            <w:r w:rsidRPr="00CB3718">
              <w:rPr>
                <w:rFonts w:cstheme="minorHAnsi"/>
              </w:rPr>
              <w:t>≥95%</w:t>
            </w:r>
          </w:p>
        </w:tc>
        <w:tc>
          <w:tcPr>
            <w:tcW w:w="1209" w:type="dxa"/>
          </w:tcPr>
          <w:p w14:paraId="7DF6DB32" w14:textId="77777777" w:rsidR="00CE17E7" w:rsidRPr="00CB3718" w:rsidRDefault="00CE17E7" w:rsidP="007E5B24">
            <w:pPr>
              <w:rPr>
                <w:rFonts w:cstheme="minorHAnsi"/>
              </w:rPr>
            </w:pPr>
            <w:r w:rsidRPr="00CB3718">
              <w:rPr>
                <w:rFonts w:cstheme="minorHAnsi"/>
              </w:rPr>
              <w:t>4 months</w:t>
            </w:r>
          </w:p>
        </w:tc>
        <w:tc>
          <w:tcPr>
            <w:tcW w:w="1023" w:type="dxa"/>
          </w:tcPr>
          <w:p w14:paraId="0243F757" w14:textId="77777777" w:rsidR="00CE17E7" w:rsidRPr="00CB3718" w:rsidRDefault="00CE17E7" w:rsidP="007E5B24">
            <w:pPr>
              <w:rPr>
                <w:rFonts w:cstheme="minorHAnsi"/>
              </w:rPr>
            </w:pPr>
            <w:r w:rsidRPr="00CB3718">
              <w:rPr>
                <w:rFonts w:cstheme="minorHAnsi"/>
              </w:rPr>
              <w:t>MEMS</w:t>
            </w:r>
          </w:p>
        </w:tc>
        <w:tc>
          <w:tcPr>
            <w:tcW w:w="1511" w:type="dxa"/>
          </w:tcPr>
          <w:p w14:paraId="047486EC" w14:textId="77777777" w:rsidR="00CE17E7" w:rsidRPr="00CB3718" w:rsidRDefault="00CE17E7" w:rsidP="007E5B24">
            <w:pPr>
              <w:rPr>
                <w:rFonts w:cstheme="minorHAnsi"/>
              </w:rPr>
            </w:pPr>
            <w:r w:rsidRPr="00CB3718">
              <w:rPr>
                <w:rFonts w:cstheme="minorHAnsi"/>
              </w:rPr>
              <w:t>79%</w:t>
            </w:r>
          </w:p>
        </w:tc>
        <w:tc>
          <w:tcPr>
            <w:tcW w:w="1511" w:type="dxa"/>
          </w:tcPr>
          <w:p w14:paraId="0568B5B3" w14:textId="77777777" w:rsidR="00CE17E7" w:rsidRPr="00CB3718" w:rsidRDefault="00CE17E7" w:rsidP="007E5B24">
            <w:pPr>
              <w:rPr>
                <w:rFonts w:cstheme="minorHAnsi"/>
              </w:rPr>
            </w:pPr>
            <w:r w:rsidRPr="00CB3718">
              <w:rPr>
                <w:rFonts w:cstheme="minorHAnsi"/>
              </w:rPr>
              <w:t>-</w:t>
            </w:r>
          </w:p>
        </w:tc>
        <w:tc>
          <w:tcPr>
            <w:tcW w:w="1512" w:type="dxa"/>
          </w:tcPr>
          <w:p w14:paraId="1D0F53B6" w14:textId="77777777" w:rsidR="00CE17E7" w:rsidRPr="00CB3718" w:rsidRDefault="00CE17E7" w:rsidP="007E5B24">
            <w:pPr>
              <w:rPr>
                <w:rFonts w:cstheme="minorHAnsi"/>
              </w:rPr>
            </w:pPr>
            <w:r w:rsidRPr="00CB3718">
              <w:t>0.710</w:t>
            </w:r>
          </w:p>
        </w:tc>
      </w:tr>
      <w:tr w:rsidR="00CE17E7" w:rsidRPr="00CB3718" w14:paraId="029C0907" w14:textId="77777777" w:rsidTr="007E5B24">
        <w:trPr>
          <w:trHeight w:val="258"/>
        </w:trPr>
        <w:tc>
          <w:tcPr>
            <w:tcW w:w="1167" w:type="dxa"/>
          </w:tcPr>
          <w:p w14:paraId="75E98D1B" w14:textId="3FF5358E" w:rsidR="00CE17E7" w:rsidRPr="00CB3718" w:rsidRDefault="00CE17E7" w:rsidP="007E5B24">
            <w:pPr>
              <w:rPr>
                <w:rFonts w:cstheme="minorHAnsi"/>
              </w:rPr>
            </w:pPr>
            <w:r w:rsidRPr="00CB3718">
              <w:rPr>
                <w:rFonts w:cstheme="minorHAnsi"/>
              </w:rPr>
              <w:t xml:space="preserve">van </w:t>
            </w:r>
            <w:proofErr w:type="spellStart"/>
            <w:r w:rsidRPr="00CB3718">
              <w:rPr>
                <w:rFonts w:cstheme="minorHAnsi"/>
              </w:rPr>
              <w:t>Onzenoort</w:t>
            </w:r>
            <w:proofErr w:type="spellEnd"/>
            <w:r w:rsidRPr="00CB3718">
              <w:rPr>
                <w:rFonts w:cstheme="minorHAnsi"/>
              </w:rPr>
              <w:t xml:space="preserve"> 2010 </w:t>
            </w:r>
            <w:r w:rsidR="000819A6" w:rsidRPr="00CB3718">
              <w:rPr>
                <w:rFonts w:cstheme="minorHAnsi"/>
              </w:rPr>
              <w:fldChar w:fldCharType="begin">
                <w:fldData xml:space="preserve">PEVuZE5vdGU+PENpdGU+PEF1dGhvcj52YW4gT256ZW5vb3J0PC9BdXRob3I+PFllYXI+MjAxMDwv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</w:fldData>
              </w:fldChar>
            </w:r>
            <w:r w:rsidR="00970780">
              <w:rPr>
                <w:rFonts w:cstheme="minorHAnsi"/>
              </w:rPr>
              <w:instrText xml:space="preserve"> ADDIN EN.CITE </w:instrText>
            </w:r>
            <w:r w:rsidR="00970780">
              <w:rPr>
                <w:rFonts w:cstheme="minorHAnsi"/>
              </w:rPr>
              <w:fldChar w:fldCharType="begin">
                <w:fldData xml:space="preserve">PEVuZE5vdGU+PENpdGU+PEF1dGhvcj52YW4gT256ZW5vb3J0PC9BdXRob3I+PFllYXI+MjAxMDwv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</w:fldData>
              </w:fldChar>
            </w:r>
            <w:r w:rsidR="00970780">
              <w:rPr>
                <w:rFonts w:cstheme="minorHAnsi"/>
              </w:rPr>
              <w:instrText xml:space="preserve"> ADDIN EN.CITE.DATA </w:instrText>
            </w:r>
            <w:r w:rsidR="00970780">
              <w:rPr>
                <w:rFonts w:cstheme="minorHAnsi"/>
              </w:rPr>
            </w:r>
            <w:r w:rsidR="00970780">
              <w:rPr>
                <w:rFonts w:cstheme="minorHAnsi"/>
              </w:rPr>
              <w:fldChar w:fldCharType="end"/>
            </w:r>
            <w:r w:rsidR="000819A6" w:rsidRPr="00CB3718">
              <w:rPr>
                <w:rFonts w:cstheme="minorHAnsi"/>
              </w:rPr>
            </w:r>
            <w:r w:rsidR="000819A6" w:rsidRPr="00CB3718">
              <w:rPr>
                <w:rFonts w:cstheme="minorHAnsi"/>
              </w:rPr>
              <w:fldChar w:fldCharType="separate"/>
            </w:r>
            <w:r w:rsidR="00970780">
              <w:rPr>
                <w:rFonts w:cstheme="minorHAnsi"/>
                <w:noProof/>
              </w:rPr>
              <w:t>(14)</w:t>
            </w:r>
            <w:r w:rsidR="000819A6" w:rsidRPr="00CB3718">
              <w:rPr>
                <w:rFonts w:cstheme="minorHAnsi"/>
              </w:rPr>
              <w:fldChar w:fldCharType="end"/>
            </w:r>
          </w:p>
        </w:tc>
        <w:tc>
          <w:tcPr>
            <w:tcW w:w="2002" w:type="dxa"/>
          </w:tcPr>
          <w:p w14:paraId="1BD74C35" w14:textId="77777777" w:rsidR="00CE17E7" w:rsidRPr="00CB3718" w:rsidRDefault="00CE17E7" w:rsidP="007E5B24">
            <w:pPr>
              <w:rPr>
                <w:rFonts w:cstheme="minorHAnsi"/>
              </w:rPr>
            </w:pPr>
            <w:r w:rsidRPr="00CB3718">
              <w:rPr>
                <w:rFonts w:cstheme="minorHAnsi"/>
              </w:rPr>
              <w:t>Mild-moderate HTN and Lisinopril + hydrochlorothiazide</w:t>
            </w:r>
          </w:p>
        </w:tc>
        <w:tc>
          <w:tcPr>
            <w:tcW w:w="1253" w:type="dxa"/>
          </w:tcPr>
          <w:p w14:paraId="2D93496C" w14:textId="77777777" w:rsidR="00CE17E7" w:rsidRPr="00CB3718" w:rsidRDefault="00CE17E7" w:rsidP="007E5B24">
            <w:pPr>
              <w:rPr>
                <w:rFonts w:cstheme="minorHAnsi"/>
              </w:rPr>
            </w:pPr>
            <w:r w:rsidRPr="00CB3718">
              <w:rPr>
                <w:rFonts w:cstheme="minorHAnsi"/>
              </w:rPr>
              <w:t>RCT</w:t>
            </w:r>
          </w:p>
        </w:tc>
        <w:tc>
          <w:tcPr>
            <w:tcW w:w="891" w:type="dxa"/>
          </w:tcPr>
          <w:p w14:paraId="0674889C" w14:textId="77777777" w:rsidR="00CE17E7" w:rsidRPr="00CB3718" w:rsidRDefault="00CE17E7" w:rsidP="007E5B24">
            <w:pPr>
              <w:rPr>
                <w:rFonts w:cstheme="minorHAnsi"/>
              </w:rPr>
            </w:pPr>
            <w:r w:rsidRPr="00CB3718">
              <w:rPr>
                <w:rFonts w:cstheme="minorHAnsi"/>
              </w:rPr>
              <w:t>228</w:t>
            </w:r>
          </w:p>
        </w:tc>
        <w:tc>
          <w:tcPr>
            <w:tcW w:w="746" w:type="dxa"/>
          </w:tcPr>
          <w:p w14:paraId="3FA96A04" w14:textId="77777777" w:rsidR="00CE17E7" w:rsidRPr="00CB3718" w:rsidRDefault="00CE17E7" w:rsidP="007E5B24">
            <w:pPr>
              <w:rPr>
                <w:rFonts w:cstheme="minorHAnsi"/>
              </w:rPr>
            </w:pPr>
            <w:r w:rsidRPr="00CB3718">
              <w:rPr>
                <w:rFonts w:cstheme="minorHAnsi"/>
              </w:rPr>
              <w:t>57 (10)</w:t>
            </w:r>
          </w:p>
        </w:tc>
        <w:tc>
          <w:tcPr>
            <w:tcW w:w="1204" w:type="dxa"/>
          </w:tcPr>
          <w:p w14:paraId="6154EEC6" w14:textId="77777777" w:rsidR="00CE17E7" w:rsidRPr="00CB3718" w:rsidRDefault="00CE17E7" w:rsidP="007E5B24">
            <w:pPr>
              <w:rPr>
                <w:rFonts w:cstheme="minorHAnsi"/>
              </w:rPr>
            </w:pPr>
            <w:r w:rsidRPr="00CB3718">
              <w:rPr>
                <w:rFonts w:cstheme="minorHAnsi"/>
              </w:rPr>
              <w:t>≥90%</w:t>
            </w:r>
          </w:p>
        </w:tc>
        <w:tc>
          <w:tcPr>
            <w:tcW w:w="1209" w:type="dxa"/>
          </w:tcPr>
          <w:p w14:paraId="1258FB2C" w14:textId="77777777" w:rsidR="00CE17E7" w:rsidRPr="00CB3718" w:rsidRDefault="00CE17E7" w:rsidP="007E5B24">
            <w:pPr>
              <w:rPr>
                <w:rFonts w:cstheme="minorHAnsi"/>
              </w:rPr>
            </w:pPr>
            <w:r w:rsidRPr="00CB3718">
              <w:rPr>
                <w:rFonts w:cstheme="minorHAnsi"/>
              </w:rPr>
              <w:t>1 year</w:t>
            </w:r>
          </w:p>
        </w:tc>
        <w:tc>
          <w:tcPr>
            <w:tcW w:w="1023" w:type="dxa"/>
          </w:tcPr>
          <w:p w14:paraId="7AA88745" w14:textId="77777777" w:rsidR="00CE17E7" w:rsidRPr="00CB3718" w:rsidRDefault="00CE17E7" w:rsidP="007E5B24">
            <w:pPr>
              <w:rPr>
                <w:rFonts w:cstheme="minorHAnsi"/>
              </w:rPr>
            </w:pPr>
            <w:r w:rsidRPr="00CB3718">
              <w:rPr>
                <w:rFonts w:cstheme="minorHAnsi"/>
              </w:rPr>
              <w:t>MEMS</w:t>
            </w:r>
          </w:p>
        </w:tc>
        <w:tc>
          <w:tcPr>
            <w:tcW w:w="1511" w:type="dxa"/>
          </w:tcPr>
          <w:p w14:paraId="2E5A5C6D" w14:textId="77777777" w:rsidR="00CE17E7" w:rsidRPr="00CB3718" w:rsidRDefault="00CE17E7" w:rsidP="007E5B24">
            <w:pPr>
              <w:rPr>
                <w:rFonts w:cstheme="minorHAnsi"/>
              </w:rPr>
            </w:pPr>
            <w:r w:rsidRPr="00CB3718">
              <w:rPr>
                <w:rFonts w:cstheme="minorHAnsi"/>
              </w:rPr>
              <w:t>60.5%</w:t>
            </w:r>
          </w:p>
        </w:tc>
        <w:tc>
          <w:tcPr>
            <w:tcW w:w="1511" w:type="dxa"/>
          </w:tcPr>
          <w:p w14:paraId="5B988CE6" w14:textId="77777777" w:rsidR="00CE17E7" w:rsidRPr="00CB3718" w:rsidRDefault="00CE17E7" w:rsidP="007E5B24">
            <w:pPr>
              <w:rPr>
                <w:rFonts w:cstheme="minorHAnsi"/>
              </w:rPr>
            </w:pPr>
            <w:r w:rsidRPr="00CB3718">
              <w:rPr>
                <w:rFonts w:cstheme="minorHAnsi"/>
              </w:rPr>
              <w:t>71.9%</w:t>
            </w:r>
          </w:p>
        </w:tc>
        <w:tc>
          <w:tcPr>
            <w:tcW w:w="1512" w:type="dxa"/>
          </w:tcPr>
          <w:p w14:paraId="06624274" w14:textId="77777777" w:rsidR="00CE17E7" w:rsidRPr="00CB3718" w:rsidRDefault="00CE17E7" w:rsidP="007E5B24">
            <w:pPr>
              <w:rPr>
                <w:rFonts w:cstheme="minorHAnsi"/>
              </w:rPr>
            </w:pPr>
            <w:r w:rsidRPr="00CB3718">
              <w:t>0.634</w:t>
            </w:r>
          </w:p>
        </w:tc>
      </w:tr>
      <w:tr w:rsidR="00CE17E7" w:rsidRPr="00CB3718" w14:paraId="01C135EC" w14:textId="77777777" w:rsidTr="007E5B24">
        <w:trPr>
          <w:trHeight w:val="258"/>
        </w:trPr>
        <w:tc>
          <w:tcPr>
            <w:tcW w:w="1167" w:type="dxa"/>
          </w:tcPr>
          <w:p w14:paraId="3712FD74" w14:textId="65A79B8A" w:rsidR="00CE17E7" w:rsidRPr="00CB3718" w:rsidRDefault="00CE17E7" w:rsidP="007E5B24">
            <w:pPr>
              <w:rPr>
                <w:rFonts w:cstheme="minorHAnsi"/>
              </w:rPr>
            </w:pPr>
            <w:r w:rsidRPr="00CB3718">
              <w:rPr>
                <w:rFonts w:cstheme="minorHAnsi"/>
              </w:rPr>
              <w:lastRenderedPageBreak/>
              <w:t xml:space="preserve">Winkler 2002 </w:t>
            </w:r>
            <w:r w:rsidR="000819A6" w:rsidRPr="00CB3718">
              <w:rPr>
                <w:rFonts w:cstheme="minorHAnsi"/>
              </w:rPr>
              <w:fldChar w:fldCharType="begin"/>
            </w:r>
            <w:r w:rsidR="00970780">
              <w:rPr>
                <w:rFonts w:cstheme="minorHAnsi"/>
              </w:rPr>
              <w:instrText xml:space="preserve"> ADDIN EN.CITE &lt;EndNote&gt;&lt;Cite&gt;&lt;Author&gt;Winkler&lt;/Author&gt;&lt;Year&gt;2002&lt;/Year&gt;&lt;RecNum&gt;50&lt;/RecNum&gt;&lt;DisplayText&gt;(15)&lt;/DisplayText&gt;&lt;record&gt;&lt;rec-number&gt;50&lt;/rec-number&gt;&lt;foreign-keys&gt;&lt;key app="EN" db-id="xresesrv4v9tfge955kp0fzpwat2ts9zzasd" timestamp="1721212581"&gt;50&lt;/key&gt;&lt;/foreign-keys&gt;&lt;ref-type name="Journal Article"&gt;17&lt;/ref-type&gt;&lt;contributors&gt;&lt;authors&gt;&lt;author&gt;Winkler, A.&lt;/author&gt;&lt;author&gt;Teuscber, A. U.&lt;/author&gt;&lt;author&gt;Mueller, B.&lt;/author&gt;&lt;author&gt;Diem, P.&lt;/author&gt;&lt;/authors&gt;&lt;/contributors&gt;&lt;auth-address&gt;Univ Bern, Inselspital, Div Endocrinol &amp;amp; Diabet, CH-3010 Bern, Switzerland&lt;/auth-address&gt;&lt;titles&gt;&lt;title&gt;Monitoring adherence to prescribed medication in type 2 diabetic patients treated with sulfonylureas&lt;/title&gt;&lt;secondary-title&gt;Swiss Medical Weekly&lt;/secondary-title&gt;&lt;alt-title&gt;Swiss Med Wkly&lt;/alt-title&gt;&lt;/titles&gt;&lt;periodical&gt;&lt;full-title&gt;Swiss Medical Weekly&lt;/full-title&gt;&lt;abbr-1&gt;Swiss Med Wkly&lt;/abbr-1&gt;&lt;/periodical&gt;&lt;alt-periodical&gt;&lt;full-title&gt;Swiss Medical Weekly&lt;/full-title&gt;&lt;abbr-1&gt;Swiss Med Wkly&lt;/abbr-1&gt;&lt;/alt-periodical&gt;&lt;pages&gt;379-385&lt;/pages&gt;&lt;volume&gt;132&lt;/volume&gt;&lt;number&gt;27-28&lt;/number&gt;&lt;keywords&gt;&lt;keyword&gt;type 2 diabetes mellitus&lt;/keyword&gt;&lt;keyword&gt;oral hypoglycaemic medication&lt;/keyword&gt;&lt;keyword&gt;adherence&lt;/keyword&gt;&lt;keyword&gt;compliance&lt;/keyword&gt;&lt;keyword&gt;chemotherapy&lt;/keyword&gt;&lt;keyword&gt;tablets&lt;/keyword&gt;&lt;/keywords&gt;&lt;dates&gt;&lt;year&gt;2002&lt;/year&gt;&lt;pub-dates&gt;&lt;date&gt;Jul 13&lt;/date&gt;&lt;/pub-dates&gt;&lt;/dates&gt;&lt;isbn&gt;1424-7860&lt;/isbn&gt;&lt;accession-num&gt;WOS:000179441300003&lt;/accession-num&gt;&lt;urls&gt;&lt;related-urls&gt;&lt;url&gt;&amp;lt;Go to ISI&amp;gt;://WOS:000179441300003&lt;/url&gt;&lt;/related-urls&gt;&lt;/urls&gt;&lt;language&gt;English&lt;/language&gt;&lt;/record&gt;&lt;/Cite&gt;&lt;/EndNote&gt;</w:instrText>
            </w:r>
            <w:r w:rsidR="000819A6" w:rsidRPr="00CB3718">
              <w:rPr>
                <w:rFonts w:cstheme="minorHAnsi"/>
              </w:rPr>
              <w:fldChar w:fldCharType="separate"/>
            </w:r>
            <w:r w:rsidR="00970780">
              <w:rPr>
                <w:rFonts w:cstheme="minorHAnsi"/>
                <w:noProof/>
              </w:rPr>
              <w:t>(15)</w:t>
            </w:r>
            <w:r w:rsidR="000819A6" w:rsidRPr="00CB3718">
              <w:rPr>
                <w:rFonts w:cstheme="minorHAnsi"/>
              </w:rPr>
              <w:fldChar w:fldCharType="end"/>
            </w:r>
          </w:p>
        </w:tc>
        <w:tc>
          <w:tcPr>
            <w:tcW w:w="2002" w:type="dxa"/>
          </w:tcPr>
          <w:p w14:paraId="6E920F8D" w14:textId="77777777" w:rsidR="00CE17E7" w:rsidRPr="00CB3718" w:rsidRDefault="00CE17E7" w:rsidP="007E5B24">
            <w:pPr>
              <w:rPr>
                <w:rFonts w:cstheme="minorHAnsi"/>
              </w:rPr>
            </w:pPr>
            <w:r w:rsidRPr="00CB3718">
              <w:rPr>
                <w:rFonts w:cstheme="minorHAnsi"/>
              </w:rPr>
              <w:t>Type 2 diabetes and sulfonylureas</w:t>
            </w:r>
          </w:p>
        </w:tc>
        <w:tc>
          <w:tcPr>
            <w:tcW w:w="1253" w:type="dxa"/>
          </w:tcPr>
          <w:p w14:paraId="746B7ED8" w14:textId="77777777" w:rsidR="00CE17E7" w:rsidRPr="00CB3718" w:rsidRDefault="00CE17E7" w:rsidP="007E5B24">
            <w:pPr>
              <w:rPr>
                <w:rFonts w:cstheme="minorHAnsi"/>
              </w:rPr>
            </w:pPr>
            <w:r w:rsidRPr="00CB3718">
              <w:rPr>
                <w:rFonts w:cstheme="minorHAnsi"/>
              </w:rPr>
              <w:t>Prospective cohort</w:t>
            </w:r>
          </w:p>
        </w:tc>
        <w:tc>
          <w:tcPr>
            <w:tcW w:w="891" w:type="dxa"/>
          </w:tcPr>
          <w:p w14:paraId="5AEE1097" w14:textId="77777777" w:rsidR="00CE17E7" w:rsidRPr="00CB3718" w:rsidRDefault="00CE17E7" w:rsidP="007E5B24">
            <w:pPr>
              <w:rPr>
                <w:rFonts w:cstheme="minorHAnsi"/>
              </w:rPr>
            </w:pPr>
            <w:r w:rsidRPr="00CB3718">
              <w:rPr>
                <w:rFonts w:cstheme="minorHAnsi"/>
              </w:rPr>
              <w:t>19</w:t>
            </w:r>
          </w:p>
        </w:tc>
        <w:tc>
          <w:tcPr>
            <w:tcW w:w="746" w:type="dxa"/>
          </w:tcPr>
          <w:p w14:paraId="79FF4EE3" w14:textId="77777777" w:rsidR="00CE17E7" w:rsidRPr="00CB3718" w:rsidRDefault="00CE17E7" w:rsidP="007E5B24">
            <w:pPr>
              <w:rPr>
                <w:rFonts w:cstheme="minorHAnsi"/>
              </w:rPr>
            </w:pPr>
            <w:r w:rsidRPr="00CB3718">
              <w:rPr>
                <w:rFonts w:cstheme="minorHAnsi"/>
              </w:rPr>
              <w:t>68.8 (10.7)</w:t>
            </w:r>
          </w:p>
        </w:tc>
        <w:tc>
          <w:tcPr>
            <w:tcW w:w="1204" w:type="dxa"/>
          </w:tcPr>
          <w:p w14:paraId="52825918" w14:textId="77777777" w:rsidR="00CE17E7" w:rsidRPr="00CB3718" w:rsidRDefault="00CE17E7" w:rsidP="007E5B24">
            <w:pPr>
              <w:rPr>
                <w:rFonts w:cstheme="minorHAnsi"/>
              </w:rPr>
            </w:pPr>
            <w:r w:rsidRPr="00CB3718">
              <w:rPr>
                <w:rFonts w:cstheme="minorHAnsi"/>
              </w:rPr>
              <w:t>≥80%</w:t>
            </w:r>
          </w:p>
        </w:tc>
        <w:tc>
          <w:tcPr>
            <w:tcW w:w="1209" w:type="dxa"/>
          </w:tcPr>
          <w:p w14:paraId="6DA0C6A8" w14:textId="77777777" w:rsidR="00CE17E7" w:rsidRPr="00CB3718" w:rsidRDefault="00CE17E7" w:rsidP="007E5B24">
            <w:pPr>
              <w:rPr>
                <w:rFonts w:cstheme="minorHAnsi"/>
              </w:rPr>
            </w:pPr>
            <w:r w:rsidRPr="00CB3718">
              <w:rPr>
                <w:rFonts w:cstheme="minorHAnsi"/>
              </w:rPr>
              <w:t>2 months</w:t>
            </w:r>
          </w:p>
        </w:tc>
        <w:tc>
          <w:tcPr>
            <w:tcW w:w="1023" w:type="dxa"/>
          </w:tcPr>
          <w:p w14:paraId="4BF20C2C" w14:textId="77777777" w:rsidR="00CE17E7" w:rsidRPr="00CB3718" w:rsidRDefault="00CE17E7" w:rsidP="007E5B24">
            <w:pPr>
              <w:rPr>
                <w:rFonts w:cstheme="minorHAnsi"/>
              </w:rPr>
            </w:pPr>
            <w:r w:rsidRPr="00CB3718">
              <w:rPr>
                <w:rFonts w:cstheme="minorHAnsi"/>
              </w:rPr>
              <w:t>MEMS</w:t>
            </w:r>
          </w:p>
        </w:tc>
        <w:tc>
          <w:tcPr>
            <w:tcW w:w="1511" w:type="dxa"/>
          </w:tcPr>
          <w:p w14:paraId="1FC9D89E" w14:textId="77777777" w:rsidR="00CE17E7" w:rsidRPr="00CB3718" w:rsidRDefault="00CE17E7" w:rsidP="007E5B24">
            <w:pPr>
              <w:rPr>
                <w:rFonts w:cstheme="minorHAnsi"/>
              </w:rPr>
            </w:pPr>
            <w:r w:rsidRPr="00CB3718">
              <w:rPr>
                <w:rFonts w:cstheme="minorHAnsi"/>
              </w:rPr>
              <w:t>84.2%</w:t>
            </w:r>
          </w:p>
        </w:tc>
        <w:tc>
          <w:tcPr>
            <w:tcW w:w="1511" w:type="dxa"/>
          </w:tcPr>
          <w:p w14:paraId="1D87D6B4" w14:textId="77777777" w:rsidR="00CE17E7" w:rsidRPr="00CB3718" w:rsidRDefault="00CE17E7" w:rsidP="007E5B24">
            <w:pPr>
              <w:rPr>
                <w:rFonts w:cstheme="minorHAnsi"/>
              </w:rPr>
            </w:pPr>
            <w:r w:rsidRPr="00CB3718">
              <w:rPr>
                <w:rFonts w:cstheme="minorHAnsi"/>
              </w:rPr>
              <w:t>89.5%</w:t>
            </w:r>
          </w:p>
        </w:tc>
        <w:tc>
          <w:tcPr>
            <w:tcW w:w="1512" w:type="dxa"/>
          </w:tcPr>
          <w:p w14:paraId="7F447ECB" w14:textId="77777777" w:rsidR="00CE17E7" w:rsidRPr="00CB3718" w:rsidRDefault="00CE17E7" w:rsidP="007E5B24">
            <w:pPr>
              <w:rPr>
                <w:rFonts w:cstheme="minorHAnsi"/>
              </w:rPr>
            </w:pPr>
            <w:r w:rsidRPr="00CB3718">
              <w:t>0.667</w:t>
            </w:r>
          </w:p>
        </w:tc>
      </w:tr>
    </w:tbl>
    <w:p w14:paraId="6C3E6218" w14:textId="3035DD39" w:rsidR="00CE17E7" w:rsidRPr="00CB3718" w:rsidRDefault="001D1920" w:rsidP="00CE17E7">
      <w:pPr>
        <w:rPr>
          <w:rFonts w:cstheme="minorHAnsi"/>
        </w:rPr>
      </w:pPr>
      <w:r w:rsidRPr="007113B2">
        <w:rPr>
          <w:rFonts w:eastAsia="Times New Roman" w:cs="Calibri"/>
          <w:lang w:val="en-SG"/>
        </w:rPr>
        <w:t>Table C1: Studies comparing pill count-based adherence and MEMS-</w:t>
      </w:r>
      <w:r w:rsidRPr="007113B2">
        <w:rPr>
          <w:rFonts w:asciiTheme="minorHAnsi" w:hAnsiTheme="minorHAnsi" w:cstheme="minorHAnsi"/>
        </w:rPr>
        <w:t>based adherence</w:t>
      </w:r>
      <w:r w:rsidRPr="00D8393F">
        <w:rPr>
          <w:rFonts w:cstheme="minorHAnsi"/>
          <w:i/>
          <w:iCs/>
        </w:rPr>
        <w:t>.</w:t>
      </w:r>
      <w:r>
        <w:rPr>
          <w:rFonts w:cstheme="minorHAnsi"/>
        </w:rPr>
        <w:t xml:space="preserve"> </w:t>
      </w:r>
      <w:r w:rsidR="00CE17E7" w:rsidRPr="00CB3718">
        <w:rPr>
          <w:rFonts w:cstheme="minorHAnsi"/>
        </w:rPr>
        <w:t xml:space="preserve">ART, antiretroviral therapy; FPR, false positive rate; HIV, human immunodeficiency virus; HTN, hypertension; RCT, randomised controlled trial; TB, tuberculosis. Adherence based on MEMS was the reference standard. </w:t>
      </w:r>
    </w:p>
    <w:p w14:paraId="304617E0" w14:textId="77777777" w:rsidR="00CE17E7" w:rsidRPr="00CB3718" w:rsidRDefault="00CE17E7" w:rsidP="00CE17E7">
      <w:pPr>
        <w:rPr>
          <w:rFonts w:cstheme="minorHAnsi"/>
        </w:rPr>
      </w:pPr>
      <w:r w:rsidRPr="00CB3718">
        <w:rPr>
          <w:rFonts w:cstheme="minorHAnsi"/>
        </w:rPr>
        <w:t>* The “adjusted” electronic monitored dose adherence measurements were used.</w:t>
      </w:r>
    </w:p>
    <w:p w14:paraId="3C9319C2" w14:textId="6F5BF2CC" w:rsidR="00CE17E7" w:rsidRPr="003503B2" w:rsidRDefault="00CE17E7" w:rsidP="003503B2">
      <w:pPr>
        <w:rPr>
          <w:rFonts w:cstheme="minorHAnsi"/>
        </w:rPr>
        <w:sectPr w:rsidR="00CE17E7" w:rsidRPr="003503B2" w:rsidSect="00CE17E7">
          <w:pgSz w:w="16838" w:h="11906" w:orient="landscape"/>
          <w:pgMar w:top="1440" w:right="1440" w:bottom="1440" w:left="1440" w:header="708" w:footer="708" w:gutter="0"/>
          <w:cols w:space="708"/>
          <w:docGrid w:linePitch="360"/>
        </w:sectPr>
      </w:pPr>
      <w:r w:rsidRPr="00CB3718">
        <w:rPr>
          <w:rFonts w:cstheme="minorHAnsi"/>
        </w:rPr>
        <w:t>† Values for FPR were reconstructed from the concordance statistic and the various marginal probabilities of adherence.</w:t>
      </w:r>
    </w:p>
    <w:p w14:paraId="6E244FCF" w14:textId="52305DF4" w:rsidR="00022C7E" w:rsidRPr="00517438" w:rsidRDefault="00022C7E" w:rsidP="00517438">
      <w:pPr>
        <w:pStyle w:val="Heading1"/>
        <w:spacing w:before="0" w:after="240" w:line="360" w:lineRule="auto"/>
        <w:rPr>
          <w:rFonts w:asciiTheme="minorHAnsi" w:hAnsiTheme="minorHAnsi" w:cstheme="minorHAnsi"/>
          <w:b/>
          <w:bCs/>
          <w:color w:val="auto"/>
          <w:sz w:val="22"/>
          <w:szCs w:val="22"/>
        </w:rPr>
      </w:pPr>
      <w:bookmarkStart w:id="4" w:name="_Toc190440270"/>
      <w:r w:rsidRPr="00517438">
        <w:rPr>
          <w:rFonts w:asciiTheme="minorHAnsi" w:hAnsiTheme="minorHAnsi" w:cstheme="minorHAnsi"/>
          <w:b/>
          <w:bCs/>
          <w:color w:val="auto"/>
          <w:sz w:val="22"/>
          <w:szCs w:val="22"/>
        </w:rPr>
        <w:lastRenderedPageBreak/>
        <w:t>Appendix D</w:t>
      </w:r>
      <w:r w:rsidR="00E13AB6" w:rsidRPr="00517438">
        <w:rPr>
          <w:rFonts w:asciiTheme="minorHAnsi" w:hAnsiTheme="minorHAnsi" w:cstheme="minorHAnsi"/>
          <w:b/>
          <w:bCs/>
          <w:color w:val="auto"/>
          <w:sz w:val="22"/>
          <w:szCs w:val="22"/>
        </w:rPr>
        <w:t xml:space="preserve">: </w:t>
      </w:r>
      <w:r w:rsidRPr="00517438">
        <w:rPr>
          <w:rFonts w:asciiTheme="minorHAnsi" w:hAnsiTheme="minorHAnsi" w:cstheme="minorHAnsi"/>
          <w:b/>
          <w:bCs/>
          <w:color w:val="auto"/>
          <w:sz w:val="22"/>
          <w:szCs w:val="22"/>
        </w:rPr>
        <w:t>The MET-PREVENT study group</w:t>
      </w:r>
      <w:r w:rsidR="00E13AB6" w:rsidRPr="00517438">
        <w:rPr>
          <w:rFonts w:asciiTheme="minorHAnsi" w:hAnsiTheme="minorHAnsi" w:cstheme="minorHAnsi"/>
          <w:b/>
          <w:bCs/>
          <w:color w:val="auto"/>
          <w:sz w:val="22"/>
          <w:szCs w:val="22"/>
        </w:rPr>
        <w:t xml:space="preserve"> </w:t>
      </w:r>
      <w:r w:rsidRPr="00517438">
        <w:rPr>
          <w:rFonts w:asciiTheme="minorHAnsi" w:hAnsiTheme="minorHAnsi" w:cstheme="minorHAnsi"/>
          <w:b/>
          <w:bCs/>
          <w:color w:val="auto"/>
          <w:sz w:val="22"/>
          <w:szCs w:val="22"/>
        </w:rPr>
        <w:t>members and affiliations</w:t>
      </w:r>
      <w:bookmarkEnd w:id="4"/>
    </w:p>
    <w:p w14:paraId="7EA0724C" w14:textId="77777777" w:rsidR="00680223" w:rsidRDefault="00680223" w:rsidP="00680223">
      <w:pPr>
        <w:spacing w:line="360" w:lineRule="auto"/>
        <w:textAlignment w:val="center"/>
      </w:pPr>
      <w:r>
        <w:t>Andrew P Clegg</w:t>
      </w:r>
      <w:r w:rsidRPr="00680223">
        <w:rPr>
          <w:vertAlign w:val="superscript"/>
        </w:rPr>
        <w:t>1</w:t>
      </w:r>
    </w:p>
    <w:p w14:paraId="6C4DC9B0" w14:textId="77777777" w:rsidR="00680223" w:rsidRDefault="00680223" w:rsidP="00680223">
      <w:pPr>
        <w:spacing w:line="360" w:lineRule="auto"/>
        <w:textAlignment w:val="center"/>
      </w:pPr>
      <w:r>
        <w:t>Helen Hancock</w:t>
      </w:r>
      <w:r w:rsidRPr="00680223">
        <w:rPr>
          <w:vertAlign w:val="superscript"/>
        </w:rPr>
        <w:t>2</w:t>
      </w:r>
    </w:p>
    <w:p w14:paraId="7F3F5D58" w14:textId="77777777" w:rsidR="00680223" w:rsidRDefault="00680223" w:rsidP="00680223">
      <w:pPr>
        <w:spacing w:line="360" w:lineRule="auto"/>
        <w:textAlignment w:val="center"/>
      </w:pPr>
      <w:r>
        <w:t>Claire McDonald</w:t>
      </w:r>
      <w:r w:rsidRPr="00680223">
        <w:rPr>
          <w:vertAlign w:val="superscript"/>
        </w:rPr>
        <w:t>3,4</w:t>
      </w:r>
    </w:p>
    <w:p w14:paraId="3CECF546" w14:textId="77777777" w:rsidR="00680223" w:rsidRDefault="00680223" w:rsidP="00680223">
      <w:pPr>
        <w:spacing w:line="360" w:lineRule="auto"/>
        <w:textAlignment w:val="center"/>
      </w:pPr>
      <w:r>
        <w:t>Avan A Sayer</w:t>
      </w:r>
      <w:r w:rsidRPr="00680223">
        <w:rPr>
          <w:vertAlign w:val="superscript"/>
        </w:rPr>
        <w:t>3,4</w:t>
      </w:r>
    </w:p>
    <w:p w14:paraId="698A6574" w14:textId="77777777" w:rsidR="00680223" w:rsidRDefault="00680223" w:rsidP="00680223">
      <w:pPr>
        <w:spacing w:line="360" w:lineRule="auto"/>
        <w:textAlignment w:val="center"/>
      </w:pPr>
      <w:r>
        <w:t>Claire J Steves</w:t>
      </w:r>
      <w:r w:rsidRPr="00680223">
        <w:rPr>
          <w:vertAlign w:val="superscript"/>
        </w:rPr>
        <w:t>5,6</w:t>
      </w:r>
    </w:p>
    <w:p w14:paraId="7D6309F9" w14:textId="77777777" w:rsidR="00680223" w:rsidRDefault="00680223" w:rsidP="00680223">
      <w:pPr>
        <w:spacing w:line="360" w:lineRule="auto"/>
        <w:textAlignment w:val="center"/>
      </w:pPr>
      <w:r>
        <w:t>Thomas von Zglinicki</w:t>
      </w:r>
      <w:r w:rsidRPr="00680223">
        <w:rPr>
          <w:vertAlign w:val="superscript"/>
        </w:rPr>
        <w:t>7</w:t>
      </w:r>
    </w:p>
    <w:p w14:paraId="5B8298CE" w14:textId="77777777" w:rsidR="00680223" w:rsidRDefault="00680223" w:rsidP="00680223">
      <w:pPr>
        <w:spacing w:line="360" w:lineRule="auto"/>
        <w:textAlignment w:val="center"/>
      </w:pPr>
    </w:p>
    <w:p w14:paraId="3C2D00B6" w14:textId="77777777" w:rsidR="00680223" w:rsidRDefault="00680223" w:rsidP="00680223">
      <w:pPr>
        <w:spacing w:line="360" w:lineRule="auto"/>
        <w:textAlignment w:val="center"/>
      </w:pPr>
      <w:r>
        <w:t xml:space="preserve">1. </w:t>
      </w:r>
      <w:r w:rsidRPr="005F2946">
        <w:t>Academic Unit for Ageing &amp; Stroke Research, University of Leeds, Bradford Teaching Hospitals NHS Foundation Trust, Bradford, UK</w:t>
      </w:r>
    </w:p>
    <w:p w14:paraId="258112D8" w14:textId="77777777" w:rsidR="00680223" w:rsidRDefault="00680223" w:rsidP="00680223">
      <w:pPr>
        <w:spacing w:line="360" w:lineRule="auto"/>
        <w:textAlignment w:val="center"/>
      </w:pPr>
      <w:r>
        <w:t xml:space="preserve">2. </w:t>
      </w:r>
      <w:r w:rsidRPr="005F2946">
        <w:t>Newcastle Clinical Trials Unit, Newcastle University, Newcastle upon Tyne, UK</w:t>
      </w:r>
    </w:p>
    <w:p w14:paraId="63BCC24E" w14:textId="77777777" w:rsidR="00680223" w:rsidRDefault="00680223" w:rsidP="00680223">
      <w:pPr>
        <w:spacing w:line="360" w:lineRule="auto"/>
        <w:textAlignment w:val="center"/>
      </w:pPr>
      <w:r>
        <w:t xml:space="preserve">3. </w:t>
      </w:r>
      <w:r w:rsidRPr="005F2946">
        <w:t>AGE Research Group, Translational and Clinical Research Institute, Faculty of Medical Sciences, Newcastle University</w:t>
      </w:r>
      <w:r>
        <w:t>, Newcastle upon Tyne, UK</w:t>
      </w:r>
      <w:r w:rsidRPr="005F2946">
        <w:t xml:space="preserve"> </w:t>
      </w:r>
    </w:p>
    <w:p w14:paraId="5B77225F" w14:textId="77777777" w:rsidR="00680223" w:rsidRDefault="00680223" w:rsidP="00680223">
      <w:pPr>
        <w:spacing w:line="360" w:lineRule="auto"/>
        <w:textAlignment w:val="center"/>
      </w:pPr>
      <w:r>
        <w:t xml:space="preserve">4. </w:t>
      </w:r>
      <w:r w:rsidRPr="005F2946">
        <w:t>NIHR Newcastle Biomedical Research Centre, Newcastle upon Tyne Hospitals NHS Foundation Trust, Cumbria, Northumberland, Tyne and Wear NHS Foundation Trust and Newcastle University, Newcastle upon Tyne, U</w:t>
      </w:r>
      <w:r>
        <w:t>K</w:t>
      </w:r>
    </w:p>
    <w:p w14:paraId="046E6FE8" w14:textId="77777777" w:rsidR="00680223" w:rsidRDefault="00680223" w:rsidP="00680223">
      <w:pPr>
        <w:spacing w:line="360" w:lineRule="auto"/>
        <w:textAlignment w:val="center"/>
      </w:pPr>
      <w:r>
        <w:t xml:space="preserve">5. </w:t>
      </w:r>
      <w:r w:rsidRPr="005F2946">
        <w:t xml:space="preserve">Department of Twin Research and Genetic Epidemiology, School of </w:t>
      </w:r>
      <w:proofErr w:type="spellStart"/>
      <w:r w:rsidRPr="005F2946">
        <w:t>Lifecourse</w:t>
      </w:r>
      <w:proofErr w:type="spellEnd"/>
      <w:r w:rsidRPr="005F2946">
        <w:t xml:space="preserve"> Sciences and Population Health, London UK</w:t>
      </w:r>
    </w:p>
    <w:p w14:paraId="1BC7BF25" w14:textId="77777777" w:rsidR="00680223" w:rsidRDefault="00680223" w:rsidP="00680223">
      <w:pPr>
        <w:spacing w:line="360" w:lineRule="auto"/>
        <w:textAlignment w:val="center"/>
      </w:pPr>
      <w:r>
        <w:t xml:space="preserve">6. </w:t>
      </w:r>
      <w:r w:rsidRPr="005F2946">
        <w:t>Department of Ageing and Health, Guys and St Thomas’ NHS Foundation Trust, London UK</w:t>
      </w:r>
    </w:p>
    <w:p w14:paraId="58FCBA31" w14:textId="77777777" w:rsidR="00680223" w:rsidRDefault="00680223" w:rsidP="00680223">
      <w:pPr>
        <w:spacing w:line="360" w:lineRule="auto"/>
        <w:textAlignment w:val="center"/>
      </w:pPr>
      <w:r>
        <w:t xml:space="preserve">7. </w:t>
      </w:r>
      <w:r w:rsidRPr="005F2946">
        <w:t>Ageing Biology Labs, Newcastle University Biosciences Institute, Newcastle University, Newcastle upon Tyne, UK</w:t>
      </w:r>
    </w:p>
    <w:p w14:paraId="7D68816F" w14:textId="77777777" w:rsidR="00680223" w:rsidRDefault="00680223" w:rsidP="002757D2">
      <w:pPr>
        <w:spacing w:line="360" w:lineRule="auto"/>
        <w:jc w:val="center"/>
        <w:textAlignment w:val="center"/>
        <w:rPr>
          <w:rFonts w:eastAsia="Times New Roman" w:cs="Calibri"/>
          <w:b/>
          <w:bCs/>
          <w:lang w:val="en-SG"/>
        </w:rPr>
        <w:sectPr w:rsidR="00680223" w:rsidSect="00C42827">
          <w:pgSz w:w="11906" w:h="16838"/>
          <w:pgMar w:top="1440" w:right="1440" w:bottom="1440" w:left="1440" w:header="708" w:footer="708" w:gutter="0"/>
          <w:cols w:space="708"/>
          <w:docGrid w:linePitch="360"/>
        </w:sectPr>
      </w:pPr>
    </w:p>
    <w:p w14:paraId="5C2A4EF0" w14:textId="3F01F254" w:rsidR="002757D2" w:rsidRPr="00517438" w:rsidRDefault="002757D2" w:rsidP="00517438">
      <w:pPr>
        <w:pStyle w:val="Heading1"/>
        <w:spacing w:before="0" w:after="240" w:line="360" w:lineRule="auto"/>
        <w:rPr>
          <w:rFonts w:asciiTheme="minorHAnsi" w:hAnsiTheme="minorHAnsi" w:cstheme="minorHAnsi"/>
          <w:b/>
          <w:bCs/>
          <w:color w:val="auto"/>
          <w:sz w:val="22"/>
          <w:szCs w:val="22"/>
          <w:lang w:val="en-SG"/>
        </w:rPr>
      </w:pPr>
      <w:bookmarkStart w:id="5" w:name="_Toc190440271"/>
      <w:r w:rsidRPr="00517438">
        <w:rPr>
          <w:rFonts w:asciiTheme="minorHAnsi" w:hAnsiTheme="minorHAnsi" w:cstheme="minorHAnsi"/>
          <w:b/>
          <w:bCs/>
          <w:color w:val="auto"/>
          <w:sz w:val="22"/>
          <w:szCs w:val="22"/>
          <w:lang w:val="en-SG"/>
        </w:rPr>
        <w:lastRenderedPageBreak/>
        <w:t>Appendix references</w:t>
      </w:r>
      <w:bookmarkEnd w:id="5"/>
    </w:p>
    <w:p w14:paraId="6B483D18" w14:textId="77777777" w:rsidR="002757D2" w:rsidRPr="002757D2" w:rsidRDefault="002757D2" w:rsidP="002757D2">
      <w:pPr>
        <w:pStyle w:val="EndNoteBibliography"/>
        <w:spacing w:after="0"/>
      </w:pPr>
      <w:r w:rsidRPr="00CB3718">
        <w:rPr>
          <w:rFonts w:eastAsia="Times New Roman"/>
          <w:lang w:val="en-SG"/>
        </w:rPr>
        <w:fldChar w:fldCharType="begin"/>
      </w:r>
      <w:r w:rsidRPr="00CB3718">
        <w:rPr>
          <w:rFonts w:eastAsia="Times New Roman"/>
          <w:lang w:val="en-SG"/>
        </w:rPr>
        <w:instrText xml:space="preserve"> ADDIN EN.REFLIST </w:instrText>
      </w:r>
      <w:r w:rsidRPr="00CB3718">
        <w:rPr>
          <w:rFonts w:eastAsia="Times New Roman"/>
          <w:lang w:val="en-SG"/>
        </w:rPr>
        <w:fldChar w:fldCharType="separate"/>
      </w:r>
      <w:r w:rsidRPr="002757D2">
        <w:t>1.</w:t>
      </w:r>
      <w:r w:rsidRPr="002757D2">
        <w:tab/>
        <w:t>Daniel RM, Cousens SN, De Stavola BL, Kenward MG, Sterne JA. Methods for dealing with time-dependent confounding. Stat Med. 2013;32(9):1584-618.</w:t>
      </w:r>
    </w:p>
    <w:p w14:paraId="0FB33EE8" w14:textId="77777777" w:rsidR="002757D2" w:rsidRPr="002757D2" w:rsidRDefault="002757D2" w:rsidP="002757D2">
      <w:pPr>
        <w:pStyle w:val="EndNoteBibliography"/>
        <w:spacing w:after="0"/>
      </w:pPr>
      <w:r w:rsidRPr="002757D2">
        <w:t>2.</w:t>
      </w:r>
      <w:r w:rsidRPr="002757D2">
        <w:tab/>
        <w:t>VanderWeele TJ, Tchetgen EJT. Mediation analysis with time varying exposures and mediators. J Roy Stat Soc B. 2017;79(3):917-38.</w:t>
      </w:r>
    </w:p>
    <w:p w14:paraId="73D2B348" w14:textId="77777777" w:rsidR="002757D2" w:rsidRPr="002757D2" w:rsidRDefault="002757D2" w:rsidP="002757D2">
      <w:pPr>
        <w:pStyle w:val="EndNoteBibliography"/>
        <w:spacing w:after="0"/>
      </w:pPr>
      <w:r w:rsidRPr="002757D2">
        <w:t>3.</w:t>
      </w:r>
      <w:r w:rsidRPr="002757D2">
        <w:tab/>
        <w:t>Keil AP, Edwards JK, Richardson DB, Naimi AI, Cole SR. The Parametric g-Formula for Time-to-event Data. Epidemiology. 2014;25(6):889-97.</w:t>
      </w:r>
    </w:p>
    <w:p w14:paraId="70A7A9D3" w14:textId="0073B9E5" w:rsidR="002757D2" w:rsidRPr="002757D2" w:rsidRDefault="002757D2" w:rsidP="002757D2">
      <w:pPr>
        <w:pStyle w:val="EndNoteBibliography"/>
        <w:spacing w:after="0"/>
      </w:pPr>
      <w:r w:rsidRPr="002757D2">
        <w:t>4.</w:t>
      </w:r>
      <w:r w:rsidRPr="002757D2">
        <w:tab/>
        <w:t xml:space="preserve">Venables WN, Ripley BD. Modern Applied Statistics with S. New York: Springer; 2002. Available from: </w:t>
      </w:r>
      <w:hyperlink r:id="rId16" w:history="1">
        <w:r w:rsidRPr="002757D2">
          <w:rPr>
            <w:rStyle w:val="Hyperlink"/>
          </w:rPr>
          <w:t>https://www.stats.ox.ac.uk/pub/MASS4/</w:t>
        </w:r>
      </w:hyperlink>
      <w:r w:rsidRPr="002757D2">
        <w:t>.</w:t>
      </w:r>
    </w:p>
    <w:p w14:paraId="682C492C" w14:textId="77777777" w:rsidR="002757D2" w:rsidRPr="002757D2" w:rsidRDefault="002757D2" w:rsidP="002757D2">
      <w:pPr>
        <w:pStyle w:val="EndNoteBibliography"/>
        <w:spacing w:after="0"/>
      </w:pPr>
      <w:r w:rsidRPr="002757D2">
        <w:t>5.</w:t>
      </w:r>
      <w:r w:rsidRPr="002757D2">
        <w:tab/>
        <w:t>Fox MP, MacLehose RF, Lash TL. Preparing for Probabilistic Bias Analysis. 2021. In: Applying Quantitative Bias Analysis to Epidemiologic Data [Internet]. Switzerland: Springer Cham. 2nd. [197-232].</w:t>
      </w:r>
    </w:p>
    <w:p w14:paraId="6614986F" w14:textId="77777777" w:rsidR="002757D2" w:rsidRPr="002757D2" w:rsidRDefault="002757D2" w:rsidP="002757D2">
      <w:pPr>
        <w:pStyle w:val="EndNoteBibliography"/>
        <w:spacing w:after="0"/>
      </w:pPr>
      <w:r w:rsidRPr="002757D2">
        <w:t>6.</w:t>
      </w:r>
      <w:r w:rsidRPr="002757D2">
        <w:tab/>
        <w:t>El Alili M, Vrijens B, Demonceau J, Evers SM, Hiligsmann M. A scoping review of studies comparing the medication event monitoring system (MEMS) with alternative methods for measuring medication adherence. Br J Clin Pharmacol. 2016;82(1):268-79.</w:t>
      </w:r>
    </w:p>
    <w:p w14:paraId="44542331" w14:textId="77777777" w:rsidR="002757D2" w:rsidRPr="002757D2" w:rsidRDefault="002757D2" w:rsidP="002757D2">
      <w:pPr>
        <w:pStyle w:val="EndNoteBibliography"/>
        <w:spacing w:after="0"/>
      </w:pPr>
      <w:r w:rsidRPr="002757D2">
        <w:t>7.</w:t>
      </w:r>
      <w:r w:rsidRPr="002757D2">
        <w:tab/>
        <w:t>Fox MP, MacLehose RF, Lash TL. Probabilistic Bias Analysis for Simulation of Record-Level Data. 2021. In: Applying Quantitative Bias Analysis to Epidemiologic Data [Internet]. Switzerland: Springer Cham. 2nd. [291-327].</w:t>
      </w:r>
    </w:p>
    <w:p w14:paraId="7F86713A" w14:textId="77777777" w:rsidR="002757D2" w:rsidRPr="002757D2" w:rsidRDefault="002757D2" w:rsidP="002757D2">
      <w:pPr>
        <w:pStyle w:val="EndNoteBibliography"/>
        <w:spacing w:after="0"/>
      </w:pPr>
      <w:r w:rsidRPr="002757D2">
        <w:t>8.</w:t>
      </w:r>
      <w:r w:rsidRPr="002757D2">
        <w:tab/>
        <w:t>Bangsberg DR, Hecht FM, Charlebois ED, Chesney M, Moss A. Comparing Objective Measures of Adherence to HIV Antiretroviral Therapy: Electronic Medication Monitors and Unannounced Pill Counts. AIDS and Behavior. 2001;5(3):275-81.</w:t>
      </w:r>
    </w:p>
    <w:p w14:paraId="624FD07D" w14:textId="77777777" w:rsidR="002757D2" w:rsidRPr="002757D2" w:rsidRDefault="002757D2" w:rsidP="002757D2">
      <w:pPr>
        <w:pStyle w:val="EndNoteBibliography"/>
        <w:spacing w:after="0"/>
      </w:pPr>
      <w:r w:rsidRPr="002757D2">
        <w:t>9.</w:t>
      </w:r>
      <w:r w:rsidRPr="002757D2">
        <w:tab/>
        <w:t>Brain C, Sameby B, Allerby K, Lindström E, Eberhard J, Burns T, et al. Twelve months of electronic monitoring (MEMS®) in the Swedish COAST-study: A comparison of methods for the measurement of adherence in schizophrenia. Eur Neuropsychopharm. 2014;24(2):215-22.</w:t>
      </w:r>
    </w:p>
    <w:p w14:paraId="274BFBBC" w14:textId="77777777" w:rsidR="002757D2" w:rsidRPr="002757D2" w:rsidRDefault="002757D2" w:rsidP="002757D2">
      <w:pPr>
        <w:pStyle w:val="EndNoteBibliography"/>
        <w:spacing w:after="0"/>
      </w:pPr>
      <w:r w:rsidRPr="002757D2">
        <w:t>10.</w:t>
      </w:r>
      <w:r w:rsidRPr="002757D2">
        <w:tab/>
        <w:t>Jasti S, Siega-Riz AM, Cogswell ME, Hartzema AG. Correction for errors in measuring adherence to prenatal multivitamin/mineral supplement use among low-income women. J Nutr. 2006;136(2):479-83.</w:t>
      </w:r>
    </w:p>
    <w:p w14:paraId="1FF3F72A" w14:textId="77777777" w:rsidR="002757D2" w:rsidRPr="002757D2" w:rsidRDefault="002757D2" w:rsidP="002757D2">
      <w:pPr>
        <w:pStyle w:val="EndNoteBibliography"/>
        <w:spacing w:after="0"/>
      </w:pPr>
      <w:r w:rsidRPr="002757D2">
        <w:t>11.</w:t>
      </w:r>
      <w:r w:rsidRPr="002757D2">
        <w:tab/>
        <w:t>Márquez-Contreras E, García-Ramos LD, Martell-Claros N, Gil-Guillen VF, Márquez-Rivero S, Pérez-López E, et al. Validation of the electronic prescription as a method for measuring treatment adherence in hypertension. Patient Educ Couns. 2018;101(9):1654-60.</w:t>
      </w:r>
    </w:p>
    <w:p w14:paraId="0648E694" w14:textId="77777777" w:rsidR="002757D2" w:rsidRPr="002757D2" w:rsidRDefault="002757D2" w:rsidP="002757D2">
      <w:pPr>
        <w:pStyle w:val="EndNoteBibliography"/>
        <w:spacing w:after="0"/>
      </w:pPr>
      <w:r w:rsidRPr="002757D2">
        <w:t>12.</w:t>
      </w:r>
      <w:r w:rsidRPr="002757D2">
        <w:tab/>
        <w:t>Ruslami R, van Crevel R, van de Berge E, Alisjahbana B, Aarnoutse RE. A STEP-WISE APPROACH TO FIND A VALID AND FEASIBLE METHOD TO DETECT NON-ADHERENCE TO TUBERCULOSIS DRUGS. Southeast Asian Journal of Tropical Medicine and Public Health. 2008;39(6):1083-7.</w:t>
      </w:r>
    </w:p>
    <w:p w14:paraId="7A33A269" w14:textId="77777777" w:rsidR="002757D2" w:rsidRPr="002757D2" w:rsidRDefault="002757D2" w:rsidP="002757D2">
      <w:pPr>
        <w:pStyle w:val="EndNoteBibliography"/>
        <w:spacing w:after="0"/>
      </w:pPr>
      <w:r w:rsidRPr="002757D2">
        <w:t>13.</w:t>
      </w:r>
      <w:r w:rsidRPr="002757D2">
        <w:tab/>
        <w:t>van den Boogaard J, Lyimo RA, Boeree MJ, Kibiki GS, Aarnoutse RE. Electronic monitoring of treatment adherence and validation of alternative adherence measures in tuberculosis patients: a pilot study. B World Health Organ. 2011;89(9):632-9.</w:t>
      </w:r>
    </w:p>
    <w:p w14:paraId="776AE7DC" w14:textId="77777777" w:rsidR="002757D2" w:rsidRPr="002757D2" w:rsidRDefault="002757D2" w:rsidP="002757D2">
      <w:pPr>
        <w:pStyle w:val="EndNoteBibliography"/>
        <w:spacing w:after="0"/>
      </w:pPr>
      <w:r w:rsidRPr="002757D2">
        <w:t>14.</w:t>
      </w:r>
      <w:r w:rsidRPr="002757D2">
        <w:tab/>
        <w:t>van Onzenoort HAW, Verberk WJ, Kessels AGH, Kroon AA, Neef C, van der Kuy PHM, et al. Assessing Medication Adherence Simultaneously by Electronic Monitoring and Pill Count in Patients With Mild-to-Moderate Hypertension. Am J Hypertens. 2010;23(2):149-54.</w:t>
      </w:r>
    </w:p>
    <w:p w14:paraId="60311C03" w14:textId="449AE572" w:rsidR="00022C7E" w:rsidRDefault="002757D2" w:rsidP="002757D2">
      <w:pPr>
        <w:pStyle w:val="EndNoteBibliography"/>
      </w:pPr>
      <w:r w:rsidRPr="002757D2">
        <w:t>15.</w:t>
      </w:r>
      <w:r w:rsidRPr="002757D2">
        <w:tab/>
        <w:t>Winkler A, Teuscber AU, Mueller B, Diem P. Monitoring adherence to prescribed medication in type 2 diabetic patients treated with sulfonylureas. Swiss Med Wkly. 2002;132(27-28):379-85.</w:t>
      </w:r>
      <w:r w:rsidRPr="00CB3718">
        <w:rPr>
          <w:rFonts w:eastAsia="Times New Roman"/>
          <w:lang w:val="en-SG"/>
        </w:rPr>
        <w:fldChar w:fldCharType="end"/>
      </w:r>
    </w:p>
    <w:p w14:paraId="6C427254" w14:textId="6A4178BA" w:rsidR="00D319AF" w:rsidRPr="00F65D4C" w:rsidRDefault="00D319AF" w:rsidP="00D319AF">
      <w:pPr>
        <w:spacing w:line="360" w:lineRule="auto"/>
        <w:textAlignment w:val="center"/>
      </w:pPr>
    </w:p>
    <w:sectPr w:rsidR="00D319AF" w:rsidRPr="00F65D4C" w:rsidSect="00C428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1703B" w14:textId="77777777" w:rsidR="006F12CF" w:rsidRDefault="006F12CF" w:rsidP="00AB5C42">
      <w:pPr>
        <w:spacing w:after="0" w:line="240" w:lineRule="auto"/>
      </w:pPr>
      <w:r>
        <w:separator/>
      </w:r>
    </w:p>
  </w:endnote>
  <w:endnote w:type="continuationSeparator" w:id="0">
    <w:p w14:paraId="1776CD49" w14:textId="77777777" w:rsidR="006F12CF" w:rsidRDefault="006F12CF" w:rsidP="00AB5C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56049" w14:textId="77777777" w:rsidR="006F12CF" w:rsidRDefault="006F12CF" w:rsidP="00AB5C42">
      <w:pPr>
        <w:spacing w:after="0" w:line="240" w:lineRule="auto"/>
      </w:pPr>
      <w:r>
        <w:separator/>
      </w:r>
    </w:p>
  </w:footnote>
  <w:footnote w:type="continuationSeparator" w:id="0">
    <w:p w14:paraId="1201F25D" w14:textId="77777777" w:rsidR="006F12CF" w:rsidRDefault="006F12CF" w:rsidP="00AB5C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C6494"/>
    <w:multiLevelType w:val="hybridMultilevel"/>
    <w:tmpl w:val="9566FEA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9E6654D"/>
    <w:multiLevelType w:val="hybridMultilevel"/>
    <w:tmpl w:val="480699EE"/>
    <w:lvl w:ilvl="0" w:tplc="08090015">
      <w:start w:val="1"/>
      <w:numFmt w:val="upperLetter"/>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0EC42409"/>
    <w:multiLevelType w:val="hybridMultilevel"/>
    <w:tmpl w:val="3DAC61C4"/>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0984A68"/>
    <w:multiLevelType w:val="hybridMultilevel"/>
    <w:tmpl w:val="84F8878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29C80690"/>
    <w:multiLevelType w:val="hybridMultilevel"/>
    <w:tmpl w:val="D7381E46"/>
    <w:lvl w:ilvl="0" w:tplc="08090013">
      <w:start w:val="1"/>
      <w:numFmt w:val="upp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33F45850"/>
    <w:multiLevelType w:val="hybridMultilevel"/>
    <w:tmpl w:val="B66834A2"/>
    <w:lvl w:ilvl="0" w:tplc="4809000F">
      <w:start w:val="1"/>
      <w:numFmt w:val="decimal"/>
      <w:lvlText w:val="%1."/>
      <w:lvlJc w:val="left"/>
      <w:pPr>
        <w:ind w:left="720" w:hanging="360"/>
      </w:pPr>
      <w:rPr>
        <w:rFont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3CBD6963"/>
    <w:multiLevelType w:val="hybridMultilevel"/>
    <w:tmpl w:val="7FC66190"/>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42452467"/>
    <w:multiLevelType w:val="hybridMultilevel"/>
    <w:tmpl w:val="1932FC58"/>
    <w:lvl w:ilvl="0" w:tplc="CDA4A024">
      <w:start w:val="1"/>
      <w:numFmt w:val="low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44996DD2"/>
    <w:multiLevelType w:val="hybridMultilevel"/>
    <w:tmpl w:val="291EC46C"/>
    <w:lvl w:ilvl="0" w:tplc="48090011">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9" w15:restartNumberingAfterBreak="0">
    <w:nsid w:val="4BAA7A05"/>
    <w:multiLevelType w:val="hybridMultilevel"/>
    <w:tmpl w:val="EABAA0F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73D92829"/>
    <w:multiLevelType w:val="hybridMultilevel"/>
    <w:tmpl w:val="EA02D97A"/>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2052463430">
    <w:abstractNumId w:val="10"/>
  </w:num>
  <w:num w:numId="2" w16cid:durableId="1489899557">
    <w:abstractNumId w:val="0"/>
  </w:num>
  <w:num w:numId="3" w16cid:durableId="161311979">
    <w:abstractNumId w:val="6"/>
  </w:num>
  <w:num w:numId="4" w16cid:durableId="1890454992">
    <w:abstractNumId w:val="2"/>
  </w:num>
  <w:num w:numId="5" w16cid:durableId="1795756094">
    <w:abstractNumId w:val="9"/>
  </w:num>
  <w:num w:numId="6" w16cid:durableId="2077168030">
    <w:abstractNumId w:val="8"/>
  </w:num>
  <w:num w:numId="7" w16cid:durableId="796602868">
    <w:abstractNumId w:val="1"/>
  </w:num>
  <w:num w:numId="8" w16cid:durableId="1086341965">
    <w:abstractNumId w:val="5"/>
  </w:num>
  <w:num w:numId="9" w16cid:durableId="1498035832">
    <w:abstractNumId w:val="7"/>
  </w:num>
  <w:num w:numId="10" w16cid:durableId="760371573">
    <w:abstractNumId w:val="4"/>
  </w:num>
  <w:num w:numId="11" w16cid:durableId="5777096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esesrv4v9tfge955kp0fzpwat2ts9zzasd&quot;&gt;METPREVENT_PP_NEWLIB&lt;record-ids&gt;&lt;item&gt;23&lt;/item&gt;&lt;item&gt;37&lt;/item&gt;&lt;item&gt;38&lt;/item&gt;&lt;item&gt;39&lt;/item&gt;&lt;item&gt;40&lt;/item&gt;&lt;item&gt;41&lt;/item&gt;&lt;item&gt;42&lt;/item&gt;&lt;item&gt;43&lt;/item&gt;&lt;item&gt;44&lt;/item&gt;&lt;item&gt;45&lt;/item&gt;&lt;item&gt;46&lt;/item&gt;&lt;item&gt;47&lt;/item&gt;&lt;item&gt;48&lt;/item&gt;&lt;item&gt;49&lt;/item&gt;&lt;item&gt;50&lt;/item&gt;&lt;/record-ids&gt;&lt;/item&gt;&lt;/Libraries&gt;"/>
  </w:docVars>
  <w:rsids>
    <w:rsidRoot w:val="00342460"/>
    <w:rsid w:val="0000029B"/>
    <w:rsid w:val="00000AC0"/>
    <w:rsid w:val="00000ADC"/>
    <w:rsid w:val="00004531"/>
    <w:rsid w:val="00004882"/>
    <w:rsid w:val="00004982"/>
    <w:rsid w:val="00004A3F"/>
    <w:rsid w:val="00007886"/>
    <w:rsid w:val="00007A00"/>
    <w:rsid w:val="00010093"/>
    <w:rsid w:val="000100DD"/>
    <w:rsid w:val="000107D6"/>
    <w:rsid w:val="00011176"/>
    <w:rsid w:val="0001120B"/>
    <w:rsid w:val="00011550"/>
    <w:rsid w:val="000115F2"/>
    <w:rsid w:val="00011688"/>
    <w:rsid w:val="00011958"/>
    <w:rsid w:val="00011D51"/>
    <w:rsid w:val="00011D60"/>
    <w:rsid w:val="0001213A"/>
    <w:rsid w:val="00012727"/>
    <w:rsid w:val="00012D88"/>
    <w:rsid w:val="0001468C"/>
    <w:rsid w:val="00014F49"/>
    <w:rsid w:val="0001523F"/>
    <w:rsid w:val="000157F2"/>
    <w:rsid w:val="00015E30"/>
    <w:rsid w:val="0001630A"/>
    <w:rsid w:val="0001693A"/>
    <w:rsid w:val="00016FB9"/>
    <w:rsid w:val="00017ACB"/>
    <w:rsid w:val="00020FE7"/>
    <w:rsid w:val="00021005"/>
    <w:rsid w:val="0002262C"/>
    <w:rsid w:val="00022C33"/>
    <w:rsid w:val="00022C7E"/>
    <w:rsid w:val="00022FA5"/>
    <w:rsid w:val="000231F2"/>
    <w:rsid w:val="00025B7D"/>
    <w:rsid w:val="000273EA"/>
    <w:rsid w:val="000275B8"/>
    <w:rsid w:val="000277FB"/>
    <w:rsid w:val="0003096C"/>
    <w:rsid w:val="00030E4E"/>
    <w:rsid w:val="00030F83"/>
    <w:rsid w:val="0003178F"/>
    <w:rsid w:val="00031882"/>
    <w:rsid w:val="00031E02"/>
    <w:rsid w:val="00032588"/>
    <w:rsid w:val="000327A6"/>
    <w:rsid w:val="00032B73"/>
    <w:rsid w:val="00032F87"/>
    <w:rsid w:val="0003344F"/>
    <w:rsid w:val="00033C75"/>
    <w:rsid w:val="0003434B"/>
    <w:rsid w:val="00034BC7"/>
    <w:rsid w:val="00034E09"/>
    <w:rsid w:val="00034EE0"/>
    <w:rsid w:val="00034F5C"/>
    <w:rsid w:val="00035389"/>
    <w:rsid w:val="000358BB"/>
    <w:rsid w:val="000360FC"/>
    <w:rsid w:val="00036555"/>
    <w:rsid w:val="00036684"/>
    <w:rsid w:val="000368AC"/>
    <w:rsid w:val="0003694F"/>
    <w:rsid w:val="00037CA5"/>
    <w:rsid w:val="000400BC"/>
    <w:rsid w:val="00041739"/>
    <w:rsid w:val="00042A9F"/>
    <w:rsid w:val="00042E64"/>
    <w:rsid w:val="00043013"/>
    <w:rsid w:val="00043700"/>
    <w:rsid w:val="000439D8"/>
    <w:rsid w:val="00043AB9"/>
    <w:rsid w:val="00043D41"/>
    <w:rsid w:val="00044040"/>
    <w:rsid w:val="000443FD"/>
    <w:rsid w:val="0004456B"/>
    <w:rsid w:val="000448AD"/>
    <w:rsid w:val="00045A3C"/>
    <w:rsid w:val="0004676A"/>
    <w:rsid w:val="00046DF3"/>
    <w:rsid w:val="000474D1"/>
    <w:rsid w:val="00050256"/>
    <w:rsid w:val="000504F0"/>
    <w:rsid w:val="00050E53"/>
    <w:rsid w:val="00051775"/>
    <w:rsid w:val="00052989"/>
    <w:rsid w:val="00052B23"/>
    <w:rsid w:val="00052C05"/>
    <w:rsid w:val="00053296"/>
    <w:rsid w:val="0005351A"/>
    <w:rsid w:val="00053889"/>
    <w:rsid w:val="00053D7C"/>
    <w:rsid w:val="00053E7C"/>
    <w:rsid w:val="00053F28"/>
    <w:rsid w:val="00054C50"/>
    <w:rsid w:val="0005512F"/>
    <w:rsid w:val="0005525B"/>
    <w:rsid w:val="000552DE"/>
    <w:rsid w:val="00055A51"/>
    <w:rsid w:val="00056F49"/>
    <w:rsid w:val="00057200"/>
    <w:rsid w:val="000576FE"/>
    <w:rsid w:val="00057D18"/>
    <w:rsid w:val="00057DF5"/>
    <w:rsid w:val="00057E8E"/>
    <w:rsid w:val="000607FA"/>
    <w:rsid w:val="00060EFF"/>
    <w:rsid w:val="000617C1"/>
    <w:rsid w:val="00061FF9"/>
    <w:rsid w:val="00062E3F"/>
    <w:rsid w:val="0006348A"/>
    <w:rsid w:val="0006498F"/>
    <w:rsid w:val="000651E4"/>
    <w:rsid w:val="000653B5"/>
    <w:rsid w:val="00065458"/>
    <w:rsid w:val="00065A5B"/>
    <w:rsid w:val="0006654A"/>
    <w:rsid w:val="0006721E"/>
    <w:rsid w:val="000673F9"/>
    <w:rsid w:val="0007010E"/>
    <w:rsid w:val="000703AB"/>
    <w:rsid w:val="0007090C"/>
    <w:rsid w:val="0007136A"/>
    <w:rsid w:val="00071DBC"/>
    <w:rsid w:val="00073B69"/>
    <w:rsid w:val="00074C77"/>
    <w:rsid w:val="000752F2"/>
    <w:rsid w:val="00075446"/>
    <w:rsid w:val="0007611B"/>
    <w:rsid w:val="0007653D"/>
    <w:rsid w:val="00080335"/>
    <w:rsid w:val="0008058C"/>
    <w:rsid w:val="000807DF"/>
    <w:rsid w:val="00080FF8"/>
    <w:rsid w:val="000817F9"/>
    <w:rsid w:val="000819A6"/>
    <w:rsid w:val="000823D0"/>
    <w:rsid w:val="00082A83"/>
    <w:rsid w:val="00082D18"/>
    <w:rsid w:val="00083921"/>
    <w:rsid w:val="00083B56"/>
    <w:rsid w:val="0008412C"/>
    <w:rsid w:val="0008472F"/>
    <w:rsid w:val="00084C40"/>
    <w:rsid w:val="0008567D"/>
    <w:rsid w:val="000857F5"/>
    <w:rsid w:val="00086010"/>
    <w:rsid w:val="0008689C"/>
    <w:rsid w:val="00086C2B"/>
    <w:rsid w:val="00086EC8"/>
    <w:rsid w:val="000872EB"/>
    <w:rsid w:val="0009050E"/>
    <w:rsid w:val="0009095F"/>
    <w:rsid w:val="000909DB"/>
    <w:rsid w:val="0009199C"/>
    <w:rsid w:val="00091DE1"/>
    <w:rsid w:val="00092171"/>
    <w:rsid w:val="00092543"/>
    <w:rsid w:val="000926EA"/>
    <w:rsid w:val="0009315A"/>
    <w:rsid w:val="000932FF"/>
    <w:rsid w:val="00093467"/>
    <w:rsid w:val="000935B2"/>
    <w:rsid w:val="00093C18"/>
    <w:rsid w:val="00094A30"/>
    <w:rsid w:val="00095233"/>
    <w:rsid w:val="00095344"/>
    <w:rsid w:val="0009591B"/>
    <w:rsid w:val="0009645C"/>
    <w:rsid w:val="0009664E"/>
    <w:rsid w:val="0009698C"/>
    <w:rsid w:val="00096C5D"/>
    <w:rsid w:val="00097025"/>
    <w:rsid w:val="00097462"/>
    <w:rsid w:val="00097CCE"/>
    <w:rsid w:val="000A00AD"/>
    <w:rsid w:val="000A0C85"/>
    <w:rsid w:val="000A1166"/>
    <w:rsid w:val="000A1724"/>
    <w:rsid w:val="000A1B4B"/>
    <w:rsid w:val="000A22E2"/>
    <w:rsid w:val="000A24CB"/>
    <w:rsid w:val="000A2821"/>
    <w:rsid w:val="000A2B34"/>
    <w:rsid w:val="000A3570"/>
    <w:rsid w:val="000A559C"/>
    <w:rsid w:val="000A55DD"/>
    <w:rsid w:val="000A59C6"/>
    <w:rsid w:val="000A626A"/>
    <w:rsid w:val="000A62DB"/>
    <w:rsid w:val="000A6BFC"/>
    <w:rsid w:val="000A6F6A"/>
    <w:rsid w:val="000A6FD5"/>
    <w:rsid w:val="000B01DE"/>
    <w:rsid w:val="000B08D8"/>
    <w:rsid w:val="000B08DA"/>
    <w:rsid w:val="000B0C00"/>
    <w:rsid w:val="000B1071"/>
    <w:rsid w:val="000B1128"/>
    <w:rsid w:val="000B17DC"/>
    <w:rsid w:val="000B1F4A"/>
    <w:rsid w:val="000B2334"/>
    <w:rsid w:val="000B2DDC"/>
    <w:rsid w:val="000B33DE"/>
    <w:rsid w:val="000B3B90"/>
    <w:rsid w:val="000B40D4"/>
    <w:rsid w:val="000B41E2"/>
    <w:rsid w:val="000B4607"/>
    <w:rsid w:val="000B4666"/>
    <w:rsid w:val="000B496F"/>
    <w:rsid w:val="000B4DB1"/>
    <w:rsid w:val="000B5546"/>
    <w:rsid w:val="000B57D7"/>
    <w:rsid w:val="000B5C76"/>
    <w:rsid w:val="000B5D89"/>
    <w:rsid w:val="000B65D4"/>
    <w:rsid w:val="000B6CCF"/>
    <w:rsid w:val="000B70A2"/>
    <w:rsid w:val="000C120E"/>
    <w:rsid w:val="000C1216"/>
    <w:rsid w:val="000C14F7"/>
    <w:rsid w:val="000C18E3"/>
    <w:rsid w:val="000C1CD7"/>
    <w:rsid w:val="000C1D19"/>
    <w:rsid w:val="000C1F66"/>
    <w:rsid w:val="000C2386"/>
    <w:rsid w:val="000C2639"/>
    <w:rsid w:val="000C273A"/>
    <w:rsid w:val="000C305B"/>
    <w:rsid w:val="000C36E9"/>
    <w:rsid w:val="000C47F4"/>
    <w:rsid w:val="000C4DF6"/>
    <w:rsid w:val="000C5438"/>
    <w:rsid w:val="000C69DE"/>
    <w:rsid w:val="000C700E"/>
    <w:rsid w:val="000C71A9"/>
    <w:rsid w:val="000D1676"/>
    <w:rsid w:val="000D1DAD"/>
    <w:rsid w:val="000D2415"/>
    <w:rsid w:val="000D2B0D"/>
    <w:rsid w:val="000D37A7"/>
    <w:rsid w:val="000D40AC"/>
    <w:rsid w:val="000D4D07"/>
    <w:rsid w:val="000D4D1D"/>
    <w:rsid w:val="000D596E"/>
    <w:rsid w:val="000D5AD3"/>
    <w:rsid w:val="000D5EEA"/>
    <w:rsid w:val="000D6370"/>
    <w:rsid w:val="000D64CB"/>
    <w:rsid w:val="000D651D"/>
    <w:rsid w:val="000D6688"/>
    <w:rsid w:val="000D688B"/>
    <w:rsid w:val="000D692F"/>
    <w:rsid w:val="000D6C74"/>
    <w:rsid w:val="000D72F6"/>
    <w:rsid w:val="000D7C63"/>
    <w:rsid w:val="000D7DFB"/>
    <w:rsid w:val="000E03FB"/>
    <w:rsid w:val="000E08E7"/>
    <w:rsid w:val="000E0A14"/>
    <w:rsid w:val="000E0A74"/>
    <w:rsid w:val="000E0BCE"/>
    <w:rsid w:val="000E1544"/>
    <w:rsid w:val="000E2FA8"/>
    <w:rsid w:val="000E3921"/>
    <w:rsid w:val="000E3A44"/>
    <w:rsid w:val="000E3C44"/>
    <w:rsid w:val="000E45A5"/>
    <w:rsid w:val="000E47E3"/>
    <w:rsid w:val="000E524A"/>
    <w:rsid w:val="000E55F3"/>
    <w:rsid w:val="000E5993"/>
    <w:rsid w:val="000E6A0F"/>
    <w:rsid w:val="000E7498"/>
    <w:rsid w:val="000E751C"/>
    <w:rsid w:val="000E77D4"/>
    <w:rsid w:val="000E79F6"/>
    <w:rsid w:val="000E7DFB"/>
    <w:rsid w:val="000F0097"/>
    <w:rsid w:val="000F0207"/>
    <w:rsid w:val="000F03AB"/>
    <w:rsid w:val="000F0CA0"/>
    <w:rsid w:val="000F17D4"/>
    <w:rsid w:val="000F21D7"/>
    <w:rsid w:val="000F27BE"/>
    <w:rsid w:val="000F2818"/>
    <w:rsid w:val="000F2A93"/>
    <w:rsid w:val="000F2D4F"/>
    <w:rsid w:val="000F2EE6"/>
    <w:rsid w:val="000F342B"/>
    <w:rsid w:val="000F36EE"/>
    <w:rsid w:val="000F37ED"/>
    <w:rsid w:val="000F38C3"/>
    <w:rsid w:val="000F3A29"/>
    <w:rsid w:val="000F3B0B"/>
    <w:rsid w:val="000F3B73"/>
    <w:rsid w:val="000F435C"/>
    <w:rsid w:val="000F52E2"/>
    <w:rsid w:val="000F550A"/>
    <w:rsid w:val="000F5F1D"/>
    <w:rsid w:val="000F60B4"/>
    <w:rsid w:val="000F643F"/>
    <w:rsid w:val="000F6794"/>
    <w:rsid w:val="000F67F9"/>
    <w:rsid w:val="000F7091"/>
    <w:rsid w:val="000F782E"/>
    <w:rsid w:val="00100B3D"/>
    <w:rsid w:val="00100D6B"/>
    <w:rsid w:val="00100D92"/>
    <w:rsid w:val="0010138E"/>
    <w:rsid w:val="001014E7"/>
    <w:rsid w:val="001018C0"/>
    <w:rsid w:val="00101A61"/>
    <w:rsid w:val="00101A80"/>
    <w:rsid w:val="00102165"/>
    <w:rsid w:val="00102375"/>
    <w:rsid w:val="00102A41"/>
    <w:rsid w:val="00103326"/>
    <w:rsid w:val="00103335"/>
    <w:rsid w:val="001037CD"/>
    <w:rsid w:val="0010535C"/>
    <w:rsid w:val="00105BBD"/>
    <w:rsid w:val="00105E1A"/>
    <w:rsid w:val="00106B3E"/>
    <w:rsid w:val="0010737B"/>
    <w:rsid w:val="00107739"/>
    <w:rsid w:val="00107B0E"/>
    <w:rsid w:val="00107EE6"/>
    <w:rsid w:val="001104D0"/>
    <w:rsid w:val="00110A50"/>
    <w:rsid w:val="00110C35"/>
    <w:rsid w:val="00110EB2"/>
    <w:rsid w:val="001111CA"/>
    <w:rsid w:val="00112167"/>
    <w:rsid w:val="00112204"/>
    <w:rsid w:val="00112D81"/>
    <w:rsid w:val="001138FD"/>
    <w:rsid w:val="001145D1"/>
    <w:rsid w:val="00114F4B"/>
    <w:rsid w:val="0011564F"/>
    <w:rsid w:val="001157BC"/>
    <w:rsid w:val="00116003"/>
    <w:rsid w:val="001169C6"/>
    <w:rsid w:val="00116C33"/>
    <w:rsid w:val="00116E33"/>
    <w:rsid w:val="0011725D"/>
    <w:rsid w:val="00117A03"/>
    <w:rsid w:val="00117F6C"/>
    <w:rsid w:val="00120DF7"/>
    <w:rsid w:val="00120FA2"/>
    <w:rsid w:val="0012179F"/>
    <w:rsid w:val="00121B36"/>
    <w:rsid w:val="0012210A"/>
    <w:rsid w:val="00122AD4"/>
    <w:rsid w:val="001230D0"/>
    <w:rsid w:val="001240EE"/>
    <w:rsid w:val="001246AD"/>
    <w:rsid w:val="001248D4"/>
    <w:rsid w:val="001250DB"/>
    <w:rsid w:val="001255DE"/>
    <w:rsid w:val="001256D1"/>
    <w:rsid w:val="00125F72"/>
    <w:rsid w:val="00126A48"/>
    <w:rsid w:val="001273F3"/>
    <w:rsid w:val="001276B7"/>
    <w:rsid w:val="00127CE5"/>
    <w:rsid w:val="00130169"/>
    <w:rsid w:val="00130457"/>
    <w:rsid w:val="001306CB"/>
    <w:rsid w:val="001306EC"/>
    <w:rsid w:val="00130834"/>
    <w:rsid w:val="00130E37"/>
    <w:rsid w:val="00130EEF"/>
    <w:rsid w:val="001310FD"/>
    <w:rsid w:val="00131824"/>
    <w:rsid w:val="00131CBE"/>
    <w:rsid w:val="00132307"/>
    <w:rsid w:val="00132310"/>
    <w:rsid w:val="00132A8A"/>
    <w:rsid w:val="00132E2D"/>
    <w:rsid w:val="0013325D"/>
    <w:rsid w:val="001332B7"/>
    <w:rsid w:val="00133325"/>
    <w:rsid w:val="001361AD"/>
    <w:rsid w:val="00136531"/>
    <w:rsid w:val="00136E3D"/>
    <w:rsid w:val="00137011"/>
    <w:rsid w:val="0013747C"/>
    <w:rsid w:val="00137610"/>
    <w:rsid w:val="00140293"/>
    <w:rsid w:val="001417BC"/>
    <w:rsid w:val="00141B65"/>
    <w:rsid w:val="00141DDB"/>
    <w:rsid w:val="0014252A"/>
    <w:rsid w:val="0014274A"/>
    <w:rsid w:val="00142ABD"/>
    <w:rsid w:val="00142D7D"/>
    <w:rsid w:val="001437B7"/>
    <w:rsid w:val="001447B8"/>
    <w:rsid w:val="00144916"/>
    <w:rsid w:val="00144BD0"/>
    <w:rsid w:val="00145145"/>
    <w:rsid w:val="00145CB5"/>
    <w:rsid w:val="00145D1E"/>
    <w:rsid w:val="00145FA8"/>
    <w:rsid w:val="0014741C"/>
    <w:rsid w:val="0015060F"/>
    <w:rsid w:val="001506E6"/>
    <w:rsid w:val="00150D1E"/>
    <w:rsid w:val="00150E26"/>
    <w:rsid w:val="001511DD"/>
    <w:rsid w:val="00151357"/>
    <w:rsid w:val="001520EF"/>
    <w:rsid w:val="001530A8"/>
    <w:rsid w:val="00153718"/>
    <w:rsid w:val="00153E26"/>
    <w:rsid w:val="0015465B"/>
    <w:rsid w:val="0015468F"/>
    <w:rsid w:val="001561E7"/>
    <w:rsid w:val="0015659B"/>
    <w:rsid w:val="00156A9B"/>
    <w:rsid w:val="00156BB7"/>
    <w:rsid w:val="00157329"/>
    <w:rsid w:val="001578D4"/>
    <w:rsid w:val="001608EC"/>
    <w:rsid w:val="0016127F"/>
    <w:rsid w:val="001616DA"/>
    <w:rsid w:val="00161842"/>
    <w:rsid w:val="00161C10"/>
    <w:rsid w:val="00162134"/>
    <w:rsid w:val="0016225F"/>
    <w:rsid w:val="0016291B"/>
    <w:rsid w:val="0016303F"/>
    <w:rsid w:val="0016384F"/>
    <w:rsid w:val="00163A27"/>
    <w:rsid w:val="0016465C"/>
    <w:rsid w:val="00164FD3"/>
    <w:rsid w:val="00165B9E"/>
    <w:rsid w:val="001666E8"/>
    <w:rsid w:val="00166DFA"/>
    <w:rsid w:val="00166E66"/>
    <w:rsid w:val="001679EF"/>
    <w:rsid w:val="001679F0"/>
    <w:rsid w:val="001702A1"/>
    <w:rsid w:val="0017068F"/>
    <w:rsid w:val="001716D9"/>
    <w:rsid w:val="00171D79"/>
    <w:rsid w:val="00171E82"/>
    <w:rsid w:val="00172ADF"/>
    <w:rsid w:val="00173B2F"/>
    <w:rsid w:val="00174568"/>
    <w:rsid w:val="00174580"/>
    <w:rsid w:val="00174A81"/>
    <w:rsid w:val="00175050"/>
    <w:rsid w:val="00175E0E"/>
    <w:rsid w:val="0017663A"/>
    <w:rsid w:val="0017682F"/>
    <w:rsid w:val="00176BCC"/>
    <w:rsid w:val="00177207"/>
    <w:rsid w:val="00177B82"/>
    <w:rsid w:val="001801F4"/>
    <w:rsid w:val="001802C0"/>
    <w:rsid w:val="00181DDD"/>
    <w:rsid w:val="0018235C"/>
    <w:rsid w:val="00182CD0"/>
    <w:rsid w:val="00182FBC"/>
    <w:rsid w:val="001833C1"/>
    <w:rsid w:val="001836E6"/>
    <w:rsid w:val="001839A8"/>
    <w:rsid w:val="00183BD2"/>
    <w:rsid w:val="00184626"/>
    <w:rsid w:val="0018470A"/>
    <w:rsid w:val="001855C5"/>
    <w:rsid w:val="001855FA"/>
    <w:rsid w:val="00185BD1"/>
    <w:rsid w:val="0018604D"/>
    <w:rsid w:val="0018625C"/>
    <w:rsid w:val="00186454"/>
    <w:rsid w:val="00186462"/>
    <w:rsid w:val="0018728E"/>
    <w:rsid w:val="00187F3A"/>
    <w:rsid w:val="00190162"/>
    <w:rsid w:val="00190B70"/>
    <w:rsid w:val="00190BCE"/>
    <w:rsid w:val="00190C46"/>
    <w:rsid w:val="00191246"/>
    <w:rsid w:val="00191398"/>
    <w:rsid w:val="00191E76"/>
    <w:rsid w:val="00193347"/>
    <w:rsid w:val="00193F77"/>
    <w:rsid w:val="00194082"/>
    <w:rsid w:val="0019464B"/>
    <w:rsid w:val="00194653"/>
    <w:rsid w:val="00194B38"/>
    <w:rsid w:val="00194B67"/>
    <w:rsid w:val="00194B96"/>
    <w:rsid w:val="00194DAF"/>
    <w:rsid w:val="0019560E"/>
    <w:rsid w:val="0019562F"/>
    <w:rsid w:val="00195AB6"/>
    <w:rsid w:val="00196A19"/>
    <w:rsid w:val="001975E5"/>
    <w:rsid w:val="001A0050"/>
    <w:rsid w:val="001A0378"/>
    <w:rsid w:val="001A11FE"/>
    <w:rsid w:val="001A1938"/>
    <w:rsid w:val="001A1AB6"/>
    <w:rsid w:val="001A2307"/>
    <w:rsid w:val="001A3154"/>
    <w:rsid w:val="001A3898"/>
    <w:rsid w:val="001A42C1"/>
    <w:rsid w:val="001A4470"/>
    <w:rsid w:val="001A4E47"/>
    <w:rsid w:val="001A540D"/>
    <w:rsid w:val="001A5D32"/>
    <w:rsid w:val="001A7D60"/>
    <w:rsid w:val="001B0420"/>
    <w:rsid w:val="001B064F"/>
    <w:rsid w:val="001B0F4E"/>
    <w:rsid w:val="001B1636"/>
    <w:rsid w:val="001B17F0"/>
    <w:rsid w:val="001B1A52"/>
    <w:rsid w:val="001B1AEB"/>
    <w:rsid w:val="001B202B"/>
    <w:rsid w:val="001B2216"/>
    <w:rsid w:val="001B2824"/>
    <w:rsid w:val="001B2DA3"/>
    <w:rsid w:val="001B30E1"/>
    <w:rsid w:val="001B32E8"/>
    <w:rsid w:val="001B331E"/>
    <w:rsid w:val="001B333F"/>
    <w:rsid w:val="001B3683"/>
    <w:rsid w:val="001B3F00"/>
    <w:rsid w:val="001B412B"/>
    <w:rsid w:val="001B4725"/>
    <w:rsid w:val="001B4B32"/>
    <w:rsid w:val="001B4E76"/>
    <w:rsid w:val="001B52C9"/>
    <w:rsid w:val="001B5D06"/>
    <w:rsid w:val="001B60D4"/>
    <w:rsid w:val="001B6F01"/>
    <w:rsid w:val="001B7220"/>
    <w:rsid w:val="001B7470"/>
    <w:rsid w:val="001B7F45"/>
    <w:rsid w:val="001C0734"/>
    <w:rsid w:val="001C0C26"/>
    <w:rsid w:val="001C1209"/>
    <w:rsid w:val="001C1263"/>
    <w:rsid w:val="001C134E"/>
    <w:rsid w:val="001C14FD"/>
    <w:rsid w:val="001C1782"/>
    <w:rsid w:val="001C196B"/>
    <w:rsid w:val="001C1B77"/>
    <w:rsid w:val="001C1EB9"/>
    <w:rsid w:val="001C25DB"/>
    <w:rsid w:val="001C2A42"/>
    <w:rsid w:val="001C2D31"/>
    <w:rsid w:val="001C5CB6"/>
    <w:rsid w:val="001C60EB"/>
    <w:rsid w:val="001C6828"/>
    <w:rsid w:val="001C6C48"/>
    <w:rsid w:val="001C7974"/>
    <w:rsid w:val="001D16C4"/>
    <w:rsid w:val="001D1713"/>
    <w:rsid w:val="001D186B"/>
    <w:rsid w:val="001D1920"/>
    <w:rsid w:val="001D1ECE"/>
    <w:rsid w:val="001D2222"/>
    <w:rsid w:val="001D22B2"/>
    <w:rsid w:val="001D3F36"/>
    <w:rsid w:val="001D40CE"/>
    <w:rsid w:val="001D471B"/>
    <w:rsid w:val="001D47C0"/>
    <w:rsid w:val="001D48EF"/>
    <w:rsid w:val="001D5A04"/>
    <w:rsid w:val="001D5EDA"/>
    <w:rsid w:val="001D5EDE"/>
    <w:rsid w:val="001D71DF"/>
    <w:rsid w:val="001D75B3"/>
    <w:rsid w:val="001D7ACB"/>
    <w:rsid w:val="001D7C25"/>
    <w:rsid w:val="001D7EC6"/>
    <w:rsid w:val="001D7F0B"/>
    <w:rsid w:val="001E16C3"/>
    <w:rsid w:val="001E1C35"/>
    <w:rsid w:val="001E1CFC"/>
    <w:rsid w:val="001E20E6"/>
    <w:rsid w:val="001E2E1D"/>
    <w:rsid w:val="001E3122"/>
    <w:rsid w:val="001E36D1"/>
    <w:rsid w:val="001E42AB"/>
    <w:rsid w:val="001E43F9"/>
    <w:rsid w:val="001E5714"/>
    <w:rsid w:val="001E5812"/>
    <w:rsid w:val="001E58CF"/>
    <w:rsid w:val="001E5AE2"/>
    <w:rsid w:val="001E61A9"/>
    <w:rsid w:val="001E665D"/>
    <w:rsid w:val="001E774E"/>
    <w:rsid w:val="001F0300"/>
    <w:rsid w:val="001F0614"/>
    <w:rsid w:val="001F084F"/>
    <w:rsid w:val="001F14AE"/>
    <w:rsid w:val="001F1991"/>
    <w:rsid w:val="001F1E9E"/>
    <w:rsid w:val="001F2E5C"/>
    <w:rsid w:val="001F394A"/>
    <w:rsid w:val="001F46F6"/>
    <w:rsid w:val="001F4A2E"/>
    <w:rsid w:val="001F4E81"/>
    <w:rsid w:val="001F4EEA"/>
    <w:rsid w:val="001F4F20"/>
    <w:rsid w:val="001F527E"/>
    <w:rsid w:val="001F59C7"/>
    <w:rsid w:val="001F5D89"/>
    <w:rsid w:val="001F6712"/>
    <w:rsid w:val="001F6BAD"/>
    <w:rsid w:val="001F76D6"/>
    <w:rsid w:val="001F7C9C"/>
    <w:rsid w:val="00200F36"/>
    <w:rsid w:val="0020143E"/>
    <w:rsid w:val="0020158A"/>
    <w:rsid w:val="00202043"/>
    <w:rsid w:val="002023BA"/>
    <w:rsid w:val="0020246C"/>
    <w:rsid w:val="00202C32"/>
    <w:rsid w:val="002034DC"/>
    <w:rsid w:val="00203532"/>
    <w:rsid w:val="00203DBE"/>
    <w:rsid w:val="002053B7"/>
    <w:rsid w:val="00205D67"/>
    <w:rsid w:val="00205F3F"/>
    <w:rsid w:val="0020626D"/>
    <w:rsid w:val="00206782"/>
    <w:rsid w:val="00206BF6"/>
    <w:rsid w:val="002071EE"/>
    <w:rsid w:val="002106D5"/>
    <w:rsid w:val="00210BB7"/>
    <w:rsid w:val="00211507"/>
    <w:rsid w:val="0021175B"/>
    <w:rsid w:val="00211CAF"/>
    <w:rsid w:val="00211DDB"/>
    <w:rsid w:val="002125CF"/>
    <w:rsid w:val="00212816"/>
    <w:rsid w:val="002128BE"/>
    <w:rsid w:val="0021386E"/>
    <w:rsid w:val="0021401E"/>
    <w:rsid w:val="002147A8"/>
    <w:rsid w:val="00214BDE"/>
    <w:rsid w:val="00215078"/>
    <w:rsid w:val="00215CB7"/>
    <w:rsid w:val="00216542"/>
    <w:rsid w:val="0021707E"/>
    <w:rsid w:val="00217391"/>
    <w:rsid w:val="002174AE"/>
    <w:rsid w:val="00217509"/>
    <w:rsid w:val="002211E4"/>
    <w:rsid w:val="002215C3"/>
    <w:rsid w:val="00221711"/>
    <w:rsid w:val="00222293"/>
    <w:rsid w:val="0022336A"/>
    <w:rsid w:val="002239C0"/>
    <w:rsid w:val="00224512"/>
    <w:rsid w:val="00224587"/>
    <w:rsid w:val="002247CE"/>
    <w:rsid w:val="00224D3F"/>
    <w:rsid w:val="002252F8"/>
    <w:rsid w:val="00225827"/>
    <w:rsid w:val="002258BC"/>
    <w:rsid w:val="00225C9E"/>
    <w:rsid w:val="0022612E"/>
    <w:rsid w:val="002266D2"/>
    <w:rsid w:val="002272AF"/>
    <w:rsid w:val="00227A6E"/>
    <w:rsid w:val="00227AD7"/>
    <w:rsid w:val="00227EF9"/>
    <w:rsid w:val="002302D2"/>
    <w:rsid w:val="00232CC1"/>
    <w:rsid w:val="00232D92"/>
    <w:rsid w:val="00232DC7"/>
    <w:rsid w:val="002331AB"/>
    <w:rsid w:val="0023321B"/>
    <w:rsid w:val="00235301"/>
    <w:rsid w:val="00235FB6"/>
    <w:rsid w:val="00236839"/>
    <w:rsid w:val="00236AF3"/>
    <w:rsid w:val="00236F6F"/>
    <w:rsid w:val="002373CD"/>
    <w:rsid w:val="0023740B"/>
    <w:rsid w:val="002374BD"/>
    <w:rsid w:val="002376AB"/>
    <w:rsid w:val="0024062E"/>
    <w:rsid w:val="00240F19"/>
    <w:rsid w:val="00240F8C"/>
    <w:rsid w:val="00241E12"/>
    <w:rsid w:val="00242781"/>
    <w:rsid w:val="00242DC8"/>
    <w:rsid w:val="00243060"/>
    <w:rsid w:val="00243985"/>
    <w:rsid w:val="00243F33"/>
    <w:rsid w:val="0024528D"/>
    <w:rsid w:val="0024537D"/>
    <w:rsid w:val="00245961"/>
    <w:rsid w:val="00245D68"/>
    <w:rsid w:val="00245F87"/>
    <w:rsid w:val="002466B7"/>
    <w:rsid w:val="00246B7A"/>
    <w:rsid w:val="002473C0"/>
    <w:rsid w:val="00247A18"/>
    <w:rsid w:val="00247C03"/>
    <w:rsid w:val="00247CF1"/>
    <w:rsid w:val="002507BF"/>
    <w:rsid w:val="002513FD"/>
    <w:rsid w:val="00252351"/>
    <w:rsid w:val="00252B23"/>
    <w:rsid w:val="00253438"/>
    <w:rsid w:val="00254560"/>
    <w:rsid w:val="002545F3"/>
    <w:rsid w:val="0025488C"/>
    <w:rsid w:val="00255143"/>
    <w:rsid w:val="00255BA5"/>
    <w:rsid w:val="00255EDC"/>
    <w:rsid w:val="0025626E"/>
    <w:rsid w:val="00256358"/>
    <w:rsid w:val="002567F9"/>
    <w:rsid w:val="00256986"/>
    <w:rsid w:val="002601B7"/>
    <w:rsid w:val="00260CDD"/>
    <w:rsid w:val="002617C2"/>
    <w:rsid w:val="00262209"/>
    <w:rsid w:val="00263DC1"/>
    <w:rsid w:val="00263EBD"/>
    <w:rsid w:val="002652BC"/>
    <w:rsid w:val="00265682"/>
    <w:rsid w:val="00265B15"/>
    <w:rsid w:val="00267044"/>
    <w:rsid w:val="0026710E"/>
    <w:rsid w:val="00267500"/>
    <w:rsid w:val="002677F2"/>
    <w:rsid w:val="00267BE0"/>
    <w:rsid w:val="002701E9"/>
    <w:rsid w:val="0027020D"/>
    <w:rsid w:val="002705BB"/>
    <w:rsid w:val="002706D2"/>
    <w:rsid w:val="00270A97"/>
    <w:rsid w:val="00271808"/>
    <w:rsid w:val="0027199A"/>
    <w:rsid w:val="00271D6F"/>
    <w:rsid w:val="002722A7"/>
    <w:rsid w:val="002722BF"/>
    <w:rsid w:val="0027382E"/>
    <w:rsid w:val="00275648"/>
    <w:rsid w:val="002757D2"/>
    <w:rsid w:val="00275F2C"/>
    <w:rsid w:val="00276006"/>
    <w:rsid w:val="0027614C"/>
    <w:rsid w:val="002764CD"/>
    <w:rsid w:val="0027748E"/>
    <w:rsid w:val="00277C16"/>
    <w:rsid w:val="00277C3C"/>
    <w:rsid w:val="00277D09"/>
    <w:rsid w:val="00277F51"/>
    <w:rsid w:val="002805A3"/>
    <w:rsid w:val="00280B4F"/>
    <w:rsid w:val="002813EA"/>
    <w:rsid w:val="00281882"/>
    <w:rsid w:val="0028255E"/>
    <w:rsid w:val="002829F7"/>
    <w:rsid w:val="00282AEC"/>
    <w:rsid w:val="00283958"/>
    <w:rsid w:val="002839A7"/>
    <w:rsid w:val="00284191"/>
    <w:rsid w:val="002844B7"/>
    <w:rsid w:val="0028465A"/>
    <w:rsid w:val="00284E8D"/>
    <w:rsid w:val="0028510E"/>
    <w:rsid w:val="0028638C"/>
    <w:rsid w:val="0028657D"/>
    <w:rsid w:val="00290AED"/>
    <w:rsid w:val="00290EA3"/>
    <w:rsid w:val="0029105B"/>
    <w:rsid w:val="0029158D"/>
    <w:rsid w:val="00291AB5"/>
    <w:rsid w:val="00291B30"/>
    <w:rsid w:val="002925E0"/>
    <w:rsid w:val="0029272B"/>
    <w:rsid w:val="00292D0E"/>
    <w:rsid w:val="00292DEF"/>
    <w:rsid w:val="002932E6"/>
    <w:rsid w:val="00293CC7"/>
    <w:rsid w:val="00293FF3"/>
    <w:rsid w:val="00294893"/>
    <w:rsid w:val="00294F24"/>
    <w:rsid w:val="00295300"/>
    <w:rsid w:val="0029606F"/>
    <w:rsid w:val="002961CE"/>
    <w:rsid w:val="002964E9"/>
    <w:rsid w:val="00296529"/>
    <w:rsid w:val="00296BEB"/>
    <w:rsid w:val="00297094"/>
    <w:rsid w:val="00297150"/>
    <w:rsid w:val="00297260"/>
    <w:rsid w:val="0029738C"/>
    <w:rsid w:val="00297CBC"/>
    <w:rsid w:val="00297DE1"/>
    <w:rsid w:val="002A169B"/>
    <w:rsid w:val="002A16C1"/>
    <w:rsid w:val="002A3A3D"/>
    <w:rsid w:val="002A3BBC"/>
    <w:rsid w:val="002A3EE4"/>
    <w:rsid w:val="002A4503"/>
    <w:rsid w:val="002A45D7"/>
    <w:rsid w:val="002A54F9"/>
    <w:rsid w:val="002A55DF"/>
    <w:rsid w:val="002A6E4A"/>
    <w:rsid w:val="002A73DD"/>
    <w:rsid w:val="002B03BB"/>
    <w:rsid w:val="002B0D31"/>
    <w:rsid w:val="002B1389"/>
    <w:rsid w:val="002B16DB"/>
    <w:rsid w:val="002B174B"/>
    <w:rsid w:val="002B1C6D"/>
    <w:rsid w:val="002B269C"/>
    <w:rsid w:val="002B3899"/>
    <w:rsid w:val="002B3A85"/>
    <w:rsid w:val="002B3B6E"/>
    <w:rsid w:val="002B3E07"/>
    <w:rsid w:val="002B56BB"/>
    <w:rsid w:val="002B648E"/>
    <w:rsid w:val="002B64F1"/>
    <w:rsid w:val="002B6CB4"/>
    <w:rsid w:val="002B6E01"/>
    <w:rsid w:val="002B7690"/>
    <w:rsid w:val="002B78C2"/>
    <w:rsid w:val="002B7DEE"/>
    <w:rsid w:val="002C02C1"/>
    <w:rsid w:val="002C03C9"/>
    <w:rsid w:val="002C08F2"/>
    <w:rsid w:val="002C0D53"/>
    <w:rsid w:val="002C1902"/>
    <w:rsid w:val="002C1A17"/>
    <w:rsid w:val="002C1D63"/>
    <w:rsid w:val="002C21A2"/>
    <w:rsid w:val="002C21BF"/>
    <w:rsid w:val="002C2315"/>
    <w:rsid w:val="002C24A3"/>
    <w:rsid w:val="002C2AA2"/>
    <w:rsid w:val="002C2BA4"/>
    <w:rsid w:val="002C4530"/>
    <w:rsid w:val="002C45E0"/>
    <w:rsid w:val="002C4BE7"/>
    <w:rsid w:val="002C4C10"/>
    <w:rsid w:val="002C4C61"/>
    <w:rsid w:val="002C51F5"/>
    <w:rsid w:val="002C58E0"/>
    <w:rsid w:val="002C598B"/>
    <w:rsid w:val="002C6615"/>
    <w:rsid w:val="002C6995"/>
    <w:rsid w:val="002C6E01"/>
    <w:rsid w:val="002C7540"/>
    <w:rsid w:val="002D044A"/>
    <w:rsid w:val="002D04D9"/>
    <w:rsid w:val="002D055E"/>
    <w:rsid w:val="002D0702"/>
    <w:rsid w:val="002D09ED"/>
    <w:rsid w:val="002D0DAF"/>
    <w:rsid w:val="002D1291"/>
    <w:rsid w:val="002D1C9C"/>
    <w:rsid w:val="002D2A1F"/>
    <w:rsid w:val="002D2EF0"/>
    <w:rsid w:val="002D31B9"/>
    <w:rsid w:val="002D34AE"/>
    <w:rsid w:val="002D3A37"/>
    <w:rsid w:val="002D54DE"/>
    <w:rsid w:val="002D56D5"/>
    <w:rsid w:val="002D5741"/>
    <w:rsid w:val="002D5BD1"/>
    <w:rsid w:val="002D6214"/>
    <w:rsid w:val="002D6C30"/>
    <w:rsid w:val="002D70D2"/>
    <w:rsid w:val="002E07DA"/>
    <w:rsid w:val="002E17CB"/>
    <w:rsid w:val="002E343F"/>
    <w:rsid w:val="002E3687"/>
    <w:rsid w:val="002E3B93"/>
    <w:rsid w:val="002E4CE5"/>
    <w:rsid w:val="002E51DB"/>
    <w:rsid w:val="002E5C78"/>
    <w:rsid w:val="002E5ECB"/>
    <w:rsid w:val="002E65B9"/>
    <w:rsid w:val="002E6768"/>
    <w:rsid w:val="002E7104"/>
    <w:rsid w:val="002E71DC"/>
    <w:rsid w:val="002F0438"/>
    <w:rsid w:val="002F0731"/>
    <w:rsid w:val="002F0A76"/>
    <w:rsid w:val="002F0DBE"/>
    <w:rsid w:val="002F176B"/>
    <w:rsid w:val="002F18B6"/>
    <w:rsid w:val="002F1D31"/>
    <w:rsid w:val="002F2B24"/>
    <w:rsid w:val="002F3054"/>
    <w:rsid w:val="002F40EF"/>
    <w:rsid w:val="002F5813"/>
    <w:rsid w:val="002F5957"/>
    <w:rsid w:val="002F5E31"/>
    <w:rsid w:val="002F63FE"/>
    <w:rsid w:val="002F6913"/>
    <w:rsid w:val="002F75FB"/>
    <w:rsid w:val="002F78EE"/>
    <w:rsid w:val="002F7F41"/>
    <w:rsid w:val="002F7FF2"/>
    <w:rsid w:val="003002BF"/>
    <w:rsid w:val="00300962"/>
    <w:rsid w:val="00300DB3"/>
    <w:rsid w:val="00301F20"/>
    <w:rsid w:val="00302DB5"/>
    <w:rsid w:val="003062F6"/>
    <w:rsid w:val="0030699A"/>
    <w:rsid w:val="00306DA5"/>
    <w:rsid w:val="003101E3"/>
    <w:rsid w:val="003105CD"/>
    <w:rsid w:val="00310A52"/>
    <w:rsid w:val="00310DE0"/>
    <w:rsid w:val="00311258"/>
    <w:rsid w:val="00311300"/>
    <w:rsid w:val="003124B9"/>
    <w:rsid w:val="00312C38"/>
    <w:rsid w:val="0031306A"/>
    <w:rsid w:val="003135BD"/>
    <w:rsid w:val="003135C9"/>
    <w:rsid w:val="0031376D"/>
    <w:rsid w:val="00313845"/>
    <w:rsid w:val="00314638"/>
    <w:rsid w:val="00314ACC"/>
    <w:rsid w:val="003156E5"/>
    <w:rsid w:val="00315FA1"/>
    <w:rsid w:val="0031690B"/>
    <w:rsid w:val="00316ADD"/>
    <w:rsid w:val="00316ADE"/>
    <w:rsid w:val="003170A9"/>
    <w:rsid w:val="003175CC"/>
    <w:rsid w:val="00317DDC"/>
    <w:rsid w:val="00320681"/>
    <w:rsid w:val="00320FF3"/>
    <w:rsid w:val="003210A2"/>
    <w:rsid w:val="003219DA"/>
    <w:rsid w:val="00322647"/>
    <w:rsid w:val="0032307D"/>
    <w:rsid w:val="0032362C"/>
    <w:rsid w:val="00323F94"/>
    <w:rsid w:val="003253D5"/>
    <w:rsid w:val="00325AAF"/>
    <w:rsid w:val="00325CEC"/>
    <w:rsid w:val="00325E98"/>
    <w:rsid w:val="0032701B"/>
    <w:rsid w:val="0032788B"/>
    <w:rsid w:val="00327D0B"/>
    <w:rsid w:val="00327E05"/>
    <w:rsid w:val="00330001"/>
    <w:rsid w:val="00330095"/>
    <w:rsid w:val="0033026F"/>
    <w:rsid w:val="003305EF"/>
    <w:rsid w:val="003308A3"/>
    <w:rsid w:val="00330996"/>
    <w:rsid w:val="003311A9"/>
    <w:rsid w:val="003322E5"/>
    <w:rsid w:val="003329CF"/>
    <w:rsid w:val="003332BC"/>
    <w:rsid w:val="00333792"/>
    <w:rsid w:val="003338AB"/>
    <w:rsid w:val="00334389"/>
    <w:rsid w:val="003344B0"/>
    <w:rsid w:val="0033451A"/>
    <w:rsid w:val="00334BCD"/>
    <w:rsid w:val="00334D1F"/>
    <w:rsid w:val="00335E6C"/>
    <w:rsid w:val="003362E7"/>
    <w:rsid w:val="0033666E"/>
    <w:rsid w:val="00336B6B"/>
    <w:rsid w:val="00336F11"/>
    <w:rsid w:val="003379A8"/>
    <w:rsid w:val="00337ACC"/>
    <w:rsid w:val="00337B18"/>
    <w:rsid w:val="00337B6B"/>
    <w:rsid w:val="00340953"/>
    <w:rsid w:val="003409A5"/>
    <w:rsid w:val="00340EEC"/>
    <w:rsid w:val="0034143A"/>
    <w:rsid w:val="00342460"/>
    <w:rsid w:val="0034258B"/>
    <w:rsid w:val="003428ED"/>
    <w:rsid w:val="00342B23"/>
    <w:rsid w:val="00342BA2"/>
    <w:rsid w:val="00342F7A"/>
    <w:rsid w:val="003430F2"/>
    <w:rsid w:val="00343702"/>
    <w:rsid w:val="00343732"/>
    <w:rsid w:val="003439FA"/>
    <w:rsid w:val="00343CB3"/>
    <w:rsid w:val="003442E2"/>
    <w:rsid w:val="003447C4"/>
    <w:rsid w:val="00344896"/>
    <w:rsid w:val="00344DF9"/>
    <w:rsid w:val="00344E17"/>
    <w:rsid w:val="0034516F"/>
    <w:rsid w:val="00345252"/>
    <w:rsid w:val="00345739"/>
    <w:rsid w:val="00345C89"/>
    <w:rsid w:val="00345FF9"/>
    <w:rsid w:val="0034629D"/>
    <w:rsid w:val="003463C8"/>
    <w:rsid w:val="0034664D"/>
    <w:rsid w:val="003468ED"/>
    <w:rsid w:val="00346B68"/>
    <w:rsid w:val="003477DF"/>
    <w:rsid w:val="00347B2C"/>
    <w:rsid w:val="00347F83"/>
    <w:rsid w:val="003500D6"/>
    <w:rsid w:val="003503B2"/>
    <w:rsid w:val="00350442"/>
    <w:rsid w:val="003515D3"/>
    <w:rsid w:val="00351817"/>
    <w:rsid w:val="003519CF"/>
    <w:rsid w:val="00352308"/>
    <w:rsid w:val="00352871"/>
    <w:rsid w:val="00352F53"/>
    <w:rsid w:val="00353665"/>
    <w:rsid w:val="003544C3"/>
    <w:rsid w:val="00354AEC"/>
    <w:rsid w:val="003556B7"/>
    <w:rsid w:val="00355849"/>
    <w:rsid w:val="003568FE"/>
    <w:rsid w:val="00357101"/>
    <w:rsid w:val="00357EF9"/>
    <w:rsid w:val="0036044C"/>
    <w:rsid w:val="00360731"/>
    <w:rsid w:val="00360CBF"/>
    <w:rsid w:val="003611F7"/>
    <w:rsid w:val="003613DF"/>
    <w:rsid w:val="003614AC"/>
    <w:rsid w:val="00361765"/>
    <w:rsid w:val="003618EF"/>
    <w:rsid w:val="003621C4"/>
    <w:rsid w:val="00362950"/>
    <w:rsid w:val="00362E36"/>
    <w:rsid w:val="00363772"/>
    <w:rsid w:val="00363A79"/>
    <w:rsid w:val="00363CA8"/>
    <w:rsid w:val="003649FA"/>
    <w:rsid w:val="00364B9D"/>
    <w:rsid w:val="00365463"/>
    <w:rsid w:val="00366096"/>
    <w:rsid w:val="003661DD"/>
    <w:rsid w:val="0036634F"/>
    <w:rsid w:val="0036635E"/>
    <w:rsid w:val="00366CFB"/>
    <w:rsid w:val="00367276"/>
    <w:rsid w:val="0037015A"/>
    <w:rsid w:val="00370420"/>
    <w:rsid w:val="003705AD"/>
    <w:rsid w:val="0037067B"/>
    <w:rsid w:val="0037079C"/>
    <w:rsid w:val="003713CC"/>
    <w:rsid w:val="003716F8"/>
    <w:rsid w:val="00371E2A"/>
    <w:rsid w:val="0037267F"/>
    <w:rsid w:val="0037274B"/>
    <w:rsid w:val="00372A73"/>
    <w:rsid w:val="00373232"/>
    <w:rsid w:val="0037447D"/>
    <w:rsid w:val="00374CA5"/>
    <w:rsid w:val="00375209"/>
    <w:rsid w:val="00375A01"/>
    <w:rsid w:val="003765D4"/>
    <w:rsid w:val="003777ED"/>
    <w:rsid w:val="00377AF6"/>
    <w:rsid w:val="00377BDB"/>
    <w:rsid w:val="00377E97"/>
    <w:rsid w:val="00377F7B"/>
    <w:rsid w:val="003800F4"/>
    <w:rsid w:val="00380D72"/>
    <w:rsid w:val="00381A5C"/>
    <w:rsid w:val="00381C3D"/>
    <w:rsid w:val="00382201"/>
    <w:rsid w:val="0038308E"/>
    <w:rsid w:val="003830CD"/>
    <w:rsid w:val="003836A4"/>
    <w:rsid w:val="00383CF3"/>
    <w:rsid w:val="00384867"/>
    <w:rsid w:val="00385052"/>
    <w:rsid w:val="0038656B"/>
    <w:rsid w:val="003867C1"/>
    <w:rsid w:val="003867E4"/>
    <w:rsid w:val="00387306"/>
    <w:rsid w:val="00387A0D"/>
    <w:rsid w:val="00387FC8"/>
    <w:rsid w:val="003916A2"/>
    <w:rsid w:val="00392140"/>
    <w:rsid w:val="00392BE5"/>
    <w:rsid w:val="00393338"/>
    <w:rsid w:val="003933B5"/>
    <w:rsid w:val="0039360C"/>
    <w:rsid w:val="003942F8"/>
    <w:rsid w:val="003946C5"/>
    <w:rsid w:val="003947FF"/>
    <w:rsid w:val="003948CF"/>
    <w:rsid w:val="00394F63"/>
    <w:rsid w:val="00395983"/>
    <w:rsid w:val="00397213"/>
    <w:rsid w:val="0039789A"/>
    <w:rsid w:val="00397E75"/>
    <w:rsid w:val="003A0F99"/>
    <w:rsid w:val="003A1025"/>
    <w:rsid w:val="003A1236"/>
    <w:rsid w:val="003A1620"/>
    <w:rsid w:val="003A16FA"/>
    <w:rsid w:val="003A17FE"/>
    <w:rsid w:val="003A1A21"/>
    <w:rsid w:val="003A252D"/>
    <w:rsid w:val="003A27B3"/>
    <w:rsid w:val="003A2A7E"/>
    <w:rsid w:val="003A2FFA"/>
    <w:rsid w:val="003A330B"/>
    <w:rsid w:val="003A341D"/>
    <w:rsid w:val="003A37C7"/>
    <w:rsid w:val="003A37FA"/>
    <w:rsid w:val="003A3AA5"/>
    <w:rsid w:val="003A3B25"/>
    <w:rsid w:val="003A41F8"/>
    <w:rsid w:val="003A4A48"/>
    <w:rsid w:val="003A4D19"/>
    <w:rsid w:val="003A54C1"/>
    <w:rsid w:val="003A5955"/>
    <w:rsid w:val="003A5DFF"/>
    <w:rsid w:val="003A6301"/>
    <w:rsid w:val="003A66EF"/>
    <w:rsid w:val="003A6AC0"/>
    <w:rsid w:val="003A6D9C"/>
    <w:rsid w:val="003A778F"/>
    <w:rsid w:val="003A7F31"/>
    <w:rsid w:val="003B01CC"/>
    <w:rsid w:val="003B0336"/>
    <w:rsid w:val="003B0AE0"/>
    <w:rsid w:val="003B0FD6"/>
    <w:rsid w:val="003B10CF"/>
    <w:rsid w:val="003B252E"/>
    <w:rsid w:val="003B2622"/>
    <w:rsid w:val="003B3056"/>
    <w:rsid w:val="003B3B98"/>
    <w:rsid w:val="003B4A3C"/>
    <w:rsid w:val="003B4D4D"/>
    <w:rsid w:val="003B5002"/>
    <w:rsid w:val="003B50EE"/>
    <w:rsid w:val="003B5562"/>
    <w:rsid w:val="003B5AF1"/>
    <w:rsid w:val="003B68AA"/>
    <w:rsid w:val="003B69DD"/>
    <w:rsid w:val="003B72A9"/>
    <w:rsid w:val="003B78E0"/>
    <w:rsid w:val="003B7D6B"/>
    <w:rsid w:val="003B7F47"/>
    <w:rsid w:val="003C0111"/>
    <w:rsid w:val="003C0B13"/>
    <w:rsid w:val="003C11A5"/>
    <w:rsid w:val="003C11DE"/>
    <w:rsid w:val="003C1216"/>
    <w:rsid w:val="003C16A9"/>
    <w:rsid w:val="003C1EC6"/>
    <w:rsid w:val="003C2534"/>
    <w:rsid w:val="003C2683"/>
    <w:rsid w:val="003C2F81"/>
    <w:rsid w:val="003C30E3"/>
    <w:rsid w:val="003C3985"/>
    <w:rsid w:val="003C3D38"/>
    <w:rsid w:val="003C3FB5"/>
    <w:rsid w:val="003C4D8F"/>
    <w:rsid w:val="003C579F"/>
    <w:rsid w:val="003C595A"/>
    <w:rsid w:val="003C5971"/>
    <w:rsid w:val="003C6B1D"/>
    <w:rsid w:val="003C6E81"/>
    <w:rsid w:val="003C6EF3"/>
    <w:rsid w:val="003C6F99"/>
    <w:rsid w:val="003C7511"/>
    <w:rsid w:val="003C7672"/>
    <w:rsid w:val="003D03B9"/>
    <w:rsid w:val="003D07F7"/>
    <w:rsid w:val="003D0BD6"/>
    <w:rsid w:val="003D0CEA"/>
    <w:rsid w:val="003D1723"/>
    <w:rsid w:val="003D1FDE"/>
    <w:rsid w:val="003D2F57"/>
    <w:rsid w:val="003D30F6"/>
    <w:rsid w:val="003D3299"/>
    <w:rsid w:val="003D389E"/>
    <w:rsid w:val="003D3BAE"/>
    <w:rsid w:val="003D42AA"/>
    <w:rsid w:val="003D5520"/>
    <w:rsid w:val="003D67D5"/>
    <w:rsid w:val="003D702F"/>
    <w:rsid w:val="003D7275"/>
    <w:rsid w:val="003E0D06"/>
    <w:rsid w:val="003E1FF0"/>
    <w:rsid w:val="003E2557"/>
    <w:rsid w:val="003E270C"/>
    <w:rsid w:val="003E2BD2"/>
    <w:rsid w:val="003E2C7E"/>
    <w:rsid w:val="003E3331"/>
    <w:rsid w:val="003E3CA0"/>
    <w:rsid w:val="003E3CE3"/>
    <w:rsid w:val="003E4097"/>
    <w:rsid w:val="003E5054"/>
    <w:rsid w:val="003E5D10"/>
    <w:rsid w:val="003E65C3"/>
    <w:rsid w:val="003E73A1"/>
    <w:rsid w:val="003E7D46"/>
    <w:rsid w:val="003E7DA9"/>
    <w:rsid w:val="003F0077"/>
    <w:rsid w:val="003F01AE"/>
    <w:rsid w:val="003F02BB"/>
    <w:rsid w:val="003F031A"/>
    <w:rsid w:val="003F04C9"/>
    <w:rsid w:val="003F087F"/>
    <w:rsid w:val="003F1775"/>
    <w:rsid w:val="003F1A7C"/>
    <w:rsid w:val="003F1CE4"/>
    <w:rsid w:val="003F1D99"/>
    <w:rsid w:val="003F24C1"/>
    <w:rsid w:val="003F2A76"/>
    <w:rsid w:val="003F3996"/>
    <w:rsid w:val="003F3FB3"/>
    <w:rsid w:val="003F4A46"/>
    <w:rsid w:val="003F5623"/>
    <w:rsid w:val="003F5F6C"/>
    <w:rsid w:val="003F6014"/>
    <w:rsid w:val="003F7032"/>
    <w:rsid w:val="003F7643"/>
    <w:rsid w:val="003F7F03"/>
    <w:rsid w:val="00400063"/>
    <w:rsid w:val="004005E0"/>
    <w:rsid w:val="00400BD4"/>
    <w:rsid w:val="0040138A"/>
    <w:rsid w:val="004025B8"/>
    <w:rsid w:val="004033C2"/>
    <w:rsid w:val="004034B8"/>
    <w:rsid w:val="00403A97"/>
    <w:rsid w:val="00403D67"/>
    <w:rsid w:val="00403EEC"/>
    <w:rsid w:val="00403F39"/>
    <w:rsid w:val="00403F86"/>
    <w:rsid w:val="004040BD"/>
    <w:rsid w:val="004041FC"/>
    <w:rsid w:val="004043DE"/>
    <w:rsid w:val="00404976"/>
    <w:rsid w:val="00405215"/>
    <w:rsid w:val="004061A8"/>
    <w:rsid w:val="004066CA"/>
    <w:rsid w:val="00407179"/>
    <w:rsid w:val="00407939"/>
    <w:rsid w:val="00407C9D"/>
    <w:rsid w:val="00407F39"/>
    <w:rsid w:val="00410870"/>
    <w:rsid w:val="00410A33"/>
    <w:rsid w:val="004119DF"/>
    <w:rsid w:val="00411BA8"/>
    <w:rsid w:val="00411DE3"/>
    <w:rsid w:val="0041249D"/>
    <w:rsid w:val="00412F2A"/>
    <w:rsid w:val="00415B77"/>
    <w:rsid w:val="00415D23"/>
    <w:rsid w:val="00415EFF"/>
    <w:rsid w:val="00416D69"/>
    <w:rsid w:val="004170A3"/>
    <w:rsid w:val="00417F7D"/>
    <w:rsid w:val="004206CB"/>
    <w:rsid w:val="00420D54"/>
    <w:rsid w:val="00421090"/>
    <w:rsid w:val="0042144F"/>
    <w:rsid w:val="00421E7E"/>
    <w:rsid w:val="0042225D"/>
    <w:rsid w:val="00423B84"/>
    <w:rsid w:val="00424BAE"/>
    <w:rsid w:val="00424DE0"/>
    <w:rsid w:val="00424E04"/>
    <w:rsid w:val="00425711"/>
    <w:rsid w:val="00425771"/>
    <w:rsid w:val="0042613F"/>
    <w:rsid w:val="004268FD"/>
    <w:rsid w:val="00426C39"/>
    <w:rsid w:val="00426CB4"/>
    <w:rsid w:val="00427147"/>
    <w:rsid w:val="00427DCB"/>
    <w:rsid w:val="0043000D"/>
    <w:rsid w:val="00430171"/>
    <w:rsid w:val="00430515"/>
    <w:rsid w:val="004311D2"/>
    <w:rsid w:val="00431CAE"/>
    <w:rsid w:val="004321DF"/>
    <w:rsid w:val="00432281"/>
    <w:rsid w:val="0043267D"/>
    <w:rsid w:val="00432C03"/>
    <w:rsid w:val="0043484A"/>
    <w:rsid w:val="00434D4A"/>
    <w:rsid w:val="004353FF"/>
    <w:rsid w:val="004363CF"/>
    <w:rsid w:val="00436881"/>
    <w:rsid w:val="00436A71"/>
    <w:rsid w:val="004379A0"/>
    <w:rsid w:val="00440F66"/>
    <w:rsid w:val="00441505"/>
    <w:rsid w:val="00441B1F"/>
    <w:rsid w:val="004422A3"/>
    <w:rsid w:val="00442CA6"/>
    <w:rsid w:val="00443E7B"/>
    <w:rsid w:val="004447C2"/>
    <w:rsid w:val="004447FA"/>
    <w:rsid w:val="00444A66"/>
    <w:rsid w:val="00445353"/>
    <w:rsid w:val="004462B8"/>
    <w:rsid w:val="004470F4"/>
    <w:rsid w:val="00447156"/>
    <w:rsid w:val="004477FB"/>
    <w:rsid w:val="004478BC"/>
    <w:rsid w:val="00447B5E"/>
    <w:rsid w:val="004504B4"/>
    <w:rsid w:val="0045065C"/>
    <w:rsid w:val="00450B82"/>
    <w:rsid w:val="00450FD7"/>
    <w:rsid w:val="004514E5"/>
    <w:rsid w:val="00451FD4"/>
    <w:rsid w:val="00452299"/>
    <w:rsid w:val="00452B69"/>
    <w:rsid w:val="004530A0"/>
    <w:rsid w:val="00453BC5"/>
    <w:rsid w:val="00453D5E"/>
    <w:rsid w:val="00454193"/>
    <w:rsid w:val="00454BC7"/>
    <w:rsid w:val="00456114"/>
    <w:rsid w:val="00456D54"/>
    <w:rsid w:val="00456E1B"/>
    <w:rsid w:val="00456FD5"/>
    <w:rsid w:val="004609BA"/>
    <w:rsid w:val="00460F59"/>
    <w:rsid w:val="004613DF"/>
    <w:rsid w:val="00461A91"/>
    <w:rsid w:val="00462071"/>
    <w:rsid w:val="004625DA"/>
    <w:rsid w:val="00462942"/>
    <w:rsid w:val="004629CD"/>
    <w:rsid w:val="00462F6B"/>
    <w:rsid w:val="00463192"/>
    <w:rsid w:val="0046419C"/>
    <w:rsid w:val="004644A9"/>
    <w:rsid w:val="004655B5"/>
    <w:rsid w:val="004657EF"/>
    <w:rsid w:val="004658C0"/>
    <w:rsid w:val="00465D5D"/>
    <w:rsid w:val="00466646"/>
    <w:rsid w:val="004709CD"/>
    <w:rsid w:val="00470CB5"/>
    <w:rsid w:val="00470F36"/>
    <w:rsid w:val="0047148F"/>
    <w:rsid w:val="004721FE"/>
    <w:rsid w:val="00472E9D"/>
    <w:rsid w:val="00473157"/>
    <w:rsid w:val="00473295"/>
    <w:rsid w:val="004737CA"/>
    <w:rsid w:val="00473895"/>
    <w:rsid w:val="004741DB"/>
    <w:rsid w:val="00474400"/>
    <w:rsid w:val="004750AF"/>
    <w:rsid w:val="00475311"/>
    <w:rsid w:val="00475678"/>
    <w:rsid w:val="0047575D"/>
    <w:rsid w:val="0047587B"/>
    <w:rsid w:val="00477D45"/>
    <w:rsid w:val="00477D9B"/>
    <w:rsid w:val="00480C00"/>
    <w:rsid w:val="00481A75"/>
    <w:rsid w:val="0048227A"/>
    <w:rsid w:val="004824CC"/>
    <w:rsid w:val="00482635"/>
    <w:rsid w:val="00482AB7"/>
    <w:rsid w:val="00482C47"/>
    <w:rsid w:val="00483FD5"/>
    <w:rsid w:val="00484678"/>
    <w:rsid w:val="00484925"/>
    <w:rsid w:val="00485303"/>
    <w:rsid w:val="004856DC"/>
    <w:rsid w:val="004858BC"/>
    <w:rsid w:val="00486120"/>
    <w:rsid w:val="00486609"/>
    <w:rsid w:val="004866A4"/>
    <w:rsid w:val="004869C9"/>
    <w:rsid w:val="00486A5C"/>
    <w:rsid w:val="00486BDA"/>
    <w:rsid w:val="00487195"/>
    <w:rsid w:val="0048759B"/>
    <w:rsid w:val="00487899"/>
    <w:rsid w:val="00490213"/>
    <w:rsid w:val="00490465"/>
    <w:rsid w:val="00490625"/>
    <w:rsid w:val="0049157E"/>
    <w:rsid w:val="004918C7"/>
    <w:rsid w:val="00491A6C"/>
    <w:rsid w:val="00491AFD"/>
    <w:rsid w:val="00491D45"/>
    <w:rsid w:val="00493319"/>
    <w:rsid w:val="00493657"/>
    <w:rsid w:val="00494029"/>
    <w:rsid w:val="004943DB"/>
    <w:rsid w:val="0049455C"/>
    <w:rsid w:val="004947BC"/>
    <w:rsid w:val="004949F7"/>
    <w:rsid w:val="004958E1"/>
    <w:rsid w:val="00495C75"/>
    <w:rsid w:val="004968A5"/>
    <w:rsid w:val="00496A88"/>
    <w:rsid w:val="00496C11"/>
    <w:rsid w:val="004979E4"/>
    <w:rsid w:val="00497FD0"/>
    <w:rsid w:val="004A1213"/>
    <w:rsid w:val="004A2A59"/>
    <w:rsid w:val="004A2DCA"/>
    <w:rsid w:val="004A31F5"/>
    <w:rsid w:val="004A3CAB"/>
    <w:rsid w:val="004A3DF1"/>
    <w:rsid w:val="004A3EE7"/>
    <w:rsid w:val="004A3FB1"/>
    <w:rsid w:val="004A418F"/>
    <w:rsid w:val="004A4429"/>
    <w:rsid w:val="004A493C"/>
    <w:rsid w:val="004A5361"/>
    <w:rsid w:val="004A5397"/>
    <w:rsid w:val="004A557E"/>
    <w:rsid w:val="004A5728"/>
    <w:rsid w:val="004A5FE8"/>
    <w:rsid w:val="004A6BC9"/>
    <w:rsid w:val="004A7BA3"/>
    <w:rsid w:val="004A7FFB"/>
    <w:rsid w:val="004B1288"/>
    <w:rsid w:val="004B1968"/>
    <w:rsid w:val="004B22AE"/>
    <w:rsid w:val="004B2A32"/>
    <w:rsid w:val="004B2EDF"/>
    <w:rsid w:val="004B3395"/>
    <w:rsid w:val="004B34E3"/>
    <w:rsid w:val="004B3EA1"/>
    <w:rsid w:val="004B4038"/>
    <w:rsid w:val="004B4FCC"/>
    <w:rsid w:val="004B5A29"/>
    <w:rsid w:val="004B5B22"/>
    <w:rsid w:val="004B609B"/>
    <w:rsid w:val="004B63CE"/>
    <w:rsid w:val="004B7BA4"/>
    <w:rsid w:val="004C00FC"/>
    <w:rsid w:val="004C02BE"/>
    <w:rsid w:val="004C0A5C"/>
    <w:rsid w:val="004C1284"/>
    <w:rsid w:val="004C1D4E"/>
    <w:rsid w:val="004C36B0"/>
    <w:rsid w:val="004C386C"/>
    <w:rsid w:val="004C39F7"/>
    <w:rsid w:val="004C44C0"/>
    <w:rsid w:val="004C54E0"/>
    <w:rsid w:val="004C551B"/>
    <w:rsid w:val="004C558A"/>
    <w:rsid w:val="004C5A17"/>
    <w:rsid w:val="004C5E7B"/>
    <w:rsid w:val="004C6193"/>
    <w:rsid w:val="004C6725"/>
    <w:rsid w:val="004C6F30"/>
    <w:rsid w:val="004C7466"/>
    <w:rsid w:val="004C7600"/>
    <w:rsid w:val="004D02A8"/>
    <w:rsid w:val="004D0AFA"/>
    <w:rsid w:val="004D1542"/>
    <w:rsid w:val="004D1839"/>
    <w:rsid w:val="004D199B"/>
    <w:rsid w:val="004D1CE4"/>
    <w:rsid w:val="004D1E3A"/>
    <w:rsid w:val="004D1E72"/>
    <w:rsid w:val="004D2991"/>
    <w:rsid w:val="004D2C94"/>
    <w:rsid w:val="004D2CE8"/>
    <w:rsid w:val="004D2F3D"/>
    <w:rsid w:val="004D318B"/>
    <w:rsid w:val="004D350F"/>
    <w:rsid w:val="004D542D"/>
    <w:rsid w:val="004D59E6"/>
    <w:rsid w:val="004D64B3"/>
    <w:rsid w:val="004D6BB7"/>
    <w:rsid w:val="004D7C42"/>
    <w:rsid w:val="004E0251"/>
    <w:rsid w:val="004E1954"/>
    <w:rsid w:val="004E1CF3"/>
    <w:rsid w:val="004E1D2F"/>
    <w:rsid w:val="004E32C0"/>
    <w:rsid w:val="004E3F8A"/>
    <w:rsid w:val="004E47D8"/>
    <w:rsid w:val="004E4B13"/>
    <w:rsid w:val="004E4DC8"/>
    <w:rsid w:val="004E52E3"/>
    <w:rsid w:val="004E6237"/>
    <w:rsid w:val="004E769D"/>
    <w:rsid w:val="004F0532"/>
    <w:rsid w:val="004F0C88"/>
    <w:rsid w:val="004F1287"/>
    <w:rsid w:val="004F1CDA"/>
    <w:rsid w:val="004F1E4D"/>
    <w:rsid w:val="004F26C7"/>
    <w:rsid w:val="004F2B62"/>
    <w:rsid w:val="004F3D38"/>
    <w:rsid w:val="004F3E69"/>
    <w:rsid w:val="004F415C"/>
    <w:rsid w:val="004F44ED"/>
    <w:rsid w:val="004F453A"/>
    <w:rsid w:val="004F4595"/>
    <w:rsid w:val="004F4A6A"/>
    <w:rsid w:val="004F4D8A"/>
    <w:rsid w:val="004F4F03"/>
    <w:rsid w:val="004F50F4"/>
    <w:rsid w:val="004F5713"/>
    <w:rsid w:val="004F68AB"/>
    <w:rsid w:val="004F6DD7"/>
    <w:rsid w:val="004F764A"/>
    <w:rsid w:val="00500327"/>
    <w:rsid w:val="00500748"/>
    <w:rsid w:val="00500C52"/>
    <w:rsid w:val="00501115"/>
    <w:rsid w:val="00501363"/>
    <w:rsid w:val="005015A1"/>
    <w:rsid w:val="005026D5"/>
    <w:rsid w:val="00503177"/>
    <w:rsid w:val="00503613"/>
    <w:rsid w:val="0050384D"/>
    <w:rsid w:val="0050395D"/>
    <w:rsid w:val="00503E3E"/>
    <w:rsid w:val="00503F27"/>
    <w:rsid w:val="00504794"/>
    <w:rsid w:val="00504A8A"/>
    <w:rsid w:val="00504AB0"/>
    <w:rsid w:val="00504B24"/>
    <w:rsid w:val="00504D65"/>
    <w:rsid w:val="00504EB6"/>
    <w:rsid w:val="00505521"/>
    <w:rsid w:val="0050566D"/>
    <w:rsid w:val="00505681"/>
    <w:rsid w:val="00506320"/>
    <w:rsid w:val="005071C3"/>
    <w:rsid w:val="005072C0"/>
    <w:rsid w:val="00507AFC"/>
    <w:rsid w:val="005101AF"/>
    <w:rsid w:val="0051066E"/>
    <w:rsid w:val="005107A7"/>
    <w:rsid w:val="00510836"/>
    <w:rsid w:val="005109AD"/>
    <w:rsid w:val="00510E66"/>
    <w:rsid w:val="00512087"/>
    <w:rsid w:val="00512911"/>
    <w:rsid w:val="00512DFE"/>
    <w:rsid w:val="00513295"/>
    <w:rsid w:val="00513EF9"/>
    <w:rsid w:val="0051421D"/>
    <w:rsid w:val="0051432C"/>
    <w:rsid w:val="00514345"/>
    <w:rsid w:val="00514404"/>
    <w:rsid w:val="00514538"/>
    <w:rsid w:val="0051467C"/>
    <w:rsid w:val="005147DD"/>
    <w:rsid w:val="00514B96"/>
    <w:rsid w:val="0051559D"/>
    <w:rsid w:val="00515CD4"/>
    <w:rsid w:val="00516303"/>
    <w:rsid w:val="00516E60"/>
    <w:rsid w:val="0051705E"/>
    <w:rsid w:val="00517438"/>
    <w:rsid w:val="00517B88"/>
    <w:rsid w:val="00520B71"/>
    <w:rsid w:val="00520C77"/>
    <w:rsid w:val="00520EF8"/>
    <w:rsid w:val="00521731"/>
    <w:rsid w:val="00521841"/>
    <w:rsid w:val="00521919"/>
    <w:rsid w:val="00522100"/>
    <w:rsid w:val="0052212A"/>
    <w:rsid w:val="0052227A"/>
    <w:rsid w:val="00523E6A"/>
    <w:rsid w:val="00523EC2"/>
    <w:rsid w:val="0052418C"/>
    <w:rsid w:val="005242F2"/>
    <w:rsid w:val="0052597A"/>
    <w:rsid w:val="0052692A"/>
    <w:rsid w:val="00527759"/>
    <w:rsid w:val="00527CA0"/>
    <w:rsid w:val="00527D27"/>
    <w:rsid w:val="0053003E"/>
    <w:rsid w:val="00530836"/>
    <w:rsid w:val="005308D4"/>
    <w:rsid w:val="00530CAE"/>
    <w:rsid w:val="005315BC"/>
    <w:rsid w:val="0053167D"/>
    <w:rsid w:val="00531E2E"/>
    <w:rsid w:val="00532389"/>
    <w:rsid w:val="00532748"/>
    <w:rsid w:val="00532992"/>
    <w:rsid w:val="00533127"/>
    <w:rsid w:val="00533144"/>
    <w:rsid w:val="005332AF"/>
    <w:rsid w:val="005339A6"/>
    <w:rsid w:val="00534AB0"/>
    <w:rsid w:val="00534E22"/>
    <w:rsid w:val="00535B1A"/>
    <w:rsid w:val="00535F50"/>
    <w:rsid w:val="00536432"/>
    <w:rsid w:val="00536820"/>
    <w:rsid w:val="00536A19"/>
    <w:rsid w:val="00537191"/>
    <w:rsid w:val="00537F0E"/>
    <w:rsid w:val="00540846"/>
    <w:rsid w:val="00540F6E"/>
    <w:rsid w:val="00541400"/>
    <w:rsid w:val="00541416"/>
    <w:rsid w:val="00541722"/>
    <w:rsid w:val="00541766"/>
    <w:rsid w:val="00541AF5"/>
    <w:rsid w:val="005421EC"/>
    <w:rsid w:val="005423F3"/>
    <w:rsid w:val="0054284C"/>
    <w:rsid w:val="00542E25"/>
    <w:rsid w:val="00542FF1"/>
    <w:rsid w:val="00543007"/>
    <w:rsid w:val="00543216"/>
    <w:rsid w:val="005434DF"/>
    <w:rsid w:val="00543734"/>
    <w:rsid w:val="0054379B"/>
    <w:rsid w:val="00544581"/>
    <w:rsid w:val="00544610"/>
    <w:rsid w:val="00544E87"/>
    <w:rsid w:val="00545220"/>
    <w:rsid w:val="005453C7"/>
    <w:rsid w:val="00545433"/>
    <w:rsid w:val="005456E2"/>
    <w:rsid w:val="005460CD"/>
    <w:rsid w:val="00546C76"/>
    <w:rsid w:val="005471D2"/>
    <w:rsid w:val="005473D0"/>
    <w:rsid w:val="00547D96"/>
    <w:rsid w:val="005502BF"/>
    <w:rsid w:val="00550442"/>
    <w:rsid w:val="005505D4"/>
    <w:rsid w:val="0055089A"/>
    <w:rsid w:val="00550B58"/>
    <w:rsid w:val="00551FD8"/>
    <w:rsid w:val="005530D5"/>
    <w:rsid w:val="005539D5"/>
    <w:rsid w:val="00554E7A"/>
    <w:rsid w:val="00555219"/>
    <w:rsid w:val="0055550F"/>
    <w:rsid w:val="00555C28"/>
    <w:rsid w:val="00556078"/>
    <w:rsid w:val="005562B6"/>
    <w:rsid w:val="005572CE"/>
    <w:rsid w:val="00557D3F"/>
    <w:rsid w:val="005601F1"/>
    <w:rsid w:val="00560BD2"/>
    <w:rsid w:val="00560C55"/>
    <w:rsid w:val="00561547"/>
    <w:rsid w:val="00561D87"/>
    <w:rsid w:val="00561E01"/>
    <w:rsid w:val="005625FC"/>
    <w:rsid w:val="0056311C"/>
    <w:rsid w:val="005637A5"/>
    <w:rsid w:val="005637DE"/>
    <w:rsid w:val="00563891"/>
    <w:rsid w:val="00563C22"/>
    <w:rsid w:val="00563F05"/>
    <w:rsid w:val="00563F80"/>
    <w:rsid w:val="0056407A"/>
    <w:rsid w:val="00564867"/>
    <w:rsid w:val="00565094"/>
    <w:rsid w:val="0056536D"/>
    <w:rsid w:val="00565AB8"/>
    <w:rsid w:val="00565AFD"/>
    <w:rsid w:val="00565B4F"/>
    <w:rsid w:val="00565CB9"/>
    <w:rsid w:val="0056634D"/>
    <w:rsid w:val="0056660A"/>
    <w:rsid w:val="0056765E"/>
    <w:rsid w:val="00567733"/>
    <w:rsid w:val="00567A2D"/>
    <w:rsid w:val="00570365"/>
    <w:rsid w:val="00570EDD"/>
    <w:rsid w:val="00571762"/>
    <w:rsid w:val="00571CD6"/>
    <w:rsid w:val="00571D92"/>
    <w:rsid w:val="00572A58"/>
    <w:rsid w:val="00572EC9"/>
    <w:rsid w:val="00574518"/>
    <w:rsid w:val="00575007"/>
    <w:rsid w:val="005760C9"/>
    <w:rsid w:val="0057664C"/>
    <w:rsid w:val="00577192"/>
    <w:rsid w:val="0057749D"/>
    <w:rsid w:val="0057795B"/>
    <w:rsid w:val="00577BC9"/>
    <w:rsid w:val="00577C1D"/>
    <w:rsid w:val="00580224"/>
    <w:rsid w:val="00580510"/>
    <w:rsid w:val="00581196"/>
    <w:rsid w:val="00581498"/>
    <w:rsid w:val="005815EC"/>
    <w:rsid w:val="005816F3"/>
    <w:rsid w:val="00582F63"/>
    <w:rsid w:val="00583968"/>
    <w:rsid w:val="00583DBB"/>
    <w:rsid w:val="00583F3C"/>
    <w:rsid w:val="00584069"/>
    <w:rsid w:val="0058450A"/>
    <w:rsid w:val="00584AB0"/>
    <w:rsid w:val="00584B0B"/>
    <w:rsid w:val="0058673D"/>
    <w:rsid w:val="00586B90"/>
    <w:rsid w:val="00586D0E"/>
    <w:rsid w:val="00587636"/>
    <w:rsid w:val="005907B7"/>
    <w:rsid w:val="00590B7E"/>
    <w:rsid w:val="00590C19"/>
    <w:rsid w:val="005918DE"/>
    <w:rsid w:val="00591F89"/>
    <w:rsid w:val="005929C9"/>
    <w:rsid w:val="00592BA9"/>
    <w:rsid w:val="00592C02"/>
    <w:rsid w:val="00593879"/>
    <w:rsid w:val="005939A7"/>
    <w:rsid w:val="00595786"/>
    <w:rsid w:val="00596228"/>
    <w:rsid w:val="00596E67"/>
    <w:rsid w:val="00597744"/>
    <w:rsid w:val="00597F69"/>
    <w:rsid w:val="00597FBB"/>
    <w:rsid w:val="005A00A4"/>
    <w:rsid w:val="005A02B5"/>
    <w:rsid w:val="005A02C1"/>
    <w:rsid w:val="005A09B7"/>
    <w:rsid w:val="005A0A31"/>
    <w:rsid w:val="005A0A40"/>
    <w:rsid w:val="005A187F"/>
    <w:rsid w:val="005A1E62"/>
    <w:rsid w:val="005A204D"/>
    <w:rsid w:val="005A2DCD"/>
    <w:rsid w:val="005A34A2"/>
    <w:rsid w:val="005A40C0"/>
    <w:rsid w:val="005A4ED4"/>
    <w:rsid w:val="005A4F03"/>
    <w:rsid w:val="005A56F8"/>
    <w:rsid w:val="005A646B"/>
    <w:rsid w:val="005A7201"/>
    <w:rsid w:val="005A7A05"/>
    <w:rsid w:val="005A7EF9"/>
    <w:rsid w:val="005B0BB2"/>
    <w:rsid w:val="005B1412"/>
    <w:rsid w:val="005B14A9"/>
    <w:rsid w:val="005B21B6"/>
    <w:rsid w:val="005B22A2"/>
    <w:rsid w:val="005B25F4"/>
    <w:rsid w:val="005B33C1"/>
    <w:rsid w:val="005B33CF"/>
    <w:rsid w:val="005B376A"/>
    <w:rsid w:val="005B3777"/>
    <w:rsid w:val="005B3EF3"/>
    <w:rsid w:val="005B3EF4"/>
    <w:rsid w:val="005B45D7"/>
    <w:rsid w:val="005B548C"/>
    <w:rsid w:val="005B557A"/>
    <w:rsid w:val="005B5702"/>
    <w:rsid w:val="005B5F47"/>
    <w:rsid w:val="005B65F0"/>
    <w:rsid w:val="005B69D8"/>
    <w:rsid w:val="005B6A0C"/>
    <w:rsid w:val="005B704D"/>
    <w:rsid w:val="005B78B4"/>
    <w:rsid w:val="005B7EAF"/>
    <w:rsid w:val="005C06CE"/>
    <w:rsid w:val="005C09D9"/>
    <w:rsid w:val="005C1EA4"/>
    <w:rsid w:val="005C2004"/>
    <w:rsid w:val="005C20EA"/>
    <w:rsid w:val="005C2394"/>
    <w:rsid w:val="005C24DF"/>
    <w:rsid w:val="005C3055"/>
    <w:rsid w:val="005C379B"/>
    <w:rsid w:val="005C3AE5"/>
    <w:rsid w:val="005C4A5A"/>
    <w:rsid w:val="005C50C7"/>
    <w:rsid w:val="005C611B"/>
    <w:rsid w:val="005C65A1"/>
    <w:rsid w:val="005C6C69"/>
    <w:rsid w:val="005C6ED0"/>
    <w:rsid w:val="005C7248"/>
    <w:rsid w:val="005C75E5"/>
    <w:rsid w:val="005C78F6"/>
    <w:rsid w:val="005C7D74"/>
    <w:rsid w:val="005D189E"/>
    <w:rsid w:val="005D198E"/>
    <w:rsid w:val="005D1A8A"/>
    <w:rsid w:val="005D1CEA"/>
    <w:rsid w:val="005D3284"/>
    <w:rsid w:val="005D3349"/>
    <w:rsid w:val="005D3772"/>
    <w:rsid w:val="005D3A93"/>
    <w:rsid w:val="005D3B25"/>
    <w:rsid w:val="005D4320"/>
    <w:rsid w:val="005D470F"/>
    <w:rsid w:val="005D567D"/>
    <w:rsid w:val="005D5B19"/>
    <w:rsid w:val="005D6C42"/>
    <w:rsid w:val="005D7ABA"/>
    <w:rsid w:val="005E01F6"/>
    <w:rsid w:val="005E04C9"/>
    <w:rsid w:val="005E1C2C"/>
    <w:rsid w:val="005E23E7"/>
    <w:rsid w:val="005E4022"/>
    <w:rsid w:val="005E432F"/>
    <w:rsid w:val="005E544D"/>
    <w:rsid w:val="005E6194"/>
    <w:rsid w:val="005E66A1"/>
    <w:rsid w:val="005E6D61"/>
    <w:rsid w:val="005E6E54"/>
    <w:rsid w:val="005F0137"/>
    <w:rsid w:val="005F0989"/>
    <w:rsid w:val="005F180C"/>
    <w:rsid w:val="005F230A"/>
    <w:rsid w:val="005F23F9"/>
    <w:rsid w:val="005F3228"/>
    <w:rsid w:val="005F362F"/>
    <w:rsid w:val="005F457B"/>
    <w:rsid w:val="005F54DD"/>
    <w:rsid w:val="005F5D8F"/>
    <w:rsid w:val="005F5E18"/>
    <w:rsid w:val="005F615A"/>
    <w:rsid w:val="005F6578"/>
    <w:rsid w:val="005F6744"/>
    <w:rsid w:val="005F6EC8"/>
    <w:rsid w:val="00600D03"/>
    <w:rsid w:val="00600FAF"/>
    <w:rsid w:val="006010EB"/>
    <w:rsid w:val="00601D23"/>
    <w:rsid w:val="00602B44"/>
    <w:rsid w:val="006042A2"/>
    <w:rsid w:val="00604B2E"/>
    <w:rsid w:val="00605E2C"/>
    <w:rsid w:val="00605F48"/>
    <w:rsid w:val="0060662A"/>
    <w:rsid w:val="006067F3"/>
    <w:rsid w:val="00606E83"/>
    <w:rsid w:val="006076BE"/>
    <w:rsid w:val="0061042F"/>
    <w:rsid w:val="00610BDE"/>
    <w:rsid w:val="00611973"/>
    <w:rsid w:val="00611ED8"/>
    <w:rsid w:val="00612449"/>
    <w:rsid w:val="00613327"/>
    <w:rsid w:val="006138D8"/>
    <w:rsid w:val="00613D86"/>
    <w:rsid w:val="006144D2"/>
    <w:rsid w:val="00614848"/>
    <w:rsid w:val="00615828"/>
    <w:rsid w:val="0061600E"/>
    <w:rsid w:val="006161AA"/>
    <w:rsid w:val="00616C66"/>
    <w:rsid w:val="00616C7B"/>
    <w:rsid w:val="006171CC"/>
    <w:rsid w:val="006175C2"/>
    <w:rsid w:val="00617908"/>
    <w:rsid w:val="00617A9A"/>
    <w:rsid w:val="0062037A"/>
    <w:rsid w:val="00620435"/>
    <w:rsid w:val="0062098A"/>
    <w:rsid w:val="00620D81"/>
    <w:rsid w:val="006220A4"/>
    <w:rsid w:val="00622668"/>
    <w:rsid w:val="00622C84"/>
    <w:rsid w:val="00623068"/>
    <w:rsid w:val="00623458"/>
    <w:rsid w:val="00623994"/>
    <w:rsid w:val="00623F65"/>
    <w:rsid w:val="00624349"/>
    <w:rsid w:val="00624EAD"/>
    <w:rsid w:val="00626BC7"/>
    <w:rsid w:val="006277C4"/>
    <w:rsid w:val="006277F3"/>
    <w:rsid w:val="00627C7A"/>
    <w:rsid w:val="00627D1C"/>
    <w:rsid w:val="00630476"/>
    <w:rsid w:val="00630C29"/>
    <w:rsid w:val="00631A4F"/>
    <w:rsid w:val="006324A1"/>
    <w:rsid w:val="00632A28"/>
    <w:rsid w:val="00632D11"/>
    <w:rsid w:val="00633A13"/>
    <w:rsid w:val="00633FA2"/>
    <w:rsid w:val="00633FE7"/>
    <w:rsid w:val="00634349"/>
    <w:rsid w:val="006345CC"/>
    <w:rsid w:val="00634E95"/>
    <w:rsid w:val="00634EB0"/>
    <w:rsid w:val="006355AC"/>
    <w:rsid w:val="00635EA3"/>
    <w:rsid w:val="006365C4"/>
    <w:rsid w:val="00637070"/>
    <w:rsid w:val="00637B27"/>
    <w:rsid w:val="00641283"/>
    <w:rsid w:val="00642616"/>
    <w:rsid w:val="006437CC"/>
    <w:rsid w:val="00643A34"/>
    <w:rsid w:val="00643FDB"/>
    <w:rsid w:val="006445F3"/>
    <w:rsid w:val="00644A15"/>
    <w:rsid w:val="00645A94"/>
    <w:rsid w:val="00645E3B"/>
    <w:rsid w:val="0064647D"/>
    <w:rsid w:val="006468FB"/>
    <w:rsid w:val="0064780B"/>
    <w:rsid w:val="00650241"/>
    <w:rsid w:val="00651536"/>
    <w:rsid w:val="00651BD5"/>
    <w:rsid w:val="006527E3"/>
    <w:rsid w:val="00653F19"/>
    <w:rsid w:val="006542F6"/>
    <w:rsid w:val="0065466B"/>
    <w:rsid w:val="00654BBE"/>
    <w:rsid w:val="006558AE"/>
    <w:rsid w:val="0065753D"/>
    <w:rsid w:val="00657E08"/>
    <w:rsid w:val="00660279"/>
    <w:rsid w:val="00660885"/>
    <w:rsid w:val="0066097A"/>
    <w:rsid w:val="006609B6"/>
    <w:rsid w:val="00660A21"/>
    <w:rsid w:val="00660CF3"/>
    <w:rsid w:val="006617FD"/>
    <w:rsid w:val="00661DCB"/>
    <w:rsid w:val="00662C81"/>
    <w:rsid w:val="0066334F"/>
    <w:rsid w:val="0066365C"/>
    <w:rsid w:val="00663943"/>
    <w:rsid w:val="00664081"/>
    <w:rsid w:val="0066455B"/>
    <w:rsid w:val="00664CDA"/>
    <w:rsid w:val="0066594D"/>
    <w:rsid w:val="00666055"/>
    <w:rsid w:val="00666108"/>
    <w:rsid w:val="00666333"/>
    <w:rsid w:val="0066646E"/>
    <w:rsid w:val="0066665C"/>
    <w:rsid w:val="006667AD"/>
    <w:rsid w:val="00666979"/>
    <w:rsid w:val="00666994"/>
    <w:rsid w:val="00666E87"/>
    <w:rsid w:val="006670D2"/>
    <w:rsid w:val="00667799"/>
    <w:rsid w:val="00671657"/>
    <w:rsid w:val="00672B14"/>
    <w:rsid w:val="0067379A"/>
    <w:rsid w:val="00674054"/>
    <w:rsid w:val="0067472B"/>
    <w:rsid w:val="00674D1E"/>
    <w:rsid w:val="00674D61"/>
    <w:rsid w:val="00674E0B"/>
    <w:rsid w:val="00675CD6"/>
    <w:rsid w:val="006766A0"/>
    <w:rsid w:val="00677745"/>
    <w:rsid w:val="00677B88"/>
    <w:rsid w:val="006801B4"/>
    <w:rsid w:val="00680223"/>
    <w:rsid w:val="006816B1"/>
    <w:rsid w:val="00681B26"/>
    <w:rsid w:val="00682074"/>
    <w:rsid w:val="0068239B"/>
    <w:rsid w:val="00682630"/>
    <w:rsid w:val="00683478"/>
    <w:rsid w:val="006835DC"/>
    <w:rsid w:val="00683866"/>
    <w:rsid w:val="00683D34"/>
    <w:rsid w:val="0068492B"/>
    <w:rsid w:val="00684EC4"/>
    <w:rsid w:val="0068691A"/>
    <w:rsid w:val="006870C8"/>
    <w:rsid w:val="006875DF"/>
    <w:rsid w:val="00690551"/>
    <w:rsid w:val="00690B5E"/>
    <w:rsid w:val="00690DE7"/>
    <w:rsid w:val="00690E73"/>
    <w:rsid w:val="0069143B"/>
    <w:rsid w:val="00691F36"/>
    <w:rsid w:val="00692825"/>
    <w:rsid w:val="00693873"/>
    <w:rsid w:val="00693878"/>
    <w:rsid w:val="0069394F"/>
    <w:rsid w:val="00694895"/>
    <w:rsid w:val="00694933"/>
    <w:rsid w:val="00694B80"/>
    <w:rsid w:val="00694D4E"/>
    <w:rsid w:val="006953C5"/>
    <w:rsid w:val="00695454"/>
    <w:rsid w:val="006956BE"/>
    <w:rsid w:val="00695963"/>
    <w:rsid w:val="00695987"/>
    <w:rsid w:val="00695A76"/>
    <w:rsid w:val="00695BF7"/>
    <w:rsid w:val="00695C0D"/>
    <w:rsid w:val="0069603E"/>
    <w:rsid w:val="00696316"/>
    <w:rsid w:val="00696357"/>
    <w:rsid w:val="0069710A"/>
    <w:rsid w:val="006972A3"/>
    <w:rsid w:val="006979AF"/>
    <w:rsid w:val="00697CFD"/>
    <w:rsid w:val="006A0082"/>
    <w:rsid w:val="006A1445"/>
    <w:rsid w:val="006A14B4"/>
    <w:rsid w:val="006A1966"/>
    <w:rsid w:val="006A1DBC"/>
    <w:rsid w:val="006A21A1"/>
    <w:rsid w:val="006A35AE"/>
    <w:rsid w:val="006A3954"/>
    <w:rsid w:val="006A47EA"/>
    <w:rsid w:val="006A4E34"/>
    <w:rsid w:val="006A5273"/>
    <w:rsid w:val="006A5608"/>
    <w:rsid w:val="006A575E"/>
    <w:rsid w:val="006A6151"/>
    <w:rsid w:val="006A65C0"/>
    <w:rsid w:val="006A7050"/>
    <w:rsid w:val="006A7516"/>
    <w:rsid w:val="006A7BA0"/>
    <w:rsid w:val="006B0613"/>
    <w:rsid w:val="006B06B7"/>
    <w:rsid w:val="006B076C"/>
    <w:rsid w:val="006B11B6"/>
    <w:rsid w:val="006B2151"/>
    <w:rsid w:val="006B3342"/>
    <w:rsid w:val="006B40BF"/>
    <w:rsid w:val="006B430F"/>
    <w:rsid w:val="006B43DE"/>
    <w:rsid w:val="006B46FC"/>
    <w:rsid w:val="006B47BE"/>
    <w:rsid w:val="006B4ADB"/>
    <w:rsid w:val="006B4DBB"/>
    <w:rsid w:val="006B59C7"/>
    <w:rsid w:val="006B5B22"/>
    <w:rsid w:val="006B62D3"/>
    <w:rsid w:val="006B6A8F"/>
    <w:rsid w:val="006B6F7D"/>
    <w:rsid w:val="006B70CA"/>
    <w:rsid w:val="006B72A6"/>
    <w:rsid w:val="006B7610"/>
    <w:rsid w:val="006B767D"/>
    <w:rsid w:val="006B7B27"/>
    <w:rsid w:val="006B7F8E"/>
    <w:rsid w:val="006C011B"/>
    <w:rsid w:val="006C0391"/>
    <w:rsid w:val="006C0398"/>
    <w:rsid w:val="006C0CFB"/>
    <w:rsid w:val="006C0DC6"/>
    <w:rsid w:val="006C13A2"/>
    <w:rsid w:val="006C1473"/>
    <w:rsid w:val="006C17C1"/>
    <w:rsid w:val="006C1FDA"/>
    <w:rsid w:val="006C2E62"/>
    <w:rsid w:val="006C34E3"/>
    <w:rsid w:val="006C40D6"/>
    <w:rsid w:val="006C45C9"/>
    <w:rsid w:val="006C4895"/>
    <w:rsid w:val="006C51E3"/>
    <w:rsid w:val="006C5D6E"/>
    <w:rsid w:val="006C5F19"/>
    <w:rsid w:val="006C64CD"/>
    <w:rsid w:val="006C740F"/>
    <w:rsid w:val="006C7964"/>
    <w:rsid w:val="006D1B3A"/>
    <w:rsid w:val="006D1CC3"/>
    <w:rsid w:val="006D1F62"/>
    <w:rsid w:val="006D2D62"/>
    <w:rsid w:val="006D32BA"/>
    <w:rsid w:val="006D408B"/>
    <w:rsid w:val="006D4C75"/>
    <w:rsid w:val="006D4FEF"/>
    <w:rsid w:val="006D5D3C"/>
    <w:rsid w:val="006D64AB"/>
    <w:rsid w:val="006D69C5"/>
    <w:rsid w:val="006D7740"/>
    <w:rsid w:val="006E01F6"/>
    <w:rsid w:val="006E0E33"/>
    <w:rsid w:val="006E1963"/>
    <w:rsid w:val="006E1DA6"/>
    <w:rsid w:val="006E202F"/>
    <w:rsid w:val="006E383B"/>
    <w:rsid w:val="006E3871"/>
    <w:rsid w:val="006E43F6"/>
    <w:rsid w:val="006E4D8B"/>
    <w:rsid w:val="006E4F69"/>
    <w:rsid w:val="006E5869"/>
    <w:rsid w:val="006E6383"/>
    <w:rsid w:val="006E653E"/>
    <w:rsid w:val="006E754F"/>
    <w:rsid w:val="006E7AEE"/>
    <w:rsid w:val="006F0035"/>
    <w:rsid w:val="006F0EB8"/>
    <w:rsid w:val="006F12CF"/>
    <w:rsid w:val="006F2595"/>
    <w:rsid w:val="006F2A9C"/>
    <w:rsid w:val="006F2B13"/>
    <w:rsid w:val="006F2D03"/>
    <w:rsid w:val="006F2F45"/>
    <w:rsid w:val="006F358D"/>
    <w:rsid w:val="006F360E"/>
    <w:rsid w:val="006F3E4A"/>
    <w:rsid w:val="006F3F10"/>
    <w:rsid w:val="006F440B"/>
    <w:rsid w:val="006F4569"/>
    <w:rsid w:val="006F49B5"/>
    <w:rsid w:val="006F4D56"/>
    <w:rsid w:val="006F5839"/>
    <w:rsid w:val="006F6305"/>
    <w:rsid w:val="006F6D8E"/>
    <w:rsid w:val="00700CE9"/>
    <w:rsid w:val="00701047"/>
    <w:rsid w:val="007015EA"/>
    <w:rsid w:val="007019AA"/>
    <w:rsid w:val="00701AE0"/>
    <w:rsid w:val="00701F2B"/>
    <w:rsid w:val="007020CA"/>
    <w:rsid w:val="00702149"/>
    <w:rsid w:val="00702152"/>
    <w:rsid w:val="00702485"/>
    <w:rsid w:val="007026CD"/>
    <w:rsid w:val="00702BB8"/>
    <w:rsid w:val="00703194"/>
    <w:rsid w:val="007045D6"/>
    <w:rsid w:val="00704813"/>
    <w:rsid w:val="007066D2"/>
    <w:rsid w:val="007068CC"/>
    <w:rsid w:val="0070699A"/>
    <w:rsid w:val="00706DB9"/>
    <w:rsid w:val="007072D1"/>
    <w:rsid w:val="00711080"/>
    <w:rsid w:val="007111A3"/>
    <w:rsid w:val="00711256"/>
    <w:rsid w:val="007113B2"/>
    <w:rsid w:val="00711DCD"/>
    <w:rsid w:val="00712148"/>
    <w:rsid w:val="0071218F"/>
    <w:rsid w:val="00712191"/>
    <w:rsid w:val="007121AA"/>
    <w:rsid w:val="007132D8"/>
    <w:rsid w:val="0071377A"/>
    <w:rsid w:val="00713DCB"/>
    <w:rsid w:val="00716756"/>
    <w:rsid w:val="00716922"/>
    <w:rsid w:val="00716BC1"/>
    <w:rsid w:val="00716D1C"/>
    <w:rsid w:val="00717330"/>
    <w:rsid w:val="00717601"/>
    <w:rsid w:val="00720492"/>
    <w:rsid w:val="00720C8F"/>
    <w:rsid w:val="007214AE"/>
    <w:rsid w:val="00722747"/>
    <w:rsid w:val="0072278E"/>
    <w:rsid w:val="00722A75"/>
    <w:rsid w:val="00722EC7"/>
    <w:rsid w:val="0072363A"/>
    <w:rsid w:val="00723A35"/>
    <w:rsid w:val="007242F2"/>
    <w:rsid w:val="00726E10"/>
    <w:rsid w:val="00726E66"/>
    <w:rsid w:val="0072743E"/>
    <w:rsid w:val="00727AA2"/>
    <w:rsid w:val="00730E5E"/>
    <w:rsid w:val="00731546"/>
    <w:rsid w:val="007321EA"/>
    <w:rsid w:val="00732B85"/>
    <w:rsid w:val="00733341"/>
    <w:rsid w:val="007337C1"/>
    <w:rsid w:val="00733E3D"/>
    <w:rsid w:val="00733FAB"/>
    <w:rsid w:val="0073408C"/>
    <w:rsid w:val="007348C8"/>
    <w:rsid w:val="00734C0E"/>
    <w:rsid w:val="0073548F"/>
    <w:rsid w:val="00735553"/>
    <w:rsid w:val="007356AE"/>
    <w:rsid w:val="007357F7"/>
    <w:rsid w:val="00736086"/>
    <w:rsid w:val="007362B5"/>
    <w:rsid w:val="00736A03"/>
    <w:rsid w:val="00736FB8"/>
    <w:rsid w:val="0073776F"/>
    <w:rsid w:val="00740063"/>
    <w:rsid w:val="00741100"/>
    <w:rsid w:val="00742534"/>
    <w:rsid w:val="00742FB9"/>
    <w:rsid w:val="00743252"/>
    <w:rsid w:val="00743292"/>
    <w:rsid w:val="007434D3"/>
    <w:rsid w:val="00743612"/>
    <w:rsid w:val="00743B7F"/>
    <w:rsid w:val="00743E34"/>
    <w:rsid w:val="0074407A"/>
    <w:rsid w:val="007446BF"/>
    <w:rsid w:val="0074488C"/>
    <w:rsid w:val="00744CC7"/>
    <w:rsid w:val="00744EFF"/>
    <w:rsid w:val="00744FCC"/>
    <w:rsid w:val="00745E76"/>
    <w:rsid w:val="00746342"/>
    <w:rsid w:val="0074634E"/>
    <w:rsid w:val="0074751E"/>
    <w:rsid w:val="00750098"/>
    <w:rsid w:val="00750489"/>
    <w:rsid w:val="00750724"/>
    <w:rsid w:val="00750829"/>
    <w:rsid w:val="00750B6D"/>
    <w:rsid w:val="007531A3"/>
    <w:rsid w:val="007551E1"/>
    <w:rsid w:val="0075540E"/>
    <w:rsid w:val="007555CF"/>
    <w:rsid w:val="007559FE"/>
    <w:rsid w:val="00756625"/>
    <w:rsid w:val="00756658"/>
    <w:rsid w:val="00757A98"/>
    <w:rsid w:val="007610C5"/>
    <w:rsid w:val="007618C1"/>
    <w:rsid w:val="00761F91"/>
    <w:rsid w:val="007620B8"/>
    <w:rsid w:val="00762BF4"/>
    <w:rsid w:val="00763C8A"/>
    <w:rsid w:val="00763DED"/>
    <w:rsid w:val="0076402A"/>
    <w:rsid w:val="00764E44"/>
    <w:rsid w:val="00765748"/>
    <w:rsid w:val="00765871"/>
    <w:rsid w:val="00765AF6"/>
    <w:rsid w:val="00765C90"/>
    <w:rsid w:val="00766FF6"/>
    <w:rsid w:val="0076739E"/>
    <w:rsid w:val="0076789D"/>
    <w:rsid w:val="00767A27"/>
    <w:rsid w:val="007705D6"/>
    <w:rsid w:val="007706BE"/>
    <w:rsid w:val="00770E5F"/>
    <w:rsid w:val="00771B85"/>
    <w:rsid w:val="00771BF3"/>
    <w:rsid w:val="00771EFF"/>
    <w:rsid w:val="007728BF"/>
    <w:rsid w:val="00772DA2"/>
    <w:rsid w:val="007730E9"/>
    <w:rsid w:val="0077342F"/>
    <w:rsid w:val="0077371D"/>
    <w:rsid w:val="0077373B"/>
    <w:rsid w:val="00773E15"/>
    <w:rsid w:val="00774373"/>
    <w:rsid w:val="00774438"/>
    <w:rsid w:val="007748A4"/>
    <w:rsid w:val="00774999"/>
    <w:rsid w:val="00775713"/>
    <w:rsid w:val="00775D4C"/>
    <w:rsid w:val="00775D6C"/>
    <w:rsid w:val="0077622E"/>
    <w:rsid w:val="00776783"/>
    <w:rsid w:val="00776DD5"/>
    <w:rsid w:val="007779C3"/>
    <w:rsid w:val="00781536"/>
    <w:rsid w:val="00781F57"/>
    <w:rsid w:val="00782330"/>
    <w:rsid w:val="0078253B"/>
    <w:rsid w:val="00782B06"/>
    <w:rsid w:val="00782F36"/>
    <w:rsid w:val="00783A60"/>
    <w:rsid w:val="0078497E"/>
    <w:rsid w:val="00784E26"/>
    <w:rsid w:val="0078524B"/>
    <w:rsid w:val="00786A69"/>
    <w:rsid w:val="007873A0"/>
    <w:rsid w:val="007909C6"/>
    <w:rsid w:val="0079135F"/>
    <w:rsid w:val="00791B24"/>
    <w:rsid w:val="0079222C"/>
    <w:rsid w:val="007922A6"/>
    <w:rsid w:val="0079334F"/>
    <w:rsid w:val="0079369E"/>
    <w:rsid w:val="00793BDD"/>
    <w:rsid w:val="00794B3F"/>
    <w:rsid w:val="00795CCF"/>
    <w:rsid w:val="007964E5"/>
    <w:rsid w:val="00797642"/>
    <w:rsid w:val="00797948"/>
    <w:rsid w:val="00797B49"/>
    <w:rsid w:val="00797DE0"/>
    <w:rsid w:val="007A0606"/>
    <w:rsid w:val="007A0CE7"/>
    <w:rsid w:val="007A0D33"/>
    <w:rsid w:val="007A0D40"/>
    <w:rsid w:val="007A2009"/>
    <w:rsid w:val="007A2057"/>
    <w:rsid w:val="007A31E0"/>
    <w:rsid w:val="007A3EAC"/>
    <w:rsid w:val="007A4711"/>
    <w:rsid w:val="007A4CDE"/>
    <w:rsid w:val="007A52D1"/>
    <w:rsid w:val="007A543A"/>
    <w:rsid w:val="007A580D"/>
    <w:rsid w:val="007A5B35"/>
    <w:rsid w:val="007A6231"/>
    <w:rsid w:val="007A6585"/>
    <w:rsid w:val="007A694B"/>
    <w:rsid w:val="007A6F2E"/>
    <w:rsid w:val="007A7036"/>
    <w:rsid w:val="007A70E4"/>
    <w:rsid w:val="007A7EF3"/>
    <w:rsid w:val="007B012C"/>
    <w:rsid w:val="007B05DB"/>
    <w:rsid w:val="007B0E0C"/>
    <w:rsid w:val="007B147C"/>
    <w:rsid w:val="007B1615"/>
    <w:rsid w:val="007B16CC"/>
    <w:rsid w:val="007B1990"/>
    <w:rsid w:val="007B2284"/>
    <w:rsid w:val="007B29BB"/>
    <w:rsid w:val="007B2ED0"/>
    <w:rsid w:val="007B30FB"/>
    <w:rsid w:val="007B3122"/>
    <w:rsid w:val="007B316B"/>
    <w:rsid w:val="007B324D"/>
    <w:rsid w:val="007B36B9"/>
    <w:rsid w:val="007B4141"/>
    <w:rsid w:val="007B42D3"/>
    <w:rsid w:val="007B5083"/>
    <w:rsid w:val="007B5103"/>
    <w:rsid w:val="007B5930"/>
    <w:rsid w:val="007B594D"/>
    <w:rsid w:val="007B5E50"/>
    <w:rsid w:val="007B6044"/>
    <w:rsid w:val="007B65EE"/>
    <w:rsid w:val="007B6BFC"/>
    <w:rsid w:val="007B748D"/>
    <w:rsid w:val="007B7567"/>
    <w:rsid w:val="007B7865"/>
    <w:rsid w:val="007B7BE7"/>
    <w:rsid w:val="007B7CBA"/>
    <w:rsid w:val="007C04AE"/>
    <w:rsid w:val="007C0C48"/>
    <w:rsid w:val="007C0F77"/>
    <w:rsid w:val="007C132E"/>
    <w:rsid w:val="007C1BCD"/>
    <w:rsid w:val="007C1FC8"/>
    <w:rsid w:val="007C37F7"/>
    <w:rsid w:val="007C43B3"/>
    <w:rsid w:val="007C4C93"/>
    <w:rsid w:val="007C5EA9"/>
    <w:rsid w:val="007C645D"/>
    <w:rsid w:val="007C6CF3"/>
    <w:rsid w:val="007C6D8D"/>
    <w:rsid w:val="007C70E2"/>
    <w:rsid w:val="007C759A"/>
    <w:rsid w:val="007D005B"/>
    <w:rsid w:val="007D01CD"/>
    <w:rsid w:val="007D0B8B"/>
    <w:rsid w:val="007D0EAB"/>
    <w:rsid w:val="007D294E"/>
    <w:rsid w:val="007D2CD8"/>
    <w:rsid w:val="007D315D"/>
    <w:rsid w:val="007D3B61"/>
    <w:rsid w:val="007D3FFA"/>
    <w:rsid w:val="007D406D"/>
    <w:rsid w:val="007D43D3"/>
    <w:rsid w:val="007D4C88"/>
    <w:rsid w:val="007D508C"/>
    <w:rsid w:val="007D50A2"/>
    <w:rsid w:val="007D5A1D"/>
    <w:rsid w:val="007D5B94"/>
    <w:rsid w:val="007D627B"/>
    <w:rsid w:val="007D68DE"/>
    <w:rsid w:val="007D6E2C"/>
    <w:rsid w:val="007D6E82"/>
    <w:rsid w:val="007D769B"/>
    <w:rsid w:val="007D7745"/>
    <w:rsid w:val="007E0D29"/>
    <w:rsid w:val="007E0DC6"/>
    <w:rsid w:val="007E1B67"/>
    <w:rsid w:val="007E25B9"/>
    <w:rsid w:val="007E28CF"/>
    <w:rsid w:val="007E2BCB"/>
    <w:rsid w:val="007E3B2A"/>
    <w:rsid w:val="007E3F1E"/>
    <w:rsid w:val="007E48EF"/>
    <w:rsid w:val="007E4BDD"/>
    <w:rsid w:val="007E530C"/>
    <w:rsid w:val="007E578C"/>
    <w:rsid w:val="007E5B91"/>
    <w:rsid w:val="007E5F5C"/>
    <w:rsid w:val="007E631E"/>
    <w:rsid w:val="007E6593"/>
    <w:rsid w:val="007E68A7"/>
    <w:rsid w:val="007E7B53"/>
    <w:rsid w:val="007F17FD"/>
    <w:rsid w:val="007F224F"/>
    <w:rsid w:val="007F2519"/>
    <w:rsid w:val="007F3DC7"/>
    <w:rsid w:val="007F420F"/>
    <w:rsid w:val="007F5236"/>
    <w:rsid w:val="007F529E"/>
    <w:rsid w:val="007F5422"/>
    <w:rsid w:val="007F65EE"/>
    <w:rsid w:val="007F6A49"/>
    <w:rsid w:val="007F7356"/>
    <w:rsid w:val="007F767C"/>
    <w:rsid w:val="007F7D6C"/>
    <w:rsid w:val="0080053C"/>
    <w:rsid w:val="00800B88"/>
    <w:rsid w:val="00800BD8"/>
    <w:rsid w:val="00800C75"/>
    <w:rsid w:val="00801655"/>
    <w:rsid w:val="00801E58"/>
    <w:rsid w:val="008021F7"/>
    <w:rsid w:val="008024BD"/>
    <w:rsid w:val="008028DF"/>
    <w:rsid w:val="00802F74"/>
    <w:rsid w:val="0080303D"/>
    <w:rsid w:val="00803359"/>
    <w:rsid w:val="0080374A"/>
    <w:rsid w:val="0080415B"/>
    <w:rsid w:val="00804C47"/>
    <w:rsid w:val="00805150"/>
    <w:rsid w:val="00805CC5"/>
    <w:rsid w:val="00805E7F"/>
    <w:rsid w:val="0080627E"/>
    <w:rsid w:val="0080660A"/>
    <w:rsid w:val="00807534"/>
    <w:rsid w:val="00807A6E"/>
    <w:rsid w:val="00807D39"/>
    <w:rsid w:val="0081026F"/>
    <w:rsid w:val="00810740"/>
    <w:rsid w:val="008124E7"/>
    <w:rsid w:val="008127EC"/>
    <w:rsid w:val="00812F9F"/>
    <w:rsid w:val="008141E3"/>
    <w:rsid w:val="008146D7"/>
    <w:rsid w:val="00814B10"/>
    <w:rsid w:val="00814CEA"/>
    <w:rsid w:val="00814E33"/>
    <w:rsid w:val="00815792"/>
    <w:rsid w:val="008158BD"/>
    <w:rsid w:val="00816078"/>
    <w:rsid w:val="008164B9"/>
    <w:rsid w:val="008168D9"/>
    <w:rsid w:val="00816912"/>
    <w:rsid w:val="00816C05"/>
    <w:rsid w:val="0081731E"/>
    <w:rsid w:val="00817581"/>
    <w:rsid w:val="00817D3D"/>
    <w:rsid w:val="00817E54"/>
    <w:rsid w:val="00820022"/>
    <w:rsid w:val="00820308"/>
    <w:rsid w:val="0082090F"/>
    <w:rsid w:val="00821291"/>
    <w:rsid w:val="00821C04"/>
    <w:rsid w:val="008228EF"/>
    <w:rsid w:val="00822C57"/>
    <w:rsid w:val="008230DD"/>
    <w:rsid w:val="008231D3"/>
    <w:rsid w:val="00823DF6"/>
    <w:rsid w:val="00823EF7"/>
    <w:rsid w:val="00824128"/>
    <w:rsid w:val="00825269"/>
    <w:rsid w:val="00825A54"/>
    <w:rsid w:val="00825B27"/>
    <w:rsid w:val="00825D13"/>
    <w:rsid w:val="00825D71"/>
    <w:rsid w:val="00826856"/>
    <w:rsid w:val="00826909"/>
    <w:rsid w:val="00826D76"/>
    <w:rsid w:val="00827091"/>
    <w:rsid w:val="008275FD"/>
    <w:rsid w:val="00827BFD"/>
    <w:rsid w:val="00827D5C"/>
    <w:rsid w:val="00830511"/>
    <w:rsid w:val="008308B3"/>
    <w:rsid w:val="00830BFA"/>
    <w:rsid w:val="008310CC"/>
    <w:rsid w:val="008318D1"/>
    <w:rsid w:val="00832205"/>
    <w:rsid w:val="00832228"/>
    <w:rsid w:val="0083223A"/>
    <w:rsid w:val="00832C9D"/>
    <w:rsid w:val="00833BF0"/>
    <w:rsid w:val="00833F25"/>
    <w:rsid w:val="0083407C"/>
    <w:rsid w:val="00834342"/>
    <w:rsid w:val="008345A2"/>
    <w:rsid w:val="00834A76"/>
    <w:rsid w:val="00835BA8"/>
    <w:rsid w:val="00835E90"/>
    <w:rsid w:val="00835FAF"/>
    <w:rsid w:val="0083641D"/>
    <w:rsid w:val="008364E3"/>
    <w:rsid w:val="00836E0B"/>
    <w:rsid w:val="008370DA"/>
    <w:rsid w:val="0083793D"/>
    <w:rsid w:val="0084042F"/>
    <w:rsid w:val="00840BC0"/>
    <w:rsid w:val="008410F2"/>
    <w:rsid w:val="00841BF8"/>
    <w:rsid w:val="00842349"/>
    <w:rsid w:val="00842C2E"/>
    <w:rsid w:val="00844881"/>
    <w:rsid w:val="008448C9"/>
    <w:rsid w:val="0084505D"/>
    <w:rsid w:val="00845499"/>
    <w:rsid w:val="00845ABA"/>
    <w:rsid w:val="00846616"/>
    <w:rsid w:val="008468AC"/>
    <w:rsid w:val="008477BA"/>
    <w:rsid w:val="00847D87"/>
    <w:rsid w:val="00847DF4"/>
    <w:rsid w:val="00851521"/>
    <w:rsid w:val="008526FB"/>
    <w:rsid w:val="008528D9"/>
    <w:rsid w:val="0085309D"/>
    <w:rsid w:val="0085317F"/>
    <w:rsid w:val="00853466"/>
    <w:rsid w:val="0085346E"/>
    <w:rsid w:val="00854204"/>
    <w:rsid w:val="00854283"/>
    <w:rsid w:val="008542FB"/>
    <w:rsid w:val="0085469F"/>
    <w:rsid w:val="00854BA3"/>
    <w:rsid w:val="00855101"/>
    <w:rsid w:val="008552DB"/>
    <w:rsid w:val="00855356"/>
    <w:rsid w:val="008556DE"/>
    <w:rsid w:val="00855B54"/>
    <w:rsid w:val="00856D08"/>
    <w:rsid w:val="00857715"/>
    <w:rsid w:val="00857E9D"/>
    <w:rsid w:val="00860136"/>
    <w:rsid w:val="0086177A"/>
    <w:rsid w:val="0086217D"/>
    <w:rsid w:val="008622FB"/>
    <w:rsid w:val="00862306"/>
    <w:rsid w:val="00862457"/>
    <w:rsid w:val="00862565"/>
    <w:rsid w:val="00862B33"/>
    <w:rsid w:val="00863468"/>
    <w:rsid w:val="0086413F"/>
    <w:rsid w:val="008642BA"/>
    <w:rsid w:val="008645C2"/>
    <w:rsid w:val="00864B5D"/>
    <w:rsid w:val="00864DD6"/>
    <w:rsid w:val="008650A0"/>
    <w:rsid w:val="008655DD"/>
    <w:rsid w:val="00865A55"/>
    <w:rsid w:val="00866037"/>
    <w:rsid w:val="008662B7"/>
    <w:rsid w:val="00866392"/>
    <w:rsid w:val="0086649E"/>
    <w:rsid w:val="00866EDA"/>
    <w:rsid w:val="008672EC"/>
    <w:rsid w:val="00867693"/>
    <w:rsid w:val="00867BB1"/>
    <w:rsid w:val="00871072"/>
    <w:rsid w:val="008716F6"/>
    <w:rsid w:val="00871FF0"/>
    <w:rsid w:val="008723C2"/>
    <w:rsid w:val="0087256A"/>
    <w:rsid w:val="00872C82"/>
    <w:rsid w:val="00873054"/>
    <w:rsid w:val="008734EF"/>
    <w:rsid w:val="00873D6E"/>
    <w:rsid w:val="00874693"/>
    <w:rsid w:val="00875071"/>
    <w:rsid w:val="008751F6"/>
    <w:rsid w:val="008759FB"/>
    <w:rsid w:val="00877433"/>
    <w:rsid w:val="0088046B"/>
    <w:rsid w:val="0088068C"/>
    <w:rsid w:val="00880CF1"/>
    <w:rsid w:val="008816C0"/>
    <w:rsid w:val="00882501"/>
    <w:rsid w:val="00883AA8"/>
    <w:rsid w:val="00883EC6"/>
    <w:rsid w:val="0088408C"/>
    <w:rsid w:val="00884B1E"/>
    <w:rsid w:val="00884D58"/>
    <w:rsid w:val="0088559F"/>
    <w:rsid w:val="0088607F"/>
    <w:rsid w:val="00886894"/>
    <w:rsid w:val="008875FB"/>
    <w:rsid w:val="008879D4"/>
    <w:rsid w:val="00887D85"/>
    <w:rsid w:val="008915BB"/>
    <w:rsid w:val="00891AD3"/>
    <w:rsid w:val="00891DC3"/>
    <w:rsid w:val="00891E5A"/>
    <w:rsid w:val="00892026"/>
    <w:rsid w:val="008920CA"/>
    <w:rsid w:val="008921D3"/>
    <w:rsid w:val="00892AE6"/>
    <w:rsid w:val="00893661"/>
    <w:rsid w:val="00894A2C"/>
    <w:rsid w:val="00894DAB"/>
    <w:rsid w:val="008961C6"/>
    <w:rsid w:val="00896579"/>
    <w:rsid w:val="00896C53"/>
    <w:rsid w:val="00896D20"/>
    <w:rsid w:val="00896E60"/>
    <w:rsid w:val="00896E7F"/>
    <w:rsid w:val="00897294"/>
    <w:rsid w:val="008A025F"/>
    <w:rsid w:val="008A0F02"/>
    <w:rsid w:val="008A1812"/>
    <w:rsid w:val="008A1F94"/>
    <w:rsid w:val="008A20ED"/>
    <w:rsid w:val="008A266B"/>
    <w:rsid w:val="008A2A2D"/>
    <w:rsid w:val="008A2A8E"/>
    <w:rsid w:val="008A2CEC"/>
    <w:rsid w:val="008A340C"/>
    <w:rsid w:val="008A39CC"/>
    <w:rsid w:val="008A4683"/>
    <w:rsid w:val="008A51D7"/>
    <w:rsid w:val="008A5277"/>
    <w:rsid w:val="008A5479"/>
    <w:rsid w:val="008A56C4"/>
    <w:rsid w:val="008A5BB6"/>
    <w:rsid w:val="008A5C8C"/>
    <w:rsid w:val="008A65CB"/>
    <w:rsid w:val="008A6716"/>
    <w:rsid w:val="008A6D09"/>
    <w:rsid w:val="008A71FD"/>
    <w:rsid w:val="008A7325"/>
    <w:rsid w:val="008A73D3"/>
    <w:rsid w:val="008B0526"/>
    <w:rsid w:val="008B0555"/>
    <w:rsid w:val="008B072F"/>
    <w:rsid w:val="008B18DF"/>
    <w:rsid w:val="008B1DEC"/>
    <w:rsid w:val="008B22D8"/>
    <w:rsid w:val="008B23F8"/>
    <w:rsid w:val="008B242F"/>
    <w:rsid w:val="008B257E"/>
    <w:rsid w:val="008B27F8"/>
    <w:rsid w:val="008B29AA"/>
    <w:rsid w:val="008B2C97"/>
    <w:rsid w:val="008B3F3A"/>
    <w:rsid w:val="008B424D"/>
    <w:rsid w:val="008B45A5"/>
    <w:rsid w:val="008B45FF"/>
    <w:rsid w:val="008B4C7E"/>
    <w:rsid w:val="008B52B0"/>
    <w:rsid w:val="008B5D2B"/>
    <w:rsid w:val="008B613F"/>
    <w:rsid w:val="008B6DEF"/>
    <w:rsid w:val="008B70BF"/>
    <w:rsid w:val="008B790B"/>
    <w:rsid w:val="008B7C95"/>
    <w:rsid w:val="008B7D15"/>
    <w:rsid w:val="008B7D33"/>
    <w:rsid w:val="008C1431"/>
    <w:rsid w:val="008C1489"/>
    <w:rsid w:val="008C2040"/>
    <w:rsid w:val="008C2196"/>
    <w:rsid w:val="008C26DA"/>
    <w:rsid w:val="008C2726"/>
    <w:rsid w:val="008C3903"/>
    <w:rsid w:val="008C391C"/>
    <w:rsid w:val="008C42E1"/>
    <w:rsid w:val="008C4A18"/>
    <w:rsid w:val="008C546C"/>
    <w:rsid w:val="008C5D32"/>
    <w:rsid w:val="008C6B52"/>
    <w:rsid w:val="008C7DE3"/>
    <w:rsid w:val="008D040C"/>
    <w:rsid w:val="008D0587"/>
    <w:rsid w:val="008D0915"/>
    <w:rsid w:val="008D0CFB"/>
    <w:rsid w:val="008D0E58"/>
    <w:rsid w:val="008D108A"/>
    <w:rsid w:val="008D165E"/>
    <w:rsid w:val="008D199E"/>
    <w:rsid w:val="008D19AF"/>
    <w:rsid w:val="008D2D72"/>
    <w:rsid w:val="008D3DB3"/>
    <w:rsid w:val="008D438B"/>
    <w:rsid w:val="008D44BB"/>
    <w:rsid w:val="008D579D"/>
    <w:rsid w:val="008D6984"/>
    <w:rsid w:val="008D6D8B"/>
    <w:rsid w:val="008D749D"/>
    <w:rsid w:val="008D7717"/>
    <w:rsid w:val="008D7CE2"/>
    <w:rsid w:val="008E01CB"/>
    <w:rsid w:val="008E024B"/>
    <w:rsid w:val="008E06F4"/>
    <w:rsid w:val="008E1492"/>
    <w:rsid w:val="008E1AFF"/>
    <w:rsid w:val="008E1BF5"/>
    <w:rsid w:val="008E1FD6"/>
    <w:rsid w:val="008E2990"/>
    <w:rsid w:val="008E2CDE"/>
    <w:rsid w:val="008E2E03"/>
    <w:rsid w:val="008E2EE5"/>
    <w:rsid w:val="008E33E2"/>
    <w:rsid w:val="008E3405"/>
    <w:rsid w:val="008E346F"/>
    <w:rsid w:val="008E41C3"/>
    <w:rsid w:val="008E4D78"/>
    <w:rsid w:val="008E5340"/>
    <w:rsid w:val="008E5B94"/>
    <w:rsid w:val="008E5C8F"/>
    <w:rsid w:val="008E5FA2"/>
    <w:rsid w:val="008E6C0D"/>
    <w:rsid w:val="008E76E6"/>
    <w:rsid w:val="008F12D8"/>
    <w:rsid w:val="008F30AD"/>
    <w:rsid w:val="008F30F7"/>
    <w:rsid w:val="008F3FCB"/>
    <w:rsid w:val="008F41B3"/>
    <w:rsid w:val="008F4529"/>
    <w:rsid w:val="008F46B1"/>
    <w:rsid w:val="008F4C04"/>
    <w:rsid w:val="008F4F38"/>
    <w:rsid w:val="008F5617"/>
    <w:rsid w:val="008F56B8"/>
    <w:rsid w:val="008F58FB"/>
    <w:rsid w:val="008F6926"/>
    <w:rsid w:val="008F69B6"/>
    <w:rsid w:val="008F6C12"/>
    <w:rsid w:val="008F6EC4"/>
    <w:rsid w:val="008F7221"/>
    <w:rsid w:val="008F7414"/>
    <w:rsid w:val="008F766F"/>
    <w:rsid w:val="008F7A4B"/>
    <w:rsid w:val="008F7E63"/>
    <w:rsid w:val="00900A94"/>
    <w:rsid w:val="00901392"/>
    <w:rsid w:val="00901F5A"/>
    <w:rsid w:val="0090211D"/>
    <w:rsid w:val="0090270A"/>
    <w:rsid w:val="0090276F"/>
    <w:rsid w:val="00903AEF"/>
    <w:rsid w:val="0090478F"/>
    <w:rsid w:val="00904F23"/>
    <w:rsid w:val="00904FE0"/>
    <w:rsid w:val="00905202"/>
    <w:rsid w:val="0090542B"/>
    <w:rsid w:val="00905623"/>
    <w:rsid w:val="00905728"/>
    <w:rsid w:val="00905DCD"/>
    <w:rsid w:val="00907449"/>
    <w:rsid w:val="00907783"/>
    <w:rsid w:val="00910386"/>
    <w:rsid w:val="00911582"/>
    <w:rsid w:val="009115DF"/>
    <w:rsid w:val="009120E0"/>
    <w:rsid w:val="00912115"/>
    <w:rsid w:val="009125D4"/>
    <w:rsid w:val="00912BD4"/>
    <w:rsid w:val="00913A02"/>
    <w:rsid w:val="00914880"/>
    <w:rsid w:val="00914FB2"/>
    <w:rsid w:val="009169AA"/>
    <w:rsid w:val="00916F23"/>
    <w:rsid w:val="00916FDE"/>
    <w:rsid w:val="009173C9"/>
    <w:rsid w:val="00917DE0"/>
    <w:rsid w:val="009200A6"/>
    <w:rsid w:val="0092046E"/>
    <w:rsid w:val="00920795"/>
    <w:rsid w:val="009209DD"/>
    <w:rsid w:val="00920FB9"/>
    <w:rsid w:val="00921134"/>
    <w:rsid w:val="00921EED"/>
    <w:rsid w:val="0092225F"/>
    <w:rsid w:val="009228FC"/>
    <w:rsid w:val="00922AD2"/>
    <w:rsid w:val="0092310A"/>
    <w:rsid w:val="00923964"/>
    <w:rsid w:val="00923EA0"/>
    <w:rsid w:val="00924060"/>
    <w:rsid w:val="00924E9C"/>
    <w:rsid w:val="0092530B"/>
    <w:rsid w:val="00925FD0"/>
    <w:rsid w:val="009265A8"/>
    <w:rsid w:val="00926D48"/>
    <w:rsid w:val="0092794B"/>
    <w:rsid w:val="00927AB3"/>
    <w:rsid w:val="0093038E"/>
    <w:rsid w:val="009307B0"/>
    <w:rsid w:val="00930F28"/>
    <w:rsid w:val="009310D7"/>
    <w:rsid w:val="009319C9"/>
    <w:rsid w:val="00931CCB"/>
    <w:rsid w:val="009328D9"/>
    <w:rsid w:val="0093298F"/>
    <w:rsid w:val="0093303D"/>
    <w:rsid w:val="009343F8"/>
    <w:rsid w:val="009360DF"/>
    <w:rsid w:val="009367C8"/>
    <w:rsid w:val="00936BF8"/>
    <w:rsid w:val="00936DA3"/>
    <w:rsid w:val="00937267"/>
    <w:rsid w:val="00940399"/>
    <w:rsid w:val="00940739"/>
    <w:rsid w:val="00941889"/>
    <w:rsid w:val="00942145"/>
    <w:rsid w:val="009421EA"/>
    <w:rsid w:val="00942543"/>
    <w:rsid w:val="009428E3"/>
    <w:rsid w:val="00942AE2"/>
    <w:rsid w:val="00942FED"/>
    <w:rsid w:val="009436C5"/>
    <w:rsid w:val="00943DB8"/>
    <w:rsid w:val="00943F51"/>
    <w:rsid w:val="00944198"/>
    <w:rsid w:val="009451B6"/>
    <w:rsid w:val="0094523D"/>
    <w:rsid w:val="0094580A"/>
    <w:rsid w:val="00945F8D"/>
    <w:rsid w:val="00946879"/>
    <w:rsid w:val="00946A06"/>
    <w:rsid w:val="00947261"/>
    <w:rsid w:val="00947DE8"/>
    <w:rsid w:val="00947E79"/>
    <w:rsid w:val="0095076C"/>
    <w:rsid w:val="00950AD0"/>
    <w:rsid w:val="00950E2C"/>
    <w:rsid w:val="00950E6A"/>
    <w:rsid w:val="009510C5"/>
    <w:rsid w:val="00951A9D"/>
    <w:rsid w:val="00952054"/>
    <w:rsid w:val="009525B4"/>
    <w:rsid w:val="00952878"/>
    <w:rsid w:val="00952C13"/>
    <w:rsid w:val="0095320A"/>
    <w:rsid w:val="00953677"/>
    <w:rsid w:val="0095385A"/>
    <w:rsid w:val="00953F9C"/>
    <w:rsid w:val="009549F1"/>
    <w:rsid w:val="00954D69"/>
    <w:rsid w:val="0095568C"/>
    <w:rsid w:val="009558C8"/>
    <w:rsid w:val="00955F82"/>
    <w:rsid w:val="00955F89"/>
    <w:rsid w:val="00956597"/>
    <w:rsid w:val="00956B53"/>
    <w:rsid w:val="00956B9B"/>
    <w:rsid w:val="009575FA"/>
    <w:rsid w:val="009576FB"/>
    <w:rsid w:val="00960590"/>
    <w:rsid w:val="00960A14"/>
    <w:rsid w:val="00960BCD"/>
    <w:rsid w:val="00960CE7"/>
    <w:rsid w:val="00962540"/>
    <w:rsid w:val="009630CE"/>
    <w:rsid w:val="00963167"/>
    <w:rsid w:val="0096328B"/>
    <w:rsid w:val="00963962"/>
    <w:rsid w:val="00964395"/>
    <w:rsid w:val="0096472D"/>
    <w:rsid w:val="00964781"/>
    <w:rsid w:val="009648D8"/>
    <w:rsid w:val="0096498C"/>
    <w:rsid w:val="009649E3"/>
    <w:rsid w:val="00965369"/>
    <w:rsid w:val="00965667"/>
    <w:rsid w:val="00965782"/>
    <w:rsid w:val="009664F9"/>
    <w:rsid w:val="00966D90"/>
    <w:rsid w:val="00966E4C"/>
    <w:rsid w:val="00966F61"/>
    <w:rsid w:val="00967730"/>
    <w:rsid w:val="00967DFA"/>
    <w:rsid w:val="00970780"/>
    <w:rsid w:val="00971348"/>
    <w:rsid w:val="00973754"/>
    <w:rsid w:val="0097395E"/>
    <w:rsid w:val="00973E2D"/>
    <w:rsid w:val="00973E44"/>
    <w:rsid w:val="00974687"/>
    <w:rsid w:val="00974871"/>
    <w:rsid w:val="00975436"/>
    <w:rsid w:val="00976AFF"/>
    <w:rsid w:val="009774CF"/>
    <w:rsid w:val="00980982"/>
    <w:rsid w:val="009832E1"/>
    <w:rsid w:val="009842BF"/>
    <w:rsid w:val="009842FD"/>
    <w:rsid w:val="00984369"/>
    <w:rsid w:val="009846DE"/>
    <w:rsid w:val="00984FB6"/>
    <w:rsid w:val="0098528D"/>
    <w:rsid w:val="00985674"/>
    <w:rsid w:val="00986089"/>
    <w:rsid w:val="00986AD6"/>
    <w:rsid w:val="00986B6B"/>
    <w:rsid w:val="0098706A"/>
    <w:rsid w:val="0098750F"/>
    <w:rsid w:val="009879B2"/>
    <w:rsid w:val="009902F7"/>
    <w:rsid w:val="009912B8"/>
    <w:rsid w:val="00991FD3"/>
    <w:rsid w:val="009929E7"/>
    <w:rsid w:val="009934B5"/>
    <w:rsid w:val="009934D3"/>
    <w:rsid w:val="009940C4"/>
    <w:rsid w:val="009943FA"/>
    <w:rsid w:val="009944D9"/>
    <w:rsid w:val="00994F18"/>
    <w:rsid w:val="00995FE8"/>
    <w:rsid w:val="0099631A"/>
    <w:rsid w:val="00996810"/>
    <w:rsid w:val="00996A9D"/>
    <w:rsid w:val="00996C7E"/>
    <w:rsid w:val="00996D9B"/>
    <w:rsid w:val="009979C7"/>
    <w:rsid w:val="00997BCF"/>
    <w:rsid w:val="00997D10"/>
    <w:rsid w:val="00997D78"/>
    <w:rsid w:val="009A043D"/>
    <w:rsid w:val="009A05C9"/>
    <w:rsid w:val="009A1093"/>
    <w:rsid w:val="009A1409"/>
    <w:rsid w:val="009A21E3"/>
    <w:rsid w:val="009A3865"/>
    <w:rsid w:val="009A3DEF"/>
    <w:rsid w:val="009A44BA"/>
    <w:rsid w:val="009A4935"/>
    <w:rsid w:val="009A4AB1"/>
    <w:rsid w:val="009A53A9"/>
    <w:rsid w:val="009A55B4"/>
    <w:rsid w:val="009A60DC"/>
    <w:rsid w:val="009A6A85"/>
    <w:rsid w:val="009A6B16"/>
    <w:rsid w:val="009A70B3"/>
    <w:rsid w:val="009A70D9"/>
    <w:rsid w:val="009A71ED"/>
    <w:rsid w:val="009A7F4E"/>
    <w:rsid w:val="009B0677"/>
    <w:rsid w:val="009B15A0"/>
    <w:rsid w:val="009B174E"/>
    <w:rsid w:val="009B1881"/>
    <w:rsid w:val="009B295B"/>
    <w:rsid w:val="009B2C99"/>
    <w:rsid w:val="009B3146"/>
    <w:rsid w:val="009B3394"/>
    <w:rsid w:val="009B3D9A"/>
    <w:rsid w:val="009B4B9B"/>
    <w:rsid w:val="009B4DD8"/>
    <w:rsid w:val="009B565B"/>
    <w:rsid w:val="009B5EF6"/>
    <w:rsid w:val="009B6707"/>
    <w:rsid w:val="009B6E77"/>
    <w:rsid w:val="009B71FB"/>
    <w:rsid w:val="009B7497"/>
    <w:rsid w:val="009C014A"/>
    <w:rsid w:val="009C02F7"/>
    <w:rsid w:val="009C040C"/>
    <w:rsid w:val="009C0B89"/>
    <w:rsid w:val="009C1370"/>
    <w:rsid w:val="009C19CD"/>
    <w:rsid w:val="009C1F47"/>
    <w:rsid w:val="009C2253"/>
    <w:rsid w:val="009C2713"/>
    <w:rsid w:val="009C2DD7"/>
    <w:rsid w:val="009C318D"/>
    <w:rsid w:val="009C3192"/>
    <w:rsid w:val="009C31BD"/>
    <w:rsid w:val="009C33F0"/>
    <w:rsid w:val="009C34F9"/>
    <w:rsid w:val="009C3848"/>
    <w:rsid w:val="009C418D"/>
    <w:rsid w:val="009C4677"/>
    <w:rsid w:val="009C50B5"/>
    <w:rsid w:val="009C5186"/>
    <w:rsid w:val="009C5A23"/>
    <w:rsid w:val="009C6062"/>
    <w:rsid w:val="009C63D0"/>
    <w:rsid w:val="009C6D50"/>
    <w:rsid w:val="009C6D70"/>
    <w:rsid w:val="009C7223"/>
    <w:rsid w:val="009C724C"/>
    <w:rsid w:val="009C7B5F"/>
    <w:rsid w:val="009D00FC"/>
    <w:rsid w:val="009D02EA"/>
    <w:rsid w:val="009D038B"/>
    <w:rsid w:val="009D0F05"/>
    <w:rsid w:val="009D1005"/>
    <w:rsid w:val="009D15C0"/>
    <w:rsid w:val="009D1DD0"/>
    <w:rsid w:val="009D1ED1"/>
    <w:rsid w:val="009D342A"/>
    <w:rsid w:val="009D3A18"/>
    <w:rsid w:val="009D43EE"/>
    <w:rsid w:val="009D4491"/>
    <w:rsid w:val="009D4A50"/>
    <w:rsid w:val="009D4E72"/>
    <w:rsid w:val="009D5360"/>
    <w:rsid w:val="009D57B7"/>
    <w:rsid w:val="009D6598"/>
    <w:rsid w:val="009D6A0E"/>
    <w:rsid w:val="009D6B1F"/>
    <w:rsid w:val="009D6B8D"/>
    <w:rsid w:val="009D73B0"/>
    <w:rsid w:val="009D7C3D"/>
    <w:rsid w:val="009E04C9"/>
    <w:rsid w:val="009E05BB"/>
    <w:rsid w:val="009E0E3C"/>
    <w:rsid w:val="009E2688"/>
    <w:rsid w:val="009E2FF1"/>
    <w:rsid w:val="009E316A"/>
    <w:rsid w:val="009E3797"/>
    <w:rsid w:val="009E4FDB"/>
    <w:rsid w:val="009E5320"/>
    <w:rsid w:val="009E5AC1"/>
    <w:rsid w:val="009E7E31"/>
    <w:rsid w:val="009F0123"/>
    <w:rsid w:val="009F0C22"/>
    <w:rsid w:val="009F18B4"/>
    <w:rsid w:val="009F20D5"/>
    <w:rsid w:val="009F368D"/>
    <w:rsid w:val="009F4640"/>
    <w:rsid w:val="009F4964"/>
    <w:rsid w:val="009F6097"/>
    <w:rsid w:val="009F6411"/>
    <w:rsid w:val="009F687D"/>
    <w:rsid w:val="009F696C"/>
    <w:rsid w:val="009F6B25"/>
    <w:rsid w:val="009F6CC4"/>
    <w:rsid w:val="009F7D4F"/>
    <w:rsid w:val="00A003FA"/>
    <w:rsid w:val="00A004C9"/>
    <w:rsid w:val="00A00DCB"/>
    <w:rsid w:val="00A01AF0"/>
    <w:rsid w:val="00A01DEF"/>
    <w:rsid w:val="00A0352F"/>
    <w:rsid w:val="00A03D4C"/>
    <w:rsid w:val="00A041A3"/>
    <w:rsid w:val="00A042A4"/>
    <w:rsid w:val="00A042A7"/>
    <w:rsid w:val="00A04DD5"/>
    <w:rsid w:val="00A0557F"/>
    <w:rsid w:val="00A07095"/>
    <w:rsid w:val="00A07A57"/>
    <w:rsid w:val="00A07AE3"/>
    <w:rsid w:val="00A07DBD"/>
    <w:rsid w:val="00A10E82"/>
    <w:rsid w:val="00A111B4"/>
    <w:rsid w:val="00A1199C"/>
    <w:rsid w:val="00A11D3A"/>
    <w:rsid w:val="00A12374"/>
    <w:rsid w:val="00A13E77"/>
    <w:rsid w:val="00A13F5F"/>
    <w:rsid w:val="00A14368"/>
    <w:rsid w:val="00A14508"/>
    <w:rsid w:val="00A146C4"/>
    <w:rsid w:val="00A14878"/>
    <w:rsid w:val="00A14D8F"/>
    <w:rsid w:val="00A155B2"/>
    <w:rsid w:val="00A161AC"/>
    <w:rsid w:val="00A175F4"/>
    <w:rsid w:val="00A17AE6"/>
    <w:rsid w:val="00A20A76"/>
    <w:rsid w:val="00A21C9E"/>
    <w:rsid w:val="00A221B2"/>
    <w:rsid w:val="00A221C7"/>
    <w:rsid w:val="00A22502"/>
    <w:rsid w:val="00A225AD"/>
    <w:rsid w:val="00A22814"/>
    <w:rsid w:val="00A22C94"/>
    <w:rsid w:val="00A23179"/>
    <w:rsid w:val="00A23356"/>
    <w:rsid w:val="00A235F7"/>
    <w:rsid w:val="00A23B8C"/>
    <w:rsid w:val="00A25568"/>
    <w:rsid w:val="00A2575E"/>
    <w:rsid w:val="00A2632D"/>
    <w:rsid w:val="00A26CB9"/>
    <w:rsid w:val="00A26EDE"/>
    <w:rsid w:val="00A2725E"/>
    <w:rsid w:val="00A27984"/>
    <w:rsid w:val="00A309AC"/>
    <w:rsid w:val="00A312F9"/>
    <w:rsid w:val="00A31671"/>
    <w:rsid w:val="00A31722"/>
    <w:rsid w:val="00A3262D"/>
    <w:rsid w:val="00A3311D"/>
    <w:rsid w:val="00A33FF4"/>
    <w:rsid w:val="00A341AC"/>
    <w:rsid w:val="00A34B69"/>
    <w:rsid w:val="00A34B88"/>
    <w:rsid w:val="00A35A5B"/>
    <w:rsid w:val="00A3624C"/>
    <w:rsid w:val="00A362DF"/>
    <w:rsid w:val="00A365C8"/>
    <w:rsid w:val="00A36A05"/>
    <w:rsid w:val="00A36CE3"/>
    <w:rsid w:val="00A37388"/>
    <w:rsid w:val="00A37EF6"/>
    <w:rsid w:val="00A4013F"/>
    <w:rsid w:val="00A40FFB"/>
    <w:rsid w:val="00A41D86"/>
    <w:rsid w:val="00A42960"/>
    <w:rsid w:val="00A42E64"/>
    <w:rsid w:val="00A44834"/>
    <w:rsid w:val="00A44B72"/>
    <w:rsid w:val="00A4503B"/>
    <w:rsid w:val="00A4614B"/>
    <w:rsid w:val="00A46717"/>
    <w:rsid w:val="00A4687B"/>
    <w:rsid w:val="00A47892"/>
    <w:rsid w:val="00A47DFA"/>
    <w:rsid w:val="00A47EF7"/>
    <w:rsid w:val="00A50203"/>
    <w:rsid w:val="00A50245"/>
    <w:rsid w:val="00A50569"/>
    <w:rsid w:val="00A50A90"/>
    <w:rsid w:val="00A51060"/>
    <w:rsid w:val="00A51391"/>
    <w:rsid w:val="00A51E65"/>
    <w:rsid w:val="00A52377"/>
    <w:rsid w:val="00A5244F"/>
    <w:rsid w:val="00A52DED"/>
    <w:rsid w:val="00A53462"/>
    <w:rsid w:val="00A54905"/>
    <w:rsid w:val="00A54BFD"/>
    <w:rsid w:val="00A54EF5"/>
    <w:rsid w:val="00A55079"/>
    <w:rsid w:val="00A550D0"/>
    <w:rsid w:val="00A55454"/>
    <w:rsid w:val="00A56515"/>
    <w:rsid w:val="00A56593"/>
    <w:rsid w:val="00A61EDD"/>
    <w:rsid w:val="00A6287A"/>
    <w:rsid w:val="00A62C1C"/>
    <w:rsid w:val="00A636D0"/>
    <w:rsid w:val="00A63838"/>
    <w:rsid w:val="00A63C12"/>
    <w:rsid w:val="00A63C64"/>
    <w:rsid w:val="00A642B3"/>
    <w:rsid w:val="00A64C83"/>
    <w:rsid w:val="00A654BF"/>
    <w:rsid w:val="00A6563C"/>
    <w:rsid w:val="00A66034"/>
    <w:rsid w:val="00A6619C"/>
    <w:rsid w:val="00A664EB"/>
    <w:rsid w:val="00A6666F"/>
    <w:rsid w:val="00A70BB8"/>
    <w:rsid w:val="00A71BB3"/>
    <w:rsid w:val="00A7261E"/>
    <w:rsid w:val="00A72AE5"/>
    <w:rsid w:val="00A72B1F"/>
    <w:rsid w:val="00A7322A"/>
    <w:rsid w:val="00A7393B"/>
    <w:rsid w:val="00A73CA7"/>
    <w:rsid w:val="00A73F05"/>
    <w:rsid w:val="00A7463E"/>
    <w:rsid w:val="00A7466C"/>
    <w:rsid w:val="00A751CF"/>
    <w:rsid w:val="00A759E9"/>
    <w:rsid w:val="00A765FF"/>
    <w:rsid w:val="00A76676"/>
    <w:rsid w:val="00A76D1E"/>
    <w:rsid w:val="00A77BC9"/>
    <w:rsid w:val="00A80B34"/>
    <w:rsid w:val="00A80EDA"/>
    <w:rsid w:val="00A81485"/>
    <w:rsid w:val="00A81B1B"/>
    <w:rsid w:val="00A81E1D"/>
    <w:rsid w:val="00A8203E"/>
    <w:rsid w:val="00A83155"/>
    <w:rsid w:val="00A8343E"/>
    <w:rsid w:val="00A836F3"/>
    <w:rsid w:val="00A8371F"/>
    <w:rsid w:val="00A8382B"/>
    <w:rsid w:val="00A83964"/>
    <w:rsid w:val="00A83B0C"/>
    <w:rsid w:val="00A84658"/>
    <w:rsid w:val="00A846BB"/>
    <w:rsid w:val="00A85157"/>
    <w:rsid w:val="00A852A7"/>
    <w:rsid w:val="00A85798"/>
    <w:rsid w:val="00A86523"/>
    <w:rsid w:val="00A869DC"/>
    <w:rsid w:val="00A86A63"/>
    <w:rsid w:val="00A86FA9"/>
    <w:rsid w:val="00A8714E"/>
    <w:rsid w:val="00A87B10"/>
    <w:rsid w:val="00A904E0"/>
    <w:rsid w:val="00A91079"/>
    <w:rsid w:val="00A911D7"/>
    <w:rsid w:val="00A91405"/>
    <w:rsid w:val="00A92731"/>
    <w:rsid w:val="00A92F21"/>
    <w:rsid w:val="00A9346A"/>
    <w:rsid w:val="00A93E2F"/>
    <w:rsid w:val="00A93EB4"/>
    <w:rsid w:val="00A94341"/>
    <w:rsid w:val="00A94463"/>
    <w:rsid w:val="00A94E02"/>
    <w:rsid w:val="00A95605"/>
    <w:rsid w:val="00A95D39"/>
    <w:rsid w:val="00A96231"/>
    <w:rsid w:val="00A96B32"/>
    <w:rsid w:val="00A96C88"/>
    <w:rsid w:val="00A973FD"/>
    <w:rsid w:val="00A97899"/>
    <w:rsid w:val="00A97C51"/>
    <w:rsid w:val="00AA1358"/>
    <w:rsid w:val="00AA16F8"/>
    <w:rsid w:val="00AA1898"/>
    <w:rsid w:val="00AA1A55"/>
    <w:rsid w:val="00AA27EC"/>
    <w:rsid w:val="00AA3637"/>
    <w:rsid w:val="00AA4791"/>
    <w:rsid w:val="00AA4A0D"/>
    <w:rsid w:val="00AA4C05"/>
    <w:rsid w:val="00AA51D6"/>
    <w:rsid w:val="00AA5CD5"/>
    <w:rsid w:val="00AA5DD2"/>
    <w:rsid w:val="00AA6BB0"/>
    <w:rsid w:val="00AA724A"/>
    <w:rsid w:val="00AA756F"/>
    <w:rsid w:val="00AA78EC"/>
    <w:rsid w:val="00AA79D0"/>
    <w:rsid w:val="00AB06E4"/>
    <w:rsid w:val="00AB08CD"/>
    <w:rsid w:val="00AB0C1E"/>
    <w:rsid w:val="00AB2BD5"/>
    <w:rsid w:val="00AB40B2"/>
    <w:rsid w:val="00AB4B0C"/>
    <w:rsid w:val="00AB4EAC"/>
    <w:rsid w:val="00AB51BB"/>
    <w:rsid w:val="00AB5622"/>
    <w:rsid w:val="00AB5C42"/>
    <w:rsid w:val="00AB5DC6"/>
    <w:rsid w:val="00AB5FA8"/>
    <w:rsid w:val="00AB5FDA"/>
    <w:rsid w:val="00AB62B0"/>
    <w:rsid w:val="00AB6A80"/>
    <w:rsid w:val="00AB6B87"/>
    <w:rsid w:val="00AB7057"/>
    <w:rsid w:val="00AB7136"/>
    <w:rsid w:val="00AB7254"/>
    <w:rsid w:val="00AB72DF"/>
    <w:rsid w:val="00AB78C1"/>
    <w:rsid w:val="00AB7F29"/>
    <w:rsid w:val="00AC0044"/>
    <w:rsid w:val="00AC0AA4"/>
    <w:rsid w:val="00AC0EBE"/>
    <w:rsid w:val="00AC19CE"/>
    <w:rsid w:val="00AC1FEA"/>
    <w:rsid w:val="00AC250C"/>
    <w:rsid w:val="00AC28A0"/>
    <w:rsid w:val="00AC2A40"/>
    <w:rsid w:val="00AC3226"/>
    <w:rsid w:val="00AC368C"/>
    <w:rsid w:val="00AC3F16"/>
    <w:rsid w:val="00AC3F3E"/>
    <w:rsid w:val="00AC3F8F"/>
    <w:rsid w:val="00AC4495"/>
    <w:rsid w:val="00AC4840"/>
    <w:rsid w:val="00AC569C"/>
    <w:rsid w:val="00AC593D"/>
    <w:rsid w:val="00AC5AF9"/>
    <w:rsid w:val="00AC5B4A"/>
    <w:rsid w:val="00AC5DA7"/>
    <w:rsid w:val="00AC6765"/>
    <w:rsid w:val="00AC7291"/>
    <w:rsid w:val="00AC7CBF"/>
    <w:rsid w:val="00AD024B"/>
    <w:rsid w:val="00AD025D"/>
    <w:rsid w:val="00AD0DE4"/>
    <w:rsid w:val="00AD15B6"/>
    <w:rsid w:val="00AD1D82"/>
    <w:rsid w:val="00AD1EF9"/>
    <w:rsid w:val="00AD2F77"/>
    <w:rsid w:val="00AD2FDD"/>
    <w:rsid w:val="00AD3492"/>
    <w:rsid w:val="00AD3995"/>
    <w:rsid w:val="00AD3AF6"/>
    <w:rsid w:val="00AD3B85"/>
    <w:rsid w:val="00AD3C58"/>
    <w:rsid w:val="00AD44E2"/>
    <w:rsid w:val="00AD4584"/>
    <w:rsid w:val="00AD4AE8"/>
    <w:rsid w:val="00AD6019"/>
    <w:rsid w:val="00AD60F0"/>
    <w:rsid w:val="00AD666C"/>
    <w:rsid w:val="00AD6B04"/>
    <w:rsid w:val="00AD6CD8"/>
    <w:rsid w:val="00AE009D"/>
    <w:rsid w:val="00AE0C5E"/>
    <w:rsid w:val="00AE0C62"/>
    <w:rsid w:val="00AE1D4C"/>
    <w:rsid w:val="00AE1FFD"/>
    <w:rsid w:val="00AE3B2C"/>
    <w:rsid w:val="00AE3B91"/>
    <w:rsid w:val="00AE5ABF"/>
    <w:rsid w:val="00AE629C"/>
    <w:rsid w:val="00AE6AA9"/>
    <w:rsid w:val="00AE7A62"/>
    <w:rsid w:val="00AF04E1"/>
    <w:rsid w:val="00AF099F"/>
    <w:rsid w:val="00AF0FCD"/>
    <w:rsid w:val="00AF13E0"/>
    <w:rsid w:val="00AF184D"/>
    <w:rsid w:val="00AF25ED"/>
    <w:rsid w:val="00AF2969"/>
    <w:rsid w:val="00AF3F9B"/>
    <w:rsid w:val="00AF4620"/>
    <w:rsid w:val="00AF4936"/>
    <w:rsid w:val="00AF58A6"/>
    <w:rsid w:val="00AF5B02"/>
    <w:rsid w:val="00AF5D3D"/>
    <w:rsid w:val="00AF5DBC"/>
    <w:rsid w:val="00AF6758"/>
    <w:rsid w:val="00AF6B7D"/>
    <w:rsid w:val="00AF6E9F"/>
    <w:rsid w:val="00AF72D6"/>
    <w:rsid w:val="00AF7D1B"/>
    <w:rsid w:val="00B008DC"/>
    <w:rsid w:val="00B00974"/>
    <w:rsid w:val="00B01B34"/>
    <w:rsid w:val="00B0206A"/>
    <w:rsid w:val="00B030A9"/>
    <w:rsid w:val="00B0379E"/>
    <w:rsid w:val="00B04F4E"/>
    <w:rsid w:val="00B054BC"/>
    <w:rsid w:val="00B05FDA"/>
    <w:rsid w:val="00B060B8"/>
    <w:rsid w:val="00B06404"/>
    <w:rsid w:val="00B06458"/>
    <w:rsid w:val="00B0738C"/>
    <w:rsid w:val="00B07396"/>
    <w:rsid w:val="00B07A54"/>
    <w:rsid w:val="00B1054B"/>
    <w:rsid w:val="00B10826"/>
    <w:rsid w:val="00B132C2"/>
    <w:rsid w:val="00B1347E"/>
    <w:rsid w:val="00B134FC"/>
    <w:rsid w:val="00B143A8"/>
    <w:rsid w:val="00B144A8"/>
    <w:rsid w:val="00B14972"/>
    <w:rsid w:val="00B14E74"/>
    <w:rsid w:val="00B1542B"/>
    <w:rsid w:val="00B15794"/>
    <w:rsid w:val="00B15834"/>
    <w:rsid w:val="00B1627F"/>
    <w:rsid w:val="00B1641B"/>
    <w:rsid w:val="00B164FA"/>
    <w:rsid w:val="00B16F3F"/>
    <w:rsid w:val="00B17AEB"/>
    <w:rsid w:val="00B20E4F"/>
    <w:rsid w:val="00B227AA"/>
    <w:rsid w:val="00B2561B"/>
    <w:rsid w:val="00B25761"/>
    <w:rsid w:val="00B25F8B"/>
    <w:rsid w:val="00B2658B"/>
    <w:rsid w:val="00B272A3"/>
    <w:rsid w:val="00B274AD"/>
    <w:rsid w:val="00B27C81"/>
    <w:rsid w:val="00B3034C"/>
    <w:rsid w:val="00B3040B"/>
    <w:rsid w:val="00B30808"/>
    <w:rsid w:val="00B30B09"/>
    <w:rsid w:val="00B31270"/>
    <w:rsid w:val="00B31D4D"/>
    <w:rsid w:val="00B31D60"/>
    <w:rsid w:val="00B33CD8"/>
    <w:rsid w:val="00B34174"/>
    <w:rsid w:val="00B34C62"/>
    <w:rsid w:val="00B352BF"/>
    <w:rsid w:val="00B36490"/>
    <w:rsid w:val="00B36A73"/>
    <w:rsid w:val="00B403DF"/>
    <w:rsid w:val="00B4061C"/>
    <w:rsid w:val="00B409A9"/>
    <w:rsid w:val="00B40FCC"/>
    <w:rsid w:val="00B41537"/>
    <w:rsid w:val="00B427A9"/>
    <w:rsid w:val="00B42C48"/>
    <w:rsid w:val="00B42CD0"/>
    <w:rsid w:val="00B42DDD"/>
    <w:rsid w:val="00B43252"/>
    <w:rsid w:val="00B435EB"/>
    <w:rsid w:val="00B439F6"/>
    <w:rsid w:val="00B4415B"/>
    <w:rsid w:val="00B44748"/>
    <w:rsid w:val="00B451C7"/>
    <w:rsid w:val="00B46E61"/>
    <w:rsid w:val="00B47213"/>
    <w:rsid w:val="00B47A96"/>
    <w:rsid w:val="00B506F3"/>
    <w:rsid w:val="00B5071C"/>
    <w:rsid w:val="00B50FDB"/>
    <w:rsid w:val="00B510B7"/>
    <w:rsid w:val="00B51B37"/>
    <w:rsid w:val="00B51B89"/>
    <w:rsid w:val="00B523A0"/>
    <w:rsid w:val="00B52604"/>
    <w:rsid w:val="00B52886"/>
    <w:rsid w:val="00B52DB2"/>
    <w:rsid w:val="00B52F95"/>
    <w:rsid w:val="00B538EA"/>
    <w:rsid w:val="00B540CE"/>
    <w:rsid w:val="00B54818"/>
    <w:rsid w:val="00B5490C"/>
    <w:rsid w:val="00B54C35"/>
    <w:rsid w:val="00B550E5"/>
    <w:rsid w:val="00B55897"/>
    <w:rsid w:val="00B55CDB"/>
    <w:rsid w:val="00B5648F"/>
    <w:rsid w:val="00B565B7"/>
    <w:rsid w:val="00B56B85"/>
    <w:rsid w:val="00B56C3F"/>
    <w:rsid w:val="00B5733C"/>
    <w:rsid w:val="00B579AD"/>
    <w:rsid w:val="00B57CF0"/>
    <w:rsid w:val="00B60F73"/>
    <w:rsid w:val="00B61355"/>
    <w:rsid w:val="00B613BD"/>
    <w:rsid w:val="00B61428"/>
    <w:rsid w:val="00B61AF6"/>
    <w:rsid w:val="00B620A0"/>
    <w:rsid w:val="00B62126"/>
    <w:rsid w:val="00B6273D"/>
    <w:rsid w:val="00B6308A"/>
    <w:rsid w:val="00B631ED"/>
    <w:rsid w:val="00B63609"/>
    <w:rsid w:val="00B64134"/>
    <w:rsid w:val="00B64660"/>
    <w:rsid w:val="00B64D2D"/>
    <w:rsid w:val="00B652A7"/>
    <w:rsid w:val="00B6565E"/>
    <w:rsid w:val="00B65B13"/>
    <w:rsid w:val="00B65C91"/>
    <w:rsid w:val="00B65F82"/>
    <w:rsid w:val="00B665B8"/>
    <w:rsid w:val="00B66815"/>
    <w:rsid w:val="00B67203"/>
    <w:rsid w:val="00B675EF"/>
    <w:rsid w:val="00B6797F"/>
    <w:rsid w:val="00B67BBD"/>
    <w:rsid w:val="00B67FE4"/>
    <w:rsid w:val="00B72066"/>
    <w:rsid w:val="00B7253B"/>
    <w:rsid w:val="00B72573"/>
    <w:rsid w:val="00B72891"/>
    <w:rsid w:val="00B729B4"/>
    <w:rsid w:val="00B73AF2"/>
    <w:rsid w:val="00B73FAD"/>
    <w:rsid w:val="00B748B2"/>
    <w:rsid w:val="00B753E6"/>
    <w:rsid w:val="00B75D7E"/>
    <w:rsid w:val="00B75EB2"/>
    <w:rsid w:val="00B76A4B"/>
    <w:rsid w:val="00B770F8"/>
    <w:rsid w:val="00B777AD"/>
    <w:rsid w:val="00B77C2D"/>
    <w:rsid w:val="00B8019A"/>
    <w:rsid w:val="00B8110C"/>
    <w:rsid w:val="00B813B7"/>
    <w:rsid w:val="00B81906"/>
    <w:rsid w:val="00B81B1C"/>
    <w:rsid w:val="00B82555"/>
    <w:rsid w:val="00B82A4E"/>
    <w:rsid w:val="00B83B99"/>
    <w:rsid w:val="00B8537D"/>
    <w:rsid w:val="00B85571"/>
    <w:rsid w:val="00B858DC"/>
    <w:rsid w:val="00B85950"/>
    <w:rsid w:val="00B86270"/>
    <w:rsid w:val="00B863FE"/>
    <w:rsid w:val="00B87348"/>
    <w:rsid w:val="00B876F7"/>
    <w:rsid w:val="00B87A96"/>
    <w:rsid w:val="00B87B27"/>
    <w:rsid w:val="00B87C59"/>
    <w:rsid w:val="00B90E90"/>
    <w:rsid w:val="00B911C2"/>
    <w:rsid w:val="00B9144C"/>
    <w:rsid w:val="00B91703"/>
    <w:rsid w:val="00B92484"/>
    <w:rsid w:val="00B932CE"/>
    <w:rsid w:val="00B93469"/>
    <w:rsid w:val="00B93B7A"/>
    <w:rsid w:val="00B94C1D"/>
    <w:rsid w:val="00B94F99"/>
    <w:rsid w:val="00B95734"/>
    <w:rsid w:val="00B9696E"/>
    <w:rsid w:val="00B97275"/>
    <w:rsid w:val="00B97318"/>
    <w:rsid w:val="00B97322"/>
    <w:rsid w:val="00B97404"/>
    <w:rsid w:val="00BA015D"/>
    <w:rsid w:val="00BA0AB2"/>
    <w:rsid w:val="00BA0C2C"/>
    <w:rsid w:val="00BA1EEB"/>
    <w:rsid w:val="00BA22E1"/>
    <w:rsid w:val="00BA25F7"/>
    <w:rsid w:val="00BA26EE"/>
    <w:rsid w:val="00BA2B76"/>
    <w:rsid w:val="00BA2C54"/>
    <w:rsid w:val="00BA30CE"/>
    <w:rsid w:val="00BA3754"/>
    <w:rsid w:val="00BA3F1B"/>
    <w:rsid w:val="00BA3FC3"/>
    <w:rsid w:val="00BA4052"/>
    <w:rsid w:val="00BA5A91"/>
    <w:rsid w:val="00BA5F7E"/>
    <w:rsid w:val="00BA6316"/>
    <w:rsid w:val="00BA6846"/>
    <w:rsid w:val="00BA6C10"/>
    <w:rsid w:val="00BA728B"/>
    <w:rsid w:val="00BA7B08"/>
    <w:rsid w:val="00BA7CFD"/>
    <w:rsid w:val="00BB0297"/>
    <w:rsid w:val="00BB2131"/>
    <w:rsid w:val="00BB37D0"/>
    <w:rsid w:val="00BB39BC"/>
    <w:rsid w:val="00BB4158"/>
    <w:rsid w:val="00BB4529"/>
    <w:rsid w:val="00BB4C6D"/>
    <w:rsid w:val="00BB4EFC"/>
    <w:rsid w:val="00BB50BC"/>
    <w:rsid w:val="00BB5DE7"/>
    <w:rsid w:val="00BB619D"/>
    <w:rsid w:val="00BB6808"/>
    <w:rsid w:val="00BB74EC"/>
    <w:rsid w:val="00BB7525"/>
    <w:rsid w:val="00BB7624"/>
    <w:rsid w:val="00BB780D"/>
    <w:rsid w:val="00BB7A2B"/>
    <w:rsid w:val="00BB7B77"/>
    <w:rsid w:val="00BB7B7B"/>
    <w:rsid w:val="00BB7D55"/>
    <w:rsid w:val="00BC016E"/>
    <w:rsid w:val="00BC03FA"/>
    <w:rsid w:val="00BC0419"/>
    <w:rsid w:val="00BC0526"/>
    <w:rsid w:val="00BC0CC4"/>
    <w:rsid w:val="00BC0E9A"/>
    <w:rsid w:val="00BC10EE"/>
    <w:rsid w:val="00BC1249"/>
    <w:rsid w:val="00BC133D"/>
    <w:rsid w:val="00BC2203"/>
    <w:rsid w:val="00BC242A"/>
    <w:rsid w:val="00BC28D9"/>
    <w:rsid w:val="00BC2929"/>
    <w:rsid w:val="00BC2AA5"/>
    <w:rsid w:val="00BC2D88"/>
    <w:rsid w:val="00BC2DD7"/>
    <w:rsid w:val="00BC3099"/>
    <w:rsid w:val="00BC327E"/>
    <w:rsid w:val="00BC3474"/>
    <w:rsid w:val="00BC3B9A"/>
    <w:rsid w:val="00BC3DA5"/>
    <w:rsid w:val="00BC4A8E"/>
    <w:rsid w:val="00BC4B34"/>
    <w:rsid w:val="00BC5788"/>
    <w:rsid w:val="00BC5AB2"/>
    <w:rsid w:val="00BC6065"/>
    <w:rsid w:val="00BC7648"/>
    <w:rsid w:val="00BD06F6"/>
    <w:rsid w:val="00BD1713"/>
    <w:rsid w:val="00BD1ED9"/>
    <w:rsid w:val="00BD27C9"/>
    <w:rsid w:val="00BD2D3C"/>
    <w:rsid w:val="00BD3084"/>
    <w:rsid w:val="00BD3F18"/>
    <w:rsid w:val="00BD43EA"/>
    <w:rsid w:val="00BD463A"/>
    <w:rsid w:val="00BD4BC3"/>
    <w:rsid w:val="00BD5186"/>
    <w:rsid w:val="00BD5901"/>
    <w:rsid w:val="00BD5D61"/>
    <w:rsid w:val="00BD6086"/>
    <w:rsid w:val="00BD6523"/>
    <w:rsid w:val="00BD6D85"/>
    <w:rsid w:val="00BD7F71"/>
    <w:rsid w:val="00BD7F8A"/>
    <w:rsid w:val="00BE06A1"/>
    <w:rsid w:val="00BE0C01"/>
    <w:rsid w:val="00BE0E43"/>
    <w:rsid w:val="00BE1BBC"/>
    <w:rsid w:val="00BE2424"/>
    <w:rsid w:val="00BE2A35"/>
    <w:rsid w:val="00BE2ACC"/>
    <w:rsid w:val="00BE2B18"/>
    <w:rsid w:val="00BE2BB4"/>
    <w:rsid w:val="00BE2EB5"/>
    <w:rsid w:val="00BE33D7"/>
    <w:rsid w:val="00BE3C24"/>
    <w:rsid w:val="00BE44F4"/>
    <w:rsid w:val="00BE479D"/>
    <w:rsid w:val="00BE4B2D"/>
    <w:rsid w:val="00BE4CBB"/>
    <w:rsid w:val="00BE527B"/>
    <w:rsid w:val="00BE592B"/>
    <w:rsid w:val="00BE5B48"/>
    <w:rsid w:val="00BE604D"/>
    <w:rsid w:val="00BE677E"/>
    <w:rsid w:val="00BE75E7"/>
    <w:rsid w:val="00BE7747"/>
    <w:rsid w:val="00BE7DC8"/>
    <w:rsid w:val="00BF1381"/>
    <w:rsid w:val="00BF1550"/>
    <w:rsid w:val="00BF1D6B"/>
    <w:rsid w:val="00BF2190"/>
    <w:rsid w:val="00BF2695"/>
    <w:rsid w:val="00BF2E6B"/>
    <w:rsid w:val="00BF30FB"/>
    <w:rsid w:val="00BF3CAA"/>
    <w:rsid w:val="00BF3D9E"/>
    <w:rsid w:val="00BF3E07"/>
    <w:rsid w:val="00BF4180"/>
    <w:rsid w:val="00BF4214"/>
    <w:rsid w:val="00BF55CA"/>
    <w:rsid w:val="00BF6289"/>
    <w:rsid w:val="00BF6BBC"/>
    <w:rsid w:val="00BF6D2A"/>
    <w:rsid w:val="00BF7099"/>
    <w:rsid w:val="00BF719B"/>
    <w:rsid w:val="00BF759A"/>
    <w:rsid w:val="00BF7D9C"/>
    <w:rsid w:val="00BF7E3F"/>
    <w:rsid w:val="00C005CC"/>
    <w:rsid w:val="00C00E64"/>
    <w:rsid w:val="00C00F54"/>
    <w:rsid w:val="00C02017"/>
    <w:rsid w:val="00C023BA"/>
    <w:rsid w:val="00C02808"/>
    <w:rsid w:val="00C03115"/>
    <w:rsid w:val="00C0336C"/>
    <w:rsid w:val="00C0393A"/>
    <w:rsid w:val="00C039B4"/>
    <w:rsid w:val="00C03A56"/>
    <w:rsid w:val="00C04068"/>
    <w:rsid w:val="00C04583"/>
    <w:rsid w:val="00C0466E"/>
    <w:rsid w:val="00C053BD"/>
    <w:rsid w:val="00C05445"/>
    <w:rsid w:val="00C055D3"/>
    <w:rsid w:val="00C062E2"/>
    <w:rsid w:val="00C068CB"/>
    <w:rsid w:val="00C06EDA"/>
    <w:rsid w:val="00C06F40"/>
    <w:rsid w:val="00C07D35"/>
    <w:rsid w:val="00C100FE"/>
    <w:rsid w:val="00C119DD"/>
    <w:rsid w:val="00C12114"/>
    <w:rsid w:val="00C125FB"/>
    <w:rsid w:val="00C127F6"/>
    <w:rsid w:val="00C1421A"/>
    <w:rsid w:val="00C14C6C"/>
    <w:rsid w:val="00C14DF8"/>
    <w:rsid w:val="00C14E0E"/>
    <w:rsid w:val="00C151AB"/>
    <w:rsid w:val="00C15470"/>
    <w:rsid w:val="00C15A22"/>
    <w:rsid w:val="00C16B2A"/>
    <w:rsid w:val="00C17F58"/>
    <w:rsid w:val="00C202AF"/>
    <w:rsid w:val="00C207EE"/>
    <w:rsid w:val="00C20A42"/>
    <w:rsid w:val="00C20ABE"/>
    <w:rsid w:val="00C21623"/>
    <w:rsid w:val="00C21DF2"/>
    <w:rsid w:val="00C22546"/>
    <w:rsid w:val="00C2277A"/>
    <w:rsid w:val="00C24897"/>
    <w:rsid w:val="00C24926"/>
    <w:rsid w:val="00C259A6"/>
    <w:rsid w:val="00C2689D"/>
    <w:rsid w:val="00C26E50"/>
    <w:rsid w:val="00C271E3"/>
    <w:rsid w:val="00C27DB0"/>
    <w:rsid w:val="00C3151A"/>
    <w:rsid w:val="00C31F70"/>
    <w:rsid w:val="00C329BA"/>
    <w:rsid w:val="00C32C67"/>
    <w:rsid w:val="00C32D15"/>
    <w:rsid w:val="00C33C43"/>
    <w:rsid w:val="00C33CDC"/>
    <w:rsid w:val="00C34043"/>
    <w:rsid w:val="00C34724"/>
    <w:rsid w:val="00C3492B"/>
    <w:rsid w:val="00C35554"/>
    <w:rsid w:val="00C35AA2"/>
    <w:rsid w:val="00C3649A"/>
    <w:rsid w:val="00C364A6"/>
    <w:rsid w:val="00C364B8"/>
    <w:rsid w:val="00C366FA"/>
    <w:rsid w:val="00C36837"/>
    <w:rsid w:val="00C36CC2"/>
    <w:rsid w:val="00C37B95"/>
    <w:rsid w:val="00C401DD"/>
    <w:rsid w:val="00C40543"/>
    <w:rsid w:val="00C41255"/>
    <w:rsid w:val="00C41A7B"/>
    <w:rsid w:val="00C42827"/>
    <w:rsid w:val="00C42CEB"/>
    <w:rsid w:val="00C43008"/>
    <w:rsid w:val="00C4316B"/>
    <w:rsid w:val="00C43288"/>
    <w:rsid w:val="00C4371B"/>
    <w:rsid w:val="00C44C7C"/>
    <w:rsid w:val="00C4557D"/>
    <w:rsid w:val="00C45639"/>
    <w:rsid w:val="00C4567A"/>
    <w:rsid w:val="00C45ECB"/>
    <w:rsid w:val="00C45F2E"/>
    <w:rsid w:val="00C464D2"/>
    <w:rsid w:val="00C4772C"/>
    <w:rsid w:val="00C47D64"/>
    <w:rsid w:val="00C47D9B"/>
    <w:rsid w:val="00C5141F"/>
    <w:rsid w:val="00C51467"/>
    <w:rsid w:val="00C5173D"/>
    <w:rsid w:val="00C51749"/>
    <w:rsid w:val="00C519D3"/>
    <w:rsid w:val="00C51C87"/>
    <w:rsid w:val="00C51D91"/>
    <w:rsid w:val="00C5206F"/>
    <w:rsid w:val="00C5289E"/>
    <w:rsid w:val="00C5325C"/>
    <w:rsid w:val="00C5420A"/>
    <w:rsid w:val="00C54233"/>
    <w:rsid w:val="00C54F57"/>
    <w:rsid w:val="00C5747E"/>
    <w:rsid w:val="00C5766D"/>
    <w:rsid w:val="00C57BEE"/>
    <w:rsid w:val="00C6053F"/>
    <w:rsid w:val="00C61129"/>
    <w:rsid w:val="00C61FB8"/>
    <w:rsid w:val="00C62B4D"/>
    <w:rsid w:val="00C64205"/>
    <w:rsid w:val="00C64441"/>
    <w:rsid w:val="00C6456C"/>
    <w:rsid w:val="00C64891"/>
    <w:rsid w:val="00C649B9"/>
    <w:rsid w:val="00C64F6D"/>
    <w:rsid w:val="00C65211"/>
    <w:rsid w:val="00C65822"/>
    <w:rsid w:val="00C65CA7"/>
    <w:rsid w:val="00C65FAD"/>
    <w:rsid w:val="00C66B08"/>
    <w:rsid w:val="00C672B7"/>
    <w:rsid w:val="00C676B0"/>
    <w:rsid w:val="00C67E71"/>
    <w:rsid w:val="00C70217"/>
    <w:rsid w:val="00C70F4B"/>
    <w:rsid w:val="00C71117"/>
    <w:rsid w:val="00C72811"/>
    <w:rsid w:val="00C72C1C"/>
    <w:rsid w:val="00C731D2"/>
    <w:rsid w:val="00C7326C"/>
    <w:rsid w:val="00C73458"/>
    <w:rsid w:val="00C73CE0"/>
    <w:rsid w:val="00C73DD1"/>
    <w:rsid w:val="00C74211"/>
    <w:rsid w:val="00C74263"/>
    <w:rsid w:val="00C742E5"/>
    <w:rsid w:val="00C74A7E"/>
    <w:rsid w:val="00C74F9C"/>
    <w:rsid w:val="00C7526C"/>
    <w:rsid w:val="00C75595"/>
    <w:rsid w:val="00C756A1"/>
    <w:rsid w:val="00C75D53"/>
    <w:rsid w:val="00C762B7"/>
    <w:rsid w:val="00C765B3"/>
    <w:rsid w:val="00C76D16"/>
    <w:rsid w:val="00C77160"/>
    <w:rsid w:val="00C77180"/>
    <w:rsid w:val="00C77424"/>
    <w:rsid w:val="00C77EC2"/>
    <w:rsid w:val="00C808A8"/>
    <w:rsid w:val="00C82F62"/>
    <w:rsid w:val="00C8368C"/>
    <w:rsid w:val="00C83A24"/>
    <w:rsid w:val="00C84902"/>
    <w:rsid w:val="00C85B72"/>
    <w:rsid w:val="00C86237"/>
    <w:rsid w:val="00C86B0C"/>
    <w:rsid w:val="00C87733"/>
    <w:rsid w:val="00C90A5E"/>
    <w:rsid w:val="00C91212"/>
    <w:rsid w:val="00C91224"/>
    <w:rsid w:val="00C9165C"/>
    <w:rsid w:val="00C91A7D"/>
    <w:rsid w:val="00C91D40"/>
    <w:rsid w:val="00C91DC5"/>
    <w:rsid w:val="00C91F46"/>
    <w:rsid w:val="00C923F3"/>
    <w:rsid w:val="00C926AD"/>
    <w:rsid w:val="00C932B9"/>
    <w:rsid w:val="00C93E21"/>
    <w:rsid w:val="00C94013"/>
    <w:rsid w:val="00C94498"/>
    <w:rsid w:val="00C944F8"/>
    <w:rsid w:val="00C94665"/>
    <w:rsid w:val="00C9480A"/>
    <w:rsid w:val="00C95A7D"/>
    <w:rsid w:val="00C95E6A"/>
    <w:rsid w:val="00C961FE"/>
    <w:rsid w:val="00C96884"/>
    <w:rsid w:val="00C96906"/>
    <w:rsid w:val="00C96E18"/>
    <w:rsid w:val="00C97542"/>
    <w:rsid w:val="00C97729"/>
    <w:rsid w:val="00C97872"/>
    <w:rsid w:val="00C97F75"/>
    <w:rsid w:val="00CA0144"/>
    <w:rsid w:val="00CA1FFD"/>
    <w:rsid w:val="00CA20EA"/>
    <w:rsid w:val="00CA221D"/>
    <w:rsid w:val="00CA2B57"/>
    <w:rsid w:val="00CA2DFD"/>
    <w:rsid w:val="00CA30B6"/>
    <w:rsid w:val="00CA3219"/>
    <w:rsid w:val="00CA32C5"/>
    <w:rsid w:val="00CA380D"/>
    <w:rsid w:val="00CA402D"/>
    <w:rsid w:val="00CA46D0"/>
    <w:rsid w:val="00CA4DF8"/>
    <w:rsid w:val="00CA59F9"/>
    <w:rsid w:val="00CA5C6E"/>
    <w:rsid w:val="00CA62D1"/>
    <w:rsid w:val="00CA6441"/>
    <w:rsid w:val="00CA6516"/>
    <w:rsid w:val="00CA6578"/>
    <w:rsid w:val="00CA6B3E"/>
    <w:rsid w:val="00CA6E10"/>
    <w:rsid w:val="00CA7229"/>
    <w:rsid w:val="00CA7BDD"/>
    <w:rsid w:val="00CB1757"/>
    <w:rsid w:val="00CB1CC7"/>
    <w:rsid w:val="00CB2D41"/>
    <w:rsid w:val="00CB2F33"/>
    <w:rsid w:val="00CB307C"/>
    <w:rsid w:val="00CB3115"/>
    <w:rsid w:val="00CB3590"/>
    <w:rsid w:val="00CB3718"/>
    <w:rsid w:val="00CB3E65"/>
    <w:rsid w:val="00CB4261"/>
    <w:rsid w:val="00CB4A8B"/>
    <w:rsid w:val="00CB4AA9"/>
    <w:rsid w:val="00CB5CE5"/>
    <w:rsid w:val="00CB6443"/>
    <w:rsid w:val="00CB6C21"/>
    <w:rsid w:val="00CB70EE"/>
    <w:rsid w:val="00CB729E"/>
    <w:rsid w:val="00CB7A1C"/>
    <w:rsid w:val="00CC004D"/>
    <w:rsid w:val="00CC0054"/>
    <w:rsid w:val="00CC1261"/>
    <w:rsid w:val="00CC157F"/>
    <w:rsid w:val="00CC1D42"/>
    <w:rsid w:val="00CC1F76"/>
    <w:rsid w:val="00CC217B"/>
    <w:rsid w:val="00CC2696"/>
    <w:rsid w:val="00CC29A5"/>
    <w:rsid w:val="00CC3165"/>
    <w:rsid w:val="00CC36AF"/>
    <w:rsid w:val="00CC3878"/>
    <w:rsid w:val="00CC41CC"/>
    <w:rsid w:val="00CC41F7"/>
    <w:rsid w:val="00CC4A18"/>
    <w:rsid w:val="00CC5226"/>
    <w:rsid w:val="00CC59F1"/>
    <w:rsid w:val="00CC60D3"/>
    <w:rsid w:val="00CC6728"/>
    <w:rsid w:val="00CC7087"/>
    <w:rsid w:val="00CC7AAD"/>
    <w:rsid w:val="00CC7D7D"/>
    <w:rsid w:val="00CD03BF"/>
    <w:rsid w:val="00CD0AF0"/>
    <w:rsid w:val="00CD1930"/>
    <w:rsid w:val="00CD1AA9"/>
    <w:rsid w:val="00CD222F"/>
    <w:rsid w:val="00CD22D3"/>
    <w:rsid w:val="00CD2358"/>
    <w:rsid w:val="00CD2865"/>
    <w:rsid w:val="00CD2A19"/>
    <w:rsid w:val="00CD3390"/>
    <w:rsid w:val="00CD4152"/>
    <w:rsid w:val="00CD4301"/>
    <w:rsid w:val="00CD4481"/>
    <w:rsid w:val="00CD46AC"/>
    <w:rsid w:val="00CD4F38"/>
    <w:rsid w:val="00CD5786"/>
    <w:rsid w:val="00CD66F4"/>
    <w:rsid w:val="00CD6DBC"/>
    <w:rsid w:val="00CD74B0"/>
    <w:rsid w:val="00CD77DB"/>
    <w:rsid w:val="00CD77DF"/>
    <w:rsid w:val="00CE09C1"/>
    <w:rsid w:val="00CE1188"/>
    <w:rsid w:val="00CE17E7"/>
    <w:rsid w:val="00CE2752"/>
    <w:rsid w:val="00CE2990"/>
    <w:rsid w:val="00CE319D"/>
    <w:rsid w:val="00CE34ED"/>
    <w:rsid w:val="00CE353A"/>
    <w:rsid w:val="00CE3771"/>
    <w:rsid w:val="00CE39C9"/>
    <w:rsid w:val="00CE4142"/>
    <w:rsid w:val="00CE4CF4"/>
    <w:rsid w:val="00CE4F90"/>
    <w:rsid w:val="00CE605B"/>
    <w:rsid w:val="00CE622C"/>
    <w:rsid w:val="00CE6ED6"/>
    <w:rsid w:val="00CE773D"/>
    <w:rsid w:val="00CF031C"/>
    <w:rsid w:val="00CF0D45"/>
    <w:rsid w:val="00CF0E92"/>
    <w:rsid w:val="00CF0E9A"/>
    <w:rsid w:val="00CF1828"/>
    <w:rsid w:val="00CF3193"/>
    <w:rsid w:val="00CF3387"/>
    <w:rsid w:val="00CF44FB"/>
    <w:rsid w:val="00CF4B84"/>
    <w:rsid w:val="00CF5CCB"/>
    <w:rsid w:val="00CF5E6E"/>
    <w:rsid w:val="00CF68D7"/>
    <w:rsid w:val="00CF6DF5"/>
    <w:rsid w:val="00CF74D9"/>
    <w:rsid w:val="00CF750F"/>
    <w:rsid w:val="00CF7A10"/>
    <w:rsid w:val="00CF7D07"/>
    <w:rsid w:val="00CF7FED"/>
    <w:rsid w:val="00D00A80"/>
    <w:rsid w:val="00D00CAE"/>
    <w:rsid w:val="00D01517"/>
    <w:rsid w:val="00D016BB"/>
    <w:rsid w:val="00D02A36"/>
    <w:rsid w:val="00D041BF"/>
    <w:rsid w:val="00D04762"/>
    <w:rsid w:val="00D0518A"/>
    <w:rsid w:val="00D0528D"/>
    <w:rsid w:val="00D054DD"/>
    <w:rsid w:val="00D05EFF"/>
    <w:rsid w:val="00D06197"/>
    <w:rsid w:val="00D061B0"/>
    <w:rsid w:val="00D06BC0"/>
    <w:rsid w:val="00D06E37"/>
    <w:rsid w:val="00D072B7"/>
    <w:rsid w:val="00D076A2"/>
    <w:rsid w:val="00D079C8"/>
    <w:rsid w:val="00D10781"/>
    <w:rsid w:val="00D10DE9"/>
    <w:rsid w:val="00D10F9D"/>
    <w:rsid w:val="00D1181D"/>
    <w:rsid w:val="00D11CB6"/>
    <w:rsid w:val="00D125EE"/>
    <w:rsid w:val="00D129A9"/>
    <w:rsid w:val="00D14BB5"/>
    <w:rsid w:val="00D164A8"/>
    <w:rsid w:val="00D17119"/>
    <w:rsid w:val="00D20574"/>
    <w:rsid w:val="00D20C94"/>
    <w:rsid w:val="00D2104A"/>
    <w:rsid w:val="00D21503"/>
    <w:rsid w:val="00D216E3"/>
    <w:rsid w:val="00D222AB"/>
    <w:rsid w:val="00D22C57"/>
    <w:rsid w:val="00D23569"/>
    <w:rsid w:val="00D2425A"/>
    <w:rsid w:val="00D244C3"/>
    <w:rsid w:val="00D24CF8"/>
    <w:rsid w:val="00D263B8"/>
    <w:rsid w:val="00D2677C"/>
    <w:rsid w:val="00D27691"/>
    <w:rsid w:val="00D27917"/>
    <w:rsid w:val="00D27C71"/>
    <w:rsid w:val="00D304BD"/>
    <w:rsid w:val="00D3052B"/>
    <w:rsid w:val="00D30642"/>
    <w:rsid w:val="00D308AC"/>
    <w:rsid w:val="00D315F5"/>
    <w:rsid w:val="00D319AF"/>
    <w:rsid w:val="00D320DE"/>
    <w:rsid w:val="00D322E8"/>
    <w:rsid w:val="00D324F6"/>
    <w:rsid w:val="00D32893"/>
    <w:rsid w:val="00D33572"/>
    <w:rsid w:val="00D33E6A"/>
    <w:rsid w:val="00D34C05"/>
    <w:rsid w:val="00D355BC"/>
    <w:rsid w:val="00D35819"/>
    <w:rsid w:val="00D3597B"/>
    <w:rsid w:val="00D3642E"/>
    <w:rsid w:val="00D36A26"/>
    <w:rsid w:val="00D36AD6"/>
    <w:rsid w:val="00D36E5F"/>
    <w:rsid w:val="00D4011C"/>
    <w:rsid w:val="00D40863"/>
    <w:rsid w:val="00D4101D"/>
    <w:rsid w:val="00D41291"/>
    <w:rsid w:val="00D412D3"/>
    <w:rsid w:val="00D4194D"/>
    <w:rsid w:val="00D41B42"/>
    <w:rsid w:val="00D42222"/>
    <w:rsid w:val="00D42423"/>
    <w:rsid w:val="00D42675"/>
    <w:rsid w:val="00D432C9"/>
    <w:rsid w:val="00D4361F"/>
    <w:rsid w:val="00D469F9"/>
    <w:rsid w:val="00D46A52"/>
    <w:rsid w:val="00D46BB1"/>
    <w:rsid w:val="00D47D89"/>
    <w:rsid w:val="00D50009"/>
    <w:rsid w:val="00D500DA"/>
    <w:rsid w:val="00D50527"/>
    <w:rsid w:val="00D50CD9"/>
    <w:rsid w:val="00D51366"/>
    <w:rsid w:val="00D514CA"/>
    <w:rsid w:val="00D51C1D"/>
    <w:rsid w:val="00D51C86"/>
    <w:rsid w:val="00D51D9C"/>
    <w:rsid w:val="00D51F31"/>
    <w:rsid w:val="00D521B7"/>
    <w:rsid w:val="00D53374"/>
    <w:rsid w:val="00D53600"/>
    <w:rsid w:val="00D53601"/>
    <w:rsid w:val="00D53783"/>
    <w:rsid w:val="00D537F9"/>
    <w:rsid w:val="00D5388A"/>
    <w:rsid w:val="00D5401A"/>
    <w:rsid w:val="00D5444F"/>
    <w:rsid w:val="00D547AA"/>
    <w:rsid w:val="00D5492A"/>
    <w:rsid w:val="00D55974"/>
    <w:rsid w:val="00D55D31"/>
    <w:rsid w:val="00D563AD"/>
    <w:rsid w:val="00D563CA"/>
    <w:rsid w:val="00D5642C"/>
    <w:rsid w:val="00D569F3"/>
    <w:rsid w:val="00D579AE"/>
    <w:rsid w:val="00D57C27"/>
    <w:rsid w:val="00D57FA5"/>
    <w:rsid w:val="00D602AA"/>
    <w:rsid w:val="00D605D3"/>
    <w:rsid w:val="00D60709"/>
    <w:rsid w:val="00D6078E"/>
    <w:rsid w:val="00D60B29"/>
    <w:rsid w:val="00D60B6A"/>
    <w:rsid w:val="00D60D58"/>
    <w:rsid w:val="00D610E0"/>
    <w:rsid w:val="00D61359"/>
    <w:rsid w:val="00D61A04"/>
    <w:rsid w:val="00D61A78"/>
    <w:rsid w:val="00D61E3D"/>
    <w:rsid w:val="00D61E4A"/>
    <w:rsid w:val="00D621A9"/>
    <w:rsid w:val="00D630CC"/>
    <w:rsid w:val="00D63416"/>
    <w:rsid w:val="00D64090"/>
    <w:rsid w:val="00D6478B"/>
    <w:rsid w:val="00D649AA"/>
    <w:rsid w:val="00D64DB9"/>
    <w:rsid w:val="00D65057"/>
    <w:rsid w:val="00D6506C"/>
    <w:rsid w:val="00D650E6"/>
    <w:rsid w:val="00D659D7"/>
    <w:rsid w:val="00D65E52"/>
    <w:rsid w:val="00D660D0"/>
    <w:rsid w:val="00D66680"/>
    <w:rsid w:val="00D67102"/>
    <w:rsid w:val="00D67C01"/>
    <w:rsid w:val="00D67E2B"/>
    <w:rsid w:val="00D7068E"/>
    <w:rsid w:val="00D70F81"/>
    <w:rsid w:val="00D7218D"/>
    <w:rsid w:val="00D725E2"/>
    <w:rsid w:val="00D72864"/>
    <w:rsid w:val="00D7354F"/>
    <w:rsid w:val="00D73D45"/>
    <w:rsid w:val="00D73D87"/>
    <w:rsid w:val="00D74299"/>
    <w:rsid w:val="00D75338"/>
    <w:rsid w:val="00D761FC"/>
    <w:rsid w:val="00D77102"/>
    <w:rsid w:val="00D771AB"/>
    <w:rsid w:val="00D7768C"/>
    <w:rsid w:val="00D77BD6"/>
    <w:rsid w:val="00D8002C"/>
    <w:rsid w:val="00D801FF"/>
    <w:rsid w:val="00D80BFA"/>
    <w:rsid w:val="00D80FEE"/>
    <w:rsid w:val="00D8139B"/>
    <w:rsid w:val="00D81A44"/>
    <w:rsid w:val="00D8334E"/>
    <w:rsid w:val="00D8393F"/>
    <w:rsid w:val="00D83A43"/>
    <w:rsid w:val="00D8473C"/>
    <w:rsid w:val="00D84B98"/>
    <w:rsid w:val="00D86A7A"/>
    <w:rsid w:val="00D875D5"/>
    <w:rsid w:val="00D90290"/>
    <w:rsid w:val="00D92177"/>
    <w:rsid w:val="00D92EC0"/>
    <w:rsid w:val="00D92F83"/>
    <w:rsid w:val="00D93CD0"/>
    <w:rsid w:val="00D93E73"/>
    <w:rsid w:val="00D9424A"/>
    <w:rsid w:val="00D946C8"/>
    <w:rsid w:val="00D946E7"/>
    <w:rsid w:val="00D94911"/>
    <w:rsid w:val="00D95B19"/>
    <w:rsid w:val="00D9631E"/>
    <w:rsid w:val="00D96A1D"/>
    <w:rsid w:val="00D97837"/>
    <w:rsid w:val="00D97A47"/>
    <w:rsid w:val="00D97D0F"/>
    <w:rsid w:val="00DA210B"/>
    <w:rsid w:val="00DA213B"/>
    <w:rsid w:val="00DA2BD7"/>
    <w:rsid w:val="00DA2D06"/>
    <w:rsid w:val="00DA2DF2"/>
    <w:rsid w:val="00DA32AF"/>
    <w:rsid w:val="00DA32B6"/>
    <w:rsid w:val="00DA32D2"/>
    <w:rsid w:val="00DA373E"/>
    <w:rsid w:val="00DA3959"/>
    <w:rsid w:val="00DA3E18"/>
    <w:rsid w:val="00DA4407"/>
    <w:rsid w:val="00DA4653"/>
    <w:rsid w:val="00DA562F"/>
    <w:rsid w:val="00DA5A4D"/>
    <w:rsid w:val="00DA5CF0"/>
    <w:rsid w:val="00DA629D"/>
    <w:rsid w:val="00DA79A4"/>
    <w:rsid w:val="00DA7E2F"/>
    <w:rsid w:val="00DB06B1"/>
    <w:rsid w:val="00DB1A42"/>
    <w:rsid w:val="00DB20B2"/>
    <w:rsid w:val="00DB2A78"/>
    <w:rsid w:val="00DB2C2D"/>
    <w:rsid w:val="00DB3860"/>
    <w:rsid w:val="00DB38C4"/>
    <w:rsid w:val="00DB3A0F"/>
    <w:rsid w:val="00DB3F8D"/>
    <w:rsid w:val="00DB438B"/>
    <w:rsid w:val="00DB4504"/>
    <w:rsid w:val="00DB55B9"/>
    <w:rsid w:val="00DB5C5C"/>
    <w:rsid w:val="00DB621B"/>
    <w:rsid w:val="00DB65FD"/>
    <w:rsid w:val="00DB6A2F"/>
    <w:rsid w:val="00DB6AB6"/>
    <w:rsid w:val="00DB6BE1"/>
    <w:rsid w:val="00DB713D"/>
    <w:rsid w:val="00DB730E"/>
    <w:rsid w:val="00DB7AA3"/>
    <w:rsid w:val="00DB7DA3"/>
    <w:rsid w:val="00DC08FE"/>
    <w:rsid w:val="00DC119B"/>
    <w:rsid w:val="00DC121F"/>
    <w:rsid w:val="00DC1430"/>
    <w:rsid w:val="00DC15A0"/>
    <w:rsid w:val="00DC2323"/>
    <w:rsid w:val="00DC2649"/>
    <w:rsid w:val="00DC27A4"/>
    <w:rsid w:val="00DC3119"/>
    <w:rsid w:val="00DC3242"/>
    <w:rsid w:val="00DC3D78"/>
    <w:rsid w:val="00DC4381"/>
    <w:rsid w:val="00DC4514"/>
    <w:rsid w:val="00DC4535"/>
    <w:rsid w:val="00DC515F"/>
    <w:rsid w:val="00DC5318"/>
    <w:rsid w:val="00DC6596"/>
    <w:rsid w:val="00DC6ECE"/>
    <w:rsid w:val="00DC7084"/>
    <w:rsid w:val="00DC711F"/>
    <w:rsid w:val="00DC72ED"/>
    <w:rsid w:val="00DC7B4C"/>
    <w:rsid w:val="00DC7B5B"/>
    <w:rsid w:val="00DC7BEE"/>
    <w:rsid w:val="00DC7C4E"/>
    <w:rsid w:val="00DD0EB0"/>
    <w:rsid w:val="00DD1AF6"/>
    <w:rsid w:val="00DD1B2E"/>
    <w:rsid w:val="00DD2238"/>
    <w:rsid w:val="00DD240D"/>
    <w:rsid w:val="00DD2C13"/>
    <w:rsid w:val="00DD2F3F"/>
    <w:rsid w:val="00DD2FD9"/>
    <w:rsid w:val="00DD347A"/>
    <w:rsid w:val="00DD349F"/>
    <w:rsid w:val="00DD35D7"/>
    <w:rsid w:val="00DD400D"/>
    <w:rsid w:val="00DD40AA"/>
    <w:rsid w:val="00DD42F2"/>
    <w:rsid w:val="00DD43EF"/>
    <w:rsid w:val="00DD48F5"/>
    <w:rsid w:val="00DD5EFF"/>
    <w:rsid w:val="00DD6121"/>
    <w:rsid w:val="00DD63DD"/>
    <w:rsid w:val="00DD659A"/>
    <w:rsid w:val="00DD6BBA"/>
    <w:rsid w:val="00DD6BEA"/>
    <w:rsid w:val="00DD7362"/>
    <w:rsid w:val="00DD7E9D"/>
    <w:rsid w:val="00DE00AD"/>
    <w:rsid w:val="00DE090E"/>
    <w:rsid w:val="00DE0A0B"/>
    <w:rsid w:val="00DE1A96"/>
    <w:rsid w:val="00DE243B"/>
    <w:rsid w:val="00DE2B55"/>
    <w:rsid w:val="00DE2DFE"/>
    <w:rsid w:val="00DE30F4"/>
    <w:rsid w:val="00DE457B"/>
    <w:rsid w:val="00DE4C03"/>
    <w:rsid w:val="00DE521E"/>
    <w:rsid w:val="00DF0205"/>
    <w:rsid w:val="00DF05F5"/>
    <w:rsid w:val="00DF07DF"/>
    <w:rsid w:val="00DF0845"/>
    <w:rsid w:val="00DF0ECF"/>
    <w:rsid w:val="00DF1418"/>
    <w:rsid w:val="00DF2A31"/>
    <w:rsid w:val="00DF3128"/>
    <w:rsid w:val="00DF3F62"/>
    <w:rsid w:val="00DF4EE2"/>
    <w:rsid w:val="00DF5E92"/>
    <w:rsid w:val="00DF6DA3"/>
    <w:rsid w:val="00DF7A7D"/>
    <w:rsid w:val="00DF7D4F"/>
    <w:rsid w:val="00E00133"/>
    <w:rsid w:val="00E0048F"/>
    <w:rsid w:val="00E007DB"/>
    <w:rsid w:val="00E008C6"/>
    <w:rsid w:val="00E00B4B"/>
    <w:rsid w:val="00E00FD3"/>
    <w:rsid w:val="00E01398"/>
    <w:rsid w:val="00E0181E"/>
    <w:rsid w:val="00E023F4"/>
    <w:rsid w:val="00E02493"/>
    <w:rsid w:val="00E025CF"/>
    <w:rsid w:val="00E037DA"/>
    <w:rsid w:val="00E03A3B"/>
    <w:rsid w:val="00E03DC9"/>
    <w:rsid w:val="00E042FC"/>
    <w:rsid w:val="00E04B00"/>
    <w:rsid w:val="00E04B03"/>
    <w:rsid w:val="00E04BF6"/>
    <w:rsid w:val="00E05733"/>
    <w:rsid w:val="00E05DC9"/>
    <w:rsid w:val="00E06679"/>
    <w:rsid w:val="00E068F6"/>
    <w:rsid w:val="00E0698A"/>
    <w:rsid w:val="00E0736C"/>
    <w:rsid w:val="00E07FC8"/>
    <w:rsid w:val="00E1027F"/>
    <w:rsid w:val="00E102EB"/>
    <w:rsid w:val="00E1073F"/>
    <w:rsid w:val="00E11337"/>
    <w:rsid w:val="00E11612"/>
    <w:rsid w:val="00E11D74"/>
    <w:rsid w:val="00E1236B"/>
    <w:rsid w:val="00E1268A"/>
    <w:rsid w:val="00E12E36"/>
    <w:rsid w:val="00E13AB6"/>
    <w:rsid w:val="00E1447D"/>
    <w:rsid w:val="00E15185"/>
    <w:rsid w:val="00E155B7"/>
    <w:rsid w:val="00E156D8"/>
    <w:rsid w:val="00E1649B"/>
    <w:rsid w:val="00E16BBA"/>
    <w:rsid w:val="00E16F3C"/>
    <w:rsid w:val="00E171DE"/>
    <w:rsid w:val="00E17E21"/>
    <w:rsid w:val="00E20321"/>
    <w:rsid w:val="00E2089B"/>
    <w:rsid w:val="00E20A1A"/>
    <w:rsid w:val="00E217A4"/>
    <w:rsid w:val="00E21FE1"/>
    <w:rsid w:val="00E224E0"/>
    <w:rsid w:val="00E227B7"/>
    <w:rsid w:val="00E228A3"/>
    <w:rsid w:val="00E22EDB"/>
    <w:rsid w:val="00E23BF7"/>
    <w:rsid w:val="00E23C51"/>
    <w:rsid w:val="00E25186"/>
    <w:rsid w:val="00E2551D"/>
    <w:rsid w:val="00E25E53"/>
    <w:rsid w:val="00E25ECA"/>
    <w:rsid w:val="00E260DB"/>
    <w:rsid w:val="00E26C5B"/>
    <w:rsid w:val="00E27572"/>
    <w:rsid w:val="00E27741"/>
    <w:rsid w:val="00E2794E"/>
    <w:rsid w:val="00E27A42"/>
    <w:rsid w:val="00E27A59"/>
    <w:rsid w:val="00E27EA3"/>
    <w:rsid w:val="00E30439"/>
    <w:rsid w:val="00E3056C"/>
    <w:rsid w:val="00E31848"/>
    <w:rsid w:val="00E32001"/>
    <w:rsid w:val="00E3206E"/>
    <w:rsid w:val="00E32B64"/>
    <w:rsid w:val="00E3369D"/>
    <w:rsid w:val="00E3372E"/>
    <w:rsid w:val="00E33E83"/>
    <w:rsid w:val="00E34073"/>
    <w:rsid w:val="00E341F7"/>
    <w:rsid w:val="00E34370"/>
    <w:rsid w:val="00E34405"/>
    <w:rsid w:val="00E3460C"/>
    <w:rsid w:val="00E34ED3"/>
    <w:rsid w:val="00E3509D"/>
    <w:rsid w:val="00E35532"/>
    <w:rsid w:val="00E35625"/>
    <w:rsid w:val="00E35737"/>
    <w:rsid w:val="00E35949"/>
    <w:rsid w:val="00E3687D"/>
    <w:rsid w:val="00E36948"/>
    <w:rsid w:val="00E36E6A"/>
    <w:rsid w:val="00E37209"/>
    <w:rsid w:val="00E37BD3"/>
    <w:rsid w:val="00E37D43"/>
    <w:rsid w:val="00E37E30"/>
    <w:rsid w:val="00E406CE"/>
    <w:rsid w:val="00E4072A"/>
    <w:rsid w:val="00E40DC5"/>
    <w:rsid w:val="00E40F3B"/>
    <w:rsid w:val="00E415CE"/>
    <w:rsid w:val="00E4175B"/>
    <w:rsid w:val="00E41B9B"/>
    <w:rsid w:val="00E4208F"/>
    <w:rsid w:val="00E42139"/>
    <w:rsid w:val="00E4285E"/>
    <w:rsid w:val="00E42EAD"/>
    <w:rsid w:val="00E42F00"/>
    <w:rsid w:val="00E43163"/>
    <w:rsid w:val="00E448A7"/>
    <w:rsid w:val="00E44929"/>
    <w:rsid w:val="00E455CF"/>
    <w:rsid w:val="00E45DCA"/>
    <w:rsid w:val="00E460FC"/>
    <w:rsid w:val="00E46F3D"/>
    <w:rsid w:val="00E5081A"/>
    <w:rsid w:val="00E50D20"/>
    <w:rsid w:val="00E50E16"/>
    <w:rsid w:val="00E51560"/>
    <w:rsid w:val="00E517C8"/>
    <w:rsid w:val="00E5213A"/>
    <w:rsid w:val="00E53484"/>
    <w:rsid w:val="00E5367D"/>
    <w:rsid w:val="00E539A8"/>
    <w:rsid w:val="00E53D26"/>
    <w:rsid w:val="00E53D9F"/>
    <w:rsid w:val="00E54A4D"/>
    <w:rsid w:val="00E5513F"/>
    <w:rsid w:val="00E555E0"/>
    <w:rsid w:val="00E559F4"/>
    <w:rsid w:val="00E55D7B"/>
    <w:rsid w:val="00E55EA7"/>
    <w:rsid w:val="00E564D1"/>
    <w:rsid w:val="00E57730"/>
    <w:rsid w:val="00E57DBE"/>
    <w:rsid w:val="00E61469"/>
    <w:rsid w:val="00E618FC"/>
    <w:rsid w:val="00E61CFE"/>
    <w:rsid w:val="00E61D35"/>
    <w:rsid w:val="00E61F01"/>
    <w:rsid w:val="00E6232A"/>
    <w:rsid w:val="00E63087"/>
    <w:rsid w:val="00E630AB"/>
    <w:rsid w:val="00E63692"/>
    <w:rsid w:val="00E639D2"/>
    <w:rsid w:val="00E63FF0"/>
    <w:rsid w:val="00E646D9"/>
    <w:rsid w:val="00E65093"/>
    <w:rsid w:val="00E65576"/>
    <w:rsid w:val="00E65822"/>
    <w:rsid w:val="00E65B37"/>
    <w:rsid w:val="00E65C98"/>
    <w:rsid w:val="00E67177"/>
    <w:rsid w:val="00E702BC"/>
    <w:rsid w:val="00E7153A"/>
    <w:rsid w:val="00E724C2"/>
    <w:rsid w:val="00E7257C"/>
    <w:rsid w:val="00E72A0F"/>
    <w:rsid w:val="00E72AE9"/>
    <w:rsid w:val="00E738C7"/>
    <w:rsid w:val="00E7443B"/>
    <w:rsid w:val="00E74BA2"/>
    <w:rsid w:val="00E74EBF"/>
    <w:rsid w:val="00E74EDF"/>
    <w:rsid w:val="00E7536E"/>
    <w:rsid w:val="00E75959"/>
    <w:rsid w:val="00E76507"/>
    <w:rsid w:val="00E76794"/>
    <w:rsid w:val="00E76E45"/>
    <w:rsid w:val="00E76EF0"/>
    <w:rsid w:val="00E77070"/>
    <w:rsid w:val="00E77B94"/>
    <w:rsid w:val="00E77F9A"/>
    <w:rsid w:val="00E80C4E"/>
    <w:rsid w:val="00E80F33"/>
    <w:rsid w:val="00E80FD0"/>
    <w:rsid w:val="00E8156F"/>
    <w:rsid w:val="00E8161A"/>
    <w:rsid w:val="00E822F6"/>
    <w:rsid w:val="00E823E7"/>
    <w:rsid w:val="00E82517"/>
    <w:rsid w:val="00E82C31"/>
    <w:rsid w:val="00E82DBE"/>
    <w:rsid w:val="00E83376"/>
    <w:rsid w:val="00E83876"/>
    <w:rsid w:val="00E83EF9"/>
    <w:rsid w:val="00E84104"/>
    <w:rsid w:val="00E843F0"/>
    <w:rsid w:val="00E84FA9"/>
    <w:rsid w:val="00E84FAD"/>
    <w:rsid w:val="00E851FE"/>
    <w:rsid w:val="00E85645"/>
    <w:rsid w:val="00E85800"/>
    <w:rsid w:val="00E85895"/>
    <w:rsid w:val="00E85B1B"/>
    <w:rsid w:val="00E85C29"/>
    <w:rsid w:val="00E86AB5"/>
    <w:rsid w:val="00E86CDE"/>
    <w:rsid w:val="00E8714B"/>
    <w:rsid w:val="00E8782F"/>
    <w:rsid w:val="00E8785E"/>
    <w:rsid w:val="00E90BFA"/>
    <w:rsid w:val="00E90C71"/>
    <w:rsid w:val="00E90FD7"/>
    <w:rsid w:val="00E913A3"/>
    <w:rsid w:val="00E92ADB"/>
    <w:rsid w:val="00E92F2A"/>
    <w:rsid w:val="00E9303F"/>
    <w:rsid w:val="00E932EC"/>
    <w:rsid w:val="00E93368"/>
    <w:rsid w:val="00E93924"/>
    <w:rsid w:val="00E93DFA"/>
    <w:rsid w:val="00E942AD"/>
    <w:rsid w:val="00E957AB"/>
    <w:rsid w:val="00E9669E"/>
    <w:rsid w:val="00E966CA"/>
    <w:rsid w:val="00E9708E"/>
    <w:rsid w:val="00E97298"/>
    <w:rsid w:val="00E97349"/>
    <w:rsid w:val="00E9778A"/>
    <w:rsid w:val="00E97A85"/>
    <w:rsid w:val="00E97A9E"/>
    <w:rsid w:val="00EA05BE"/>
    <w:rsid w:val="00EA0734"/>
    <w:rsid w:val="00EA0813"/>
    <w:rsid w:val="00EA0A87"/>
    <w:rsid w:val="00EA136A"/>
    <w:rsid w:val="00EA2377"/>
    <w:rsid w:val="00EA4A65"/>
    <w:rsid w:val="00EA4C00"/>
    <w:rsid w:val="00EA58F0"/>
    <w:rsid w:val="00EA5EAB"/>
    <w:rsid w:val="00EA6D39"/>
    <w:rsid w:val="00EA778B"/>
    <w:rsid w:val="00EA7BF7"/>
    <w:rsid w:val="00EA7C29"/>
    <w:rsid w:val="00EA7E28"/>
    <w:rsid w:val="00EB071E"/>
    <w:rsid w:val="00EB104C"/>
    <w:rsid w:val="00EB12F3"/>
    <w:rsid w:val="00EB14FB"/>
    <w:rsid w:val="00EB16E3"/>
    <w:rsid w:val="00EB1C53"/>
    <w:rsid w:val="00EB2041"/>
    <w:rsid w:val="00EB20B0"/>
    <w:rsid w:val="00EB2131"/>
    <w:rsid w:val="00EB2819"/>
    <w:rsid w:val="00EB3333"/>
    <w:rsid w:val="00EB3360"/>
    <w:rsid w:val="00EB3B77"/>
    <w:rsid w:val="00EB3E84"/>
    <w:rsid w:val="00EB462E"/>
    <w:rsid w:val="00EB478E"/>
    <w:rsid w:val="00EB4A72"/>
    <w:rsid w:val="00EB5170"/>
    <w:rsid w:val="00EB5C57"/>
    <w:rsid w:val="00EB5FE3"/>
    <w:rsid w:val="00EB633A"/>
    <w:rsid w:val="00EB6887"/>
    <w:rsid w:val="00EB7BB9"/>
    <w:rsid w:val="00EC0947"/>
    <w:rsid w:val="00EC0FC8"/>
    <w:rsid w:val="00EC2D7F"/>
    <w:rsid w:val="00EC37EA"/>
    <w:rsid w:val="00EC40EA"/>
    <w:rsid w:val="00EC42EE"/>
    <w:rsid w:val="00EC48C8"/>
    <w:rsid w:val="00EC4F34"/>
    <w:rsid w:val="00EC5B62"/>
    <w:rsid w:val="00EC5BE1"/>
    <w:rsid w:val="00EC6139"/>
    <w:rsid w:val="00EC631A"/>
    <w:rsid w:val="00EC641E"/>
    <w:rsid w:val="00EC6897"/>
    <w:rsid w:val="00EC77CA"/>
    <w:rsid w:val="00EC79AA"/>
    <w:rsid w:val="00EC7AB0"/>
    <w:rsid w:val="00ED01C5"/>
    <w:rsid w:val="00ED0656"/>
    <w:rsid w:val="00ED077F"/>
    <w:rsid w:val="00ED0833"/>
    <w:rsid w:val="00ED0D8D"/>
    <w:rsid w:val="00ED0FBE"/>
    <w:rsid w:val="00ED18C8"/>
    <w:rsid w:val="00ED1D63"/>
    <w:rsid w:val="00ED1DB8"/>
    <w:rsid w:val="00ED203C"/>
    <w:rsid w:val="00ED20B1"/>
    <w:rsid w:val="00ED21BC"/>
    <w:rsid w:val="00ED2446"/>
    <w:rsid w:val="00ED30F8"/>
    <w:rsid w:val="00ED39EF"/>
    <w:rsid w:val="00ED3DD5"/>
    <w:rsid w:val="00ED5BA0"/>
    <w:rsid w:val="00ED5E3D"/>
    <w:rsid w:val="00ED605A"/>
    <w:rsid w:val="00ED630D"/>
    <w:rsid w:val="00ED6D28"/>
    <w:rsid w:val="00ED6D83"/>
    <w:rsid w:val="00ED6DC9"/>
    <w:rsid w:val="00ED7057"/>
    <w:rsid w:val="00EE08A5"/>
    <w:rsid w:val="00EE0F3A"/>
    <w:rsid w:val="00EE1AF0"/>
    <w:rsid w:val="00EE1D64"/>
    <w:rsid w:val="00EE291C"/>
    <w:rsid w:val="00EE3BA1"/>
    <w:rsid w:val="00EE4261"/>
    <w:rsid w:val="00EE42D5"/>
    <w:rsid w:val="00EE42EB"/>
    <w:rsid w:val="00EE4475"/>
    <w:rsid w:val="00EE480D"/>
    <w:rsid w:val="00EE481A"/>
    <w:rsid w:val="00EE483D"/>
    <w:rsid w:val="00EE4B79"/>
    <w:rsid w:val="00EE542F"/>
    <w:rsid w:val="00EE5C5E"/>
    <w:rsid w:val="00EE5EA9"/>
    <w:rsid w:val="00EE64E6"/>
    <w:rsid w:val="00EE7E30"/>
    <w:rsid w:val="00EF00E8"/>
    <w:rsid w:val="00EF05F6"/>
    <w:rsid w:val="00EF05F8"/>
    <w:rsid w:val="00EF11FC"/>
    <w:rsid w:val="00EF1D62"/>
    <w:rsid w:val="00EF23B8"/>
    <w:rsid w:val="00EF257C"/>
    <w:rsid w:val="00EF286A"/>
    <w:rsid w:val="00EF2903"/>
    <w:rsid w:val="00EF3A1F"/>
    <w:rsid w:val="00EF3C08"/>
    <w:rsid w:val="00EF3E58"/>
    <w:rsid w:val="00EF441F"/>
    <w:rsid w:val="00EF465C"/>
    <w:rsid w:val="00EF5982"/>
    <w:rsid w:val="00EF5ACB"/>
    <w:rsid w:val="00EF5F82"/>
    <w:rsid w:val="00EF60BB"/>
    <w:rsid w:val="00EF611E"/>
    <w:rsid w:val="00EF7254"/>
    <w:rsid w:val="00F003CE"/>
    <w:rsid w:val="00F00BD2"/>
    <w:rsid w:val="00F00DC0"/>
    <w:rsid w:val="00F00E24"/>
    <w:rsid w:val="00F00EEF"/>
    <w:rsid w:val="00F017E1"/>
    <w:rsid w:val="00F02129"/>
    <w:rsid w:val="00F02A24"/>
    <w:rsid w:val="00F02F54"/>
    <w:rsid w:val="00F03D4B"/>
    <w:rsid w:val="00F03F41"/>
    <w:rsid w:val="00F044D0"/>
    <w:rsid w:val="00F0566E"/>
    <w:rsid w:val="00F05845"/>
    <w:rsid w:val="00F0601F"/>
    <w:rsid w:val="00F071F7"/>
    <w:rsid w:val="00F07318"/>
    <w:rsid w:val="00F07E8D"/>
    <w:rsid w:val="00F100B5"/>
    <w:rsid w:val="00F101FE"/>
    <w:rsid w:val="00F10F0F"/>
    <w:rsid w:val="00F11011"/>
    <w:rsid w:val="00F122A1"/>
    <w:rsid w:val="00F12372"/>
    <w:rsid w:val="00F128EF"/>
    <w:rsid w:val="00F129B6"/>
    <w:rsid w:val="00F1326A"/>
    <w:rsid w:val="00F13302"/>
    <w:rsid w:val="00F13690"/>
    <w:rsid w:val="00F137C8"/>
    <w:rsid w:val="00F13CBA"/>
    <w:rsid w:val="00F13F77"/>
    <w:rsid w:val="00F143FE"/>
    <w:rsid w:val="00F154E1"/>
    <w:rsid w:val="00F1672C"/>
    <w:rsid w:val="00F167D1"/>
    <w:rsid w:val="00F16A4B"/>
    <w:rsid w:val="00F16B2E"/>
    <w:rsid w:val="00F16F68"/>
    <w:rsid w:val="00F17418"/>
    <w:rsid w:val="00F20770"/>
    <w:rsid w:val="00F20F88"/>
    <w:rsid w:val="00F2150F"/>
    <w:rsid w:val="00F220B1"/>
    <w:rsid w:val="00F2249F"/>
    <w:rsid w:val="00F22842"/>
    <w:rsid w:val="00F23B34"/>
    <w:rsid w:val="00F24C5D"/>
    <w:rsid w:val="00F250A1"/>
    <w:rsid w:val="00F250DD"/>
    <w:rsid w:val="00F25E14"/>
    <w:rsid w:val="00F25E4D"/>
    <w:rsid w:val="00F25FBE"/>
    <w:rsid w:val="00F2670B"/>
    <w:rsid w:val="00F268A7"/>
    <w:rsid w:val="00F26C72"/>
    <w:rsid w:val="00F274D0"/>
    <w:rsid w:val="00F278E2"/>
    <w:rsid w:val="00F27D1F"/>
    <w:rsid w:val="00F303A5"/>
    <w:rsid w:val="00F31AA0"/>
    <w:rsid w:val="00F32777"/>
    <w:rsid w:val="00F33004"/>
    <w:rsid w:val="00F3432A"/>
    <w:rsid w:val="00F34363"/>
    <w:rsid w:val="00F345C8"/>
    <w:rsid w:val="00F34742"/>
    <w:rsid w:val="00F34820"/>
    <w:rsid w:val="00F355EF"/>
    <w:rsid w:val="00F356CD"/>
    <w:rsid w:val="00F359C6"/>
    <w:rsid w:val="00F35F69"/>
    <w:rsid w:val="00F363B7"/>
    <w:rsid w:val="00F36ABC"/>
    <w:rsid w:val="00F36D3A"/>
    <w:rsid w:val="00F40869"/>
    <w:rsid w:val="00F40875"/>
    <w:rsid w:val="00F40A3F"/>
    <w:rsid w:val="00F40B12"/>
    <w:rsid w:val="00F40E75"/>
    <w:rsid w:val="00F40E96"/>
    <w:rsid w:val="00F41043"/>
    <w:rsid w:val="00F4141F"/>
    <w:rsid w:val="00F41438"/>
    <w:rsid w:val="00F43527"/>
    <w:rsid w:val="00F4586F"/>
    <w:rsid w:val="00F45F62"/>
    <w:rsid w:val="00F46361"/>
    <w:rsid w:val="00F465F3"/>
    <w:rsid w:val="00F46D5F"/>
    <w:rsid w:val="00F47A50"/>
    <w:rsid w:val="00F502D2"/>
    <w:rsid w:val="00F50700"/>
    <w:rsid w:val="00F50E15"/>
    <w:rsid w:val="00F510D0"/>
    <w:rsid w:val="00F518FC"/>
    <w:rsid w:val="00F51B76"/>
    <w:rsid w:val="00F51CA3"/>
    <w:rsid w:val="00F52593"/>
    <w:rsid w:val="00F52A2F"/>
    <w:rsid w:val="00F52EB8"/>
    <w:rsid w:val="00F537AE"/>
    <w:rsid w:val="00F540A3"/>
    <w:rsid w:val="00F5410A"/>
    <w:rsid w:val="00F54438"/>
    <w:rsid w:val="00F54752"/>
    <w:rsid w:val="00F5524E"/>
    <w:rsid w:val="00F55720"/>
    <w:rsid w:val="00F56C7A"/>
    <w:rsid w:val="00F56FF5"/>
    <w:rsid w:val="00F60304"/>
    <w:rsid w:val="00F60F8E"/>
    <w:rsid w:val="00F612D5"/>
    <w:rsid w:val="00F61863"/>
    <w:rsid w:val="00F61B16"/>
    <w:rsid w:val="00F61C8D"/>
    <w:rsid w:val="00F61F50"/>
    <w:rsid w:val="00F630B6"/>
    <w:rsid w:val="00F63E36"/>
    <w:rsid w:val="00F65828"/>
    <w:rsid w:val="00F65BA6"/>
    <w:rsid w:val="00F65D4C"/>
    <w:rsid w:val="00F66247"/>
    <w:rsid w:val="00F66671"/>
    <w:rsid w:val="00F66C65"/>
    <w:rsid w:val="00F66E1C"/>
    <w:rsid w:val="00F66F2B"/>
    <w:rsid w:val="00F67456"/>
    <w:rsid w:val="00F67870"/>
    <w:rsid w:val="00F67CEB"/>
    <w:rsid w:val="00F67D3C"/>
    <w:rsid w:val="00F70F3B"/>
    <w:rsid w:val="00F7151D"/>
    <w:rsid w:val="00F71A4E"/>
    <w:rsid w:val="00F72B16"/>
    <w:rsid w:val="00F7302D"/>
    <w:rsid w:val="00F743E2"/>
    <w:rsid w:val="00F74E7F"/>
    <w:rsid w:val="00F750D0"/>
    <w:rsid w:val="00F7534A"/>
    <w:rsid w:val="00F7537A"/>
    <w:rsid w:val="00F75B0D"/>
    <w:rsid w:val="00F7657D"/>
    <w:rsid w:val="00F767CF"/>
    <w:rsid w:val="00F77092"/>
    <w:rsid w:val="00F77455"/>
    <w:rsid w:val="00F775B8"/>
    <w:rsid w:val="00F77C9E"/>
    <w:rsid w:val="00F77DAE"/>
    <w:rsid w:val="00F80FDB"/>
    <w:rsid w:val="00F811F2"/>
    <w:rsid w:val="00F81A51"/>
    <w:rsid w:val="00F81B07"/>
    <w:rsid w:val="00F81B32"/>
    <w:rsid w:val="00F820CE"/>
    <w:rsid w:val="00F8212E"/>
    <w:rsid w:val="00F8237D"/>
    <w:rsid w:val="00F823DA"/>
    <w:rsid w:val="00F82539"/>
    <w:rsid w:val="00F82627"/>
    <w:rsid w:val="00F82B41"/>
    <w:rsid w:val="00F8359E"/>
    <w:rsid w:val="00F84171"/>
    <w:rsid w:val="00F845E4"/>
    <w:rsid w:val="00F847C5"/>
    <w:rsid w:val="00F85CD4"/>
    <w:rsid w:val="00F8623B"/>
    <w:rsid w:val="00F8646D"/>
    <w:rsid w:val="00F8654A"/>
    <w:rsid w:val="00F87064"/>
    <w:rsid w:val="00F87A4A"/>
    <w:rsid w:val="00F87D4B"/>
    <w:rsid w:val="00F90128"/>
    <w:rsid w:val="00F90548"/>
    <w:rsid w:val="00F90985"/>
    <w:rsid w:val="00F90BB6"/>
    <w:rsid w:val="00F912D4"/>
    <w:rsid w:val="00F9154E"/>
    <w:rsid w:val="00F91D72"/>
    <w:rsid w:val="00F922E5"/>
    <w:rsid w:val="00F92695"/>
    <w:rsid w:val="00F92B9D"/>
    <w:rsid w:val="00F92E9B"/>
    <w:rsid w:val="00F93390"/>
    <w:rsid w:val="00F9354F"/>
    <w:rsid w:val="00F93A52"/>
    <w:rsid w:val="00F94323"/>
    <w:rsid w:val="00F943E7"/>
    <w:rsid w:val="00F94932"/>
    <w:rsid w:val="00F94C6F"/>
    <w:rsid w:val="00F94CA5"/>
    <w:rsid w:val="00F952F0"/>
    <w:rsid w:val="00F95A3F"/>
    <w:rsid w:val="00F979C2"/>
    <w:rsid w:val="00F97DA3"/>
    <w:rsid w:val="00F97EFE"/>
    <w:rsid w:val="00FA0132"/>
    <w:rsid w:val="00FA1052"/>
    <w:rsid w:val="00FA1961"/>
    <w:rsid w:val="00FA1C61"/>
    <w:rsid w:val="00FA1D88"/>
    <w:rsid w:val="00FA3D02"/>
    <w:rsid w:val="00FA4332"/>
    <w:rsid w:val="00FA43C9"/>
    <w:rsid w:val="00FA43F7"/>
    <w:rsid w:val="00FA44F7"/>
    <w:rsid w:val="00FA5326"/>
    <w:rsid w:val="00FA5481"/>
    <w:rsid w:val="00FA7BAA"/>
    <w:rsid w:val="00FB0081"/>
    <w:rsid w:val="00FB0287"/>
    <w:rsid w:val="00FB1416"/>
    <w:rsid w:val="00FB2002"/>
    <w:rsid w:val="00FB264E"/>
    <w:rsid w:val="00FB2E0F"/>
    <w:rsid w:val="00FB35AA"/>
    <w:rsid w:val="00FB429D"/>
    <w:rsid w:val="00FB45A5"/>
    <w:rsid w:val="00FB51C2"/>
    <w:rsid w:val="00FB52F5"/>
    <w:rsid w:val="00FB6215"/>
    <w:rsid w:val="00FB6BB9"/>
    <w:rsid w:val="00FB6C1C"/>
    <w:rsid w:val="00FB78BB"/>
    <w:rsid w:val="00FB7CEE"/>
    <w:rsid w:val="00FB7F0C"/>
    <w:rsid w:val="00FC09B3"/>
    <w:rsid w:val="00FC0B68"/>
    <w:rsid w:val="00FC13D6"/>
    <w:rsid w:val="00FC1747"/>
    <w:rsid w:val="00FC1896"/>
    <w:rsid w:val="00FC25B2"/>
    <w:rsid w:val="00FC2BC4"/>
    <w:rsid w:val="00FC33AD"/>
    <w:rsid w:val="00FC5466"/>
    <w:rsid w:val="00FC5A82"/>
    <w:rsid w:val="00FC5CB6"/>
    <w:rsid w:val="00FC5E3E"/>
    <w:rsid w:val="00FC60B0"/>
    <w:rsid w:val="00FC6114"/>
    <w:rsid w:val="00FC62C1"/>
    <w:rsid w:val="00FD0016"/>
    <w:rsid w:val="00FD01DC"/>
    <w:rsid w:val="00FD0847"/>
    <w:rsid w:val="00FD0D37"/>
    <w:rsid w:val="00FD1CDE"/>
    <w:rsid w:val="00FD21F1"/>
    <w:rsid w:val="00FD41C2"/>
    <w:rsid w:val="00FD4AB4"/>
    <w:rsid w:val="00FD4AF5"/>
    <w:rsid w:val="00FD4C88"/>
    <w:rsid w:val="00FD4CEF"/>
    <w:rsid w:val="00FD508F"/>
    <w:rsid w:val="00FD5557"/>
    <w:rsid w:val="00FD55CC"/>
    <w:rsid w:val="00FD5EAD"/>
    <w:rsid w:val="00FD64B8"/>
    <w:rsid w:val="00FD71F5"/>
    <w:rsid w:val="00FD74FD"/>
    <w:rsid w:val="00FD7CC5"/>
    <w:rsid w:val="00FD7F9F"/>
    <w:rsid w:val="00FE09B0"/>
    <w:rsid w:val="00FE09DE"/>
    <w:rsid w:val="00FE2A08"/>
    <w:rsid w:val="00FE305C"/>
    <w:rsid w:val="00FE3556"/>
    <w:rsid w:val="00FE3561"/>
    <w:rsid w:val="00FE35FF"/>
    <w:rsid w:val="00FE3972"/>
    <w:rsid w:val="00FE3A3D"/>
    <w:rsid w:val="00FE3F58"/>
    <w:rsid w:val="00FE4012"/>
    <w:rsid w:val="00FE484E"/>
    <w:rsid w:val="00FE4CB6"/>
    <w:rsid w:val="00FE5431"/>
    <w:rsid w:val="00FE6311"/>
    <w:rsid w:val="00FE6E1C"/>
    <w:rsid w:val="00FE7151"/>
    <w:rsid w:val="00FE71EA"/>
    <w:rsid w:val="00FE75A1"/>
    <w:rsid w:val="00FE762B"/>
    <w:rsid w:val="00FE7F33"/>
    <w:rsid w:val="00FF0761"/>
    <w:rsid w:val="00FF0A78"/>
    <w:rsid w:val="00FF14A8"/>
    <w:rsid w:val="00FF15F5"/>
    <w:rsid w:val="00FF176B"/>
    <w:rsid w:val="00FF187D"/>
    <w:rsid w:val="00FF18CE"/>
    <w:rsid w:val="00FF1CD1"/>
    <w:rsid w:val="00FF1EF5"/>
    <w:rsid w:val="00FF1F39"/>
    <w:rsid w:val="00FF251A"/>
    <w:rsid w:val="00FF2A4C"/>
    <w:rsid w:val="00FF307E"/>
    <w:rsid w:val="00FF3654"/>
    <w:rsid w:val="00FF3E39"/>
    <w:rsid w:val="00FF43CB"/>
    <w:rsid w:val="00FF43CE"/>
    <w:rsid w:val="00FF4A87"/>
    <w:rsid w:val="00FF51EF"/>
    <w:rsid w:val="00FF598C"/>
    <w:rsid w:val="00FF59A6"/>
    <w:rsid w:val="00FF656F"/>
    <w:rsid w:val="00FF6CA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A35FD"/>
  <w15:chartTrackingRefBased/>
  <w15:docId w15:val="{22430CA8-CF6D-4862-82C6-F9CA257D7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DengXian" w:hAnsi="Calibri" w:cs="Times New Roman"/>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22"/>
      <w:szCs w:val="22"/>
      <w:lang w:val="en-GB"/>
    </w:rPr>
  </w:style>
  <w:style w:type="paragraph" w:styleId="Heading1">
    <w:name w:val="heading 1"/>
    <w:basedOn w:val="Normal"/>
    <w:next w:val="Normal"/>
    <w:link w:val="Heading1Char"/>
    <w:uiPriority w:val="9"/>
    <w:qFormat/>
    <w:rsid w:val="005174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334E"/>
    <w:pPr>
      <w:ind w:left="720"/>
      <w:contextualSpacing/>
    </w:pPr>
  </w:style>
  <w:style w:type="character" w:styleId="CommentReference">
    <w:name w:val="annotation reference"/>
    <w:uiPriority w:val="99"/>
    <w:semiHidden/>
    <w:unhideWhenUsed/>
    <w:rsid w:val="00043700"/>
    <w:rPr>
      <w:sz w:val="16"/>
      <w:szCs w:val="16"/>
    </w:rPr>
  </w:style>
  <w:style w:type="paragraph" w:styleId="CommentText">
    <w:name w:val="annotation text"/>
    <w:basedOn w:val="Normal"/>
    <w:link w:val="CommentTextChar"/>
    <w:uiPriority w:val="99"/>
    <w:unhideWhenUsed/>
    <w:rsid w:val="00043700"/>
    <w:pPr>
      <w:spacing w:line="240" w:lineRule="auto"/>
    </w:pPr>
    <w:rPr>
      <w:sz w:val="20"/>
      <w:szCs w:val="20"/>
    </w:rPr>
  </w:style>
  <w:style w:type="character" w:customStyle="1" w:styleId="CommentTextChar">
    <w:name w:val="Comment Text Char"/>
    <w:link w:val="CommentText"/>
    <w:uiPriority w:val="99"/>
    <w:rsid w:val="00043700"/>
    <w:rPr>
      <w:sz w:val="20"/>
      <w:szCs w:val="20"/>
    </w:rPr>
  </w:style>
  <w:style w:type="paragraph" w:styleId="CommentSubject">
    <w:name w:val="annotation subject"/>
    <w:basedOn w:val="CommentText"/>
    <w:next w:val="CommentText"/>
    <w:link w:val="CommentSubjectChar"/>
    <w:uiPriority w:val="99"/>
    <w:semiHidden/>
    <w:unhideWhenUsed/>
    <w:rsid w:val="00043700"/>
    <w:rPr>
      <w:b/>
      <w:bCs/>
    </w:rPr>
  </w:style>
  <w:style w:type="character" w:customStyle="1" w:styleId="CommentSubjectChar">
    <w:name w:val="Comment Subject Char"/>
    <w:link w:val="CommentSubject"/>
    <w:uiPriority w:val="99"/>
    <w:semiHidden/>
    <w:rsid w:val="00043700"/>
    <w:rPr>
      <w:b/>
      <w:bCs/>
      <w:sz w:val="20"/>
      <w:szCs w:val="20"/>
    </w:rPr>
  </w:style>
  <w:style w:type="character" w:styleId="PlaceholderText">
    <w:name w:val="Placeholder Text"/>
    <w:uiPriority w:val="99"/>
    <w:semiHidden/>
    <w:rsid w:val="00470F36"/>
    <w:rPr>
      <w:color w:val="808080"/>
    </w:rPr>
  </w:style>
  <w:style w:type="character" w:styleId="Hyperlink">
    <w:name w:val="Hyperlink"/>
    <w:uiPriority w:val="99"/>
    <w:unhideWhenUsed/>
    <w:rsid w:val="008672EC"/>
    <w:rPr>
      <w:color w:val="0563C1"/>
      <w:u w:val="single"/>
    </w:rPr>
  </w:style>
  <w:style w:type="character" w:styleId="UnresolvedMention">
    <w:name w:val="Unresolved Mention"/>
    <w:uiPriority w:val="99"/>
    <w:semiHidden/>
    <w:unhideWhenUsed/>
    <w:rsid w:val="008672EC"/>
    <w:rPr>
      <w:color w:val="605E5C"/>
      <w:shd w:val="clear" w:color="auto" w:fill="E1DFDD"/>
    </w:rPr>
  </w:style>
  <w:style w:type="paragraph" w:customStyle="1" w:styleId="EndNoteBibliographyTitle">
    <w:name w:val="EndNote Bibliography Title"/>
    <w:basedOn w:val="Normal"/>
    <w:link w:val="EndNoteBibliographyTitleChar"/>
    <w:rsid w:val="00682074"/>
    <w:pPr>
      <w:spacing w:after="0"/>
      <w:jc w:val="center"/>
    </w:pPr>
    <w:rPr>
      <w:rFonts w:cs="Calibri"/>
      <w:noProof/>
    </w:rPr>
  </w:style>
  <w:style w:type="character" w:customStyle="1" w:styleId="EndNoteBibliographyTitleChar">
    <w:name w:val="EndNote Bibliography Title Char"/>
    <w:link w:val="EndNoteBibliographyTitle"/>
    <w:rsid w:val="00682074"/>
    <w:rPr>
      <w:rFonts w:cs="Calibri"/>
      <w:noProof/>
      <w:sz w:val="22"/>
      <w:szCs w:val="22"/>
      <w:lang w:val="en-GB"/>
    </w:rPr>
  </w:style>
  <w:style w:type="paragraph" w:customStyle="1" w:styleId="EndNoteBibliography">
    <w:name w:val="EndNote Bibliography"/>
    <w:basedOn w:val="Normal"/>
    <w:link w:val="EndNoteBibliographyChar"/>
    <w:rsid w:val="00682074"/>
    <w:pPr>
      <w:spacing w:line="240" w:lineRule="auto"/>
    </w:pPr>
    <w:rPr>
      <w:rFonts w:cs="Calibri"/>
      <w:noProof/>
    </w:rPr>
  </w:style>
  <w:style w:type="character" w:customStyle="1" w:styleId="EndNoteBibliographyChar">
    <w:name w:val="EndNote Bibliography Char"/>
    <w:link w:val="EndNoteBibliography"/>
    <w:rsid w:val="00682074"/>
    <w:rPr>
      <w:rFonts w:cs="Calibri"/>
      <w:noProof/>
      <w:sz w:val="22"/>
      <w:szCs w:val="22"/>
      <w:lang w:val="en-GB"/>
    </w:rPr>
  </w:style>
  <w:style w:type="table" w:styleId="TableGrid">
    <w:name w:val="Table Grid"/>
    <w:basedOn w:val="TableNormal"/>
    <w:uiPriority w:val="39"/>
    <w:rsid w:val="006A7B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5DBC"/>
    <w:pPr>
      <w:spacing w:after="200" w:line="240" w:lineRule="auto"/>
    </w:pPr>
    <w:rPr>
      <w:i/>
      <w:iCs/>
      <w:color w:val="44546A"/>
      <w:sz w:val="18"/>
      <w:szCs w:val="18"/>
    </w:rPr>
  </w:style>
  <w:style w:type="paragraph" w:styleId="Revision">
    <w:name w:val="Revision"/>
    <w:hidden/>
    <w:uiPriority w:val="99"/>
    <w:semiHidden/>
    <w:rsid w:val="00A12374"/>
    <w:rPr>
      <w:sz w:val="22"/>
      <w:szCs w:val="22"/>
      <w:lang w:val="en-GB"/>
    </w:rPr>
  </w:style>
  <w:style w:type="paragraph" w:styleId="Header">
    <w:name w:val="header"/>
    <w:basedOn w:val="Normal"/>
    <w:link w:val="HeaderChar"/>
    <w:uiPriority w:val="99"/>
    <w:unhideWhenUsed/>
    <w:rsid w:val="00AB5C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5C42"/>
    <w:rPr>
      <w:sz w:val="22"/>
      <w:szCs w:val="22"/>
      <w:lang w:val="en-GB"/>
    </w:rPr>
  </w:style>
  <w:style w:type="paragraph" w:styleId="Footer">
    <w:name w:val="footer"/>
    <w:basedOn w:val="Normal"/>
    <w:link w:val="FooterChar"/>
    <w:uiPriority w:val="99"/>
    <w:unhideWhenUsed/>
    <w:rsid w:val="00AB5C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5C42"/>
    <w:rPr>
      <w:sz w:val="22"/>
      <w:szCs w:val="22"/>
      <w:lang w:val="en-GB"/>
    </w:rPr>
  </w:style>
  <w:style w:type="character" w:styleId="FollowedHyperlink">
    <w:name w:val="FollowedHyperlink"/>
    <w:basedOn w:val="DefaultParagraphFont"/>
    <w:uiPriority w:val="99"/>
    <w:semiHidden/>
    <w:unhideWhenUsed/>
    <w:rsid w:val="00DC515F"/>
    <w:rPr>
      <w:color w:val="954F72" w:themeColor="followedHyperlink"/>
      <w:u w:val="single"/>
    </w:rPr>
  </w:style>
  <w:style w:type="character" w:customStyle="1" w:styleId="Heading1Char">
    <w:name w:val="Heading 1 Char"/>
    <w:basedOn w:val="DefaultParagraphFont"/>
    <w:link w:val="Heading1"/>
    <w:uiPriority w:val="9"/>
    <w:rsid w:val="00517438"/>
    <w:rPr>
      <w:rFonts w:asciiTheme="majorHAnsi" w:eastAsiaTheme="majorEastAsia" w:hAnsiTheme="majorHAnsi" w:cstheme="majorBidi"/>
      <w:color w:val="2F5496" w:themeColor="accent1" w:themeShade="BF"/>
      <w:sz w:val="32"/>
      <w:szCs w:val="32"/>
      <w:lang w:val="en-GB"/>
    </w:rPr>
  </w:style>
  <w:style w:type="paragraph" w:styleId="TOCHeading">
    <w:name w:val="TOC Heading"/>
    <w:basedOn w:val="Heading1"/>
    <w:next w:val="Normal"/>
    <w:uiPriority w:val="39"/>
    <w:unhideWhenUsed/>
    <w:qFormat/>
    <w:rsid w:val="00517438"/>
    <w:pPr>
      <w:outlineLvl w:val="9"/>
    </w:pPr>
    <w:rPr>
      <w:lang w:eastAsia="en-GB"/>
    </w:rPr>
  </w:style>
  <w:style w:type="paragraph" w:styleId="TOC1">
    <w:name w:val="toc 1"/>
    <w:basedOn w:val="Normal"/>
    <w:next w:val="Normal"/>
    <w:autoRedefine/>
    <w:uiPriority w:val="39"/>
    <w:unhideWhenUsed/>
    <w:rsid w:val="0051743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960619">
      <w:bodyDiv w:val="1"/>
      <w:marLeft w:val="0"/>
      <w:marRight w:val="0"/>
      <w:marTop w:val="0"/>
      <w:marBottom w:val="0"/>
      <w:divBdr>
        <w:top w:val="none" w:sz="0" w:space="0" w:color="auto"/>
        <w:left w:val="none" w:sz="0" w:space="0" w:color="auto"/>
        <w:bottom w:val="none" w:sz="0" w:space="0" w:color="auto"/>
        <w:right w:val="none" w:sz="0" w:space="0" w:color="auto"/>
      </w:divBdr>
    </w:div>
    <w:div w:id="109663648">
      <w:bodyDiv w:val="1"/>
      <w:marLeft w:val="0"/>
      <w:marRight w:val="0"/>
      <w:marTop w:val="0"/>
      <w:marBottom w:val="0"/>
      <w:divBdr>
        <w:top w:val="none" w:sz="0" w:space="0" w:color="auto"/>
        <w:left w:val="none" w:sz="0" w:space="0" w:color="auto"/>
        <w:bottom w:val="none" w:sz="0" w:space="0" w:color="auto"/>
        <w:right w:val="none" w:sz="0" w:space="0" w:color="auto"/>
      </w:divBdr>
    </w:div>
    <w:div w:id="167717424">
      <w:bodyDiv w:val="1"/>
      <w:marLeft w:val="0"/>
      <w:marRight w:val="0"/>
      <w:marTop w:val="0"/>
      <w:marBottom w:val="0"/>
      <w:divBdr>
        <w:top w:val="none" w:sz="0" w:space="0" w:color="auto"/>
        <w:left w:val="none" w:sz="0" w:space="0" w:color="auto"/>
        <w:bottom w:val="none" w:sz="0" w:space="0" w:color="auto"/>
        <w:right w:val="none" w:sz="0" w:space="0" w:color="auto"/>
      </w:divBdr>
    </w:div>
    <w:div w:id="297347261">
      <w:bodyDiv w:val="1"/>
      <w:marLeft w:val="0"/>
      <w:marRight w:val="0"/>
      <w:marTop w:val="0"/>
      <w:marBottom w:val="0"/>
      <w:divBdr>
        <w:top w:val="none" w:sz="0" w:space="0" w:color="auto"/>
        <w:left w:val="none" w:sz="0" w:space="0" w:color="auto"/>
        <w:bottom w:val="none" w:sz="0" w:space="0" w:color="auto"/>
        <w:right w:val="none" w:sz="0" w:space="0" w:color="auto"/>
      </w:divBdr>
    </w:div>
    <w:div w:id="1358770946">
      <w:bodyDiv w:val="1"/>
      <w:marLeft w:val="0"/>
      <w:marRight w:val="0"/>
      <w:marTop w:val="0"/>
      <w:marBottom w:val="0"/>
      <w:divBdr>
        <w:top w:val="none" w:sz="0" w:space="0" w:color="auto"/>
        <w:left w:val="none" w:sz="0" w:space="0" w:color="auto"/>
        <w:bottom w:val="none" w:sz="0" w:space="0" w:color="auto"/>
        <w:right w:val="none" w:sz="0" w:space="0" w:color="auto"/>
      </w:divBdr>
    </w:div>
    <w:div w:id="1378236775">
      <w:bodyDiv w:val="1"/>
      <w:marLeft w:val="0"/>
      <w:marRight w:val="0"/>
      <w:marTop w:val="0"/>
      <w:marBottom w:val="0"/>
      <w:divBdr>
        <w:top w:val="none" w:sz="0" w:space="0" w:color="auto"/>
        <w:left w:val="none" w:sz="0" w:space="0" w:color="auto"/>
        <w:bottom w:val="none" w:sz="0" w:space="0" w:color="auto"/>
        <w:right w:val="none" w:sz="0" w:space="0" w:color="auto"/>
      </w:divBdr>
    </w:div>
    <w:div w:id="1682976490">
      <w:bodyDiv w:val="1"/>
      <w:marLeft w:val="0"/>
      <w:marRight w:val="0"/>
      <w:marTop w:val="0"/>
      <w:marBottom w:val="0"/>
      <w:divBdr>
        <w:top w:val="none" w:sz="0" w:space="0" w:color="auto"/>
        <w:left w:val="none" w:sz="0" w:space="0" w:color="auto"/>
        <w:bottom w:val="none" w:sz="0" w:space="0" w:color="auto"/>
        <w:right w:val="none" w:sz="0" w:space="0" w:color="auto"/>
      </w:divBdr>
    </w:div>
    <w:div w:id="1762674136">
      <w:bodyDiv w:val="1"/>
      <w:marLeft w:val="0"/>
      <w:marRight w:val="0"/>
      <w:marTop w:val="0"/>
      <w:marBottom w:val="0"/>
      <w:divBdr>
        <w:top w:val="none" w:sz="0" w:space="0" w:color="auto"/>
        <w:left w:val="none" w:sz="0" w:space="0" w:color="auto"/>
        <w:bottom w:val="none" w:sz="0" w:space="0" w:color="auto"/>
        <w:right w:val="none" w:sz="0" w:space="0" w:color="auto"/>
      </w:divBdr>
    </w:div>
    <w:div w:id="2015104806">
      <w:bodyDiv w:val="1"/>
      <w:marLeft w:val="0"/>
      <w:marRight w:val="0"/>
      <w:marTop w:val="0"/>
      <w:marBottom w:val="0"/>
      <w:divBdr>
        <w:top w:val="none" w:sz="0" w:space="0" w:color="auto"/>
        <w:left w:val="none" w:sz="0" w:space="0" w:color="auto"/>
        <w:bottom w:val="none" w:sz="0" w:space="0" w:color="auto"/>
        <w:right w:val="none" w:sz="0" w:space="0" w:color="auto"/>
      </w:divBdr>
    </w:div>
    <w:div w:id="2056197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stats.ox.ac.uk/pub/MASS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tiff"/><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2eccc09b-9750-4dde-8140-053d2315155b"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2F58789C708354BB8FE416FCEEAE335" ma:contentTypeVersion="18" ma:contentTypeDescription="Create a new document." ma:contentTypeScope="" ma:versionID="c37cb1ace7ece0f2c4d248ae4d3897dd">
  <xsd:schema xmlns:xsd="http://www.w3.org/2001/XMLSchema" xmlns:xs="http://www.w3.org/2001/XMLSchema" xmlns:p="http://schemas.microsoft.com/office/2006/metadata/properties" xmlns:ns3="8d94c3ad-6898-41dd-bd9f-2c55afeb967a" xmlns:ns4="2eccc09b-9750-4dde-8140-053d2315155b" targetNamespace="http://schemas.microsoft.com/office/2006/metadata/properties" ma:root="true" ma:fieldsID="498794728fb079bbc0e59fefd57900e2" ns3:_="" ns4:_="">
    <xsd:import namespace="8d94c3ad-6898-41dd-bd9f-2c55afeb967a"/>
    <xsd:import namespace="2eccc09b-9750-4dde-8140-053d2315155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94c3ad-6898-41dd-bd9f-2c55afeb967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ccc09b-9750-4dde-8140-053d2315155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7C4465-A0DD-4838-9E80-8725EE74D208}">
  <ds:schemaRefs>
    <ds:schemaRef ds:uri="http://schemas.microsoft.com/office/2006/metadata/properties"/>
    <ds:schemaRef ds:uri="http://schemas.microsoft.com/office/infopath/2007/PartnerControls"/>
    <ds:schemaRef ds:uri="2eccc09b-9750-4dde-8140-053d2315155b"/>
  </ds:schemaRefs>
</ds:datastoreItem>
</file>

<file path=customXml/itemProps2.xml><?xml version="1.0" encoding="utf-8"?>
<ds:datastoreItem xmlns:ds="http://schemas.openxmlformats.org/officeDocument/2006/customXml" ds:itemID="{A0E6D178-8D53-45FD-8F86-AD3E73D1E138}">
  <ds:schemaRefs>
    <ds:schemaRef ds:uri="http://schemas.openxmlformats.org/officeDocument/2006/bibliography"/>
  </ds:schemaRefs>
</ds:datastoreItem>
</file>

<file path=customXml/itemProps3.xml><?xml version="1.0" encoding="utf-8"?>
<ds:datastoreItem xmlns:ds="http://schemas.openxmlformats.org/officeDocument/2006/customXml" ds:itemID="{F8BB6960-2036-4D93-B852-BF0AECD34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94c3ad-6898-41dd-bd9f-2c55afeb967a"/>
    <ds:schemaRef ds:uri="2eccc09b-9750-4dde-8140-053d231515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751921B-9ED0-4F6A-B46C-2FE225B8C6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6</Pages>
  <Words>5211</Words>
  <Characters>29706</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Hiu</dc:creator>
  <cp:keywords/>
  <dc:description/>
  <cp:lastModifiedBy>Shaun Hiu</cp:lastModifiedBy>
  <cp:revision>7</cp:revision>
  <dcterms:created xsi:type="dcterms:W3CDTF">2025-02-05T10:33:00Z</dcterms:created>
  <dcterms:modified xsi:type="dcterms:W3CDTF">2025-02-14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F58789C708354BB8FE416FCEEAE335</vt:lpwstr>
  </property>
</Properties>
</file>